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48E0FD" w14:textId="24FC9E01" w:rsidR="00C448BB" w:rsidRPr="00CD087D" w:rsidRDefault="00CD087D" w:rsidP="00CD4B59">
      <w:pPr>
        <w:spacing w:before="0" w:after="120" w:line="240" w:lineRule="atLeast"/>
        <w:jc w:val="center"/>
        <w:rPr>
          <w:rFonts w:ascii="CMU Serif" w:hAnsi="CMU Serif" w:cs="CMU Serif"/>
          <w:b/>
          <w:bCs/>
          <w:sz w:val="22"/>
          <w:szCs w:val="22"/>
        </w:rPr>
      </w:pPr>
      <w:r>
        <w:rPr>
          <w:rFonts w:ascii="CMU Serif" w:eastAsia="Times New Roman" w:hAnsi="CMU Serif" w:cs="CMU Serif"/>
          <w:b/>
          <w:bCs/>
          <w:lang w:val="en-CA"/>
        </w:rPr>
        <w:t xml:space="preserve"> </w:t>
      </w:r>
      <w:r w:rsidR="00C448BB" w:rsidRPr="00CD087D">
        <w:rPr>
          <w:rFonts w:ascii="CMU Serif" w:eastAsia="Times New Roman" w:hAnsi="CMU Serif" w:cs="CMU Serif"/>
          <w:b/>
          <w:bCs/>
          <w:sz w:val="22"/>
          <w:szCs w:val="22"/>
          <w:lang w:val="en-CA"/>
        </w:rPr>
        <w:t xml:space="preserve">Table </w:t>
      </w:r>
      <w:r w:rsidR="00964836" w:rsidRPr="00CD087D">
        <w:rPr>
          <w:rFonts w:ascii="CMU Serif" w:eastAsia="Times New Roman" w:hAnsi="CMU Serif" w:cs="CMU Serif"/>
          <w:b/>
          <w:bCs/>
          <w:sz w:val="22"/>
          <w:szCs w:val="22"/>
          <w:lang w:val="en-CA"/>
        </w:rPr>
        <w:t>S</w:t>
      </w:r>
      <w:r w:rsidR="00C448BB" w:rsidRPr="00CD087D">
        <w:rPr>
          <w:rFonts w:ascii="CMU Serif" w:eastAsia="Times New Roman" w:hAnsi="CMU Serif" w:cs="CMU Serif"/>
          <w:b/>
          <w:bCs/>
          <w:sz w:val="22"/>
          <w:szCs w:val="22"/>
          <w:lang w:val="en-CA"/>
        </w:rPr>
        <w:t>1. Origin and nature of line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0"/>
        <w:gridCol w:w="1209"/>
        <w:gridCol w:w="2181"/>
        <w:gridCol w:w="2602"/>
        <w:gridCol w:w="1414"/>
      </w:tblGrid>
      <w:tr w:rsidR="00CD4B59" w:rsidRPr="00CD4B59" w14:paraId="3209137B" w14:textId="77777777" w:rsidTr="009E764F">
        <w:trPr>
          <w:trHeight w:val="320"/>
        </w:trPr>
        <w:tc>
          <w:tcPr>
            <w:tcW w:w="717" w:type="pct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CA66C2" w14:textId="77777777" w:rsidR="00C448BB" w:rsidRPr="001F6B97" w:rsidRDefault="00C448BB" w:rsidP="00964836">
            <w:pPr>
              <w:spacing w:line="300" w:lineRule="atLeast"/>
              <w:rPr>
                <w:rFonts w:ascii="CMU Serif" w:eastAsia="Times New Roman" w:hAnsi="CMU Serif" w:cs="CMU Serif"/>
                <w:b/>
                <w:sz w:val="20"/>
                <w:szCs w:val="20"/>
                <w:lang w:val="en-CA"/>
              </w:rPr>
            </w:pPr>
            <w:bookmarkStart w:id="0" w:name="OLE_LINK1"/>
            <w:bookmarkStart w:id="1" w:name="OLE_LINK2"/>
            <w:r w:rsidRPr="001F6B97">
              <w:rPr>
                <w:rFonts w:ascii="CMU Serif" w:eastAsia="Times New Roman" w:hAnsi="CMU Serif" w:cs="CMU Serif"/>
                <w:b/>
                <w:sz w:val="20"/>
                <w:szCs w:val="20"/>
                <w:lang w:val="en-CA"/>
              </w:rPr>
              <w:t>ABRC stock no.</w:t>
            </w:r>
          </w:p>
        </w:tc>
        <w:tc>
          <w:tcPr>
            <w:tcW w:w="699" w:type="pct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D4DAC5" w14:textId="77777777" w:rsidR="00C448BB" w:rsidRPr="001F6B97" w:rsidRDefault="00C448BB" w:rsidP="00964836">
            <w:pPr>
              <w:spacing w:line="300" w:lineRule="atLeast"/>
              <w:jc w:val="center"/>
              <w:rPr>
                <w:rFonts w:ascii="CMU Serif" w:eastAsia="Times New Roman" w:hAnsi="CMU Serif" w:cs="CMU Serif"/>
                <w:b/>
                <w:sz w:val="20"/>
                <w:szCs w:val="20"/>
                <w:lang w:val="en-CA"/>
              </w:rPr>
            </w:pPr>
            <w:r w:rsidRPr="001F6B97">
              <w:rPr>
                <w:rFonts w:ascii="CMU Serif" w:eastAsia="Times New Roman" w:hAnsi="CMU Serif" w:cs="CMU Serif"/>
                <w:b/>
                <w:sz w:val="20"/>
                <w:szCs w:val="20"/>
                <w:lang w:val="en-CA"/>
              </w:rPr>
              <w:t>Donor stock no.</w:t>
            </w:r>
          </w:p>
        </w:tc>
        <w:tc>
          <w:tcPr>
            <w:tcW w:w="1261" w:type="pct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D99D8C" w14:textId="77777777" w:rsidR="00C448BB" w:rsidRPr="001F6B97" w:rsidRDefault="00C448BB" w:rsidP="00964836">
            <w:pPr>
              <w:spacing w:line="300" w:lineRule="atLeast"/>
              <w:jc w:val="center"/>
              <w:rPr>
                <w:rFonts w:ascii="CMU Serif" w:eastAsia="Times New Roman" w:hAnsi="CMU Serif" w:cs="CMU Serif"/>
                <w:b/>
                <w:sz w:val="20"/>
                <w:szCs w:val="20"/>
                <w:lang w:val="en-CA"/>
              </w:rPr>
            </w:pPr>
            <w:r w:rsidRPr="001F6B97">
              <w:rPr>
                <w:rFonts w:ascii="CMU Serif" w:eastAsia="Times New Roman" w:hAnsi="CMU Serif" w:cs="CMU Serif"/>
                <w:b/>
                <w:sz w:val="20"/>
                <w:szCs w:val="20"/>
                <w:lang w:val="en-CA"/>
              </w:rPr>
              <w:t>Expression in developing leaves</w:t>
            </w:r>
          </w:p>
        </w:tc>
        <w:tc>
          <w:tcPr>
            <w:tcW w:w="1505" w:type="pct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E7DBF80" w14:textId="77777777" w:rsidR="00C448BB" w:rsidRPr="001F6B97" w:rsidRDefault="00C448BB" w:rsidP="00964836">
            <w:pPr>
              <w:spacing w:line="300" w:lineRule="atLeast"/>
              <w:jc w:val="center"/>
              <w:rPr>
                <w:rFonts w:ascii="CMU Serif" w:eastAsia="Times New Roman" w:hAnsi="CMU Serif" w:cs="CMU Serif"/>
                <w:b/>
                <w:sz w:val="20"/>
                <w:szCs w:val="20"/>
                <w:lang w:val="en-CA"/>
              </w:rPr>
            </w:pPr>
            <w:r w:rsidRPr="001F6B97">
              <w:rPr>
                <w:rFonts w:ascii="CMU Serif" w:eastAsia="Times New Roman" w:hAnsi="CMU Serif" w:cs="CMU Serif"/>
                <w:b/>
                <w:sz w:val="20"/>
                <w:szCs w:val="20"/>
                <w:lang w:val="en-CA"/>
              </w:rPr>
              <w:t>Tissue- and/or stage-specific expression</w:t>
            </w:r>
          </w:p>
        </w:tc>
        <w:tc>
          <w:tcPr>
            <w:tcW w:w="818" w:type="pct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2881D1" w14:textId="77777777" w:rsidR="00C448BB" w:rsidRPr="001F6B97" w:rsidRDefault="00C448BB" w:rsidP="00CD087D">
            <w:pPr>
              <w:spacing w:line="300" w:lineRule="atLeast"/>
              <w:jc w:val="center"/>
              <w:rPr>
                <w:rFonts w:ascii="CMU Serif" w:eastAsia="Times New Roman" w:hAnsi="CMU Serif" w:cs="CMU Serif"/>
                <w:b/>
                <w:sz w:val="20"/>
                <w:szCs w:val="20"/>
                <w:lang w:val="en-CA"/>
              </w:rPr>
            </w:pPr>
            <w:r w:rsidRPr="001F6B97">
              <w:rPr>
                <w:rFonts w:ascii="CMU Serif" w:eastAsia="Times New Roman" w:hAnsi="CMU Serif" w:cs="CMU Serif"/>
                <w:b/>
                <w:sz w:val="20"/>
                <w:szCs w:val="20"/>
                <w:lang w:val="en-CA"/>
              </w:rPr>
              <w:t>Wild-type looking</w:t>
            </w:r>
          </w:p>
        </w:tc>
      </w:tr>
      <w:tr w:rsidR="00CD4B59" w:rsidRPr="00CD4B59" w14:paraId="643F7979" w14:textId="77777777" w:rsidTr="009E764F">
        <w:trPr>
          <w:trHeight w:val="320"/>
        </w:trPr>
        <w:tc>
          <w:tcPr>
            <w:tcW w:w="717" w:type="pct"/>
            <w:tcBorders>
              <w:top w:val="single" w:sz="4" w:space="0" w:color="auto"/>
            </w:tcBorders>
            <w:noWrap/>
            <w:hideMark/>
          </w:tcPr>
          <w:p w14:paraId="213D2662" w14:textId="124B2513" w:rsidR="00C448BB" w:rsidRPr="00CB13E1" w:rsidRDefault="00C448BB" w:rsidP="00964836">
            <w:pPr>
              <w:spacing w:line="300" w:lineRule="atLeast"/>
              <w:rPr>
                <w:rFonts w:ascii="MS Mincho" w:hAnsi="MS Mincho" w:cs="MS Mincho"/>
                <w:sz w:val="20"/>
                <w:szCs w:val="20"/>
                <w:lang w:val="en-CA" w:eastAsia="ja-JP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24240</w:t>
            </w:r>
          </w:p>
        </w:tc>
        <w:tc>
          <w:tcPr>
            <w:tcW w:w="699" w:type="pct"/>
            <w:tcBorders>
              <w:top w:val="single" w:sz="4" w:space="0" w:color="auto"/>
            </w:tcBorders>
            <w:noWrap/>
            <w:hideMark/>
          </w:tcPr>
          <w:p w14:paraId="41F64921" w14:textId="57F4715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53</w:t>
            </w:r>
          </w:p>
        </w:tc>
        <w:tc>
          <w:tcPr>
            <w:tcW w:w="1261" w:type="pct"/>
            <w:tcBorders>
              <w:top w:val="single" w:sz="4" w:space="0" w:color="auto"/>
            </w:tcBorders>
            <w:noWrap/>
            <w:hideMark/>
          </w:tcPr>
          <w:p w14:paraId="2060546D" w14:textId="11232B40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tcBorders>
              <w:top w:val="single" w:sz="4" w:space="0" w:color="auto"/>
            </w:tcBorders>
            <w:noWrap/>
            <w:hideMark/>
          </w:tcPr>
          <w:p w14:paraId="2A93A07B" w14:textId="1D363EF0" w:rsidR="00C448BB" w:rsidRPr="00CD4B59" w:rsidRDefault="00190E57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bookmarkStart w:id="2" w:name="OLE_LINK5"/>
            <w:bookmarkStart w:id="3" w:name="OLE_LINK6"/>
            <w:bookmarkStart w:id="4" w:name="OLE_LINK7"/>
            <w:bookmarkStart w:id="5" w:name="OLE_LINK8"/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</w:t>
            </w:r>
            <w:bookmarkEnd w:id="2"/>
            <w:bookmarkEnd w:id="3"/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</w:t>
            </w:r>
            <w:bookmarkEnd w:id="4"/>
            <w:bookmarkEnd w:id="5"/>
          </w:p>
        </w:tc>
        <w:tc>
          <w:tcPr>
            <w:tcW w:w="818" w:type="pct"/>
            <w:tcBorders>
              <w:top w:val="single" w:sz="4" w:space="0" w:color="auto"/>
            </w:tcBorders>
            <w:noWrap/>
            <w:hideMark/>
          </w:tcPr>
          <w:p w14:paraId="7C806213" w14:textId="243881EB" w:rsidR="00C448BB" w:rsidRPr="00CD4B59" w:rsidRDefault="00190E57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CD4B59" w:rsidRPr="00CD4B59" w14:paraId="390EA36B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7223F97C" w14:textId="77777777" w:rsidR="00C448BB" w:rsidRPr="00CD4B59" w:rsidRDefault="00C448BB" w:rsidP="00964836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24241</w:t>
            </w:r>
          </w:p>
        </w:tc>
        <w:tc>
          <w:tcPr>
            <w:tcW w:w="699" w:type="pct"/>
            <w:noWrap/>
            <w:hideMark/>
          </w:tcPr>
          <w:p w14:paraId="692704C7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306</w:t>
            </w:r>
          </w:p>
        </w:tc>
        <w:tc>
          <w:tcPr>
            <w:tcW w:w="1261" w:type="pct"/>
            <w:noWrap/>
            <w:hideMark/>
          </w:tcPr>
          <w:p w14:paraId="18EF3484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2BBE66D9" w14:textId="366274D1" w:rsidR="00C448BB" w:rsidRPr="00CD4B59" w:rsidRDefault="00190E57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427C63D4" w14:textId="424A939D" w:rsidR="00C448BB" w:rsidRPr="00CD4B59" w:rsidRDefault="00A16658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CD4B59" w:rsidRPr="00CD4B59" w14:paraId="41197396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01A00CD4" w14:textId="77777777" w:rsidR="00C448BB" w:rsidRPr="00CD4B59" w:rsidRDefault="00C448BB" w:rsidP="00964836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24242</w:t>
            </w:r>
          </w:p>
        </w:tc>
        <w:tc>
          <w:tcPr>
            <w:tcW w:w="699" w:type="pct"/>
            <w:noWrap/>
            <w:hideMark/>
          </w:tcPr>
          <w:p w14:paraId="7418C308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337</w:t>
            </w:r>
          </w:p>
        </w:tc>
        <w:tc>
          <w:tcPr>
            <w:tcW w:w="1261" w:type="pct"/>
            <w:noWrap/>
            <w:hideMark/>
          </w:tcPr>
          <w:p w14:paraId="74FEF594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742014E4" w14:textId="7A284546" w:rsidR="00C448BB" w:rsidRPr="00CD4B59" w:rsidRDefault="00190E57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0DCE5ED9" w14:textId="069E5239" w:rsidR="00C448BB" w:rsidRPr="00CD4B59" w:rsidRDefault="00A16658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CD4B59" w:rsidRPr="00CD4B59" w14:paraId="21FD99D4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087429A5" w14:textId="77777777" w:rsidR="00C448BB" w:rsidRPr="00CD4B59" w:rsidRDefault="00C448BB" w:rsidP="00964836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24243</w:t>
            </w:r>
          </w:p>
        </w:tc>
        <w:tc>
          <w:tcPr>
            <w:tcW w:w="699" w:type="pct"/>
            <w:noWrap/>
            <w:hideMark/>
          </w:tcPr>
          <w:p w14:paraId="6B6E64D9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362</w:t>
            </w:r>
          </w:p>
        </w:tc>
        <w:tc>
          <w:tcPr>
            <w:tcW w:w="1261" w:type="pct"/>
            <w:noWrap/>
            <w:hideMark/>
          </w:tcPr>
          <w:p w14:paraId="051FC4BC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2ECB02FD" w14:textId="75F675FA" w:rsidR="00C448BB" w:rsidRPr="00CD4B59" w:rsidRDefault="00190E57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3D3E8192" w14:textId="7ED09C88" w:rsidR="00C448BB" w:rsidRPr="00CD4B59" w:rsidRDefault="00A16658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CD4B59" w:rsidRPr="00CD4B59" w14:paraId="3CFE313C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1903210D" w14:textId="77777777" w:rsidR="00C448BB" w:rsidRPr="00CD4B59" w:rsidRDefault="00C448BB" w:rsidP="00964836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24244</w:t>
            </w:r>
          </w:p>
        </w:tc>
        <w:tc>
          <w:tcPr>
            <w:tcW w:w="699" w:type="pct"/>
            <w:noWrap/>
            <w:hideMark/>
          </w:tcPr>
          <w:p w14:paraId="2817AAB1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456</w:t>
            </w:r>
          </w:p>
        </w:tc>
        <w:tc>
          <w:tcPr>
            <w:tcW w:w="1261" w:type="pct"/>
            <w:noWrap/>
            <w:hideMark/>
          </w:tcPr>
          <w:p w14:paraId="2EFC2045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196EB3FC" w14:textId="6C0EEC06" w:rsidR="00C448BB" w:rsidRPr="00CD4B59" w:rsidRDefault="00190E57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46FB97DF" w14:textId="1381A468" w:rsidR="00C448BB" w:rsidRPr="00CD4B59" w:rsidRDefault="00190E57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CD4B59" w:rsidRPr="00CD4B59" w14:paraId="6CE1B892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7EB3A1DC" w14:textId="77777777" w:rsidR="00C448BB" w:rsidRPr="00CD4B59" w:rsidRDefault="00C448BB" w:rsidP="00964836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24245</w:t>
            </w:r>
          </w:p>
        </w:tc>
        <w:tc>
          <w:tcPr>
            <w:tcW w:w="699" w:type="pct"/>
            <w:noWrap/>
            <w:hideMark/>
          </w:tcPr>
          <w:p w14:paraId="4C5577AC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513</w:t>
            </w:r>
          </w:p>
        </w:tc>
        <w:tc>
          <w:tcPr>
            <w:tcW w:w="1261" w:type="pct"/>
            <w:noWrap/>
            <w:hideMark/>
          </w:tcPr>
          <w:p w14:paraId="05DCD9FB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04A31328" w14:textId="6F8CF7EE" w:rsidR="00C448BB" w:rsidRPr="00CD4B59" w:rsidRDefault="00190E57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7F229602" w14:textId="0E10509D" w:rsidR="00C448BB" w:rsidRPr="00CD4B59" w:rsidRDefault="00190E57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CD4B59" w:rsidRPr="00CD4B59" w14:paraId="24FB90B3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2A729DF8" w14:textId="77777777" w:rsidR="00C448BB" w:rsidRPr="00CD4B59" w:rsidRDefault="00C448BB" w:rsidP="00964836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24246</w:t>
            </w:r>
          </w:p>
        </w:tc>
        <w:tc>
          <w:tcPr>
            <w:tcW w:w="699" w:type="pct"/>
            <w:noWrap/>
            <w:hideMark/>
          </w:tcPr>
          <w:p w14:paraId="0A230059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652</w:t>
            </w:r>
          </w:p>
        </w:tc>
        <w:tc>
          <w:tcPr>
            <w:tcW w:w="1261" w:type="pct"/>
            <w:noWrap/>
            <w:hideMark/>
          </w:tcPr>
          <w:p w14:paraId="7BD11438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1F01A9E6" w14:textId="22F140EC" w:rsidR="00C448BB" w:rsidRPr="00CD4B59" w:rsidRDefault="00190E57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1DDF9248" w14:textId="1C5465D1" w:rsidR="00C448BB" w:rsidRPr="00CD4B59" w:rsidRDefault="00190E57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CD4B59" w:rsidRPr="00CD4B59" w14:paraId="628FD0C2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61EAF3E0" w14:textId="77777777" w:rsidR="00C448BB" w:rsidRPr="00CD4B59" w:rsidRDefault="00C448BB" w:rsidP="00964836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24247</w:t>
            </w:r>
          </w:p>
        </w:tc>
        <w:tc>
          <w:tcPr>
            <w:tcW w:w="699" w:type="pct"/>
            <w:noWrap/>
            <w:hideMark/>
          </w:tcPr>
          <w:p w14:paraId="0D9AB1D8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751</w:t>
            </w:r>
          </w:p>
        </w:tc>
        <w:tc>
          <w:tcPr>
            <w:tcW w:w="1261" w:type="pct"/>
            <w:noWrap/>
            <w:hideMark/>
          </w:tcPr>
          <w:p w14:paraId="02A55A4E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1C86039B" w14:textId="6CD2D2B9" w:rsidR="00C448BB" w:rsidRPr="00CD4B59" w:rsidRDefault="00190E57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5C451DA9" w14:textId="6EEAEE34" w:rsidR="00C448BB" w:rsidRPr="00CD4B59" w:rsidRDefault="00190E57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CD4B59" w:rsidRPr="00CD4B59" w14:paraId="1C571E91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42487FB0" w14:textId="77777777" w:rsidR="00C448BB" w:rsidRPr="00CD4B59" w:rsidRDefault="00C448BB" w:rsidP="00964836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24248</w:t>
            </w:r>
          </w:p>
        </w:tc>
        <w:tc>
          <w:tcPr>
            <w:tcW w:w="699" w:type="pct"/>
            <w:noWrap/>
            <w:hideMark/>
          </w:tcPr>
          <w:p w14:paraId="72575B46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788</w:t>
            </w:r>
          </w:p>
        </w:tc>
        <w:tc>
          <w:tcPr>
            <w:tcW w:w="1261" w:type="pct"/>
            <w:noWrap/>
            <w:hideMark/>
          </w:tcPr>
          <w:p w14:paraId="1C55928E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19E40A76" w14:textId="45C1296A" w:rsidR="00C448BB" w:rsidRPr="00CD4B59" w:rsidRDefault="00190E57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5C71FF2C" w14:textId="1E5EB056" w:rsidR="00C448BB" w:rsidRPr="00CD4B59" w:rsidRDefault="00190E57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CD4B59" w:rsidRPr="00CD4B59" w14:paraId="276814EF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553C6383" w14:textId="77777777" w:rsidR="00C448BB" w:rsidRPr="00CD4B59" w:rsidRDefault="00C448BB" w:rsidP="00964836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24249</w:t>
            </w:r>
          </w:p>
        </w:tc>
        <w:tc>
          <w:tcPr>
            <w:tcW w:w="699" w:type="pct"/>
            <w:noWrap/>
            <w:hideMark/>
          </w:tcPr>
          <w:p w14:paraId="08C27355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829</w:t>
            </w:r>
          </w:p>
        </w:tc>
        <w:tc>
          <w:tcPr>
            <w:tcW w:w="1261" w:type="pct"/>
            <w:noWrap/>
            <w:hideMark/>
          </w:tcPr>
          <w:p w14:paraId="26CF3615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765A91ED" w14:textId="319F8B24" w:rsidR="00C448BB" w:rsidRPr="00CD4B59" w:rsidRDefault="00190E57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0B9D2A2F" w14:textId="50A9AAE2" w:rsidR="00C448BB" w:rsidRPr="00CD4B59" w:rsidRDefault="00190E57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CD4B59" w:rsidRPr="00CD4B59" w14:paraId="70BDAFE5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5EF7CFB7" w14:textId="77777777" w:rsidR="00C448BB" w:rsidRPr="00CD4B59" w:rsidRDefault="00C448BB" w:rsidP="00964836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24250</w:t>
            </w:r>
          </w:p>
        </w:tc>
        <w:tc>
          <w:tcPr>
            <w:tcW w:w="699" w:type="pct"/>
            <w:noWrap/>
            <w:hideMark/>
          </w:tcPr>
          <w:p w14:paraId="63E896D7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1012</w:t>
            </w:r>
          </w:p>
        </w:tc>
        <w:tc>
          <w:tcPr>
            <w:tcW w:w="1261" w:type="pct"/>
            <w:noWrap/>
            <w:hideMark/>
          </w:tcPr>
          <w:p w14:paraId="6CEF9D81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3F7A512E" w14:textId="180D92E5" w:rsidR="00C448BB" w:rsidRPr="00CD4B59" w:rsidRDefault="00190E57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52891A2A" w14:textId="5BC91928" w:rsidR="00C448BB" w:rsidRPr="00CD4B59" w:rsidRDefault="00190E57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CD4B59" w:rsidRPr="00CD4B59" w14:paraId="4F8D642E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3811E0F3" w14:textId="77777777" w:rsidR="00C448BB" w:rsidRPr="00CD4B59" w:rsidRDefault="00C448BB" w:rsidP="00964836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24251</w:t>
            </w:r>
          </w:p>
        </w:tc>
        <w:tc>
          <w:tcPr>
            <w:tcW w:w="699" w:type="pct"/>
            <w:noWrap/>
            <w:hideMark/>
          </w:tcPr>
          <w:p w14:paraId="20EF8E64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1075</w:t>
            </w:r>
          </w:p>
        </w:tc>
        <w:tc>
          <w:tcPr>
            <w:tcW w:w="1261" w:type="pct"/>
            <w:noWrap/>
            <w:hideMark/>
          </w:tcPr>
          <w:p w14:paraId="21364A14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3AC49A23" w14:textId="4CD6F5B0" w:rsidR="00C448BB" w:rsidRPr="00CD4B59" w:rsidRDefault="00190E57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235A0563" w14:textId="6D9C38D3" w:rsidR="00C448BB" w:rsidRPr="00CD4B59" w:rsidRDefault="00190E57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CD4B59" w:rsidRPr="00CD4B59" w14:paraId="56A791A3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7E4921E8" w14:textId="77777777" w:rsidR="00C448BB" w:rsidRPr="00CD4B59" w:rsidRDefault="00C448BB" w:rsidP="00964836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24252</w:t>
            </w:r>
          </w:p>
        </w:tc>
        <w:tc>
          <w:tcPr>
            <w:tcW w:w="699" w:type="pct"/>
            <w:noWrap/>
            <w:hideMark/>
          </w:tcPr>
          <w:p w14:paraId="56A6C262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1195</w:t>
            </w:r>
          </w:p>
        </w:tc>
        <w:tc>
          <w:tcPr>
            <w:tcW w:w="1261" w:type="pct"/>
            <w:noWrap/>
            <w:hideMark/>
          </w:tcPr>
          <w:p w14:paraId="567C023E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6E6ED9CA" w14:textId="1D3CF954" w:rsidR="00C448BB" w:rsidRPr="00CD4B59" w:rsidRDefault="00190E57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2DA60F59" w14:textId="4735DCF6" w:rsidR="00C448BB" w:rsidRPr="00CD4B59" w:rsidRDefault="00190E57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CD4B59" w:rsidRPr="00CD4B59" w14:paraId="1D3CCD7F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758AFEEA" w14:textId="77777777" w:rsidR="00C448BB" w:rsidRPr="00CD4B59" w:rsidRDefault="00C448BB" w:rsidP="00964836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24253</w:t>
            </w:r>
          </w:p>
        </w:tc>
        <w:tc>
          <w:tcPr>
            <w:tcW w:w="699" w:type="pct"/>
            <w:noWrap/>
            <w:hideMark/>
          </w:tcPr>
          <w:p w14:paraId="70625C01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1247</w:t>
            </w:r>
          </w:p>
        </w:tc>
        <w:tc>
          <w:tcPr>
            <w:tcW w:w="1261" w:type="pct"/>
            <w:noWrap/>
            <w:hideMark/>
          </w:tcPr>
          <w:p w14:paraId="08707C17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5E553D38" w14:textId="786AB436" w:rsidR="00C448BB" w:rsidRPr="00CD4B59" w:rsidRDefault="00190E57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071A7666" w14:textId="30907C92" w:rsidR="00C448BB" w:rsidRPr="00CD4B59" w:rsidRDefault="00190E57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CD4B59" w:rsidRPr="00CD4B59" w14:paraId="156D186F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40A43B95" w14:textId="77777777" w:rsidR="00C448BB" w:rsidRPr="00CD4B59" w:rsidRDefault="00C448BB" w:rsidP="00964836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24254</w:t>
            </w:r>
          </w:p>
        </w:tc>
        <w:tc>
          <w:tcPr>
            <w:tcW w:w="699" w:type="pct"/>
            <w:noWrap/>
            <w:hideMark/>
          </w:tcPr>
          <w:p w14:paraId="778E90AD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1287</w:t>
            </w:r>
          </w:p>
        </w:tc>
        <w:tc>
          <w:tcPr>
            <w:tcW w:w="1261" w:type="pct"/>
            <w:noWrap/>
            <w:hideMark/>
          </w:tcPr>
          <w:p w14:paraId="33513CFA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4E9D0DAC" w14:textId="3207B7BE" w:rsidR="00C448BB" w:rsidRPr="00CD4B59" w:rsidRDefault="00190E57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7A226AEE" w14:textId="6D20D188" w:rsidR="00C448BB" w:rsidRPr="00CD4B59" w:rsidRDefault="00190E57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CD4B59" w:rsidRPr="00CD4B59" w14:paraId="1C9C1E21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154F2A6D" w14:textId="77777777" w:rsidR="00C448BB" w:rsidRPr="00CD4B59" w:rsidRDefault="00C448BB" w:rsidP="00964836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24255</w:t>
            </w:r>
          </w:p>
        </w:tc>
        <w:tc>
          <w:tcPr>
            <w:tcW w:w="699" w:type="pct"/>
            <w:noWrap/>
            <w:hideMark/>
          </w:tcPr>
          <w:p w14:paraId="191B51BF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1324</w:t>
            </w:r>
          </w:p>
        </w:tc>
        <w:tc>
          <w:tcPr>
            <w:tcW w:w="1261" w:type="pct"/>
            <w:noWrap/>
            <w:hideMark/>
          </w:tcPr>
          <w:p w14:paraId="481BBE10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6B57560F" w14:textId="1F13429F" w:rsidR="00C448BB" w:rsidRPr="00CD4B59" w:rsidRDefault="00190E57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108D6D05" w14:textId="40EF9D1C" w:rsidR="00C448BB" w:rsidRPr="00CD4B59" w:rsidRDefault="00190E57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CD4B59" w:rsidRPr="00CD4B59" w14:paraId="554ED054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2C3C8C24" w14:textId="77777777" w:rsidR="00C448BB" w:rsidRPr="00CD4B59" w:rsidRDefault="00C448BB" w:rsidP="00964836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24256</w:t>
            </w:r>
          </w:p>
        </w:tc>
        <w:tc>
          <w:tcPr>
            <w:tcW w:w="699" w:type="pct"/>
            <w:noWrap/>
            <w:hideMark/>
          </w:tcPr>
          <w:p w14:paraId="29D904BD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1332</w:t>
            </w:r>
          </w:p>
        </w:tc>
        <w:tc>
          <w:tcPr>
            <w:tcW w:w="1261" w:type="pct"/>
            <w:noWrap/>
            <w:hideMark/>
          </w:tcPr>
          <w:p w14:paraId="0597A154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1505" w:type="pct"/>
            <w:noWrap/>
            <w:hideMark/>
          </w:tcPr>
          <w:p w14:paraId="2514BEC0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818" w:type="pct"/>
            <w:noWrap/>
            <w:hideMark/>
          </w:tcPr>
          <w:p w14:paraId="27E69E2C" w14:textId="0B18F93A" w:rsidR="00C448BB" w:rsidRPr="00CD4B59" w:rsidRDefault="00190E57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CD4B59" w:rsidRPr="00CD4B59" w14:paraId="40657C68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4B9B1842" w14:textId="77777777" w:rsidR="00C448BB" w:rsidRPr="00CD4B59" w:rsidRDefault="00C448BB" w:rsidP="00964836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24257</w:t>
            </w:r>
          </w:p>
        </w:tc>
        <w:tc>
          <w:tcPr>
            <w:tcW w:w="699" w:type="pct"/>
            <w:noWrap/>
            <w:hideMark/>
          </w:tcPr>
          <w:p w14:paraId="17FE6B7A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2042</w:t>
            </w:r>
          </w:p>
        </w:tc>
        <w:tc>
          <w:tcPr>
            <w:tcW w:w="1261" w:type="pct"/>
            <w:noWrap/>
            <w:hideMark/>
          </w:tcPr>
          <w:p w14:paraId="166DF673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13944610" w14:textId="436B22B9" w:rsidR="00C448BB" w:rsidRPr="00CD4B59" w:rsidRDefault="00190E57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3A5094B3" w14:textId="001FEE19" w:rsidR="00C448BB" w:rsidRPr="00CD4B59" w:rsidRDefault="00190E57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CD4B59" w:rsidRPr="00CD4B59" w14:paraId="774105B5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10627268" w14:textId="77777777" w:rsidR="00C448BB" w:rsidRPr="00CD4B59" w:rsidRDefault="00C448BB" w:rsidP="00964836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24258</w:t>
            </w:r>
          </w:p>
        </w:tc>
        <w:tc>
          <w:tcPr>
            <w:tcW w:w="699" w:type="pct"/>
            <w:noWrap/>
            <w:hideMark/>
          </w:tcPr>
          <w:p w14:paraId="2BCBC458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2065</w:t>
            </w:r>
          </w:p>
        </w:tc>
        <w:tc>
          <w:tcPr>
            <w:tcW w:w="1261" w:type="pct"/>
            <w:noWrap/>
            <w:hideMark/>
          </w:tcPr>
          <w:p w14:paraId="43381F2A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5B1054C4" w14:textId="63FDF538" w:rsidR="00C448BB" w:rsidRPr="00CD4B59" w:rsidRDefault="00190E57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1C90BA1F" w14:textId="20B551C5" w:rsidR="00C448BB" w:rsidRPr="00CD4B59" w:rsidRDefault="00190E57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CD4B59" w:rsidRPr="00CD4B59" w14:paraId="42846B0C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1484F7C7" w14:textId="77777777" w:rsidR="00C448BB" w:rsidRPr="00CD4B59" w:rsidRDefault="00C448BB" w:rsidP="00964836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24259</w:t>
            </w:r>
          </w:p>
        </w:tc>
        <w:tc>
          <w:tcPr>
            <w:tcW w:w="699" w:type="pct"/>
            <w:noWrap/>
            <w:hideMark/>
          </w:tcPr>
          <w:p w14:paraId="4C224D0E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2072</w:t>
            </w:r>
          </w:p>
        </w:tc>
        <w:tc>
          <w:tcPr>
            <w:tcW w:w="1261" w:type="pct"/>
            <w:noWrap/>
            <w:hideMark/>
          </w:tcPr>
          <w:p w14:paraId="5AF30207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37A1AE9F" w14:textId="670EAE0F" w:rsidR="00C448BB" w:rsidRPr="00CD4B59" w:rsidRDefault="00190E57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50B4C8B3" w14:textId="393857D5" w:rsidR="00C448BB" w:rsidRPr="00CD4B59" w:rsidRDefault="00190E57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CD4B59" w:rsidRPr="00CD4B59" w14:paraId="709A99BC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6D0B740A" w14:textId="77777777" w:rsidR="00C448BB" w:rsidRPr="00CD4B59" w:rsidRDefault="00C448BB" w:rsidP="00964836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24260</w:t>
            </w:r>
          </w:p>
        </w:tc>
        <w:tc>
          <w:tcPr>
            <w:tcW w:w="699" w:type="pct"/>
            <w:noWrap/>
            <w:hideMark/>
          </w:tcPr>
          <w:p w14:paraId="6B6F84D0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2119</w:t>
            </w:r>
          </w:p>
        </w:tc>
        <w:tc>
          <w:tcPr>
            <w:tcW w:w="1261" w:type="pct"/>
            <w:noWrap/>
            <w:hideMark/>
          </w:tcPr>
          <w:p w14:paraId="30471008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313ECF1C" w14:textId="418E4CD0" w:rsidR="00C448BB" w:rsidRPr="00CD4B59" w:rsidRDefault="00190E57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519C3498" w14:textId="0B259784" w:rsidR="00C448BB" w:rsidRPr="00CD4B59" w:rsidRDefault="00190E57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CD4B59" w:rsidRPr="00CD4B59" w14:paraId="0EBE6049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7608BE6D" w14:textId="77777777" w:rsidR="00C448BB" w:rsidRPr="00CD4B59" w:rsidRDefault="00C448BB" w:rsidP="00964836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24262</w:t>
            </w:r>
          </w:p>
        </w:tc>
        <w:tc>
          <w:tcPr>
            <w:tcW w:w="699" w:type="pct"/>
            <w:noWrap/>
            <w:hideMark/>
          </w:tcPr>
          <w:p w14:paraId="487E42A0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2168</w:t>
            </w:r>
          </w:p>
        </w:tc>
        <w:tc>
          <w:tcPr>
            <w:tcW w:w="1261" w:type="pct"/>
            <w:noWrap/>
            <w:hideMark/>
          </w:tcPr>
          <w:p w14:paraId="2ECEC4AD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4D5BDE70" w14:textId="3C324F29" w:rsidR="00C448BB" w:rsidRPr="00CD4B59" w:rsidRDefault="00190E57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5871545D" w14:textId="7113B82D" w:rsidR="00C448BB" w:rsidRPr="00CD4B59" w:rsidRDefault="00190E57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CD4B59" w:rsidRPr="00CD4B59" w14:paraId="46C98355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38808498" w14:textId="77777777" w:rsidR="00C448BB" w:rsidRPr="00CD4B59" w:rsidRDefault="00C448BB" w:rsidP="00964836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24264</w:t>
            </w:r>
          </w:p>
        </w:tc>
        <w:tc>
          <w:tcPr>
            <w:tcW w:w="699" w:type="pct"/>
            <w:noWrap/>
            <w:hideMark/>
          </w:tcPr>
          <w:p w14:paraId="356B9E46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2242</w:t>
            </w:r>
          </w:p>
        </w:tc>
        <w:tc>
          <w:tcPr>
            <w:tcW w:w="1261" w:type="pct"/>
            <w:noWrap/>
            <w:hideMark/>
          </w:tcPr>
          <w:p w14:paraId="7CA3C236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315E8934" w14:textId="1C8D7FD9" w:rsidR="00C448BB" w:rsidRPr="00CD4B59" w:rsidRDefault="00190E57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12C265D6" w14:textId="7B6E7814" w:rsidR="00C448BB" w:rsidRPr="00CD4B59" w:rsidRDefault="00190E57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CD4B59" w:rsidRPr="00CD4B59" w14:paraId="73DA2E7C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3BC01D62" w14:textId="77777777" w:rsidR="00C448BB" w:rsidRPr="00CD4B59" w:rsidRDefault="00C448BB" w:rsidP="00964836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24265</w:t>
            </w:r>
          </w:p>
        </w:tc>
        <w:tc>
          <w:tcPr>
            <w:tcW w:w="699" w:type="pct"/>
            <w:noWrap/>
            <w:hideMark/>
          </w:tcPr>
          <w:p w14:paraId="543419B5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2263</w:t>
            </w:r>
          </w:p>
        </w:tc>
        <w:tc>
          <w:tcPr>
            <w:tcW w:w="1261" w:type="pct"/>
            <w:noWrap/>
            <w:hideMark/>
          </w:tcPr>
          <w:p w14:paraId="6DCB1E2D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245193FE" w14:textId="580185B5" w:rsidR="00C448BB" w:rsidRPr="00CD4B59" w:rsidRDefault="00190E57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68A743A0" w14:textId="4D736711" w:rsidR="00C448BB" w:rsidRPr="00CD4B59" w:rsidRDefault="00190E57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CD4B59" w:rsidRPr="00CD4B59" w14:paraId="04CD0900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14363154" w14:textId="77777777" w:rsidR="00C448BB" w:rsidRPr="00CD4B59" w:rsidRDefault="00C448BB" w:rsidP="00964836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24266</w:t>
            </w:r>
          </w:p>
        </w:tc>
        <w:tc>
          <w:tcPr>
            <w:tcW w:w="699" w:type="pct"/>
            <w:noWrap/>
            <w:hideMark/>
          </w:tcPr>
          <w:p w14:paraId="7E0F14BD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2271</w:t>
            </w:r>
          </w:p>
        </w:tc>
        <w:tc>
          <w:tcPr>
            <w:tcW w:w="1261" w:type="pct"/>
            <w:noWrap/>
            <w:hideMark/>
          </w:tcPr>
          <w:p w14:paraId="239BA3D4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24E8B796" w14:textId="5F45C9BF" w:rsidR="00C448BB" w:rsidRPr="00CD4B59" w:rsidRDefault="00190E57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0ED7B87B" w14:textId="135984AC" w:rsidR="00C448BB" w:rsidRPr="00CD4B59" w:rsidRDefault="00190E57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CD4B59" w:rsidRPr="00CD4B59" w14:paraId="047264D6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48DEEEF6" w14:textId="77777777" w:rsidR="00C448BB" w:rsidRPr="00CD4B59" w:rsidRDefault="00C448BB" w:rsidP="00964836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24267</w:t>
            </w:r>
          </w:p>
        </w:tc>
        <w:tc>
          <w:tcPr>
            <w:tcW w:w="699" w:type="pct"/>
            <w:noWrap/>
            <w:hideMark/>
          </w:tcPr>
          <w:p w14:paraId="2B82226B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2306</w:t>
            </w:r>
          </w:p>
        </w:tc>
        <w:tc>
          <w:tcPr>
            <w:tcW w:w="1261" w:type="pct"/>
            <w:noWrap/>
            <w:hideMark/>
          </w:tcPr>
          <w:p w14:paraId="3A6F2E8D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56599C3B" w14:textId="6C437D9E" w:rsidR="00C448BB" w:rsidRPr="00CD4B59" w:rsidRDefault="00190E57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46CB6870" w14:textId="74370D02" w:rsidR="00C448BB" w:rsidRPr="00CD4B59" w:rsidRDefault="00190E57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CD4B59" w:rsidRPr="00CD4B59" w14:paraId="7389F38F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3393188B" w14:textId="77777777" w:rsidR="00C448BB" w:rsidRPr="00CD4B59" w:rsidRDefault="00C448BB" w:rsidP="00964836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24269</w:t>
            </w:r>
          </w:p>
        </w:tc>
        <w:tc>
          <w:tcPr>
            <w:tcW w:w="699" w:type="pct"/>
            <w:noWrap/>
            <w:hideMark/>
          </w:tcPr>
          <w:p w14:paraId="2D216C2E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3191</w:t>
            </w:r>
          </w:p>
        </w:tc>
        <w:tc>
          <w:tcPr>
            <w:tcW w:w="1261" w:type="pct"/>
            <w:noWrap/>
            <w:hideMark/>
          </w:tcPr>
          <w:p w14:paraId="763FF8D3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0F39A7DF" w14:textId="7EFAF43E" w:rsidR="00C448BB" w:rsidRPr="00CD4B59" w:rsidRDefault="00190E57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31E9DB2C" w14:textId="7C78EBBA" w:rsidR="00C448BB" w:rsidRPr="00CD4B59" w:rsidRDefault="00190E57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CD4B59" w:rsidRPr="00CD4B59" w14:paraId="13DF88E2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0E51A738" w14:textId="77777777" w:rsidR="00C448BB" w:rsidRPr="00CD4B59" w:rsidRDefault="00C448BB" w:rsidP="00964836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24270</w:t>
            </w:r>
          </w:p>
        </w:tc>
        <w:tc>
          <w:tcPr>
            <w:tcW w:w="699" w:type="pct"/>
            <w:noWrap/>
            <w:hideMark/>
          </w:tcPr>
          <w:p w14:paraId="6D88C2F8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3597</w:t>
            </w:r>
          </w:p>
        </w:tc>
        <w:tc>
          <w:tcPr>
            <w:tcW w:w="1261" w:type="pct"/>
            <w:noWrap/>
            <w:hideMark/>
          </w:tcPr>
          <w:p w14:paraId="32AC83B4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1F45618A" w14:textId="45F82C7D" w:rsidR="00C448BB" w:rsidRPr="00CD4B59" w:rsidRDefault="00190E57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43BBBA1B" w14:textId="5CCFA33B" w:rsidR="00C448BB" w:rsidRPr="00CD4B59" w:rsidRDefault="00190E57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CD4B59" w:rsidRPr="00CD4B59" w14:paraId="4F8540E7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01930F3C" w14:textId="77777777" w:rsidR="00C448BB" w:rsidRPr="00CD4B59" w:rsidRDefault="00C448BB" w:rsidP="00964836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24271</w:t>
            </w:r>
          </w:p>
        </w:tc>
        <w:tc>
          <w:tcPr>
            <w:tcW w:w="699" w:type="pct"/>
            <w:noWrap/>
            <w:hideMark/>
          </w:tcPr>
          <w:p w14:paraId="01BC2F11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3604</w:t>
            </w:r>
          </w:p>
        </w:tc>
        <w:tc>
          <w:tcPr>
            <w:tcW w:w="1261" w:type="pct"/>
            <w:noWrap/>
            <w:hideMark/>
          </w:tcPr>
          <w:p w14:paraId="2B66507B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0F2A5198" w14:textId="581DCDDB" w:rsidR="00C448BB" w:rsidRPr="00CD4B59" w:rsidRDefault="00190E57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6588E34F" w14:textId="0A6F35B6" w:rsidR="00C448BB" w:rsidRPr="00CD4B59" w:rsidRDefault="00190E57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CD4B59" w:rsidRPr="00CD4B59" w14:paraId="3D62F78E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4617AEFE" w14:textId="77777777" w:rsidR="00C448BB" w:rsidRPr="00CD4B59" w:rsidRDefault="00C448BB" w:rsidP="00964836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24272</w:t>
            </w:r>
          </w:p>
        </w:tc>
        <w:tc>
          <w:tcPr>
            <w:tcW w:w="699" w:type="pct"/>
            <w:noWrap/>
            <w:hideMark/>
          </w:tcPr>
          <w:p w14:paraId="15A10E48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4259</w:t>
            </w:r>
          </w:p>
        </w:tc>
        <w:tc>
          <w:tcPr>
            <w:tcW w:w="1261" w:type="pct"/>
            <w:noWrap/>
            <w:hideMark/>
          </w:tcPr>
          <w:p w14:paraId="5EADA8FC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1505" w:type="pct"/>
            <w:noWrap/>
            <w:hideMark/>
          </w:tcPr>
          <w:p w14:paraId="4738BAAA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818" w:type="pct"/>
            <w:noWrap/>
            <w:hideMark/>
          </w:tcPr>
          <w:p w14:paraId="665DF3E8" w14:textId="77777777" w:rsidR="00C448BB" w:rsidRPr="00CD4B59" w:rsidRDefault="00C448BB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Y</w:t>
            </w:r>
          </w:p>
        </w:tc>
      </w:tr>
      <w:tr w:rsidR="00CD4B59" w:rsidRPr="00CD4B59" w14:paraId="07B03E47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18BFC81F" w14:textId="77777777" w:rsidR="00C448BB" w:rsidRPr="00CD4B59" w:rsidRDefault="00C448BB" w:rsidP="00964836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65892</w:t>
            </w:r>
          </w:p>
        </w:tc>
        <w:tc>
          <w:tcPr>
            <w:tcW w:w="699" w:type="pct"/>
            <w:noWrap/>
            <w:hideMark/>
          </w:tcPr>
          <w:p w14:paraId="106D1652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2331</w:t>
            </w:r>
          </w:p>
        </w:tc>
        <w:tc>
          <w:tcPr>
            <w:tcW w:w="1261" w:type="pct"/>
            <w:noWrap/>
            <w:hideMark/>
          </w:tcPr>
          <w:p w14:paraId="43FDFF16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1505" w:type="pct"/>
            <w:noWrap/>
            <w:hideMark/>
          </w:tcPr>
          <w:p w14:paraId="022FCAC9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818" w:type="pct"/>
            <w:noWrap/>
            <w:hideMark/>
          </w:tcPr>
          <w:p w14:paraId="7E8321AF" w14:textId="77777777" w:rsidR="00C448BB" w:rsidRPr="00CD4B59" w:rsidRDefault="00C448BB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Y</w:t>
            </w:r>
          </w:p>
        </w:tc>
      </w:tr>
      <w:tr w:rsidR="00CD4B59" w:rsidRPr="00CD4B59" w14:paraId="08AA5D68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0F51CC0A" w14:textId="77777777" w:rsidR="00C448BB" w:rsidRPr="00CD4B59" w:rsidRDefault="00C448BB" w:rsidP="00964836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65893</w:t>
            </w:r>
          </w:p>
        </w:tc>
        <w:tc>
          <w:tcPr>
            <w:tcW w:w="699" w:type="pct"/>
            <w:noWrap/>
            <w:hideMark/>
          </w:tcPr>
          <w:p w14:paraId="500D4F7C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2023</w:t>
            </w:r>
          </w:p>
        </w:tc>
        <w:tc>
          <w:tcPr>
            <w:tcW w:w="1261" w:type="pct"/>
            <w:noWrap/>
            <w:hideMark/>
          </w:tcPr>
          <w:p w14:paraId="29AF1633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3CF36750" w14:textId="676C30DA" w:rsidR="00C448BB" w:rsidRPr="00CD4B59" w:rsidRDefault="00190E57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60CF3829" w14:textId="3C9AFBB4" w:rsidR="00C448BB" w:rsidRPr="00CD4B59" w:rsidRDefault="00190E57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CD4B59" w:rsidRPr="00CD4B59" w14:paraId="14D10E5B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0ACE1076" w14:textId="77777777" w:rsidR="00C448BB" w:rsidRPr="00CD4B59" w:rsidRDefault="00C448BB" w:rsidP="00964836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67882</w:t>
            </w:r>
          </w:p>
        </w:tc>
        <w:tc>
          <w:tcPr>
            <w:tcW w:w="699" w:type="pct"/>
            <w:noWrap/>
            <w:hideMark/>
          </w:tcPr>
          <w:p w14:paraId="1E5A42C1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suo-1</w:t>
            </w:r>
          </w:p>
        </w:tc>
        <w:tc>
          <w:tcPr>
            <w:tcW w:w="1261" w:type="pct"/>
            <w:noWrap/>
            <w:hideMark/>
          </w:tcPr>
          <w:p w14:paraId="07BFAF52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5FB5A205" w14:textId="24B5F6E3" w:rsidR="00C448BB" w:rsidRPr="00CD4B59" w:rsidRDefault="00190E57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561593B9" w14:textId="73CD1DE1" w:rsidR="00C448BB" w:rsidRPr="00CD4B59" w:rsidRDefault="00190E57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CD4B59" w:rsidRPr="00CD4B59" w14:paraId="30DF072B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33206CFC" w14:textId="77777777" w:rsidR="00C448BB" w:rsidRPr="00CD4B59" w:rsidRDefault="00C448BB" w:rsidP="00964836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001</w:t>
            </w:r>
          </w:p>
        </w:tc>
        <w:tc>
          <w:tcPr>
            <w:tcW w:w="699" w:type="pct"/>
            <w:noWrap/>
            <w:hideMark/>
          </w:tcPr>
          <w:p w14:paraId="7E01D4A9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1</w:t>
            </w:r>
          </w:p>
        </w:tc>
        <w:tc>
          <w:tcPr>
            <w:tcW w:w="1261" w:type="pct"/>
            <w:noWrap/>
            <w:hideMark/>
          </w:tcPr>
          <w:p w14:paraId="274864C9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1F4F4392" w14:textId="1F004284" w:rsidR="00C448BB" w:rsidRPr="00CD4B59" w:rsidRDefault="00190E57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3EDFF5A1" w14:textId="68048C81" w:rsidR="00C448BB" w:rsidRPr="00CD4B59" w:rsidRDefault="00190E57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CD4B59" w:rsidRPr="00CD4B59" w14:paraId="1A8CBC0F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7722C2C0" w14:textId="77777777" w:rsidR="00C448BB" w:rsidRPr="00CD4B59" w:rsidRDefault="00C448BB" w:rsidP="00964836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002</w:t>
            </w:r>
          </w:p>
        </w:tc>
        <w:tc>
          <w:tcPr>
            <w:tcW w:w="699" w:type="pct"/>
            <w:noWrap/>
            <w:hideMark/>
          </w:tcPr>
          <w:p w14:paraId="0B96408E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3</w:t>
            </w:r>
          </w:p>
        </w:tc>
        <w:tc>
          <w:tcPr>
            <w:tcW w:w="1261" w:type="pct"/>
            <w:noWrap/>
            <w:hideMark/>
          </w:tcPr>
          <w:p w14:paraId="1E37445B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49461673" w14:textId="118F26CE" w:rsidR="00C448BB" w:rsidRPr="00CD4B59" w:rsidRDefault="00190E57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20D806E1" w14:textId="3BD05C91" w:rsidR="00C448BB" w:rsidRPr="00CD4B59" w:rsidRDefault="00190E57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CD4B59" w:rsidRPr="00CD4B59" w14:paraId="7E4EB670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24174885" w14:textId="77777777" w:rsidR="00C448BB" w:rsidRPr="00CD4B59" w:rsidRDefault="00C448BB" w:rsidP="00964836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003</w:t>
            </w:r>
          </w:p>
        </w:tc>
        <w:tc>
          <w:tcPr>
            <w:tcW w:w="699" w:type="pct"/>
            <w:noWrap/>
            <w:hideMark/>
          </w:tcPr>
          <w:p w14:paraId="2C45CB38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63</w:t>
            </w:r>
          </w:p>
        </w:tc>
        <w:tc>
          <w:tcPr>
            <w:tcW w:w="1261" w:type="pct"/>
            <w:noWrap/>
            <w:hideMark/>
          </w:tcPr>
          <w:p w14:paraId="0C91DFF7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5349B82F" w14:textId="437BF533" w:rsidR="00C448BB" w:rsidRPr="00CD4B59" w:rsidRDefault="00190E57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4E2BB86B" w14:textId="057A8D28" w:rsidR="00C448BB" w:rsidRPr="00CD4B59" w:rsidRDefault="00190E57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CD4B59" w:rsidRPr="00CD4B59" w14:paraId="20CA1275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2CB9D12A" w14:textId="77777777" w:rsidR="00C448BB" w:rsidRPr="00CD4B59" w:rsidRDefault="00C448BB" w:rsidP="00964836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004</w:t>
            </w:r>
          </w:p>
        </w:tc>
        <w:tc>
          <w:tcPr>
            <w:tcW w:w="699" w:type="pct"/>
            <w:noWrap/>
            <w:hideMark/>
          </w:tcPr>
          <w:p w14:paraId="6F99F014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66</w:t>
            </w:r>
          </w:p>
        </w:tc>
        <w:tc>
          <w:tcPr>
            <w:tcW w:w="1261" w:type="pct"/>
            <w:noWrap/>
            <w:hideMark/>
          </w:tcPr>
          <w:p w14:paraId="7F9C1577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21F06D25" w14:textId="7C17CE8D" w:rsidR="00C448BB" w:rsidRPr="00CD4B59" w:rsidRDefault="00F3565A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1F97E21C" w14:textId="385BF9AC" w:rsidR="00C448BB" w:rsidRPr="00CD4B59" w:rsidRDefault="00F3565A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CD4B59" w:rsidRPr="00CD4B59" w14:paraId="044B42AA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0332D485" w14:textId="77777777" w:rsidR="00C448BB" w:rsidRPr="00CD4B59" w:rsidRDefault="00C448BB" w:rsidP="00964836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lastRenderedPageBreak/>
              <w:t>CS70005</w:t>
            </w:r>
          </w:p>
        </w:tc>
        <w:tc>
          <w:tcPr>
            <w:tcW w:w="699" w:type="pct"/>
            <w:noWrap/>
            <w:hideMark/>
          </w:tcPr>
          <w:p w14:paraId="500FA6C4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74</w:t>
            </w:r>
          </w:p>
        </w:tc>
        <w:tc>
          <w:tcPr>
            <w:tcW w:w="1261" w:type="pct"/>
            <w:noWrap/>
            <w:hideMark/>
          </w:tcPr>
          <w:p w14:paraId="037D8CBE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1505" w:type="pct"/>
            <w:noWrap/>
            <w:hideMark/>
          </w:tcPr>
          <w:p w14:paraId="028D0FD9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818" w:type="pct"/>
            <w:noWrap/>
            <w:hideMark/>
          </w:tcPr>
          <w:p w14:paraId="78A59B7F" w14:textId="3B861E77" w:rsidR="00C448BB" w:rsidRPr="00CD4B59" w:rsidRDefault="00F3565A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CD4B59" w:rsidRPr="00CD4B59" w14:paraId="229B5177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564930F9" w14:textId="77777777" w:rsidR="00C448BB" w:rsidRPr="00CD4B59" w:rsidRDefault="00C448BB" w:rsidP="00964836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006</w:t>
            </w:r>
          </w:p>
        </w:tc>
        <w:tc>
          <w:tcPr>
            <w:tcW w:w="699" w:type="pct"/>
            <w:noWrap/>
            <w:hideMark/>
          </w:tcPr>
          <w:p w14:paraId="50E8A9A8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829</w:t>
            </w:r>
          </w:p>
        </w:tc>
        <w:tc>
          <w:tcPr>
            <w:tcW w:w="1261" w:type="pct"/>
            <w:noWrap/>
            <w:hideMark/>
          </w:tcPr>
          <w:p w14:paraId="08C16CC6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7F769A21" w14:textId="234B930C" w:rsidR="00C448BB" w:rsidRPr="00CD4B59" w:rsidRDefault="00F3565A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0403D8A8" w14:textId="255508B4" w:rsidR="00C448BB" w:rsidRPr="00CD4B59" w:rsidRDefault="00F3565A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CD4B59" w:rsidRPr="00CD4B59" w14:paraId="26D3BE6C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3B91110E" w14:textId="77777777" w:rsidR="00C448BB" w:rsidRPr="00CD4B59" w:rsidRDefault="00C448BB" w:rsidP="00964836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007</w:t>
            </w:r>
          </w:p>
        </w:tc>
        <w:tc>
          <w:tcPr>
            <w:tcW w:w="699" w:type="pct"/>
            <w:noWrap/>
            <w:hideMark/>
          </w:tcPr>
          <w:p w14:paraId="47482339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100</w:t>
            </w:r>
          </w:p>
        </w:tc>
        <w:tc>
          <w:tcPr>
            <w:tcW w:w="1261" w:type="pct"/>
            <w:noWrap/>
            <w:hideMark/>
          </w:tcPr>
          <w:p w14:paraId="357C1315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1505" w:type="pct"/>
            <w:noWrap/>
            <w:hideMark/>
          </w:tcPr>
          <w:p w14:paraId="73F4CA24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818" w:type="pct"/>
            <w:noWrap/>
            <w:hideMark/>
          </w:tcPr>
          <w:p w14:paraId="10FBCC27" w14:textId="77777777" w:rsidR="00C448BB" w:rsidRPr="00CD4B59" w:rsidRDefault="00C448BB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Y</w:t>
            </w:r>
          </w:p>
        </w:tc>
      </w:tr>
      <w:tr w:rsidR="00CD4B59" w:rsidRPr="00CD4B59" w14:paraId="2C11A651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243D0F4D" w14:textId="77777777" w:rsidR="00C448BB" w:rsidRPr="00CD4B59" w:rsidRDefault="00C448BB" w:rsidP="00964836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008</w:t>
            </w:r>
          </w:p>
        </w:tc>
        <w:tc>
          <w:tcPr>
            <w:tcW w:w="699" w:type="pct"/>
            <w:noWrap/>
            <w:hideMark/>
          </w:tcPr>
          <w:p w14:paraId="5580BD2F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103</w:t>
            </w:r>
          </w:p>
        </w:tc>
        <w:tc>
          <w:tcPr>
            <w:tcW w:w="1261" w:type="pct"/>
            <w:noWrap/>
            <w:hideMark/>
          </w:tcPr>
          <w:p w14:paraId="46E6A777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19B34F95" w14:textId="4A3BB6F5" w:rsidR="00C448BB" w:rsidRPr="00CD4B59" w:rsidRDefault="00F3565A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0F00C852" w14:textId="6FE6BF79" w:rsidR="00C448BB" w:rsidRPr="00CD4B59" w:rsidRDefault="00F3565A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CD4B59" w:rsidRPr="00CD4B59" w14:paraId="1749EE0D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3C263191" w14:textId="77777777" w:rsidR="00C448BB" w:rsidRPr="00CD4B59" w:rsidRDefault="00C448BB" w:rsidP="00964836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009</w:t>
            </w:r>
          </w:p>
        </w:tc>
        <w:tc>
          <w:tcPr>
            <w:tcW w:w="699" w:type="pct"/>
            <w:noWrap/>
            <w:hideMark/>
          </w:tcPr>
          <w:p w14:paraId="20484DBC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105</w:t>
            </w:r>
          </w:p>
        </w:tc>
        <w:tc>
          <w:tcPr>
            <w:tcW w:w="1261" w:type="pct"/>
            <w:noWrap/>
            <w:hideMark/>
          </w:tcPr>
          <w:p w14:paraId="10DAF8C5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3B865E61" w14:textId="024C896F" w:rsidR="00C448BB" w:rsidRPr="00CD4B59" w:rsidRDefault="00F3565A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2CDF8DA6" w14:textId="4D412032" w:rsidR="00C448BB" w:rsidRPr="00CD4B59" w:rsidRDefault="00F3565A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CD4B59" w:rsidRPr="00CD4B59" w14:paraId="244FCC5C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0A3E2CE9" w14:textId="77777777" w:rsidR="00C448BB" w:rsidRPr="00CD4B59" w:rsidRDefault="00C448BB" w:rsidP="00964836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010</w:t>
            </w:r>
          </w:p>
        </w:tc>
        <w:tc>
          <w:tcPr>
            <w:tcW w:w="699" w:type="pct"/>
            <w:noWrap/>
            <w:hideMark/>
          </w:tcPr>
          <w:p w14:paraId="0E4DA55D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107</w:t>
            </w:r>
          </w:p>
        </w:tc>
        <w:tc>
          <w:tcPr>
            <w:tcW w:w="1261" w:type="pct"/>
            <w:noWrap/>
            <w:hideMark/>
          </w:tcPr>
          <w:p w14:paraId="53CD9589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10EE7DD1" w14:textId="567CF2D6" w:rsidR="00C448BB" w:rsidRPr="00CD4B59" w:rsidRDefault="00F3565A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285D749F" w14:textId="127CCFF7" w:rsidR="00C448BB" w:rsidRPr="00CD4B59" w:rsidRDefault="00F3565A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CD4B59" w:rsidRPr="00CD4B59" w14:paraId="0AB38DC7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245F9BAC" w14:textId="77777777" w:rsidR="00C448BB" w:rsidRPr="00CD4B59" w:rsidRDefault="00C448BB" w:rsidP="00964836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011</w:t>
            </w:r>
          </w:p>
        </w:tc>
        <w:tc>
          <w:tcPr>
            <w:tcW w:w="699" w:type="pct"/>
            <w:noWrap/>
            <w:hideMark/>
          </w:tcPr>
          <w:p w14:paraId="02E3DC72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135</w:t>
            </w:r>
          </w:p>
        </w:tc>
        <w:tc>
          <w:tcPr>
            <w:tcW w:w="1261" w:type="pct"/>
            <w:noWrap/>
            <w:hideMark/>
          </w:tcPr>
          <w:p w14:paraId="7A8CB569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03187F9A" w14:textId="5942F080" w:rsidR="00C448BB" w:rsidRPr="00CD4B59" w:rsidRDefault="00F3565A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5DE3E420" w14:textId="78113A0F" w:rsidR="00C448BB" w:rsidRPr="00CD4B59" w:rsidRDefault="00F3565A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CD4B59" w:rsidRPr="00CD4B59" w14:paraId="73040EC8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2552AFDC" w14:textId="77777777" w:rsidR="00C448BB" w:rsidRPr="00CD4B59" w:rsidRDefault="00C448BB" w:rsidP="00964836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012</w:t>
            </w:r>
          </w:p>
        </w:tc>
        <w:tc>
          <w:tcPr>
            <w:tcW w:w="699" w:type="pct"/>
            <w:noWrap/>
            <w:hideMark/>
          </w:tcPr>
          <w:p w14:paraId="703156F9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144</w:t>
            </w:r>
          </w:p>
        </w:tc>
        <w:tc>
          <w:tcPr>
            <w:tcW w:w="1261" w:type="pct"/>
            <w:noWrap/>
            <w:hideMark/>
          </w:tcPr>
          <w:p w14:paraId="2FE2764F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1DE18540" w14:textId="47ED504D" w:rsidR="00C448BB" w:rsidRPr="00CD4B59" w:rsidRDefault="00F3565A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6FC1A5D7" w14:textId="762E87BD" w:rsidR="00C448BB" w:rsidRPr="00CD4B59" w:rsidRDefault="00F3565A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CD4B59" w:rsidRPr="00CD4B59" w14:paraId="5277F4C3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7DB7FB39" w14:textId="77777777" w:rsidR="00C448BB" w:rsidRPr="00CD4B59" w:rsidRDefault="00C448BB" w:rsidP="00964836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013</w:t>
            </w:r>
          </w:p>
        </w:tc>
        <w:tc>
          <w:tcPr>
            <w:tcW w:w="699" w:type="pct"/>
            <w:noWrap/>
            <w:hideMark/>
          </w:tcPr>
          <w:p w14:paraId="162DC18E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183</w:t>
            </w:r>
          </w:p>
        </w:tc>
        <w:tc>
          <w:tcPr>
            <w:tcW w:w="1261" w:type="pct"/>
            <w:noWrap/>
            <w:hideMark/>
          </w:tcPr>
          <w:p w14:paraId="74672432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33E49A89" w14:textId="721A61D5" w:rsidR="00C448BB" w:rsidRPr="00CD4B59" w:rsidRDefault="00F3565A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640943B9" w14:textId="79281219" w:rsidR="00C448BB" w:rsidRPr="00CD4B59" w:rsidRDefault="00F3565A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CD4B59" w:rsidRPr="00CD4B59" w14:paraId="108BB940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5EF5AD89" w14:textId="77777777" w:rsidR="00C448BB" w:rsidRPr="00CD4B59" w:rsidRDefault="00C448BB" w:rsidP="00964836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014</w:t>
            </w:r>
          </w:p>
        </w:tc>
        <w:tc>
          <w:tcPr>
            <w:tcW w:w="699" w:type="pct"/>
            <w:noWrap/>
            <w:hideMark/>
          </w:tcPr>
          <w:p w14:paraId="120F52AA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191</w:t>
            </w:r>
          </w:p>
        </w:tc>
        <w:tc>
          <w:tcPr>
            <w:tcW w:w="1261" w:type="pct"/>
            <w:noWrap/>
            <w:hideMark/>
          </w:tcPr>
          <w:p w14:paraId="70E2FAD4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4EBD8443" w14:textId="114B54AD" w:rsidR="00C448BB" w:rsidRPr="00CD4B59" w:rsidRDefault="00F3565A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5787D1E2" w14:textId="11FC339D" w:rsidR="00C448BB" w:rsidRPr="00CD4B59" w:rsidRDefault="00F3565A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CD4B59" w:rsidRPr="00CD4B59" w14:paraId="35EFA767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5B4E802D" w14:textId="77777777" w:rsidR="00C448BB" w:rsidRPr="00CD4B59" w:rsidRDefault="00C448BB" w:rsidP="00964836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015</w:t>
            </w:r>
          </w:p>
        </w:tc>
        <w:tc>
          <w:tcPr>
            <w:tcW w:w="699" w:type="pct"/>
            <w:noWrap/>
            <w:hideMark/>
          </w:tcPr>
          <w:p w14:paraId="6D981377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226</w:t>
            </w:r>
          </w:p>
        </w:tc>
        <w:tc>
          <w:tcPr>
            <w:tcW w:w="1261" w:type="pct"/>
            <w:noWrap/>
            <w:hideMark/>
          </w:tcPr>
          <w:p w14:paraId="7E2FA341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0496EB87" w14:textId="1354BB72" w:rsidR="00C448BB" w:rsidRPr="00CD4B59" w:rsidRDefault="00F3565A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2CD657B6" w14:textId="34A7BABD" w:rsidR="00C448BB" w:rsidRPr="00CD4B59" w:rsidRDefault="00F3565A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CD4B59" w:rsidRPr="00CD4B59" w14:paraId="194471DC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45F5DC6E" w14:textId="77777777" w:rsidR="00C448BB" w:rsidRPr="00CD4B59" w:rsidRDefault="00C448BB" w:rsidP="00964836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016</w:t>
            </w:r>
          </w:p>
        </w:tc>
        <w:tc>
          <w:tcPr>
            <w:tcW w:w="699" w:type="pct"/>
            <w:noWrap/>
            <w:hideMark/>
          </w:tcPr>
          <w:p w14:paraId="041642C7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227</w:t>
            </w:r>
          </w:p>
        </w:tc>
        <w:tc>
          <w:tcPr>
            <w:tcW w:w="1261" w:type="pct"/>
            <w:noWrap/>
            <w:hideMark/>
          </w:tcPr>
          <w:p w14:paraId="650C8576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1505" w:type="pct"/>
            <w:noWrap/>
            <w:hideMark/>
          </w:tcPr>
          <w:p w14:paraId="2C68F069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818" w:type="pct"/>
            <w:noWrap/>
            <w:hideMark/>
          </w:tcPr>
          <w:p w14:paraId="50DBBF3D" w14:textId="21B3B296" w:rsidR="00C448BB" w:rsidRPr="00CD4B59" w:rsidRDefault="00F3565A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CD4B59" w:rsidRPr="00CD4B59" w14:paraId="396C6E4C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71D0D192" w14:textId="77777777" w:rsidR="00C448BB" w:rsidRPr="00CD4B59" w:rsidRDefault="00C448BB" w:rsidP="00964836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017</w:t>
            </w:r>
          </w:p>
        </w:tc>
        <w:tc>
          <w:tcPr>
            <w:tcW w:w="699" w:type="pct"/>
            <w:noWrap/>
            <w:hideMark/>
          </w:tcPr>
          <w:p w14:paraId="7304C745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230</w:t>
            </w:r>
          </w:p>
        </w:tc>
        <w:tc>
          <w:tcPr>
            <w:tcW w:w="1261" w:type="pct"/>
            <w:noWrap/>
            <w:hideMark/>
          </w:tcPr>
          <w:p w14:paraId="195D9E60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3791898A" w14:textId="05D6FABD" w:rsidR="00C448BB" w:rsidRPr="00CD4B59" w:rsidRDefault="00F3565A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6556439B" w14:textId="235DDAC3" w:rsidR="00C448BB" w:rsidRPr="00CD4B59" w:rsidRDefault="00F3565A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CD4B59" w:rsidRPr="00CD4B59" w14:paraId="029DE573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0FD01D0C" w14:textId="77777777" w:rsidR="00C448BB" w:rsidRPr="00CD4B59" w:rsidRDefault="00C448BB" w:rsidP="00964836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018</w:t>
            </w:r>
          </w:p>
        </w:tc>
        <w:tc>
          <w:tcPr>
            <w:tcW w:w="699" w:type="pct"/>
            <w:noWrap/>
            <w:hideMark/>
          </w:tcPr>
          <w:p w14:paraId="3DF71B1E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232</w:t>
            </w:r>
          </w:p>
        </w:tc>
        <w:tc>
          <w:tcPr>
            <w:tcW w:w="1261" w:type="pct"/>
            <w:noWrap/>
            <w:hideMark/>
          </w:tcPr>
          <w:p w14:paraId="4BD82BDC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3F176838" w14:textId="629E23DC" w:rsidR="00C448BB" w:rsidRPr="00CD4B59" w:rsidRDefault="00F3565A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00060942" w14:textId="67D29187" w:rsidR="00C448BB" w:rsidRPr="00CD4B59" w:rsidRDefault="00F3565A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CD4B59" w:rsidRPr="00CD4B59" w14:paraId="3820C177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7E78104B" w14:textId="77777777" w:rsidR="00C448BB" w:rsidRPr="00CD4B59" w:rsidRDefault="00C448BB" w:rsidP="00964836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019</w:t>
            </w:r>
          </w:p>
        </w:tc>
        <w:tc>
          <w:tcPr>
            <w:tcW w:w="699" w:type="pct"/>
            <w:noWrap/>
            <w:hideMark/>
          </w:tcPr>
          <w:p w14:paraId="5F15F87C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242</w:t>
            </w:r>
          </w:p>
        </w:tc>
        <w:tc>
          <w:tcPr>
            <w:tcW w:w="1261" w:type="pct"/>
            <w:noWrap/>
            <w:hideMark/>
          </w:tcPr>
          <w:p w14:paraId="68EAA2C2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0C72D408" w14:textId="1425C362" w:rsidR="00C448BB" w:rsidRPr="00CD4B59" w:rsidRDefault="00F3565A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2C3CEB6F" w14:textId="07C54A31" w:rsidR="00C448BB" w:rsidRPr="00CD4B59" w:rsidRDefault="00F3565A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CD4B59" w:rsidRPr="00CD4B59" w14:paraId="451F1A5E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5BAAB849" w14:textId="77777777" w:rsidR="00C448BB" w:rsidRPr="00CD4B59" w:rsidRDefault="00C448BB" w:rsidP="00964836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020</w:t>
            </w:r>
          </w:p>
        </w:tc>
        <w:tc>
          <w:tcPr>
            <w:tcW w:w="699" w:type="pct"/>
            <w:noWrap/>
            <w:hideMark/>
          </w:tcPr>
          <w:p w14:paraId="3F6CC25A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244</w:t>
            </w:r>
          </w:p>
        </w:tc>
        <w:tc>
          <w:tcPr>
            <w:tcW w:w="1261" w:type="pct"/>
            <w:noWrap/>
            <w:hideMark/>
          </w:tcPr>
          <w:p w14:paraId="4A68DDDF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3414926C" w14:textId="36BBE722" w:rsidR="00C448BB" w:rsidRPr="00CD4B59" w:rsidRDefault="00F3565A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14420DFB" w14:textId="619ED911" w:rsidR="00C448BB" w:rsidRPr="00CD4B59" w:rsidRDefault="00F3565A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CD4B59" w:rsidRPr="00CD4B59" w14:paraId="0B94AC32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55436D3A" w14:textId="77777777" w:rsidR="00C448BB" w:rsidRPr="00CD4B59" w:rsidRDefault="00C448BB" w:rsidP="00964836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021</w:t>
            </w:r>
          </w:p>
        </w:tc>
        <w:tc>
          <w:tcPr>
            <w:tcW w:w="699" w:type="pct"/>
            <w:noWrap/>
            <w:hideMark/>
          </w:tcPr>
          <w:p w14:paraId="16C22530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254</w:t>
            </w:r>
          </w:p>
        </w:tc>
        <w:tc>
          <w:tcPr>
            <w:tcW w:w="1261" w:type="pct"/>
            <w:noWrap/>
            <w:hideMark/>
          </w:tcPr>
          <w:p w14:paraId="3119511E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3349CBF5" w14:textId="25FA5996" w:rsidR="00C448BB" w:rsidRPr="00CD4B59" w:rsidRDefault="00F3565A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31224A99" w14:textId="104BA55D" w:rsidR="00C448BB" w:rsidRPr="00CD4B59" w:rsidRDefault="00F3565A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CD4B59" w:rsidRPr="00CD4B59" w14:paraId="761B1981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619EC11F" w14:textId="77777777" w:rsidR="00C448BB" w:rsidRPr="00CD4B59" w:rsidRDefault="00C448BB" w:rsidP="00964836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022</w:t>
            </w:r>
          </w:p>
        </w:tc>
        <w:tc>
          <w:tcPr>
            <w:tcW w:w="699" w:type="pct"/>
            <w:noWrap/>
            <w:hideMark/>
          </w:tcPr>
          <w:p w14:paraId="22639CA1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259</w:t>
            </w:r>
          </w:p>
        </w:tc>
        <w:tc>
          <w:tcPr>
            <w:tcW w:w="1261" w:type="pct"/>
            <w:noWrap/>
            <w:hideMark/>
          </w:tcPr>
          <w:p w14:paraId="627C8236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1505" w:type="pct"/>
            <w:noWrap/>
            <w:hideMark/>
          </w:tcPr>
          <w:p w14:paraId="5D9C3485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818" w:type="pct"/>
            <w:noWrap/>
            <w:hideMark/>
          </w:tcPr>
          <w:p w14:paraId="4C97C987" w14:textId="41139A68" w:rsidR="00C448BB" w:rsidRPr="00CD4B59" w:rsidRDefault="00F3565A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CD4B59" w:rsidRPr="00CD4B59" w14:paraId="632345E9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08AE656C" w14:textId="77777777" w:rsidR="00C448BB" w:rsidRPr="00CD4B59" w:rsidRDefault="00C448BB" w:rsidP="00964836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023</w:t>
            </w:r>
          </w:p>
        </w:tc>
        <w:tc>
          <w:tcPr>
            <w:tcW w:w="699" w:type="pct"/>
            <w:noWrap/>
            <w:hideMark/>
          </w:tcPr>
          <w:p w14:paraId="2575A7F1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268</w:t>
            </w:r>
          </w:p>
        </w:tc>
        <w:tc>
          <w:tcPr>
            <w:tcW w:w="1261" w:type="pct"/>
            <w:noWrap/>
            <w:hideMark/>
          </w:tcPr>
          <w:p w14:paraId="2DB89BDF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1E409341" w14:textId="28175569" w:rsidR="00C448BB" w:rsidRPr="00CD4B59" w:rsidRDefault="00F3565A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2E5DE4E7" w14:textId="22345784" w:rsidR="00C448BB" w:rsidRPr="00CD4B59" w:rsidRDefault="00F3565A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CD4B59" w:rsidRPr="00CD4B59" w14:paraId="57D755EC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5B3DED3C" w14:textId="77777777" w:rsidR="00C448BB" w:rsidRPr="00CD4B59" w:rsidRDefault="00C448BB" w:rsidP="00964836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024</w:t>
            </w:r>
          </w:p>
        </w:tc>
        <w:tc>
          <w:tcPr>
            <w:tcW w:w="699" w:type="pct"/>
            <w:noWrap/>
            <w:hideMark/>
          </w:tcPr>
          <w:p w14:paraId="71C2FEB8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280</w:t>
            </w:r>
          </w:p>
        </w:tc>
        <w:tc>
          <w:tcPr>
            <w:tcW w:w="1261" w:type="pct"/>
            <w:noWrap/>
            <w:hideMark/>
          </w:tcPr>
          <w:p w14:paraId="60B2D692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47DE9773" w14:textId="4D0E2989" w:rsidR="00C448BB" w:rsidRPr="00CD4B59" w:rsidRDefault="00F3565A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4164ECA5" w14:textId="335C4AA8" w:rsidR="00C448BB" w:rsidRPr="00CD4B59" w:rsidRDefault="00F3565A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CD4B59" w:rsidRPr="00CD4B59" w14:paraId="738BEF62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7B0832B8" w14:textId="77777777" w:rsidR="00C448BB" w:rsidRPr="00CD4B59" w:rsidRDefault="00C448BB" w:rsidP="00964836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025</w:t>
            </w:r>
          </w:p>
        </w:tc>
        <w:tc>
          <w:tcPr>
            <w:tcW w:w="699" w:type="pct"/>
            <w:noWrap/>
            <w:hideMark/>
          </w:tcPr>
          <w:p w14:paraId="048EC3F2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292</w:t>
            </w:r>
          </w:p>
        </w:tc>
        <w:tc>
          <w:tcPr>
            <w:tcW w:w="1261" w:type="pct"/>
            <w:noWrap/>
            <w:hideMark/>
          </w:tcPr>
          <w:p w14:paraId="73FFBB35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34BDC51C" w14:textId="76A8D95B" w:rsidR="00C448BB" w:rsidRPr="00CD4B59" w:rsidRDefault="00F3565A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6F3F8987" w14:textId="46A77F74" w:rsidR="00C448BB" w:rsidRPr="00CD4B59" w:rsidRDefault="00F3565A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CD4B59" w:rsidRPr="00CD4B59" w14:paraId="739DB8D3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5A6B7FCE" w14:textId="77777777" w:rsidR="00C448BB" w:rsidRPr="00CD4B59" w:rsidRDefault="00C448BB" w:rsidP="00964836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026</w:t>
            </w:r>
          </w:p>
        </w:tc>
        <w:tc>
          <w:tcPr>
            <w:tcW w:w="699" w:type="pct"/>
            <w:noWrap/>
            <w:hideMark/>
          </w:tcPr>
          <w:p w14:paraId="6912EFC1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314</w:t>
            </w:r>
          </w:p>
        </w:tc>
        <w:tc>
          <w:tcPr>
            <w:tcW w:w="1261" w:type="pct"/>
            <w:noWrap/>
            <w:hideMark/>
          </w:tcPr>
          <w:p w14:paraId="1684AADD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7A9B9B66" w14:textId="22D167AC" w:rsidR="00C448BB" w:rsidRPr="00CD4B59" w:rsidRDefault="00F3565A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3EA5A452" w14:textId="568305DA" w:rsidR="00C448BB" w:rsidRPr="00CD4B59" w:rsidRDefault="00F3565A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CD4B59" w:rsidRPr="00CD4B59" w14:paraId="0C9F782E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04C86B18" w14:textId="77777777" w:rsidR="00C448BB" w:rsidRPr="00CD4B59" w:rsidRDefault="00C448BB" w:rsidP="00964836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027</w:t>
            </w:r>
          </w:p>
        </w:tc>
        <w:tc>
          <w:tcPr>
            <w:tcW w:w="699" w:type="pct"/>
            <w:noWrap/>
            <w:hideMark/>
          </w:tcPr>
          <w:p w14:paraId="17C135B0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325</w:t>
            </w:r>
          </w:p>
        </w:tc>
        <w:tc>
          <w:tcPr>
            <w:tcW w:w="1261" w:type="pct"/>
            <w:noWrap/>
            <w:hideMark/>
          </w:tcPr>
          <w:p w14:paraId="6A355CBA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1C3349D4" w14:textId="7B846A43" w:rsidR="00C448BB" w:rsidRPr="00CD4B59" w:rsidRDefault="00F3565A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76A3FFF6" w14:textId="21ED8607" w:rsidR="00C448BB" w:rsidRPr="00CD4B59" w:rsidRDefault="00F3565A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CD4B59" w:rsidRPr="00CD4B59" w14:paraId="1309681D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5CD24145" w14:textId="77777777" w:rsidR="00C448BB" w:rsidRPr="00CD4B59" w:rsidRDefault="00C448BB" w:rsidP="00964836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028</w:t>
            </w:r>
          </w:p>
        </w:tc>
        <w:tc>
          <w:tcPr>
            <w:tcW w:w="699" w:type="pct"/>
            <w:noWrap/>
            <w:hideMark/>
          </w:tcPr>
          <w:p w14:paraId="091ED5A0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336</w:t>
            </w:r>
          </w:p>
        </w:tc>
        <w:tc>
          <w:tcPr>
            <w:tcW w:w="1261" w:type="pct"/>
            <w:noWrap/>
            <w:hideMark/>
          </w:tcPr>
          <w:p w14:paraId="7EF621A1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43751AC5" w14:textId="303B6D6C" w:rsidR="00C448BB" w:rsidRPr="00CD4B59" w:rsidRDefault="00F3565A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7E90C603" w14:textId="72E18885" w:rsidR="00C448BB" w:rsidRPr="00CD4B59" w:rsidRDefault="00F3565A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CD4B59" w:rsidRPr="00CD4B59" w14:paraId="3CCD56BC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6AEBE04C" w14:textId="77777777" w:rsidR="00C448BB" w:rsidRPr="00CD4B59" w:rsidRDefault="00C448BB" w:rsidP="00964836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029</w:t>
            </w:r>
          </w:p>
        </w:tc>
        <w:tc>
          <w:tcPr>
            <w:tcW w:w="699" w:type="pct"/>
            <w:noWrap/>
            <w:hideMark/>
          </w:tcPr>
          <w:p w14:paraId="7608B38D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340</w:t>
            </w:r>
          </w:p>
        </w:tc>
        <w:tc>
          <w:tcPr>
            <w:tcW w:w="1261" w:type="pct"/>
            <w:noWrap/>
            <w:hideMark/>
          </w:tcPr>
          <w:p w14:paraId="46DD1073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1505" w:type="pct"/>
            <w:noWrap/>
            <w:hideMark/>
          </w:tcPr>
          <w:p w14:paraId="29CCD8BB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818" w:type="pct"/>
            <w:noWrap/>
            <w:hideMark/>
          </w:tcPr>
          <w:p w14:paraId="32A34651" w14:textId="513F50AC" w:rsidR="00C448BB" w:rsidRPr="00CD4B59" w:rsidRDefault="00F3565A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CD4B59" w:rsidRPr="00CD4B59" w14:paraId="31281791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2C8544D0" w14:textId="77777777" w:rsidR="00C448BB" w:rsidRPr="00CD4B59" w:rsidRDefault="00C448BB" w:rsidP="00964836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030</w:t>
            </w:r>
          </w:p>
        </w:tc>
        <w:tc>
          <w:tcPr>
            <w:tcW w:w="699" w:type="pct"/>
            <w:noWrap/>
            <w:hideMark/>
          </w:tcPr>
          <w:p w14:paraId="0FADA33A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361</w:t>
            </w:r>
          </w:p>
        </w:tc>
        <w:tc>
          <w:tcPr>
            <w:tcW w:w="1261" w:type="pct"/>
            <w:noWrap/>
            <w:hideMark/>
          </w:tcPr>
          <w:p w14:paraId="135B9C60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3C8ABA1C" w14:textId="0506C828" w:rsidR="00C448BB" w:rsidRPr="00CD4B59" w:rsidRDefault="00F3565A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31129698" w14:textId="703948B2" w:rsidR="00C448BB" w:rsidRPr="00CD4B59" w:rsidRDefault="00F3565A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CD4B59" w:rsidRPr="00CD4B59" w14:paraId="14AA3145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6A1CE10D" w14:textId="77777777" w:rsidR="00C448BB" w:rsidRPr="00CD4B59" w:rsidRDefault="00C448BB" w:rsidP="00964836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031</w:t>
            </w:r>
          </w:p>
        </w:tc>
        <w:tc>
          <w:tcPr>
            <w:tcW w:w="699" w:type="pct"/>
            <w:noWrap/>
            <w:hideMark/>
          </w:tcPr>
          <w:p w14:paraId="70F2A595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387</w:t>
            </w:r>
          </w:p>
        </w:tc>
        <w:tc>
          <w:tcPr>
            <w:tcW w:w="1261" w:type="pct"/>
            <w:noWrap/>
            <w:hideMark/>
          </w:tcPr>
          <w:p w14:paraId="27C73A9E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2120920C" w14:textId="2CB41C42" w:rsidR="00C448BB" w:rsidRPr="00CD4B59" w:rsidRDefault="006A4169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798F973E" w14:textId="14ACE399" w:rsidR="00C448BB" w:rsidRPr="00CD4B59" w:rsidRDefault="006A4169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CD4B59" w:rsidRPr="00CD4B59" w14:paraId="139BB22E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6030CE66" w14:textId="77777777" w:rsidR="00C448BB" w:rsidRPr="00CD4B59" w:rsidRDefault="00C448BB" w:rsidP="00964836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032</w:t>
            </w:r>
          </w:p>
        </w:tc>
        <w:tc>
          <w:tcPr>
            <w:tcW w:w="699" w:type="pct"/>
            <w:noWrap/>
            <w:hideMark/>
          </w:tcPr>
          <w:p w14:paraId="4B6B10F2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434</w:t>
            </w:r>
          </w:p>
        </w:tc>
        <w:tc>
          <w:tcPr>
            <w:tcW w:w="1261" w:type="pct"/>
            <w:noWrap/>
            <w:hideMark/>
          </w:tcPr>
          <w:p w14:paraId="6575F159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78B8D093" w14:textId="47A43355" w:rsidR="00C448BB" w:rsidRPr="00CD4B59" w:rsidRDefault="006A4169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65269129" w14:textId="01521A0D" w:rsidR="00C448BB" w:rsidRPr="00CD4B59" w:rsidRDefault="006A4169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CD4B59" w:rsidRPr="00CD4B59" w14:paraId="76A69342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570F51D8" w14:textId="77777777" w:rsidR="00C448BB" w:rsidRPr="00CD4B59" w:rsidRDefault="00C448BB" w:rsidP="00964836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033</w:t>
            </w:r>
          </w:p>
        </w:tc>
        <w:tc>
          <w:tcPr>
            <w:tcW w:w="699" w:type="pct"/>
            <w:noWrap/>
            <w:hideMark/>
          </w:tcPr>
          <w:p w14:paraId="01C3C216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457</w:t>
            </w:r>
          </w:p>
        </w:tc>
        <w:tc>
          <w:tcPr>
            <w:tcW w:w="1261" w:type="pct"/>
            <w:noWrap/>
            <w:hideMark/>
          </w:tcPr>
          <w:p w14:paraId="4DF967B6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740C80EA" w14:textId="45BE13DA" w:rsidR="00C448BB" w:rsidRPr="00CD4B59" w:rsidRDefault="006A4169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1EBA9303" w14:textId="280C75B4" w:rsidR="00C448BB" w:rsidRPr="00CD4B59" w:rsidRDefault="006A4169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CD4B59" w:rsidRPr="00CD4B59" w14:paraId="4828B616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6F6C3B84" w14:textId="77777777" w:rsidR="00C448BB" w:rsidRPr="00CD4B59" w:rsidRDefault="00C448BB" w:rsidP="00964836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034</w:t>
            </w:r>
          </w:p>
        </w:tc>
        <w:tc>
          <w:tcPr>
            <w:tcW w:w="699" w:type="pct"/>
            <w:noWrap/>
            <w:hideMark/>
          </w:tcPr>
          <w:p w14:paraId="26343090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461</w:t>
            </w:r>
          </w:p>
        </w:tc>
        <w:tc>
          <w:tcPr>
            <w:tcW w:w="1261" w:type="pct"/>
            <w:noWrap/>
            <w:hideMark/>
          </w:tcPr>
          <w:p w14:paraId="3B37D6A9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6832DCC5" w14:textId="010C41BA" w:rsidR="00C448BB" w:rsidRPr="00CD4B59" w:rsidRDefault="006A4169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024C676F" w14:textId="4E422D0C" w:rsidR="00C448BB" w:rsidRPr="00CD4B59" w:rsidRDefault="006A4169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CD4B59" w:rsidRPr="00CD4B59" w14:paraId="0D405C76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5CDE3CA4" w14:textId="77777777" w:rsidR="00C448BB" w:rsidRPr="00CD4B59" w:rsidRDefault="00C448BB" w:rsidP="00964836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035</w:t>
            </w:r>
          </w:p>
        </w:tc>
        <w:tc>
          <w:tcPr>
            <w:tcW w:w="699" w:type="pct"/>
            <w:noWrap/>
            <w:hideMark/>
          </w:tcPr>
          <w:p w14:paraId="54C93778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462</w:t>
            </w:r>
          </w:p>
        </w:tc>
        <w:tc>
          <w:tcPr>
            <w:tcW w:w="1261" w:type="pct"/>
            <w:noWrap/>
            <w:hideMark/>
          </w:tcPr>
          <w:p w14:paraId="4661D2E8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31E4DFBB" w14:textId="5BC71334" w:rsidR="00C448BB" w:rsidRPr="00CD4B59" w:rsidRDefault="006A4169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3467CD6B" w14:textId="7F38A221" w:rsidR="00C448BB" w:rsidRPr="00CD4B59" w:rsidRDefault="006A4169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CD4B59" w:rsidRPr="00CD4B59" w14:paraId="4149AED7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7927E57E" w14:textId="77777777" w:rsidR="00C448BB" w:rsidRPr="00CD4B59" w:rsidRDefault="00C448BB" w:rsidP="00964836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036</w:t>
            </w:r>
          </w:p>
        </w:tc>
        <w:tc>
          <w:tcPr>
            <w:tcW w:w="699" w:type="pct"/>
            <w:noWrap/>
            <w:hideMark/>
          </w:tcPr>
          <w:p w14:paraId="0A9C0FAF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464</w:t>
            </w:r>
          </w:p>
        </w:tc>
        <w:tc>
          <w:tcPr>
            <w:tcW w:w="1261" w:type="pct"/>
            <w:noWrap/>
            <w:hideMark/>
          </w:tcPr>
          <w:p w14:paraId="20125842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7AD0B1D7" w14:textId="3AB0CFF0" w:rsidR="00C448BB" w:rsidRPr="00CD4B59" w:rsidRDefault="006A4169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33438B74" w14:textId="2C25FF15" w:rsidR="00C448BB" w:rsidRPr="00CD4B59" w:rsidRDefault="006A4169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CD4B59" w:rsidRPr="00CD4B59" w14:paraId="3937AD33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42C555CE" w14:textId="77777777" w:rsidR="00C448BB" w:rsidRPr="00CD4B59" w:rsidRDefault="00C448BB" w:rsidP="00964836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037</w:t>
            </w:r>
          </w:p>
        </w:tc>
        <w:tc>
          <w:tcPr>
            <w:tcW w:w="699" w:type="pct"/>
            <w:noWrap/>
            <w:hideMark/>
          </w:tcPr>
          <w:p w14:paraId="2779A8AA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470</w:t>
            </w:r>
          </w:p>
        </w:tc>
        <w:tc>
          <w:tcPr>
            <w:tcW w:w="1261" w:type="pct"/>
            <w:noWrap/>
            <w:hideMark/>
          </w:tcPr>
          <w:p w14:paraId="014839A9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4AD8A8D7" w14:textId="48B79AC0" w:rsidR="00C448BB" w:rsidRPr="00CD4B59" w:rsidRDefault="006A4169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74D20C88" w14:textId="46B89496" w:rsidR="00C448BB" w:rsidRPr="00CD4B59" w:rsidRDefault="006A4169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CD4B59" w:rsidRPr="00CD4B59" w14:paraId="139EEAA8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27FC57AB" w14:textId="77777777" w:rsidR="00C448BB" w:rsidRPr="00CD4B59" w:rsidRDefault="00C448BB" w:rsidP="00964836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038</w:t>
            </w:r>
          </w:p>
        </w:tc>
        <w:tc>
          <w:tcPr>
            <w:tcW w:w="699" w:type="pct"/>
            <w:noWrap/>
            <w:hideMark/>
          </w:tcPr>
          <w:p w14:paraId="16BC024E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491</w:t>
            </w:r>
          </w:p>
        </w:tc>
        <w:tc>
          <w:tcPr>
            <w:tcW w:w="1261" w:type="pct"/>
            <w:noWrap/>
            <w:hideMark/>
          </w:tcPr>
          <w:p w14:paraId="45B1333E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3A07A13F" w14:textId="32291A5B" w:rsidR="00C448BB" w:rsidRPr="00CD4B59" w:rsidRDefault="006A4169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51C1D1EA" w14:textId="6DE4E30E" w:rsidR="00C448BB" w:rsidRPr="00CD4B59" w:rsidRDefault="006A4169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CD4B59" w:rsidRPr="00CD4B59" w14:paraId="62CBD334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529CF10B" w14:textId="77777777" w:rsidR="00C448BB" w:rsidRPr="00CD4B59" w:rsidRDefault="00C448BB" w:rsidP="00964836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039</w:t>
            </w:r>
          </w:p>
        </w:tc>
        <w:tc>
          <w:tcPr>
            <w:tcW w:w="699" w:type="pct"/>
            <w:noWrap/>
            <w:hideMark/>
          </w:tcPr>
          <w:p w14:paraId="69D80DCF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555-1</w:t>
            </w:r>
          </w:p>
        </w:tc>
        <w:tc>
          <w:tcPr>
            <w:tcW w:w="1261" w:type="pct"/>
            <w:noWrap/>
            <w:hideMark/>
          </w:tcPr>
          <w:p w14:paraId="20969DBC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4D2DFF7A" w14:textId="00E793AA" w:rsidR="00C448BB" w:rsidRPr="00CD4B59" w:rsidRDefault="006A4169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78AEBE6A" w14:textId="4F1892BC" w:rsidR="00C448BB" w:rsidRPr="00CD4B59" w:rsidRDefault="006A4169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CD4B59" w:rsidRPr="00CD4B59" w14:paraId="5F619F94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407264E8" w14:textId="77777777" w:rsidR="00C448BB" w:rsidRPr="00CD4B59" w:rsidRDefault="00C448BB" w:rsidP="00964836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040</w:t>
            </w:r>
          </w:p>
        </w:tc>
        <w:tc>
          <w:tcPr>
            <w:tcW w:w="699" w:type="pct"/>
            <w:noWrap/>
            <w:hideMark/>
          </w:tcPr>
          <w:p w14:paraId="7F95EB26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555-2</w:t>
            </w:r>
          </w:p>
        </w:tc>
        <w:tc>
          <w:tcPr>
            <w:tcW w:w="1261" w:type="pct"/>
            <w:noWrap/>
            <w:hideMark/>
          </w:tcPr>
          <w:p w14:paraId="356B0CF6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66DD1274" w14:textId="7CC2160E" w:rsidR="00C448BB" w:rsidRPr="00CD4B59" w:rsidRDefault="006A4169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4A19EB38" w14:textId="3CD501A2" w:rsidR="00C448BB" w:rsidRPr="00CD4B59" w:rsidRDefault="006A4169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CD4B59" w:rsidRPr="00CD4B59" w14:paraId="4C1496C7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3F33E19C" w14:textId="77777777" w:rsidR="00C448BB" w:rsidRPr="00CD4B59" w:rsidRDefault="00C448BB" w:rsidP="00964836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041</w:t>
            </w:r>
          </w:p>
        </w:tc>
        <w:tc>
          <w:tcPr>
            <w:tcW w:w="699" w:type="pct"/>
            <w:noWrap/>
            <w:hideMark/>
          </w:tcPr>
          <w:p w14:paraId="4462E647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556</w:t>
            </w:r>
          </w:p>
        </w:tc>
        <w:tc>
          <w:tcPr>
            <w:tcW w:w="1261" w:type="pct"/>
            <w:noWrap/>
            <w:hideMark/>
          </w:tcPr>
          <w:p w14:paraId="21290C02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3EBE76E1" w14:textId="52AC8914" w:rsidR="00C448BB" w:rsidRPr="00CD4B59" w:rsidRDefault="006A4169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2BE35A86" w14:textId="4013AD51" w:rsidR="00C448BB" w:rsidRPr="00CD4B59" w:rsidRDefault="006A4169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CD4B59" w:rsidRPr="00CD4B59" w14:paraId="3CD23128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4CE930CD" w14:textId="77777777" w:rsidR="00C448BB" w:rsidRPr="00CD4B59" w:rsidRDefault="00C448BB" w:rsidP="00964836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042</w:t>
            </w:r>
          </w:p>
        </w:tc>
        <w:tc>
          <w:tcPr>
            <w:tcW w:w="699" w:type="pct"/>
            <w:noWrap/>
            <w:hideMark/>
          </w:tcPr>
          <w:p w14:paraId="29020084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583</w:t>
            </w:r>
          </w:p>
        </w:tc>
        <w:tc>
          <w:tcPr>
            <w:tcW w:w="1261" w:type="pct"/>
            <w:noWrap/>
            <w:hideMark/>
          </w:tcPr>
          <w:p w14:paraId="4CDA8BD6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7733804F" w14:textId="4DECC93A" w:rsidR="00C448BB" w:rsidRPr="00CD4B59" w:rsidRDefault="006A4169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0DCE424D" w14:textId="0FF096E2" w:rsidR="00C448BB" w:rsidRPr="00CD4B59" w:rsidRDefault="006A4169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CD4B59" w:rsidRPr="00CD4B59" w14:paraId="7957D580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66B4934F" w14:textId="77777777" w:rsidR="00C448BB" w:rsidRPr="00CD4B59" w:rsidRDefault="00C448BB" w:rsidP="00964836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043</w:t>
            </w:r>
          </w:p>
        </w:tc>
        <w:tc>
          <w:tcPr>
            <w:tcW w:w="699" w:type="pct"/>
            <w:noWrap/>
            <w:hideMark/>
          </w:tcPr>
          <w:p w14:paraId="38843E5A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655</w:t>
            </w:r>
          </w:p>
        </w:tc>
        <w:tc>
          <w:tcPr>
            <w:tcW w:w="1261" w:type="pct"/>
            <w:noWrap/>
            <w:hideMark/>
          </w:tcPr>
          <w:p w14:paraId="4458D7D0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1F5C2D97" w14:textId="0F4779E2" w:rsidR="00C448BB" w:rsidRPr="00CD4B59" w:rsidRDefault="00111FAE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2E4DCA54" w14:textId="441B9E41" w:rsidR="00C448BB" w:rsidRPr="00CD4B59" w:rsidRDefault="00111FAE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CD4B59" w:rsidRPr="00CD4B59" w14:paraId="5EFF151F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39A6794D" w14:textId="77777777" w:rsidR="00C448BB" w:rsidRPr="00CD4B59" w:rsidRDefault="00C448BB" w:rsidP="00964836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044</w:t>
            </w:r>
          </w:p>
        </w:tc>
        <w:tc>
          <w:tcPr>
            <w:tcW w:w="699" w:type="pct"/>
            <w:noWrap/>
            <w:hideMark/>
          </w:tcPr>
          <w:p w14:paraId="428844BB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657</w:t>
            </w:r>
          </w:p>
        </w:tc>
        <w:tc>
          <w:tcPr>
            <w:tcW w:w="1261" w:type="pct"/>
            <w:noWrap/>
            <w:hideMark/>
          </w:tcPr>
          <w:p w14:paraId="00C197E6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1505" w:type="pct"/>
            <w:noWrap/>
            <w:hideMark/>
          </w:tcPr>
          <w:p w14:paraId="1DECFD7E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818" w:type="pct"/>
            <w:noWrap/>
            <w:hideMark/>
          </w:tcPr>
          <w:p w14:paraId="27C58153" w14:textId="72930491" w:rsidR="00C448BB" w:rsidRPr="00CD4B59" w:rsidRDefault="00111FAE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CD4B59" w:rsidRPr="00CD4B59" w14:paraId="44D566EF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7ADA1EC9" w14:textId="77777777" w:rsidR="00C448BB" w:rsidRPr="00CD4B59" w:rsidRDefault="00C448BB" w:rsidP="00964836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lastRenderedPageBreak/>
              <w:t>CS70045</w:t>
            </w:r>
          </w:p>
        </w:tc>
        <w:tc>
          <w:tcPr>
            <w:tcW w:w="699" w:type="pct"/>
            <w:noWrap/>
            <w:hideMark/>
          </w:tcPr>
          <w:p w14:paraId="1CDC0958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658</w:t>
            </w:r>
          </w:p>
        </w:tc>
        <w:tc>
          <w:tcPr>
            <w:tcW w:w="1261" w:type="pct"/>
            <w:noWrap/>
            <w:hideMark/>
          </w:tcPr>
          <w:p w14:paraId="405F466B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221D3B5C" w14:textId="73754C1F" w:rsidR="00C448BB" w:rsidRPr="00CD4B59" w:rsidRDefault="009E764F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567AECA5" w14:textId="75F626C9" w:rsidR="00C448BB" w:rsidRPr="00CD4B59" w:rsidRDefault="009E764F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CD4B59" w:rsidRPr="00CD4B59" w14:paraId="186E4282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49DAB55E" w14:textId="77777777" w:rsidR="00C448BB" w:rsidRPr="00CD4B59" w:rsidRDefault="00C448BB" w:rsidP="00964836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046</w:t>
            </w:r>
          </w:p>
        </w:tc>
        <w:tc>
          <w:tcPr>
            <w:tcW w:w="699" w:type="pct"/>
            <w:noWrap/>
            <w:hideMark/>
          </w:tcPr>
          <w:p w14:paraId="666CA91E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668</w:t>
            </w:r>
          </w:p>
        </w:tc>
        <w:tc>
          <w:tcPr>
            <w:tcW w:w="1261" w:type="pct"/>
            <w:noWrap/>
            <w:hideMark/>
          </w:tcPr>
          <w:p w14:paraId="71A0D929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42B7DE00" w14:textId="7F3AF204" w:rsidR="00C448BB" w:rsidRPr="00CD4B59" w:rsidRDefault="009E764F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22CC7341" w14:textId="13636D2E" w:rsidR="00C448BB" w:rsidRPr="00CD4B59" w:rsidRDefault="009E764F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CD4B59" w:rsidRPr="00CD4B59" w14:paraId="686087F6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58FA2A0D" w14:textId="77777777" w:rsidR="00C448BB" w:rsidRPr="00CD4B59" w:rsidRDefault="00C448BB" w:rsidP="00964836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047</w:t>
            </w:r>
          </w:p>
        </w:tc>
        <w:tc>
          <w:tcPr>
            <w:tcW w:w="699" w:type="pct"/>
            <w:noWrap/>
            <w:hideMark/>
          </w:tcPr>
          <w:p w14:paraId="102C10BD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698</w:t>
            </w:r>
          </w:p>
        </w:tc>
        <w:tc>
          <w:tcPr>
            <w:tcW w:w="1261" w:type="pct"/>
            <w:noWrap/>
            <w:hideMark/>
          </w:tcPr>
          <w:p w14:paraId="058AD83D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3A964AC4" w14:textId="68603C93" w:rsidR="00C448BB" w:rsidRPr="00CD4B59" w:rsidRDefault="009E764F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32BF1A4B" w14:textId="4F00BC74" w:rsidR="00C448BB" w:rsidRPr="00CD4B59" w:rsidRDefault="009E764F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CD4B59" w:rsidRPr="00CD4B59" w14:paraId="56D90913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5A4CC49A" w14:textId="77777777" w:rsidR="00C448BB" w:rsidRPr="00CD4B59" w:rsidRDefault="00C448BB" w:rsidP="00964836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048</w:t>
            </w:r>
          </w:p>
        </w:tc>
        <w:tc>
          <w:tcPr>
            <w:tcW w:w="699" w:type="pct"/>
            <w:noWrap/>
            <w:hideMark/>
          </w:tcPr>
          <w:p w14:paraId="4E1F38C9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700</w:t>
            </w:r>
          </w:p>
        </w:tc>
        <w:tc>
          <w:tcPr>
            <w:tcW w:w="1261" w:type="pct"/>
            <w:noWrap/>
            <w:hideMark/>
          </w:tcPr>
          <w:p w14:paraId="1ED265FE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089F7521" w14:textId="6A4A7AF1" w:rsidR="00C448BB" w:rsidRPr="00CD4B59" w:rsidRDefault="009E764F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685D1AC6" w14:textId="465B505C" w:rsidR="00C448BB" w:rsidRPr="00CD4B59" w:rsidRDefault="009E764F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CD4B59" w:rsidRPr="00CD4B59" w14:paraId="23AEF7ED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5F3E145D" w14:textId="77777777" w:rsidR="00C448BB" w:rsidRPr="00CD4B59" w:rsidRDefault="00C448BB" w:rsidP="00964836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049</w:t>
            </w:r>
          </w:p>
        </w:tc>
        <w:tc>
          <w:tcPr>
            <w:tcW w:w="699" w:type="pct"/>
            <w:noWrap/>
            <w:hideMark/>
          </w:tcPr>
          <w:p w14:paraId="6BA0144A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719</w:t>
            </w:r>
          </w:p>
        </w:tc>
        <w:tc>
          <w:tcPr>
            <w:tcW w:w="1261" w:type="pct"/>
            <w:noWrap/>
            <w:hideMark/>
          </w:tcPr>
          <w:p w14:paraId="77375949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21692FD8" w14:textId="3826A6F9" w:rsidR="00C448BB" w:rsidRPr="00CD4B59" w:rsidRDefault="009E764F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5B5D41B7" w14:textId="3DE07839" w:rsidR="00C448BB" w:rsidRPr="00CD4B59" w:rsidRDefault="009E764F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CD4B59" w:rsidRPr="00CD4B59" w14:paraId="697E45BA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0A6A0EE6" w14:textId="77777777" w:rsidR="00C448BB" w:rsidRPr="00CD4B59" w:rsidRDefault="00C448BB" w:rsidP="00964836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050</w:t>
            </w:r>
          </w:p>
        </w:tc>
        <w:tc>
          <w:tcPr>
            <w:tcW w:w="699" w:type="pct"/>
            <w:noWrap/>
            <w:hideMark/>
          </w:tcPr>
          <w:p w14:paraId="21CA5231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744</w:t>
            </w:r>
          </w:p>
        </w:tc>
        <w:tc>
          <w:tcPr>
            <w:tcW w:w="1261" w:type="pct"/>
            <w:noWrap/>
            <w:hideMark/>
          </w:tcPr>
          <w:p w14:paraId="69BFE3F6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01993D1F" w14:textId="6770ED69" w:rsidR="00C448BB" w:rsidRPr="00CD4B59" w:rsidRDefault="009E764F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6ECA7F30" w14:textId="7250B2A7" w:rsidR="00C448BB" w:rsidRPr="00CD4B59" w:rsidRDefault="009E764F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CD4B59" w:rsidRPr="00CD4B59" w14:paraId="27856D1E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2C45EE87" w14:textId="77777777" w:rsidR="00C448BB" w:rsidRPr="00CD4B59" w:rsidRDefault="00C448BB" w:rsidP="00964836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051</w:t>
            </w:r>
          </w:p>
        </w:tc>
        <w:tc>
          <w:tcPr>
            <w:tcW w:w="699" w:type="pct"/>
            <w:noWrap/>
            <w:hideMark/>
          </w:tcPr>
          <w:p w14:paraId="11DC717C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771</w:t>
            </w:r>
          </w:p>
        </w:tc>
        <w:tc>
          <w:tcPr>
            <w:tcW w:w="1261" w:type="pct"/>
            <w:noWrap/>
            <w:hideMark/>
          </w:tcPr>
          <w:p w14:paraId="50FA5D9D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2FE63963" w14:textId="1CE2A4E2" w:rsidR="00C448BB" w:rsidRPr="00CD4B59" w:rsidRDefault="009E764F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2E344D47" w14:textId="3DDC4173" w:rsidR="00C448BB" w:rsidRPr="00CD4B59" w:rsidRDefault="009E764F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9E764F" w:rsidRPr="00CD4B59" w14:paraId="231DEA74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44B7E6F3" w14:textId="77777777" w:rsidR="009E764F" w:rsidRPr="00CD4B59" w:rsidRDefault="009E764F" w:rsidP="009E764F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052</w:t>
            </w:r>
          </w:p>
        </w:tc>
        <w:tc>
          <w:tcPr>
            <w:tcW w:w="699" w:type="pct"/>
            <w:noWrap/>
            <w:hideMark/>
          </w:tcPr>
          <w:p w14:paraId="5E23C3F4" w14:textId="77777777" w:rsidR="009E764F" w:rsidRPr="00CD4B59" w:rsidRDefault="009E764F" w:rsidP="009E764F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790</w:t>
            </w:r>
          </w:p>
        </w:tc>
        <w:tc>
          <w:tcPr>
            <w:tcW w:w="1261" w:type="pct"/>
            <w:noWrap/>
            <w:hideMark/>
          </w:tcPr>
          <w:p w14:paraId="1D215304" w14:textId="77777777" w:rsidR="009E764F" w:rsidRPr="00CD4B59" w:rsidRDefault="009E764F" w:rsidP="009E764F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227A7F18" w14:textId="4ACDF12D" w:rsidR="009E764F" w:rsidRPr="00CD4B59" w:rsidRDefault="009E764F" w:rsidP="009E764F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4B7C6A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506A8FDD" w14:textId="55896E67" w:rsidR="009E764F" w:rsidRPr="00CD4B59" w:rsidRDefault="009E764F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4B7C6A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9E764F" w:rsidRPr="00CD4B59" w14:paraId="3CAE3CFB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4DB81D76" w14:textId="77777777" w:rsidR="009E764F" w:rsidRPr="00CD4B59" w:rsidRDefault="009E764F" w:rsidP="009E764F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053</w:t>
            </w:r>
          </w:p>
        </w:tc>
        <w:tc>
          <w:tcPr>
            <w:tcW w:w="699" w:type="pct"/>
            <w:noWrap/>
            <w:hideMark/>
          </w:tcPr>
          <w:p w14:paraId="2B4F0FFC" w14:textId="77777777" w:rsidR="009E764F" w:rsidRPr="00CD4B59" w:rsidRDefault="009E764F" w:rsidP="009E764F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835</w:t>
            </w:r>
          </w:p>
        </w:tc>
        <w:tc>
          <w:tcPr>
            <w:tcW w:w="1261" w:type="pct"/>
            <w:noWrap/>
            <w:hideMark/>
          </w:tcPr>
          <w:p w14:paraId="13250167" w14:textId="77777777" w:rsidR="009E764F" w:rsidRPr="00CD4B59" w:rsidRDefault="009E764F" w:rsidP="009E764F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0DB39181" w14:textId="59AA233D" w:rsidR="009E764F" w:rsidRPr="00CD4B59" w:rsidRDefault="009E764F" w:rsidP="009E764F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4B7C6A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3CE1C779" w14:textId="145D5058" w:rsidR="009E764F" w:rsidRPr="00CD4B59" w:rsidRDefault="009E764F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4B7C6A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9E764F" w:rsidRPr="00CD4B59" w14:paraId="0EBB5DF0" w14:textId="77777777" w:rsidTr="008E1B4C">
        <w:trPr>
          <w:trHeight w:val="320"/>
        </w:trPr>
        <w:tc>
          <w:tcPr>
            <w:tcW w:w="717" w:type="pct"/>
            <w:noWrap/>
            <w:hideMark/>
          </w:tcPr>
          <w:p w14:paraId="036642BA" w14:textId="77777777" w:rsidR="009E764F" w:rsidRPr="00CD4B59" w:rsidRDefault="009E764F" w:rsidP="009E764F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054</w:t>
            </w:r>
          </w:p>
        </w:tc>
        <w:tc>
          <w:tcPr>
            <w:tcW w:w="699" w:type="pct"/>
            <w:noWrap/>
            <w:hideMark/>
          </w:tcPr>
          <w:p w14:paraId="051A8F5F" w14:textId="77777777" w:rsidR="009E764F" w:rsidRPr="00CD4B59" w:rsidRDefault="009E764F" w:rsidP="009E764F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838</w:t>
            </w:r>
          </w:p>
        </w:tc>
        <w:tc>
          <w:tcPr>
            <w:tcW w:w="1261" w:type="pct"/>
            <w:noWrap/>
            <w:hideMark/>
          </w:tcPr>
          <w:p w14:paraId="66FAF305" w14:textId="77777777" w:rsidR="009E764F" w:rsidRPr="00CD4B59" w:rsidRDefault="009E764F" w:rsidP="009E764F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4449F9E8" w14:textId="6F16B778" w:rsidR="009E764F" w:rsidRPr="00CD4B59" w:rsidRDefault="009E764F" w:rsidP="009E764F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4B7C6A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6505131E" w14:textId="5ADFFB29" w:rsidR="009E764F" w:rsidRPr="00CD4B59" w:rsidRDefault="009E764F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4B7C6A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CD4B59" w:rsidRPr="00CD4B59" w14:paraId="290A99C9" w14:textId="77777777" w:rsidTr="008E1B4C">
        <w:trPr>
          <w:trHeight w:val="320"/>
        </w:trPr>
        <w:tc>
          <w:tcPr>
            <w:tcW w:w="717" w:type="pct"/>
            <w:noWrap/>
            <w:hideMark/>
          </w:tcPr>
          <w:p w14:paraId="450F7337" w14:textId="77777777" w:rsidR="00C448BB" w:rsidRPr="00CD4B59" w:rsidRDefault="00C448BB" w:rsidP="00964836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055</w:t>
            </w:r>
          </w:p>
        </w:tc>
        <w:tc>
          <w:tcPr>
            <w:tcW w:w="699" w:type="pct"/>
            <w:noWrap/>
            <w:hideMark/>
          </w:tcPr>
          <w:p w14:paraId="7CC3D334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861</w:t>
            </w:r>
          </w:p>
        </w:tc>
        <w:tc>
          <w:tcPr>
            <w:tcW w:w="1261" w:type="pct"/>
            <w:noWrap/>
            <w:hideMark/>
          </w:tcPr>
          <w:p w14:paraId="7F8A6401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1505" w:type="pct"/>
            <w:noWrap/>
            <w:hideMark/>
          </w:tcPr>
          <w:p w14:paraId="7B2B6CC7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818" w:type="pct"/>
            <w:noWrap/>
            <w:hideMark/>
          </w:tcPr>
          <w:p w14:paraId="4BF8F638" w14:textId="77777777" w:rsidR="00C448BB" w:rsidRPr="00CD4B59" w:rsidRDefault="00C448BB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Y</w:t>
            </w:r>
          </w:p>
        </w:tc>
      </w:tr>
      <w:tr w:rsidR="009E764F" w:rsidRPr="00CD4B59" w14:paraId="029853C4" w14:textId="77777777" w:rsidTr="008E1B4C">
        <w:trPr>
          <w:trHeight w:val="320"/>
        </w:trPr>
        <w:tc>
          <w:tcPr>
            <w:tcW w:w="717" w:type="pct"/>
            <w:noWrap/>
            <w:hideMark/>
          </w:tcPr>
          <w:p w14:paraId="16BA8CE3" w14:textId="77777777" w:rsidR="009E764F" w:rsidRPr="00CD4B59" w:rsidRDefault="009E764F" w:rsidP="009E764F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056</w:t>
            </w:r>
          </w:p>
        </w:tc>
        <w:tc>
          <w:tcPr>
            <w:tcW w:w="699" w:type="pct"/>
            <w:noWrap/>
            <w:hideMark/>
          </w:tcPr>
          <w:p w14:paraId="0DBBA447" w14:textId="77777777" w:rsidR="009E764F" w:rsidRPr="00CD4B59" w:rsidRDefault="009E764F" w:rsidP="009E764F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864</w:t>
            </w:r>
          </w:p>
        </w:tc>
        <w:tc>
          <w:tcPr>
            <w:tcW w:w="1261" w:type="pct"/>
            <w:noWrap/>
            <w:hideMark/>
          </w:tcPr>
          <w:p w14:paraId="7299FA07" w14:textId="77777777" w:rsidR="009E764F" w:rsidRPr="00CD4B59" w:rsidRDefault="009E764F" w:rsidP="009E764F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1819CE44" w14:textId="339609F2" w:rsidR="009E764F" w:rsidRPr="00CD4B59" w:rsidRDefault="009E764F" w:rsidP="009E764F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974601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310AB396" w14:textId="40A5D965" w:rsidR="009E764F" w:rsidRPr="00CD4B59" w:rsidRDefault="009E764F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974601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9E764F" w:rsidRPr="00CD4B59" w14:paraId="4B666232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28D24A9D" w14:textId="77777777" w:rsidR="009E764F" w:rsidRPr="00CD4B59" w:rsidRDefault="009E764F" w:rsidP="009E764F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057</w:t>
            </w:r>
          </w:p>
        </w:tc>
        <w:tc>
          <w:tcPr>
            <w:tcW w:w="699" w:type="pct"/>
            <w:noWrap/>
            <w:hideMark/>
          </w:tcPr>
          <w:p w14:paraId="26853CA9" w14:textId="77777777" w:rsidR="009E764F" w:rsidRPr="00CD4B59" w:rsidRDefault="009E764F" w:rsidP="009E764F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876</w:t>
            </w:r>
          </w:p>
        </w:tc>
        <w:tc>
          <w:tcPr>
            <w:tcW w:w="1261" w:type="pct"/>
            <w:noWrap/>
            <w:hideMark/>
          </w:tcPr>
          <w:p w14:paraId="6074DEC8" w14:textId="77777777" w:rsidR="009E764F" w:rsidRPr="00CD4B59" w:rsidRDefault="009E764F" w:rsidP="009E764F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7E93921E" w14:textId="1E084BAD" w:rsidR="009E764F" w:rsidRPr="00CD4B59" w:rsidRDefault="009E764F" w:rsidP="009E764F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974601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7E598593" w14:textId="3591D547" w:rsidR="009E764F" w:rsidRPr="00CD4B59" w:rsidRDefault="009E764F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974601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9E764F" w:rsidRPr="00CD4B59" w14:paraId="101CF610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31D1F381" w14:textId="77777777" w:rsidR="009E764F" w:rsidRPr="00CD4B59" w:rsidRDefault="009E764F" w:rsidP="009E764F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058</w:t>
            </w:r>
          </w:p>
        </w:tc>
        <w:tc>
          <w:tcPr>
            <w:tcW w:w="699" w:type="pct"/>
            <w:noWrap/>
            <w:hideMark/>
          </w:tcPr>
          <w:p w14:paraId="5E775F72" w14:textId="77777777" w:rsidR="009E764F" w:rsidRPr="00CD4B59" w:rsidRDefault="009E764F" w:rsidP="009E764F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884</w:t>
            </w:r>
          </w:p>
        </w:tc>
        <w:tc>
          <w:tcPr>
            <w:tcW w:w="1261" w:type="pct"/>
            <w:noWrap/>
            <w:hideMark/>
          </w:tcPr>
          <w:p w14:paraId="24959279" w14:textId="77777777" w:rsidR="009E764F" w:rsidRPr="00CD4B59" w:rsidRDefault="009E764F" w:rsidP="009E764F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192101AD" w14:textId="3F4BFF9E" w:rsidR="009E764F" w:rsidRPr="00CD4B59" w:rsidRDefault="009E764F" w:rsidP="009E764F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974601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224A1BE5" w14:textId="36AFD99D" w:rsidR="009E764F" w:rsidRPr="00CD4B59" w:rsidRDefault="009E764F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974601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9E764F" w:rsidRPr="00CD4B59" w14:paraId="14AA2AD8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42187D6F" w14:textId="77777777" w:rsidR="009E764F" w:rsidRPr="00CD4B59" w:rsidRDefault="009E764F" w:rsidP="009E764F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059</w:t>
            </w:r>
          </w:p>
        </w:tc>
        <w:tc>
          <w:tcPr>
            <w:tcW w:w="699" w:type="pct"/>
            <w:noWrap/>
            <w:hideMark/>
          </w:tcPr>
          <w:p w14:paraId="4090D8F3" w14:textId="77777777" w:rsidR="009E764F" w:rsidRPr="00CD4B59" w:rsidRDefault="009E764F" w:rsidP="009E764F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892</w:t>
            </w:r>
          </w:p>
        </w:tc>
        <w:tc>
          <w:tcPr>
            <w:tcW w:w="1261" w:type="pct"/>
            <w:noWrap/>
            <w:hideMark/>
          </w:tcPr>
          <w:p w14:paraId="0FDFC303" w14:textId="77777777" w:rsidR="009E764F" w:rsidRPr="00CD4B59" w:rsidRDefault="009E764F" w:rsidP="009E764F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164910AD" w14:textId="619A2D15" w:rsidR="009E764F" w:rsidRPr="00CD4B59" w:rsidRDefault="009E764F" w:rsidP="009E764F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974601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0C11745F" w14:textId="133C2731" w:rsidR="009E764F" w:rsidRPr="00CD4B59" w:rsidRDefault="009E764F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974601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9E764F" w:rsidRPr="00CD4B59" w14:paraId="02D67B11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5F3A5B23" w14:textId="77777777" w:rsidR="009E764F" w:rsidRPr="00CD4B59" w:rsidRDefault="009E764F" w:rsidP="009E764F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060</w:t>
            </w:r>
          </w:p>
        </w:tc>
        <w:tc>
          <w:tcPr>
            <w:tcW w:w="699" w:type="pct"/>
            <w:noWrap/>
            <w:hideMark/>
          </w:tcPr>
          <w:p w14:paraId="5CC7302B" w14:textId="77777777" w:rsidR="009E764F" w:rsidRPr="00CD4B59" w:rsidRDefault="009E764F" w:rsidP="009E764F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894</w:t>
            </w:r>
          </w:p>
        </w:tc>
        <w:tc>
          <w:tcPr>
            <w:tcW w:w="1261" w:type="pct"/>
            <w:noWrap/>
            <w:hideMark/>
          </w:tcPr>
          <w:p w14:paraId="608FD562" w14:textId="77777777" w:rsidR="009E764F" w:rsidRPr="00CD4B59" w:rsidRDefault="009E764F" w:rsidP="009E764F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08FA02CC" w14:textId="72C072EA" w:rsidR="009E764F" w:rsidRPr="00CD4B59" w:rsidRDefault="009E764F" w:rsidP="009E764F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974601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7A49F8B0" w14:textId="05B83D66" w:rsidR="009E764F" w:rsidRPr="00CD4B59" w:rsidRDefault="009E764F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974601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9E764F" w:rsidRPr="00CD4B59" w14:paraId="17DC4E0D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793BE9DA" w14:textId="77777777" w:rsidR="009E764F" w:rsidRPr="00CD4B59" w:rsidRDefault="009E764F" w:rsidP="009E764F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061</w:t>
            </w:r>
          </w:p>
        </w:tc>
        <w:tc>
          <w:tcPr>
            <w:tcW w:w="699" w:type="pct"/>
            <w:noWrap/>
            <w:hideMark/>
          </w:tcPr>
          <w:p w14:paraId="0A87569F" w14:textId="77777777" w:rsidR="009E764F" w:rsidRPr="00CD4B59" w:rsidRDefault="009E764F" w:rsidP="009E764F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903</w:t>
            </w:r>
          </w:p>
        </w:tc>
        <w:tc>
          <w:tcPr>
            <w:tcW w:w="1261" w:type="pct"/>
            <w:noWrap/>
            <w:hideMark/>
          </w:tcPr>
          <w:p w14:paraId="0512D713" w14:textId="77777777" w:rsidR="009E764F" w:rsidRPr="00CD4B59" w:rsidRDefault="009E764F" w:rsidP="009E764F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3ED1A80E" w14:textId="5C05779D" w:rsidR="009E764F" w:rsidRPr="00CD4B59" w:rsidRDefault="009E764F" w:rsidP="009E764F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974601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0C28E4C0" w14:textId="0818272F" w:rsidR="009E764F" w:rsidRPr="00CD4B59" w:rsidRDefault="009E764F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974601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9E764F" w:rsidRPr="00CD4B59" w14:paraId="2021B45A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79AB1A51" w14:textId="77777777" w:rsidR="009E764F" w:rsidRPr="00CD4B59" w:rsidRDefault="009E764F" w:rsidP="009E764F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062</w:t>
            </w:r>
          </w:p>
        </w:tc>
        <w:tc>
          <w:tcPr>
            <w:tcW w:w="699" w:type="pct"/>
            <w:noWrap/>
            <w:hideMark/>
          </w:tcPr>
          <w:p w14:paraId="341D8E36" w14:textId="77777777" w:rsidR="009E764F" w:rsidRPr="00CD4B59" w:rsidRDefault="009E764F" w:rsidP="009E764F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910</w:t>
            </w:r>
          </w:p>
        </w:tc>
        <w:tc>
          <w:tcPr>
            <w:tcW w:w="1261" w:type="pct"/>
            <w:noWrap/>
            <w:hideMark/>
          </w:tcPr>
          <w:p w14:paraId="6CE57FF6" w14:textId="77777777" w:rsidR="009E764F" w:rsidRPr="00CD4B59" w:rsidRDefault="009E764F" w:rsidP="009E764F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3B6AF21C" w14:textId="58CA9E92" w:rsidR="009E764F" w:rsidRPr="00CD4B59" w:rsidRDefault="009E764F" w:rsidP="009E764F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974601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10D6EBD3" w14:textId="21A3E13C" w:rsidR="009E764F" w:rsidRPr="00CD4B59" w:rsidRDefault="009E764F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974601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9E764F" w:rsidRPr="00CD4B59" w14:paraId="2DA96B1C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4810AB19" w14:textId="77777777" w:rsidR="009E764F" w:rsidRPr="00CD4B59" w:rsidRDefault="009E764F" w:rsidP="009E764F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063</w:t>
            </w:r>
          </w:p>
        </w:tc>
        <w:tc>
          <w:tcPr>
            <w:tcW w:w="699" w:type="pct"/>
            <w:noWrap/>
            <w:hideMark/>
          </w:tcPr>
          <w:p w14:paraId="4280C615" w14:textId="77777777" w:rsidR="009E764F" w:rsidRPr="00CD4B59" w:rsidRDefault="009E764F" w:rsidP="009E764F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912</w:t>
            </w:r>
          </w:p>
        </w:tc>
        <w:tc>
          <w:tcPr>
            <w:tcW w:w="1261" w:type="pct"/>
            <w:noWrap/>
            <w:hideMark/>
          </w:tcPr>
          <w:p w14:paraId="613BF1F6" w14:textId="77777777" w:rsidR="009E764F" w:rsidRPr="00CD4B59" w:rsidRDefault="009E764F" w:rsidP="009E764F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53BE5E81" w14:textId="70322D63" w:rsidR="009E764F" w:rsidRPr="00CD4B59" w:rsidRDefault="009E764F" w:rsidP="009E764F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974601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493C6988" w14:textId="27048640" w:rsidR="009E764F" w:rsidRPr="00CD4B59" w:rsidRDefault="009E764F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974601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9E764F" w:rsidRPr="00CD4B59" w14:paraId="2B0C74CC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577EEFCE" w14:textId="77777777" w:rsidR="009E764F" w:rsidRPr="00CD4B59" w:rsidRDefault="009E764F" w:rsidP="009E764F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065</w:t>
            </w:r>
          </w:p>
        </w:tc>
        <w:tc>
          <w:tcPr>
            <w:tcW w:w="699" w:type="pct"/>
            <w:noWrap/>
            <w:hideMark/>
          </w:tcPr>
          <w:p w14:paraId="3BC29B7C" w14:textId="77777777" w:rsidR="009E764F" w:rsidRPr="00CD4B59" w:rsidRDefault="009E764F" w:rsidP="009E764F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939</w:t>
            </w:r>
          </w:p>
        </w:tc>
        <w:tc>
          <w:tcPr>
            <w:tcW w:w="1261" w:type="pct"/>
            <w:noWrap/>
            <w:hideMark/>
          </w:tcPr>
          <w:p w14:paraId="33D3C23C" w14:textId="77777777" w:rsidR="009E764F" w:rsidRPr="00CD4B59" w:rsidRDefault="009E764F" w:rsidP="009E764F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5DCF37A2" w14:textId="500433D0" w:rsidR="009E764F" w:rsidRPr="00CD4B59" w:rsidRDefault="009E764F" w:rsidP="009E764F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974601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719638C3" w14:textId="739F1BB7" w:rsidR="009E764F" w:rsidRPr="00CD4B59" w:rsidRDefault="009E764F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974601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9E764F" w:rsidRPr="00CD4B59" w14:paraId="722117CA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17E97594" w14:textId="77777777" w:rsidR="009E764F" w:rsidRPr="00CD4B59" w:rsidRDefault="009E764F" w:rsidP="009E764F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066</w:t>
            </w:r>
          </w:p>
        </w:tc>
        <w:tc>
          <w:tcPr>
            <w:tcW w:w="699" w:type="pct"/>
            <w:noWrap/>
            <w:hideMark/>
          </w:tcPr>
          <w:p w14:paraId="72505C78" w14:textId="77777777" w:rsidR="009E764F" w:rsidRPr="00CD4B59" w:rsidRDefault="009E764F" w:rsidP="009E764F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940</w:t>
            </w:r>
          </w:p>
        </w:tc>
        <w:tc>
          <w:tcPr>
            <w:tcW w:w="1261" w:type="pct"/>
            <w:noWrap/>
            <w:hideMark/>
          </w:tcPr>
          <w:p w14:paraId="0FF86028" w14:textId="77777777" w:rsidR="009E764F" w:rsidRPr="00CD4B59" w:rsidRDefault="009E764F" w:rsidP="009E764F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468D9C0C" w14:textId="4C448E59" w:rsidR="009E764F" w:rsidRPr="00CD4B59" w:rsidRDefault="009E764F" w:rsidP="009E764F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974601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41A85712" w14:textId="39F72CD9" w:rsidR="009E764F" w:rsidRPr="00CD4B59" w:rsidRDefault="009E764F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974601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9E764F" w:rsidRPr="00CD4B59" w14:paraId="12258F89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7A9AA0CF" w14:textId="77777777" w:rsidR="009E764F" w:rsidRPr="00CD4B59" w:rsidRDefault="009E764F" w:rsidP="009E764F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067</w:t>
            </w:r>
          </w:p>
        </w:tc>
        <w:tc>
          <w:tcPr>
            <w:tcW w:w="699" w:type="pct"/>
            <w:noWrap/>
            <w:hideMark/>
          </w:tcPr>
          <w:p w14:paraId="19180BEE" w14:textId="77777777" w:rsidR="009E764F" w:rsidRPr="00CD4B59" w:rsidRDefault="009E764F" w:rsidP="009E764F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945</w:t>
            </w:r>
          </w:p>
        </w:tc>
        <w:tc>
          <w:tcPr>
            <w:tcW w:w="1261" w:type="pct"/>
            <w:noWrap/>
            <w:hideMark/>
          </w:tcPr>
          <w:p w14:paraId="4A8E5E23" w14:textId="77777777" w:rsidR="009E764F" w:rsidRPr="00CD4B59" w:rsidRDefault="009E764F" w:rsidP="009E764F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52BE32CA" w14:textId="7D15D9B9" w:rsidR="009E764F" w:rsidRPr="00CD4B59" w:rsidRDefault="009E764F" w:rsidP="009E764F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974601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65AF538F" w14:textId="5A8053ED" w:rsidR="009E764F" w:rsidRPr="00CD4B59" w:rsidRDefault="009E764F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974601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9E764F" w:rsidRPr="00CD4B59" w14:paraId="7CDCFD8B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4600348A" w14:textId="77777777" w:rsidR="009E764F" w:rsidRPr="00CD4B59" w:rsidRDefault="009E764F" w:rsidP="009E764F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068</w:t>
            </w:r>
          </w:p>
        </w:tc>
        <w:tc>
          <w:tcPr>
            <w:tcW w:w="699" w:type="pct"/>
            <w:noWrap/>
            <w:hideMark/>
          </w:tcPr>
          <w:p w14:paraId="10EC6DB3" w14:textId="77777777" w:rsidR="009E764F" w:rsidRPr="00CD4B59" w:rsidRDefault="009E764F" w:rsidP="009E764F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951</w:t>
            </w:r>
          </w:p>
        </w:tc>
        <w:tc>
          <w:tcPr>
            <w:tcW w:w="1261" w:type="pct"/>
            <w:noWrap/>
            <w:hideMark/>
          </w:tcPr>
          <w:p w14:paraId="59391E27" w14:textId="77777777" w:rsidR="009E764F" w:rsidRPr="00CD4B59" w:rsidRDefault="009E764F" w:rsidP="009E764F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7F46ABDC" w14:textId="4A4E95E7" w:rsidR="009E764F" w:rsidRPr="00CD4B59" w:rsidRDefault="009E764F" w:rsidP="009E764F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974601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553C1420" w14:textId="082095CD" w:rsidR="009E764F" w:rsidRPr="00CD4B59" w:rsidRDefault="009E764F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974601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9E764F" w:rsidRPr="00CD4B59" w14:paraId="3D7130C8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44F7A93E" w14:textId="77777777" w:rsidR="009E764F" w:rsidRPr="00CD4B59" w:rsidRDefault="009E764F" w:rsidP="009E764F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069</w:t>
            </w:r>
          </w:p>
        </w:tc>
        <w:tc>
          <w:tcPr>
            <w:tcW w:w="699" w:type="pct"/>
            <w:noWrap/>
            <w:hideMark/>
          </w:tcPr>
          <w:p w14:paraId="6C249127" w14:textId="77777777" w:rsidR="009E764F" w:rsidRPr="00CD4B59" w:rsidRDefault="009E764F" w:rsidP="009E764F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992</w:t>
            </w:r>
          </w:p>
        </w:tc>
        <w:tc>
          <w:tcPr>
            <w:tcW w:w="1261" w:type="pct"/>
            <w:noWrap/>
            <w:hideMark/>
          </w:tcPr>
          <w:p w14:paraId="51E17902" w14:textId="77777777" w:rsidR="009E764F" w:rsidRPr="00CD4B59" w:rsidRDefault="009E764F" w:rsidP="009E764F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51EC14AC" w14:textId="43D996F5" w:rsidR="009E764F" w:rsidRPr="00CD4B59" w:rsidRDefault="009E764F" w:rsidP="009E764F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974601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68E1E73E" w14:textId="651F7FC2" w:rsidR="009E764F" w:rsidRPr="00CD4B59" w:rsidRDefault="009E764F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974601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9E764F" w:rsidRPr="00CD4B59" w14:paraId="6A5DB0FF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3A693AC7" w14:textId="77777777" w:rsidR="009E764F" w:rsidRPr="00CD4B59" w:rsidRDefault="009E764F" w:rsidP="009E764F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070</w:t>
            </w:r>
          </w:p>
        </w:tc>
        <w:tc>
          <w:tcPr>
            <w:tcW w:w="699" w:type="pct"/>
            <w:noWrap/>
            <w:hideMark/>
          </w:tcPr>
          <w:p w14:paraId="7200C120" w14:textId="77777777" w:rsidR="009E764F" w:rsidRPr="00CD4B59" w:rsidRDefault="009E764F" w:rsidP="009E764F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994</w:t>
            </w:r>
          </w:p>
        </w:tc>
        <w:tc>
          <w:tcPr>
            <w:tcW w:w="1261" w:type="pct"/>
            <w:noWrap/>
            <w:hideMark/>
          </w:tcPr>
          <w:p w14:paraId="21FDEADA" w14:textId="77777777" w:rsidR="009E764F" w:rsidRPr="00CD4B59" w:rsidRDefault="009E764F" w:rsidP="009E764F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25277B59" w14:textId="0D811F41" w:rsidR="009E764F" w:rsidRPr="00CD4B59" w:rsidRDefault="009E764F" w:rsidP="009E764F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974601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76B3CA1D" w14:textId="04752EB7" w:rsidR="009E764F" w:rsidRPr="00CD4B59" w:rsidRDefault="009E764F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974601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9E764F" w:rsidRPr="00CD4B59" w14:paraId="1EC18388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275C0739" w14:textId="77777777" w:rsidR="009E764F" w:rsidRPr="00CD4B59" w:rsidRDefault="009E764F" w:rsidP="009E764F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071</w:t>
            </w:r>
          </w:p>
        </w:tc>
        <w:tc>
          <w:tcPr>
            <w:tcW w:w="699" w:type="pct"/>
            <w:noWrap/>
            <w:hideMark/>
          </w:tcPr>
          <w:p w14:paraId="108DCE5B" w14:textId="77777777" w:rsidR="009E764F" w:rsidRPr="00CD4B59" w:rsidRDefault="009E764F" w:rsidP="009E764F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1049</w:t>
            </w:r>
          </w:p>
        </w:tc>
        <w:tc>
          <w:tcPr>
            <w:tcW w:w="1261" w:type="pct"/>
            <w:noWrap/>
            <w:hideMark/>
          </w:tcPr>
          <w:p w14:paraId="2B3238D3" w14:textId="77777777" w:rsidR="009E764F" w:rsidRPr="00CD4B59" w:rsidRDefault="009E764F" w:rsidP="009E764F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40BAC03B" w14:textId="2D98C9D2" w:rsidR="009E764F" w:rsidRPr="00CD4B59" w:rsidRDefault="009E764F" w:rsidP="009E764F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974601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576D7F82" w14:textId="1E8DD1EA" w:rsidR="009E764F" w:rsidRPr="00CD4B59" w:rsidRDefault="009E764F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974601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9E764F" w:rsidRPr="00CD4B59" w14:paraId="79B877D1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00DFC211" w14:textId="77777777" w:rsidR="009E764F" w:rsidRPr="00CD4B59" w:rsidRDefault="009E764F" w:rsidP="009E764F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072</w:t>
            </w:r>
          </w:p>
        </w:tc>
        <w:tc>
          <w:tcPr>
            <w:tcW w:w="699" w:type="pct"/>
            <w:noWrap/>
            <w:hideMark/>
          </w:tcPr>
          <w:p w14:paraId="2324A87F" w14:textId="77777777" w:rsidR="009E764F" w:rsidRPr="00CD4B59" w:rsidRDefault="009E764F" w:rsidP="009E764F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1092</w:t>
            </w:r>
          </w:p>
        </w:tc>
        <w:tc>
          <w:tcPr>
            <w:tcW w:w="1261" w:type="pct"/>
            <w:noWrap/>
            <w:hideMark/>
          </w:tcPr>
          <w:p w14:paraId="5060CAF5" w14:textId="77777777" w:rsidR="009E764F" w:rsidRPr="00CD4B59" w:rsidRDefault="009E764F" w:rsidP="009E764F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2C56EE89" w14:textId="59834286" w:rsidR="009E764F" w:rsidRPr="00CD4B59" w:rsidRDefault="009E764F" w:rsidP="009E764F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974601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1E09D18B" w14:textId="41BAB0A9" w:rsidR="009E764F" w:rsidRPr="00CD4B59" w:rsidRDefault="009E764F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974601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9E764F" w:rsidRPr="00CD4B59" w14:paraId="64524A6E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34D98137" w14:textId="77777777" w:rsidR="009E764F" w:rsidRPr="00CD4B59" w:rsidRDefault="009E764F" w:rsidP="009E764F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073</w:t>
            </w:r>
          </w:p>
        </w:tc>
        <w:tc>
          <w:tcPr>
            <w:tcW w:w="699" w:type="pct"/>
            <w:noWrap/>
            <w:hideMark/>
          </w:tcPr>
          <w:p w14:paraId="173EF13A" w14:textId="77777777" w:rsidR="009E764F" w:rsidRPr="00CD4B59" w:rsidRDefault="009E764F" w:rsidP="009E764F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1100</w:t>
            </w:r>
          </w:p>
        </w:tc>
        <w:tc>
          <w:tcPr>
            <w:tcW w:w="1261" w:type="pct"/>
            <w:noWrap/>
            <w:hideMark/>
          </w:tcPr>
          <w:p w14:paraId="64B8F42B" w14:textId="77777777" w:rsidR="009E764F" w:rsidRPr="00CD4B59" w:rsidRDefault="009E764F" w:rsidP="009E764F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267BF502" w14:textId="1B9BE23A" w:rsidR="009E764F" w:rsidRPr="00CD4B59" w:rsidRDefault="009E764F" w:rsidP="009E764F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974601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7C7309F7" w14:textId="32181524" w:rsidR="009E764F" w:rsidRPr="00CD4B59" w:rsidRDefault="009E764F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974601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9E764F" w:rsidRPr="00CD4B59" w14:paraId="114E9D96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43FE47FC" w14:textId="77777777" w:rsidR="009E764F" w:rsidRPr="00CD4B59" w:rsidRDefault="009E764F" w:rsidP="009E764F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074</w:t>
            </w:r>
          </w:p>
        </w:tc>
        <w:tc>
          <w:tcPr>
            <w:tcW w:w="699" w:type="pct"/>
            <w:noWrap/>
            <w:hideMark/>
          </w:tcPr>
          <w:p w14:paraId="0D1C6937" w14:textId="77777777" w:rsidR="009E764F" w:rsidRPr="00CD4B59" w:rsidRDefault="009E764F" w:rsidP="009E764F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1127</w:t>
            </w:r>
          </w:p>
        </w:tc>
        <w:tc>
          <w:tcPr>
            <w:tcW w:w="1261" w:type="pct"/>
            <w:noWrap/>
            <w:hideMark/>
          </w:tcPr>
          <w:p w14:paraId="15FD0E38" w14:textId="77777777" w:rsidR="009E764F" w:rsidRPr="00CD4B59" w:rsidRDefault="009E764F" w:rsidP="009E764F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28172667" w14:textId="464292DA" w:rsidR="009E764F" w:rsidRPr="00CD4B59" w:rsidRDefault="009E764F" w:rsidP="009E764F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974601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1B290FC4" w14:textId="60EFE66F" w:rsidR="009E764F" w:rsidRPr="00CD4B59" w:rsidRDefault="009E764F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974601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9E764F" w:rsidRPr="00CD4B59" w14:paraId="11A63159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10002CA2" w14:textId="77777777" w:rsidR="009E764F" w:rsidRPr="00CD4B59" w:rsidRDefault="009E764F" w:rsidP="009E764F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075</w:t>
            </w:r>
          </w:p>
        </w:tc>
        <w:tc>
          <w:tcPr>
            <w:tcW w:w="699" w:type="pct"/>
            <w:noWrap/>
            <w:hideMark/>
          </w:tcPr>
          <w:p w14:paraId="71BCEB9C" w14:textId="77777777" w:rsidR="009E764F" w:rsidRPr="00CD4B59" w:rsidRDefault="009E764F" w:rsidP="009E764F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1128</w:t>
            </w:r>
          </w:p>
        </w:tc>
        <w:tc>
          <w:tcPr>
            <w:tcW w:w="1261" w:type="pct"/>
            <w:noWrap/>
            <w:hideMark/>
          </w:tcPr>
          <w:p w14:paraId="77A7B8AE" w14:textId="77777777" w:rsidR="009E764F" w:rsidRPr="00CD4B59" w:rsidRDefault="009E764F" w:rsidP="009E764F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7864D289" w14:textId="03088F7D" w:rsidR="009E764F" w:rsidRPr="00CD4B59" w:rsidRDefault="009E764F" w:rsidP="009E764F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974601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4EEDBE31" w14:textId="6E6820CA" w:rsidR="009E764F" w:rsidRPr="00CD4B59" w:rsidRDefault="009E764F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974601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9E764F" w:rsidRPr="00CD4B59" w14:paraId="27A8B5C1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2FBFEB1D" w14:textId="77777777" w:rsidR="009E764F" w:rsidRPr="00CD4B59" w:rsidRDefault="009E764F" w:rsidP="009E764F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076</w:t>
            </w:r>
          </w:p>
        </w:tc>
        <w:tc>
          <w:tcPr>
            <w:tcW w:w="699" w:type="pct"/>
            <w:noWrap/>
            <w:hideMark/>
          </w:tcPr>
          <w:p w14:paraId="70AB91D2" w14:textId="77777777" w:rsidR="009E764F" w:rsidRPr="00CD4B59" w:rsidRDefault="009E764F" w:rsidP="009E764F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1130</w:t>
            </w:r>
          </w:p>
        </w:tc>
        <w:tc>
          <w:tcPr>
            <w:tcW w:w="1261" w:type="pct"/>
            <w:noWrap/>
            <w:hideMark/>
          </w:tcPr>
          <w:p w14:paraId="010620C6" w14:textId="77777777" w:rsidR="009E764F" w:rsidRPr="00CD4B59" w:rsidRDefault="009E764F" w:rsidP="009E764F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63240C97" w14:textId="7A755D2A" w:rsidR="009E764F" w:rsidRPr="00CD4B59" w:rsidRDefault="009E764F" w:rsidP="009E764F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974601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7903F3B1" w14:textId="2BBED7E0" w:rsidR="009E764F" w:rsidRPr="00CD4B59" w:rsidRDefault="009E764F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974601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9E764F" w:rsidRPr="00CD4B59" w14:paraId="6A677EB1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0E5168AF" w14:textId="77777777" w:rsidR="009E764F" w:rsidRPr="00CD4B59" w:rsidRDefault="009E764F" w:rsidP="009E764F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077</w:t>
            </w:r>
          </w:p>
        </w:tc>
        <w:tc>
          <w:tcPr>
            <w:tcW w:w="699" w:type="pct"/>
            <w:noWrap/>
            <w:hideMark/>
          </w:tcPr>
          <w:p w14:paraId="6429C48F" w14:textId="77777777" w:rsidR="009E764F" w:rsidRPr="00CD4B59" w:rsidRDefault="009E764F" w:rsidP="009E764F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1155</w:t>
            </w:r>
          </w:p>
        </w:tc>
        <w:tc>
          <w:tcPr>
            <w:tcW w:w="1261" w:type="pct"/>
            <w:noWrap/>
            <w:hideMark/>
          </w:tcPr>
          <w:p w14:paraId="31668AA0" w14:textId="77777777" w:rsidR="009E764F" w:rsidRPr="00CD4B59" w:rsidRDefault="009E764F" w:rsidP="009E764F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45E0EC73" w14:textId="0383FB4A" w:rsidR="009E764F" w:rsidRPr="00CD4B59" w:rsidRDefault="009E764F" w:rsidP="009E764F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974601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60DBC6D3" w14:textId="536C74D4" w:rsidR="009E764F" w:rsidRPr="00CD4B59" w:rsidRDefault="009E764F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974601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9E764F" w:rsidRPr="00CD4B59" w14:paraId="05D6DC72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1F7437AD" w14:textId="77777777" w:rsidR="009E764F" w:rsidRPr="00CD4B59" w:rsidRDefault="009E764F" w:rsidP="009E764F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078</w:t>
            </w:r>
          </w:p>
        </w:tc>
        <w:tc>
          <w:tcPr>
            <w:tcW w:w="699" w:type="pct"/>
            <w:noWrap/>
            <w:hideMark/>
          </w:tcPr>
          <w:p w14:paraId="4888A67D" w14:textId="77777777" w:rsidR="009E764F" w:rsidRPr="00CD4B59" w:rsidRDefault="009E764F" w:rsidP="009E764F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1161</w:t>
            </w:r>
          </w:p>
        </w:tc>
        <w:tc>
          <w:tcPr>
            <w:tcW w:w="1261" w:type="pct"/>
            <w:noWrap/>
            <w:hideMark/>
          </w:tcPr>
          <w:p w14:paraId="3D67DD8E" w14:textId="77777777" w:rsidR="009E764F" w:rsidRPr="00CD4B59" w:rsidRDefault="009E764F" w:rsidP="009E764F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54AB69C0" w14:textId="794C06FE" w:rsidR="009E764F" w:rsidRPr="00CD4B59" w:rsidRDefault="009E764F" w:rsidP="009E764F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974601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4F04CA6F" w14:textId="02CADBA9" w:rsidR="009E764F" w:rsidRPr="00CD4B59" w:rsidRDefault="009E764F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974601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9E764F" w:rsidRPr="00CD4B59" w14:paraId="274596CC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1ED3A5E8" w14:textId="77777777" w:rsidR="009E764F" w:rsidRPr="00CD4B59" w:rsidRDefault="009E764F" w:rsidP="009E764F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079</w:t>
            </w:r>
          </w:p>
        </w:tc>
        <w:tc>
          <w:tcPr>
            <w:tcW w:w="699" w:type="pct"/>
            <w:noWrap/>
            <w:hideMark/>
          </w:tcPr>
          <w:p w14:paraId="38907A5E" w14:textId="77777777" w:rsidR="009E764F" w:rsidRPr="00CD4B59" w:rsidRDefault="009E764F" w:rsidP="009E764F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1176</w:t>
            </w:r>
          </w:p>
        </w:tc>
        <w:tc>
          <w:tcPr>
            <w:tcW w:w="1261" w:type="pct"/>
            <w:noWrap/>
            <w:hideMark/>
          </w:tcPr>
          <w:p w14:paraId="19B32DC2" w14:textId="77777777" w:rsidR="009E764F" w:rsidRPr="00CD4B59" w:rsidRDefault="009E764F" w:rsidP="009E764F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09EF3B81" w14:textId="74B5388E" w:rsidR="009E764F" w:rsidRPr="00CD4B59" w:rsidRDefault="009E764F" w:rsidP="009E764F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974601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39CA770A" w14:textId="3B59926D" w:rsidR="009E764F" w:rsidRPr="00CD4B59" w:rsidRDefault="009E764F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974601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9E764F" w:rsidRPr="00CD4B59" w14:paraId="00A11CDB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33B6D39F" w14:textId="77777777" w:rsidR="009E764F" w:rsidRPr="00CD4B59" w:rsidRDefault="009E764F" w:rsidP="009E764F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080</w:t>
            </w:r>
          </w:p>
        </w:tc>
        <w:tc>
          <w:tcPr>
            <w:tcW w:w="699" w:type="pct"/>
            <w:noWrap/>
            <w:hideMark/>
          </w:tcPr>
          <w:p w14:paraId="07E1477E" w14:textId="77777777" w:rsidR="009E764F" w:rsidRPr="00CD4B59" w:rsidRDefault="009E764F" w:rsidP="009E764F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1222</w:t>
            </w:r>
          </w:p>
        </w:tc>
        <w:tc>
          <w:tcPr>
            <w:tcW w:w="1261" w:type="pct"/>
            <w:noWrap/>
            <w:hideMark/>
          </w:tcPr>
          <w:p w14:paraId="6880603F" w14:textId="77777777" w:rsidR="009E764F" w:rsidRPr="00CD4B59" w:rsidRDefault="009E764F" w:rsidP="009E764F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1FF948ED" w14:textId="67478A35" w:rsidR="009E764F" w:rsidRPr="00CD4B59" w:rsidRDefault="009E764F" w:rsidP="009E764F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974601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396F5F20" w14:textId="765323A2" w:rsidR="009E764F" w:rsidRPr="00CD4B59" w:rsidRDefault="009E764F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974601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9E764F" w:rsidRPr="00CD4B59" w14:paraId="794F42F2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3FDCA2F3" w14:textId="77777777" w:rsidR="009E764F" w:rsidRPr="00CD4B59" w:rsidRDefault="009E764F" w:rsidP="009E764F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081</w:t>
            </w:r>
          </w:p>
        </w:tc>
        <w:tc>
          <w:tcPr>
            <w:tcW w:w="699" w:type="pct"/>
            <w:noWrap/>
            <w:hideMark/>
          </w:tcPr>
          <w:p w14:paraId="0E641042" w14:textId="77777777" w:rsidR="009E764F" w:rsidRPr="00CD4B59" w:rsidRDefault="009E764F" w:rsidP="009E764F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1223</w:t>
            </w:r>
          </w:p>
        </w:tc>
        <w:tc>
          <w:tcPr>
            <w:tcW w:w="1261" w:type="pct"/>
            <w:noWrap/>
            <w:hideMark/>
          </w:tcPr>
          <w:p w14:paraId="2FD079F6" w14:textId="77777777" w:rsidR="009E764F" w:rsidRPr="00CD4B59" w:rsidRDefault="009E764F" w:rsidP="009E764F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6BE39EDE" w14:textId="3E8DFF60" w:rsidR="009E764F" w:rsidRPr="00CD4B59" w:rsidRDefault="009E764F" w:rsidP="009E764F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974601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165295F3" w14:textId="6E8AEBFE" w:rsidR="009E764F" w:rsidRPr="00CD4B59" w:rsidRDefault="009E764F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974601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9E764F" w:rsidRPr="00CD4B59" w14:paraId="4AEA00AF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70C83C8A" w14:textId="77777777" w:rsidR="009E764F" w:rsidRPr="00CD4B59" w:rsidRDefault="009E764F" w:rsidP="009E764F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082</w:t>
            </w:r>
          </w:p>
        </w:tc>
        <w:tc>
          <w:tcPr>
            <w:tcW w:w="699" w:type="pct"/>
            <w:noWrap/>
            <w:hideMark/>
          </w:tcPr>
          <w:p w14:paraId="4CC7796F" w14:textId="77777777" w:rsidR="009E764F" w:rsidRPr="00CD4B59" w:rsidRDefault="009E764F" w:rsidP="009E764F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1237</w:t>
            </w:r>
          </w:p>
        </w:tc>
        <w:tc>
          <w:tcPr>
            <w:tcW w:w="1261" w:type="pct"/>
            <w:noWrap/>
            <w:hideMark/>
          </w:tcPr>
          <w:p w14:paraId="1B8A888B" w14:textId="77777777" w:rsidR="009E764F" w:rsidRPr="00CD4B59" w:rsidRDefault="009E764F" w:rsidP="009E764F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2CA50195" w14:textId="688AE3D5" w:rsidR="009E764F" w:rsidRPr="00CD4B59" w:rsidRDefault="009E764F" w:rsidP="009E764F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974601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513A76BD" w14:textId="628C7013" w:rsidR="009E764F" w:rsidRPr="00CD4B59" w:rsidRDefault="009E764F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974601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9E764F" w:rsidRPr="00CD4B59" w14:paraId="1E17BA84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0E29131E" w14:textId="77777777" w:rsidR="009E764F" w:rsidRPr="00CD4B59" w:rsidRDefault="009E764F" w:rsidP="009E764F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083</w:t>
            </w:r>
          </w:p>
        </w:tc>
        <w:tc>
          <w:tcPr>
            <w:tcW w:w="699" w:type="pct"/>
            <w:noWrap/>
            <w:hideMark/>
          </w:tcPr>
          <w:p w14:paraId="58CF1BB2" w14:textId="77777777" w:rsidR="009E764F" w:rsidRPr="00CD4B59" w:rsidRDefault="009E764F" w:rsidP="009E764F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1238</w:t>
            </w:r>
          </w:p>
        </w:tc>
        <w:tc>
          <w:tcPr>
            <w:tcW w:w="1261" w:type="pct"/>
            <w:noWrap/>
            <w:hideMark/>
          </w:tcPr>
          <w:p w14:paraId="1C66658A" w14:textId="77777777" w:rsidR="009E764F" w:rsidRPr="00CD4B59" w:rsidRDefault="009E764F" w:rsidP="009E764F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1F522BDD" w14:textId="33535A0A" w:rsidR="009E764F" w:rsidRPr="00CD4B59" w:rsidRDefault="009E764F" w:rsidP="009E764F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974601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2E6970C3" w14:textId="40B46C08" w:rsidR="009E764F" w:rsidRPr="00CD4B59" w:rsidRDefault="009E764F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974601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9E764F" w:rsidRPr="00CD4B59" w14:paraId="4EE29A7A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0F5B0CFC" w14:textId="77777777" w:rsidR="009E764F" w:rsidRPr="00CD4B59" w:rsidRDefault="009E764F" w:rsidP="009E764F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084</w:t>
            </w:r>
          </w:p>
        </w:tc>
        <w:tc>
          <w:tcPr>
            <w:tcW w:w="699" w:type="pct"/>
            <w:noWrap/>
            <w:hideMark/>
          </w:tcPr>
          <w:p w14:paraId="330DC769" w14:textId="77777777" w:rsidR="009E764F" w:rsidRPr="00CD4B59" w:rsidRDefault="009E764F" w:rsidP="009E764F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1250</w:t>
            </w:r>
          </w:p>
        </w:tc>
        <w:tc>
          <w:tcPr>
            <w:tcW w:w="1261" w:type="pct"/>
            <w:noWrap/>
            <w:hideMark/>
          </w:tcPr>
          <w:p w14:paraId="32A7D2E6" w14:textId="77777777" w:rsidR="009E764F" w:rsidRPr="00CD4B59" w:rsidRDefault="009E764F" w:rsidP="009E764F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6B528D88" w14:textId="1FB20E8C" w:rsidR="009E764F" w:rsidRPr="00CD4B59" w:rsidRDefault="009E764F" w:rsidP="009E764F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974601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590C7B4A" w14:textId="64A154A8" w:rsidR="009E764F" w:rsidRPr="00CD4B59" w:rsidRDefault="009E764F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974601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9E764F" w:rsidRPr="00CD4B59" w14:paraId="412B6680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664D16EE" w14:textId="77777777" w:rsidR="009E764F" w:rsidRPr="00CD4B59" w:rsidRDefault="009E764F" w:rsidP="009E764F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085</w:t>
            </w:r>
          </w:p>
        </w:tc>
        <w:tc>
          <w:tcPr>
            <w:tcW w:w="699" w:type="pct"/>
            <w:noWrap/>
            <w:hideMark/>
          </w:tcPr>
          <w:p w14:paraId="367595C8" w14:textId="77777777" w:rsidR="009E764F" w:rsidRPr="00CD4B59" w:rsidRDefault="009E764F" w:rsidP="009E764F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1252</w:t>
            </w:r>
          </w:p>
        </w:tc>
        <w:tc>
          <w:tcPr>
            <w:tcW w:w="1261" w:type="pct"/>
            <w:noWrap/>
            <w:hideMark/>
          </w:tcPr>
          <w:p w14:paraId="57FFF405" w14:textId="77777777" w:rsidR="009E764F" w:rsidRPr="00CD4B59" w:rsidRDefault="009E764F" w:rsidP="009E764F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11413FE8" w14:textId="0CE4CD54" w:rsidR="009E764F" w:rsidRPr="00CD4B59" w:rsidRDefault="009E764F" w:rsidP="009E764F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974601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0F3D63D4" w14:textId="1C39A480" w:rsidR="009E764F" w:rsidRPr="00CD4B59" w:rsidRDefault="009E764F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974601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8E1B4C" w:rsidRPr="00CD4B59" w14:paraId="76633903" w14:textId="77777777" w:rsidTr="00E54C90">
        <w:trPr>
          <w:trHeight w:val="320"/>
        </w:trPr>
        <w:tc>
          <w:tcPr>
            <w:tcW w:w="717" w:type="pct"/>
            <w:noWrap/>
            <w:hideMark/>
          </w:tcPr>
          <w:p w14:paraId="390815F7" w14:textId="77777777" w:rsidR="008E1B4C" w:rsidRPr="00CD4B59" w:rsidRDefault="008E1B4C" w:rsidP="008E1B4C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lastRenderedPageBreak/>
              <w:t>CS70086</w:t>
            </w:r>
          </w:p>
        </w:tc>
        <w:tc>
          <w:tcPr>
            <w:tcW w:w="699" w:type="pct"/>
            <w:noWrap/>
            <w:hideMark/>
          </w:tcPr>
          <w:p w14:paraId="063F79EE" w14:textId="77777777" w:rsidR="008E1B4C" w:rsidRPr="00CD4B59" w:rsidRDefault="008E1B4C" w:rsidP="008E1B4C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1271</w:t>
            </w:r>
          </w:p>
        </w:tc>
        <w:tc>
          <w:tcPr>
            <w:tcW w:w="1261" w:type="pct"/>
            <w:noWrap/>
            <w:hideMark/>
          </w:tcPr>
          <w:p w14:paraId="4C3540BB" w14:textId="77777777" w:rsidR="008E1B4C" w:rsidRPr="00CD4B59" w:rsidRDefault="008E1B4C" w:rsidP="008E1B4C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32011249" w14:textId="19B93DB3" w:rsidR="008E1B4C" w:rsidRPr="00CD4B59" w:rsidRDefault="008E1B4C" w:rsidP="008E1B4C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1B434D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6E2757E1" w14:textId="7280C993" w:rsidR="008E1B4C" w:rsidRPr="00CD4B59" w:rsidRDefault="008E1B4C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1B434D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CD4B59" w:rsidRPr="00CD4B59" w14:paraId="071A569E" w14:textId="77777777" w:rsidTr="00E54C90">
        <w:trPr>
          <w:trHeight w:val="320"/>
        </w:trPr>
        <w:tc>
          <w:tcPr>
            <w:tcW w:w="717" w:type="pct"/>
            <w:noWrap/>
            <w:hideMark/>
          </w:tcPr>
          <w:p w14:paraId="578F260B" w14:textId="77777777" w:rsidR="00C448BB" w:rsidRPr="00CD4B59" w:rsidRDefault="00C448BB" w:rsidP="00964836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087</w:t>
            </w:r>
          </w:p>
        </w:tc>
        <w:tc>
          <w:tcPr>
            <w:tcW w:w="699" w:type="pct"/>
            <w:noWrap/>
            <w:hideMark/>
          </w:tcPr>
          <w:p w14:paraId="29B35AE0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1289</w:t>
            </w:r>
          </w:p>
        </w:tc>
        <w:tc>
          <w:tcPr>
            <w:tcW w:w="1261" w:type="pct"/>
            <w:noWrap/>
            <w:hideMark/>
          </w:tcPr>
          <w:p w14:paraId="60B205E9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1505" w:type="pct"/>
            <w:noWrap/>
            <w:hideMark/>
          </w:tcPr>
          <w:p w14:paraId="2899A0E0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818" w:type="pct"/>
            <w:noWrap/>
            <w:hideMark/>
          </w:tcPr>
          <w:p w14:paraId="28BD7410" w14:textId="7842F90A" w:rsidR="00C448BB" w:rsidRPr="00CD4B59" w:rsidRDefault="008E1B4C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8E1B4C" w:rsidRPr="00CD4B59" w14:paraId="0006D8AF" w14:textId="77777777" w:rsidTr="00E54C90">
        <w:trPr>
          <w:trHeight w:val="320"/>
        </w:trPr>
        <w:tc>
          <w:tcPr>
            <w:tcW w:w="717" w:type="pct"/>
            <w:noWrap/>
            <w:hideMark/>
          </w:tcPr>
          <w:p w14:paraId="1879A5D8" w14:textId="77777777" w:rsidR="008E1B4C" w:rsidRPr="00CD4B59" w:rsidRDefault="008E1B4C" w:rsidP="008E1B4C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088</w:t>
            </w:r>
          </w:p>
        </w:tc>
        <w:tc>
          <w:tcPr>
            <w:tcW w:w="699" w:type="pct"/>
            <w:noWrap/>
            <w:hideMark/>
          </w:tcPr>
          <w:p w14:paraId="0DDC1D06" w14:textId="77777777" w:rsidR="008E1B4C" w:rsidRPr="00CD4B59" w:rsidRDefault="008E1B4C" w:rsidP="008E1B4C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1304</w:t>
            </w:r>
          </w:p>
        </w:tc>
        <w:tc>
          <w:tcPr>
            <w:tcW w:w="1261" w:type="pct"/>
            <w:noWrap/>
            <w:hideMark/>
          </w:tcPr>
          <w:p w14:paraId="50522294" w14:textId="77777777" w:rsidR="008E1B4C" w:rsidRPr="00CD4B59" w:rsidRDefault="008E1B4C" w:rsidP="008E1B4C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7A0578D4" w14:textId="00DAC79E" w:rsidR="008E1B4C" w:rsidRPr="00CD4B59" w:rsidRDefault="008E1B4C" w:rsidP="008E1B4C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771170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3EF960E4" w14:textId="4D94FCAF" w:rsidR="008E1B4C" w:rsidRPr="00CD4B59" w:rsidRDefault="008E1B4C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771170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8E1B4C" w:rsidRPr="00CD4B59" w14:paraId="1EF70CEB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21B35A7D" w14:textId="77777777" w:rsidR="008E1B4C" w:rsidRPr="00CD4B59" w:rsidRDefault="008E1B4C" w:rsidP="008E1B4C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089</w:t>
            </w:r>
          </w:p>
        </w:tc>
        <w:tc>
          <w:tcPr>
            <w:tcW w:w="699" w:type="pct"/>
            <w:noWrap/>
            <w:hideMark/>
          </w:tcPr>
          <w:p w14:paraId="78A327A1" w14:textId="77777777" w:rsidR="008E1B4C" w:rsidRPr="00CD4B59" w:rsidRDefault="008E1B4C" w:rsidP="008E1B4C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1322</w:t>
            </w:r>
          </w:p>
        </w:tc>
        <w:tc>
          <w:tcPr>
            <w:tcW w:w="1261" w:type="pct"/>
            <w:noWrap/>
            <w:hideMark/>
          </w:tcPr>
          <w:p w14:paraId="26343823" w14:textId="77777777" w:rsidR="008E1B4C" w:rsidRPr="00CD4B59" w:rsidRDefault="008E1B4C" w:rsidP="008E1B4C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3C5A58E1" w14:textId="6428AEB8" w:rsidR="008E1B4C" w:rsidRPr="00CD4B59" w:rsidRDefault="008E1B4C" w:rsidP="008E1B4C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771170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7110721F" w14:textId="67AE9569" w:rsidR="008E1B4C" w:rsidRPr="00CD4B59" w:rsidRDefault="008E1B4C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771170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8E1B4C" w:rsidRPr="00CD4B59" w14:paraId="3AFBF886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06B75E61" w14:textId="77777777" w:rsidR="008E1B4C" w:rsidRPr="00CD4B59" w:rsidRDefault="008E1B4C" w:rsidP="008E1B4C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090</w:t>
            </w:r>
          </w:p>
        </w:tc>
        <w:tc>
          <w:tcPr>
            <w:tcW w:w="699" w:type="pct"/>
            <w:noWrap/>
            <w:hideMark/>
          </w:tcPr>
          <w:p w14:paraId="43AC5BE5" w14:textId="77777777" w:rsidR="008E1B4C" w:rsidRPr="00CD4B59" w:rsidRDefault="008E1B4C" w:rsidP="008E1B4C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1325</w:t>
            </w:r>
          </w:p>
        </w:tc>
        <w:tc>
          <w:tcPr>
            <w:tcW w:w="1261" w:type="pct"/>
            <w:noWrap/>
            <w:hideMark/>
          </w:tcPr>
          <w:p w14:paraId="464E43EC" w14:textId="77777777" w:rsidR="008E1B4C" w:rsidRPr="00CD4B59" w:rsidRDefault="008E1B4C" w:rsidP="008E1B4C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43908582" w14:textId="07C3BD23" w:rsidR="008E1B4C" w:rsidRPr="00CD4B59" w:rsidRDefault="008E1B4C" w:rsidP="008E1B4C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771170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1A5E9EBA" w14:textId="2FA6B869" w:rsidR="008E1B4C" w:rsidRPr="00CD4B59" w:rsidRDefault="008E1B4C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771170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8E1B4C" w:rsidRPr="00CD4B59" w14:paraId="450B79BE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6F79F3EF" w14:textId="77777777" w:rsidR="008E1B4C" w:rsidRPr="00CD4B59" w:rsidRDefault="008E1B4C" w:rsidP="008E1B4C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091</w:t>
            </w:r>
          </w:p>
        </w:tc>
        <w:tc>
          <w:tcPr>
            <w:tcW w:w="699" w:type="pct"/>
            <w:noWrap/>
            <w:hideMark/>
          </w:tcPr>
          <w:p w14:paraId="34900E10" w14:textId="77777777" w:rsidR="008E1B4C" w:rsidRPr="00CD4B59" w:rsidRDefault="008E1B4C" w:rsidP="008E1B4C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1331</w:t>
            </w:r>
          </w:p>
        </w:tc>
        <w:tc>
          <w:tcPr>
            <w:tcW w:w="1261" w:type="pct"/>
            <w:noWrap/>
            <w:hideMark/>
          </w:tcPr>
          <w:p w14:paraId="15784791" w14:textId="77777777" w:rsidR="008E1B4C" w:rsidRPr="00CD4B59" w:rsidRDefault="008E1B4C" w:rsidP="008E1B4C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425E51A7" w14:textId="7B3BA30E" w:rsidR="008E1B4C" w:rsidRPr="00CD4B59" w:rsidRDefault="008E1B4C" w:rsidP="008E1B4C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771170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376F548D" w14:textId="29FD50C3" w:rsidR="008E1B4C" w:rsidRPr="00CD4B59" w:rsidRDefault="008E1B4C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771170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8E1B4C" w:rsidRPr="00CD4B59" w14:paraId="61BE25D7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644A43AA" w14:textId="77777777" w:rsidR="008E1B4C" w:rsidRPr="00CD4B59" w:rsidRDefault="008E1B4C" w:rsidP="008E1B4C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092</w:t>
            </w:r>
          </w:p>
        </w:tc>
        <w:tc>
          <w:tcPr>
            <w:tcW w:w="699" w:type="pct"/>
            <w:noWrap/>
            <w:hideMark/>
          </w:tcPr>
          <w:p w14:paraId="1012C234" w14:textId="77777777" w:rsidR="008E1B4C" w:rsidRPr="00CD4B59" w:rsidRDefault="008E1B4C" w:rsidP="008E1B4C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1341</w:t>
            </w:r>
          </w:p>
        </w:tc>
        <w:tc>
          <w:tcPr>
            <w:tcW w:w="1261" w:type="pct"/>
            <w:noWrap/>
            <w:hideMark/>
          </w:tcPr>
          <w:p w14:paraId="3AB0F884" w14:textId="77777777" w:rsidR="008E1B4C" w:rsidRPr="00CD4B59" w:rsidRDefault="008E1B4C" w:rsidP="008E1B4C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323ABF90" w14:textId="39EB4AE5" w:rsidR="008E1B4C" w:rsidRPr="00CD4B59" w:rsidRDefault="008E1B4C" w:rsidP="008E1B4C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771170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12D3C877" w14:textId="761020A7" w:rsidR="008E1B4C" w:rsidRPr="00CD4B59" w:rsidRDefault="008E1B4C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771170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8E1B4C" w:rsidRPr="00CD4B59" w14:paraId="12410387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56BE942D" w14:textId="77777777" w:rsidR="008E1B4C" w:rsidRPr="00CD4B59" w:rsidRDefault="008E1B4C" w:rsidP="008E1B4C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093</w:t>
            </w:r>
          </w:p>
        </w:tc>
        <w:tc>
          <w:tcPr>
            <w:tcW w:w="699" w:type="pct"/>
            <w:noWrap/>
            <w:hideMark/>
          </w:tcPr>
          <w:p w14:paraId="684771D7" w14:textId="77777777" w:rsidR="008E1B4C" w:rsidRPr="00CD4B59" w:rsidRDefault="008E1B4C" w:rsidP="008E1B4C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1344</w:t>
            </w:r>
          </w:p>
        </w:tc>
        <w:tc>
          <w:tcPr>
            <w:tcW w:w="1261" w:type="pct"/>
            <w:noWrap/>
            <w:hideMark/>
          </w:tcPr>
          <w:p w14:paraId="17E729BD" w14:textId="77777777" w:rsidR="008E1B4C" w:rsidRPr="00CD4B59" w:rsidRDefault="008E1B4C" w:rsidP="008E1B4C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1A38E8F7" w14:textId="12A501F2" w:rsidR="008E1B4C" w:rsidRPr="00CD4B59" w:rsidRDefault="008E1B4C" w:rsidP="008E1B4C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771170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144E1324" w14:textId="63C1A25F" w:rsidR="008E1B4C" w:rsidRPr="00CD4B59" w:rsidRDefault="008E1B4C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771170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8E1B4C" w:rsidRPr="00CD4B59" w14:paraId="1A2A6F10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63311567" w14:textId="77777777" w:rsidR="008E1B4C" w:rsidRPr="00CD4B59" w:rsidRDefault="008E1B4C" w:rsidP="008E1B4C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094</w:t>
            </w:r>
          </w:p>
        </w:tc>
        <w:tc>
          <w:tcPr>
            <w:tcW w:w="699" w:type="pct"/>
            <w:noWrap/>
            <w:hideMark/>
          </w:tcPr>
          <w:p w14:paraId="6D0EF592" w14:textId="77777777" w:rsidR="008E1B4C" w:rsidRPr="00CD4B59" w:rsidRDefault="008E1B4C" w:rsidP="008E1B4C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1356</w:t>
            </w:r>
          </w:p>
        </w:tc>
        <w:tc>
          <w:tcPr>
            <w:tcW w:w="1261" w:type="pct"/>
            <w:noWrap/>
            <w:hideMark/>
          </w:tcPr>
          <w:p w14:paraId="71EFC41E" w14:textId="77777777" w:rsidR="008E1B4C" w:rsidRPr="00CD4B59" w:rsidRDefault="008E1B4C" w:rsidP="008E1B4C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1643AA43" w14:textId="5F4850B7" w:rsidR="008E1B4C" w:rsidRPr="00CD4B59" w:rsidRDefault="008E1B4C" w:rsidP="008E1B4C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771170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3CE78D74" w14:textId="167F1285" w:rsidR="008E1B4C" w:rsidRPr="00CD4B59" w:rsidRDefault="008E1B4C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771170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8E1B4C" w:rsidRPr="00CD4B59" w14:paraId="0804188F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68F37D12" w14:textId="77777777" w:rsidR="008E1B4C" w:rsidRPr="00CD4B59" w:rsidRDefault="008E1B4C" w:rsidP="008E1B4C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095</w:t>
            </w:r>
          </w:p>
        </w:tc>
        <w:tc>
          <w:tcPr>
            <w:tcW w:w="699" w:type="pct"/>
            <w:noWrap/>
            <w:hideMark/>
          </w:tcPr>
          <w:p w14:paraId="60120796" w14:textId="77777777" w:rsidR="008E1B4C" w:rsidRPr="00CD4B59" w:rsidRDefault="008E1B4C" w:rsidP="008E1B4C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1361</w:t>
            </w:r>
          </w:p>
        </w:tc>
        <w:tc>
          <w:tcPr>
            <w:tcW w:w="1261" w:type="pct"/>
            <w:noWrap/>
            <w:hideMark/>
          </w:tcPr>
          <w:p w14:paraId="2EB9DC7C" w14:textId="77777777" w:rsidR="008E1B4C" w:rsidRPr="00CD4B59" w:rsidRDefault="008E1B4C" w:rsidP="008E1B4C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2B4C5677" w14:textId="744D7856" w:rsidR="008E1B4C" w:rsidRPr="00CD4B59" w:rsidRDefault="008E1B4C" w:rsidP="008E1B4C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771170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2A9DEFC5" w14:textId="23F64366" w:rsidR="008E1B4C" w:rsidRPr="00CD4B59" w:rsidRDefault="008E1B4C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771170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8E1B4C" w:rsidRPr="00CD4B59" w14:paraId="0E417F1E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202EDE13" w14:textId="77777777" w:rsidR="008E1B4C" w:rsidRPr="00CD4B59" w:rsidRDefault="008E1B4C" w:rsidP="008E1B4C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096</w:t>
            </w:r>
          </w:p>
        </w:tc>
        <w:tc>
          <w:tcPr>
            <w:tcW w:w="699" w:type="pct"/>
            <w:noWrap/>
            <w:hideMark/>
          </w:tcPr>
          <w:p w14:paraId="410A3440" w14:textId="77777777" w:rsidR="008E1B4C" w:rsidRPr="00CD4B59" w:rsidRDefault="008E1B4C" w:rsidP="008E1B4C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1362</w:t>
            </w:r>
          </w:p>
        </w:tc>
        <w:tc>
          <w:tcPr>
            <w:tcW w:w="1261" w:type="pct"/>
            <w:noWrap/>
            <w:hideMark/>
          </w:tcPr>
          <w:p w14:paraId="3F8361AD" w14:textId="77777777" w:rsidR="008E1B4C" w:rsidRPr="00CD4B59" w:rsidRDefault="008E1B4C" w:rsidP="008E1B4C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2E470F4D" w14:textId="5B0E5EBF" w:rsidR="008E1B4C" w:rsidRPr="00CD4B59" w:rsidRDefault="008E1B4C" w:rsidP="008E1B4C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771170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7722D490" w14:textId="398453AE" w:rsidR="008E1B4C" w:rsidRPr="00CD4B59" w:rsidRDefault="008E1B4C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771170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8E1B4C" w:rsidRPr="00CD4B59" w14:paraId="0AB0B536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01B65D78" w14:textId="77777777" w:rsidR="008E1B4C" w:rsidRPr="00CD4B59" w:rsidRDefault="008E1B4C" w:rsidP="008E1B4C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097</w:t>
            </w:r>
          </w:p>
        </w:tc>
        <w:tc>
          <w:tcPr>
            <w:tcW w:w="699" w:type="pct"/>
            <w:noWrap/>
            <w:hideMark/>
          </w:tcPr>
          <w:p w14:paraId="4C2C8794" w14:textId="77777777" w:rsidR="008E1B4C" w:rsidRPr="00CD4B59" w:rsidRDefault="008E1B4C" w:rsidP="008E1B4C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1370</w:t>
            </w:r>
          </w:p>
        </w:tc>
        <w:tc>
          <w:tcPr>
            <w:tcW w:w="1261" w:type="pct"/>
            <w:noWrap/>
            <w:hideMark/>
          </w:tcPr>
          <w:p w14:paraId="635A2171" w14:textId="77777777" w:rsidR="008E1B4C" w:rsidRPr="00CD4B59" w:rsidRDefault="008E1B4C" w:rsidP="008E1B4C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13C1D361" w14:textId="5155A79E" w:rsidR="008E1B4C" w:rsidRPr="00CD4B59" w:rsidRDefault="008E1B4C" w:rsidP="008E1B4C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771170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0DD6F63A" w14:textId="248B19D2" w:rsidR="008E1B4C" w:rsidRPr="00CD4B59" w:rsidRDefault="008E1B4C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771170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8E1B4C" w:rsidRPr="00CD4B59" w14:paraId="40030035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38249D8D" w14:textId="77777777" w:rsidR="008E1B4C" w:rsidRPr="00CD4B59" w:rsidRDefault="008E1B4C" w:rsidP="008E1B4C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098</w:t>
            </w:r>
          </w:p>
        </w:tc>
        <w:tc>
          <w:tcPr>
            <w:tcW w:w="699" w:type="pct"/>
            <w:noWrap/>
            <w:hideMark/>
          </w:tcPr>
          <w:p w14:paraId="6FBD0841" w14:textId="77777777" w:rsidR="008E1B4C" w:rsidRPr="00CD4B59" w:rsidRDefault="008E1B4C" w:rsidP="008E1B4C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1387</w:t>
            </w:r>
          </w:p>
        </w:tc>
        <w:tc>
          <w:tcPr>
            <w:tcW w:w="1261" w:type="pct"/>
            <w:noWrap/>
            <w:hideMark/>
          </w:tcPr>
          <w:p w14:paraId="41F2A43E" w14:textId="77777777" w:rsidR="008E1B4C" w:rsidRPr="00CD4B59" w:rsidRDefault="008E1B4C" w:rsidP="008E1B4C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1493B777" w14:textId="5E0C3742" w:rsidR="008E1B4C" w:rsidRPr="00CD4B59" w:rsidRDefault="008E1B4C" w:rsidP="008E1B4C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771170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01F21B03" w14:textId="076A5E71" w:rsidR="008E1B4C" w:rsidRPr="00CD4B59" w:rsidRDefault="008E1B4C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771170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8E1B4C" w:rsidRPr="00CD4B59" w14:paraId="1AA5F962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4E2BBAFC" w14:textId="77777777" w:rsidR="008E1B4C" w:rsidRPr="00CD4B59" w:rsidRDefault="008E1B4C" w:rsidP="008E1B4C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099</w:t>
            </w:r>
          </w:p>
        </w:tc>
        <w:tc>
          <w:tcPr>
            <w:tcW w:w="699" w:type="pct"/>
            <w:noWrap/>
            <w:hideMark/>
          </w:tcPr>
          <w:p w14:paraId="7EB13C32" w14:textId="77777777" w:rsidR="008E1B4C" w:rsidRPr="00CD4B59" w:rsidRDefault="008E1B4C" w:rsidP="008E1B4C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1388</w:t>
            </w:r>
          </w:p>
        </w:tc>
        <w:tc>
          <w:tcPr>
            <w:tcW w:w="1261" w:type="pct"/>
            <w:noWrap/>
            <w:hideMark/>
          </w:tcPr>
          <w:p w14:paraId="705F4485" w14:textId="77777777" w:rsidR="008E1B4C" w:rsidRPr="00CD4B59" w:rsidRDefault="008E1B4C" w:rsidP="008E1B4C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11D493FC" w14:textId="15B0B72C" w:rsidR="008E1B4C" w:rsidRPr="00CD4B59" w:rsidRDefault="008E1B4C" w:rsidP="008E1B4C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771170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233DF328" w14:textId="16B5BDAA" w:rsidR="008E1B4C" w:rsidRPr="00CD4B59" w:rsidRDefault="008E1B4C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771170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8E1B4C" w:rsidRPr="00CD4B59" w14:paraId="046A1A5D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6C5CF2C0" w14:textId="77777777" w:rsidR="008E1B4C" w:rsidRPr="00CD4B59" w:rsidRDefault="008E1B4C" w:rsidP="008E1B4C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100</w:t>
            </w:r>
          </w:p>
        </w:tc>
        <w:tc>
          <w:tcPr>
            <w:tcW w:w="699" w:type="pct"/>
            <w:noWrap/>
            <w:hideMark/>
          </w:tcPr>
          <w:p w14:paraId="44D99AE6" w14:textId="77777777" w:rsidR="008E1B4C" w:rsidRPr="00CD4B59" w:rsidRDefault="008E1B4C" w:rsidP="008E1B4C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1395</w:t>
            </w:r>
          </w:p>
        </w:tc>
        <w:tc>
          <w:tcPr>
            <w:tcW w:w="1261" w:type="pct"/>
            <w:noWrap/>
            <w:hideMark/>
          </w:tcPr>
          <w:p w14:paraId="6B1839CD" w14:textId="77777777" w:rsidR="008E1B4C" w:rsidRPr="00CD4B59" w:rsidRDefault="008E1B4C" w:rsidP="008E1B4C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1B6E5BEB" w14:textId="376FBE72" w:rsidR="008E1B4C" w:rsidRPr="00CD4B59" w:rsidRDefault="008E1B4C" w:rsidP="008E1B4C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771170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73C91651" w14:textId="5539E777" w:rsidR="008E1B4C" w:rsidRPr="00CD4B59" w:rsidRDefault="008E1B4C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771170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8E1B4C" w:rsidRPr="00CD4B59" w14:paraId="0EB07835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75821BDA" w14:textId="77777777" w:rsidR="008E1B4C" w:rsidRPr="00CD4B59" w:rsidRDefault="008E1B4C" w:rsidP="008E1B4C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101</w:t>
            </w:r>
          </w:p>
        </w:tc>
        <w:tc>
          <w:tcPr>
            <w:tcW w:w="699" w:type="pct"/>
            <w:noWrap/>
            <w:hideMark/>
          </w:tcPr>
          <w:p w14:paraId="1B7371A2" w14:textId="77777777" w:rsidR="008E1B4C" w:rsidRPr="00CD4B59" w:rsidRDefault="008E1B4C" w:rsidP="008E1B4C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1396</w:t>
            </w:r>
          </w:p>
        </w:tc>
        <w:tc>
          <w:tcPr>
            <w:tcW w:w="1261" w:type="pct"/>
            <w:noWrap/>
            <w:hideMark/>
          </w:tcPr>
          <w:p w14:paraId="36DB1C02" w14:textId="77777777" w:rsidR="008E1B4C" w:rsidRPr="00CD4B59" w:rsidRDefault="008E1B4C" w:rsidP="008E1B4C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0ECE4F7F" w14:textId="54E9DC60" w:rsidR="008E1B4C" w:rsidRPr="00CD4B59" w:rsidRDefault="008E1B4C" w:rsidP="008E1B4C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771170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1BCC7BA7" w14:textId="2971AFBA" w:rsidR="008E1B4C" w:rsidRPr="00CD4B59" w:rsidRDefault="008E1B4C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771170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8E1B4C" w:rsidRPr="00CD4B59" w14:paraId="2FFF3BFB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2300481F" w14:textId="77777777" w:rsidR="008E1B4C" w:rsidRPr="00CD4B59" w:rsidRDefault="008E1B4C" w:rsidP="008E1B4C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102</w:t>
            </w:r>
          </w:p>
        </w:tc>
        <w:tc>
          <w:tcPr>
            <w:tcW w:w="699" w:type="pct"/>
            <w:noWrap/>
            <w:hideMark/>
          </w:tcPr>
          <w:p w14:paraId="5CDB8FF2" w14:textId="77777777" w:rsidR="008E1B4C" w:rsidRPr="00CD4B59" w:rsidRDefault="008E1B4C" w:rsidP="008E1B4C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1405</w:t>
            </w:r>
          </w:p>
        </w:tc>
        <w:tc>
          <w:tcPr>
            <w:tcW w:w="1261" w:type="pct"/>
            <w:noWrap/>
            <w:hideMark/>
          </w:tcPr>
          <w:p w14:paraId="6E2E2A14" w14:textId="77777777" w:rsidR="008E1B4C" w:rsidRPr="00CD4B59" w:rsidRDefault="008E1B4C" w:rsidP="008E1B4C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7C112212" w14:textId="2AB83B39" w:rsidR="008E1B4C" w:rsidRPr="00CD4B59" w:rsidRDefault="008E1B4C" w:rsidP="008E1B4C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771170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38550074" w14:textId="096F30D7" w:rsidR="008E1B4C" w:rsidRPr="00CD4B59" w:rsidRDefault="008E1B4C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771170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8E1B4C" w:rsidRPr="00CD4B59" w14:paraId="6D2F23F5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6DACDDDA" w14:textId="77777777" w:rsidR="008E1B4C" w:rsidRPr="00CD4B59" w:rsidRDefault="008E1B4C" w:rsidP="008E1B4C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103</w:t>
            </w:r>
          </w:p>
        </w:tc>
        <w:tc>
          <w:tcPr>
            <w:tcW w:w="699" w:type="pct"/>
            <w:noWrap/>
            <w:hideMark/>
          </w:tcPr>
          <w:p w14:paraId="1BC7F3F3" w14:textId="77777777" w:rsidR="008E1B4C" w:rsidRPr="00CD4B59" w:rsidRDefault="008E1B4C" w:rsidP="008E1B4C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1416</w:t>
            </w:r>
          </w:p>
        </w:tc>
        <w:tc>
          <w:tcPr>
            <w:tcW w:w="1261" w:type="pct"/>
            <w:noWrap/>
            <w:hideMark/>
          </w:tcPr>
          <w:p w14:paraId="60E67F93" w14:textId="77777777" w:rsidR="008E1B4C" w:rsidRPr="00CD4B59" w:rsidRDefault="008E1B4C" w:rsidP="008E1B4C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05B9237E" w14:textId="78C4C635" w:rsidR="008E1B4C" w:rsidRPr="00CD4B59" w:rsidRDefault="008E1B4C" w:rsidP="008E1B4C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771170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2A933A45" w14:textId="09B15969" w:rsidR="008E1B4C" w:rsidRPr="00CD4B59" w:rsidRDefault="008E1B4C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771170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8E1B4C" w:rsidRPr="00CD4B59" w14:paraId="547BE87B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4483655D" w14:textId="77777777" w:rsidR="008E1B4C" w:rsidRPr="00CD4B59" w:rsidRDefault="008E1B4C" w:rsidP="008E1B4C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104</w:t>
            </w:r>
          </w:p>
        </w:tc>
        <w:tc>
          <w:tcPr>
            <w:tcW w:w="699" w:type="pct"/>
            <w:noWrap/>
            <w:hideMark/>
          </w:tcPr>
          <w:p w14:paraId="7FD48842" w14:textId="77777777" w:rsidR="008E1B4C" w:rsidRPr="00CD4B59" w:rsidRDefault="008E1B4C" w:rsidP="008E1B4C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1439</w:t>
            </w:r>
          </w:p>
        </w:tc>
        <w:tc>
          <w:tcPr>
            <w:tcW w:w="1261" w:type="pct"/>
            <w:noWrap/>
            <w:hideMark/>
          </w:tcPr>
          <w:p w14:paraId="177C4643" w14:textId="77777777" w:rsidR="008E1B4C" w:rsidRPr="00CD4B59" w:rsidRDefault="008E1B4C" w:rsidP="008E1B4C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15A03C9A" w14:textId="2FF4CA8D" w:rsidR="008E1B4C" w:rsidRPr="00CD4B59" w:rsidRDefault="008E1B4C" w:rsidP="008E1B4C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771170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3F41A5A1" w14:textId="73BFD88C" w:rsidR="008E1B4C" w:rsidRPr="00CD4B59" w:rsidRDefault="008E1B4C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771170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8E1B4C" w:rsidRPr="00CD4B59" w14:paraId="0A69F9C5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30928C1A" w14:textId="77777777" w:rsidR="008E1B4C" w:rsidRPr="00CD4B59" w:rsidRDefault="008E1B4C" w:rsidP="008E1B4C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105</w:t>
            </w:r>
          </w:p>
        </w:tc>
        <w:tc>
          <w:tcPr>
            <w:tcW w:w="699" w:type="pct"/>
            <w:noWrap/>
            <w:hideMark/>
          </w:tcPr>
          <w:p w14:paraId="01159DFC" w14:textId="77777777" w:rsidR="008E1B4C" w:rsidRPr="00CD4B59" w:rsidRDefault="008E1B4C" w:rsidP="008E1B4C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1439m</w:t>
            </w:r>
          </w:p>
        </w:tc>
        <w:tc>
          <w:tcPr>
            <w:tcW w:w="1261" w:type="pct"/>
            <w:noWrap/>
            <w:hideMark/>
          </w:tcPr>
          <w:p w14:paraId="355A8C89" w14:textId="77777777" w:rsidR="008E1B4C" w:rsidRPr="00CD4B59" w:rsidRDefault="008E1B4C" w:rsidP="008E1B4C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6DCE4241" w14:textId="5D0B6142" w:rsidR="008E1B4C" w:rsidRPr="00CD4B59" w:rsidRDefault="008E1B4C" w:rsidP="008E1B4C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771170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1CD09ED4" w14:textId="21E37709" w:rsidR="008E1B4C" w:rsidRPr="00CD4B59" w:rsidRDefault="008E1B4C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771170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8E1B4C" w:rsidRPr="00CD4B59" w14:paraId="35E75AC6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1E9FAA5F" w14:textId="77777777" w:rsidR="008E1B4C" w:rsidRPr="00CD4B59" w:rsidRDefault="008E1B4C" w:rsidP="008E1B4C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106</w:t>
            </w:r>
          </w:p>
        </w:tc>
        <w:tc>
          <w:tcPr>
            <w:tcW w:w="699" w:type="pct"/>
            <w:noWrap/>
            <w:hideMark/>
          </w:tcPr>
          <w:p w14:paraId="6E57D401" w14:textId="77777777" w:rsidR="008E1B4C" w:rsidRPr="00CD4B59" w:rsidRDefault="008E1B4C" w:rsidP="008E1B4C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1457</w:t>
            </w:r>
          </w:p>
        </w:tc>
        <w:tc>
          <w:tcPr>
            <w:tcW w:w="1261" w:type="pct"/>
            <w:noWrap/>
            <w:hideMark/>
          </w:tcPr>
          <w:p w14:paraId="3A6D0DDE" w14:textId="77777777" w:rsidR="008E1B4C" w:rsidRPr="00CD4B59" w:rsidRDefault="008E1B4C" w:rsidP="008E1B4C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04B9DFE2" w14:textId="189EF93F" w:rsidR="008E1B4C" w:rsidRPr="00CD4B59" w:rsidRDefault="008E1B4C" w:rsidP="008E1B4C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771170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69CE9998" w14:textId="2E5A57A2" w:rsidR="008E1B4C" w:rsidRPr="00CD4B59" w:rsidRDefault="008E1B4C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771170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8E1B4C" w:rsidRPr="00CD4B59" w14:paraId="6AD64B64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07922FC1" w14:textId="77777777" w:rsidR="008E1B4C" w:rsidRPr="00CD4B59" w:rsidRDefault="008E1B4C" w:rsidP="008E1B4C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107</w:t>
            </w:r>
          </w:p>
        </w:tc>
        <w:tc>
          <w:tcPr>
            <w:tcW w:w="699" w:type="pct"/>
            <w:noWrap/>
            <w:hideMark/>
          </w:tcPr>
          <w:p w14:paraId="0E3EC014" w14:textId="77777777" w:rsidR="008E1B4C" w:rsidRPr="00CD4B59" w:rsidRDefault="008E1B4C" w:rsidP="008E1B4C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1567</w:t>
            </w:r>
          </w:p>
        </w:tc>
        <w:tc>
          <w:tcPr>
            <w:tcW w:w="1261" w:type="pct"/>
            <w:noWrap/>
            <w:hideMark/>
          </w:tcPr>
          <w:p w14:paraId="185B8540" w14:textId="77777777" w:rsidR="008E1B4C" w:rsidRPr="00CD4B59" w:rsidRDefault="008E1B4C" w:rsidP="008E1B4C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0A13B4C1" w14:textId="25CC9851" w:rsidR="008E1B4C" w:rsidRPr="00CD4B59" w:rsidRDefault="008E1B4C" w:rsidP="008E1B4C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771170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310A150C" w14:textId="5AE0A0A4" w:rsidR="008E1B4C" w:rsidRPr="00CD4B59" w:rsidRDefault="008E1B4C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771170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8E1B4C" w:rsidRPr="00CD4B59" w14:paraId="4FE4239D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3A1739F5" w14:textId="77777777" w:rsidR="008E1B4C" w:rsidRPr="00CD4B59" w:rsidRDefault="008E1B4C" w:rsidP="008E1B4C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108</w:t>
            </w:r>
          </w:p>
        </w:tc>
        <w:tc>
          <w:tcPr>
            <w:tcW w:w="699" w:type="pct"/>
            <w:noWrap/>
            <w:hideMark/>
          </w:tcPr>
          <w:p w14:paraId="281744F2" w14:textId="77777777" w:rsidR="008E1B4C" w:rsidRPr="00CD4B59" w:rsidRDefault="008E1B4C" w:rsidP="008E1B4C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1570</w:t>
            </w:r>
          </w:p>
        </w:tc>
        <w:tc>
          <w:tcPr>
            <w:tcW w:w="1261" w:type="pct"/>
            <w:noWrap/>
            <w:hideMark/>
          </w:tcPr>
          <w:p w14:paraId="1FBCC2B2" w14:textId="77777777" w:rsidR="008E1B4C" w:rsidRPr="00CD4B59" w:rsidRDefault="008E1B4C" w:rsidP="008E1B4C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2785E4C8" w14:textId="34FC1845" w:rsidR="008E1B4C" w:rsidRPr="00CD4B59" w:rsidRDefault="008E1B4C" w:rsidP="008E1B4C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771170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56A69662" w14:textId="767F95A8" w:rsidR="008E1B4C" w:rsidRPr="00CD4B59" w:rsidRDefault="008E1B4C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771170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8E1B4C" w:rsidRPr="00CD4B59" w14:paraId="729F1C8E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7E371B18" w14:textId="77777777" w:rsidR="008E1B4C" w:rsidRPr="00CD4B59" w:rsidRDefault="008E1B4C" w:rsidP="008E1B4C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109</w:t>
            </w:r>
          </w:p>
        </w:tc>
        <w:tc>
          <w:tcPr>
            <w:tcW w:w="699" w:type="pct"/>
            <w:noWrap/>
            <w:hideMark/>
          </w:tcPr>
          <w:p w14:paraId="2317587D" w14:textId="77777777" w:rsidR="008E1B4C" w:rsidRPr="00CD4B59" w:rsidRDefault="008E1B4C" w:rsidP="008E1B4C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1607</w:t>
            </w:r>
          </w:p>
        </w:tc>
        <w:tc>
          <w:tcPr>
            <w:tcW w:w="1261" w:type="pct"/>
            <w:noWrap/>
            <w:hideMark/>
          </w:tcPr>
          <w:p w14:paraId="51AA751F" w14:textId="77777777" w:rsidR="008E1B4C" w:rsidRPr="00CD4B59" w:rsidRDefault="008E1B4C" w:rsidP="008E1B4C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135C0B91" w14:textId="463BD56D" w:rsidR="008E1B4C" w:rsidRPr="00CD4B59" w:rsidRDefault="008E1B4C" w:rsidP="008E1B4C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771170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4D348354" w14:textId="179D4552" w:rsidR="008E1B4C" w:rsidRPr="00CD4B59" w:rsidRDefault="008E1B4C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771170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8E1B4C" w:rsidRPr="00CD4B59" w14:paraId="002CF338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5D177B21" w14:textId="77777777" w:rsidR="008E1B4C" w:rsidRPr="00CD4B59" w:rsidRDefault="008E1B4C" w:rsidP="008E1B4C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110</w:t>
            </w:r>
          </w:p>
        </w:tc>
        <w:tc>
          <w:tcPr>
            <w:tcW w:w="699" w:type="pct"/>
            <w:noWrap/>
            <w:hideMark/>
          </w:tcPr>
          <w:p w14:paraId="68DB9174" w14:textId="77777777" w:rsidR="008E1B4C" w:rsidRPr="00CD4B59" w:rsidRDefault="008E1B4C" w:rsidP="008E1B4C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1626</w:t>
            </w:r>
          </w:p>
        </w:tc>
        <w:tc>
          <w:tcPr>
            <w:tcW w:w="1261" w:type="pct"/>
            <w:noWrap/>
            <w:hideMark/>
          </w:tcPr>
          <w:p w14:paraId="4A6801A1" w14:textId="77777777" w:rsidR="008E1B4C" w:rsidRPr="00CD4B59" w:rsidRDefault="008E1B4C" w:rsidP="008E1B4C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13136C4F" w14:textId="00777F95" w:rsidR="008E1B4C" w:rsidRPr="00CD4B59" w:rsidRDefault="008E1B4C" w:rsidP="008E1B4C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771170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6B2EDEF9" w14:textId="077914DD" w:rsidR="008E1B4C" w:rsidRPr="00CD4B59" w:rsidRDefault="008E1B4C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771170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8E1B4C" w:rsidRPr="00CD4B59" w14:paraId="2E55517C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577B4917" w14:textId="77777777" w:rsidR="008E1B4C" w:rsidRPr="00CD4B59" w:rsidRDefault="008E1B4C" w:rsidP="008E1B4C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111</w:t>
            </w:r>
          </w:p>
        </w:tc>
        <w:tc>
          <w:tcPr>
            <w:tcW w:w="699" w:type="pct"/>
            <w:noWrap/>
            <w:hideMark/>
          </w:tcPr>
          <w:p w14:paraId="2FAFD578" w14:textId="77777777" w:rsidR="008E1B4C" w:rsidRPr="00CD4B59" w:rsidRDefault="008E1B4C" w:rsidP="008E1B4C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1627</w:t>
            </w:r>
          </w:p>
        </w:tc>
        <w:tc>
          <w:tcPr>
            <w:tcW w:w="1261" w:type="pct"/>
            <w:noWrap/>
            <w:hideMark/>
          </w:tcPr>
          <w:p w14:paraId="079D23DB" w14:textId="77777777" w:rsidR="008E1B4C" w:rsidRPr="00CD4B59" w:rsidRDefault="008E1B4C" w:rsidP="008E1B4C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32753212" w14:textId="03662776" w:rsidR="008E1B4C" w:rsidRPr="00CD4B59" w:rsidRDefault="008E1B4C" w:rsidP="008E1B4C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771170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550EA824" w14:textId="4B220CFE" w:rsidR="008E1B4C" w:rsidRPr="00CD4B59" w:rsidRDefault="008E1B4C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771170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8E1B4C" w:rsidRPr="00CD4B59" w14:paraId="624ABAF9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1A23C4D0" w14:textId="77777777" w:rsidR="008E1B4C" w:rsidRPr="00CD4B59" w:rsidRDefault="008E1B4C" w:rsidP="008E1B4C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112</w:t>
            </w:r>
          </w:p>
        </w:tc>
        <w:tc>
          <w:tcPr>
            <w:tcW w:w="699" w:type="pct"/>
            <w:noWrap/>
            <w:hideMark/>
          </w:tcPr>
          <w:p w14:paraId="69420CF8" w14:textId="77777777" w:rsidR="008E1B4C" w:rsidRPr="00CD4B59" w:rsidRDefault="008E1B4C" w:rsidP="008E1B4C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1628</w:t>
            </w:r>
          </w:p>
        </w:tc>
        <w:tc>
          <w:tcPr>
            <w:tcW w:w="1261" w:type="pct"/>
            <w:noWrap/>
            <w:hideMark/>
          </w:tcPr>
          <w:p w14:paraId="25F862C8" w14:textId="77777777" w:rsidR="008E1B4C" w:rsidRPr="00CD4B59" w:rsidRDefault="008E1B4C" w:rsidP="008E1B4C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44F26095" w14:textId="0104936B" w:rsidR="008E1B4C" w:rsidRPr="00CD4B59" w:rsidRDefault="008E1B4C" w:rsidP="008E1B4C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771170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21700A60" w14:textId="74595AA4" w:rsidR="008E1B4C" w:rsidRPr="00CD4B59" w:rsidRDefault="008E1B4C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771170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8E1B4C" w:rsidRPr="00CD4B59" w14:paraId="4D806E84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67F3C1D7" w14:textId="77777777" w:rsidR="008E1B4C" w:rsidRPr="00CD4B59" w:rsidRDefault="008E1B4C" w:rsidP="008E1B4C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113</w:t>
            </w:r>
          </w:p>
        </w:tc>
        <w:tc>
          <w:tcPr>
            <w:tcW w:w="699" w:type="pct"/>
            <w:noWrap/>
            <w:hideMark/>
          </w:tcPr>
          <w:p w14:paraId="0D6037B7" w14:textId="77777777" w:rsidR="008E1B4C" w:rsidRPr="00CD4B59" w:rsidRDefault="008E1B4C" w:rsidP="008E1B4C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1638</w:t>
            </w:r>
          </w:p>
        </w:tc>
        <w:tc>
          <w:tcPr>
            <w:tcW w:w="1261" w:type="pct"/>
            <w:noWrap/>
            <w:hideMark/>
          </w:tcPr>
          <w:p w14:paraId="3F461C75" w14:textId="77777777" w:rsidR="008E1B4C" w:rsidRPr="00CD4B59" w:rsidRDefault="008E1B4C" w:rsidP="008E1B4C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7FBE7816" w14:textId="27981BAA" w:rsidR="008E1B4C" w:rsidRPr="00CD4B59" w:rsidRDefault="008E1B4C" w:rsidP="008E1B4C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771170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4911DE0D" w14:textId="22F734C6" w:rsidR="008E1B4C" w:rsidRPr="00CD4B59" w:rsidRDefault="008E1B4C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771170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8E1B4C" w:rsidRPr="00CD4B59" w14:paraId="68E2AFF7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531C96F8" w14:textId="77777777" w:rsidR="008E1B4C" w:rsidRPr="00CD4B59" w:rsidRDefault="008E1B4C" w:rsidP="008E1B4C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114</w:t>
            </w:r>
          </w:p>
        </w:tc>
        <w:tc>
          <w:tcPr>
            <w:tcW w:w="699" w:type="pct"/>
            <w:noWrap/>
            <w:hideMark/>
          </w:tcPr>
          <w:p w14:paraId="0AD879D8" w14:textId="77777777" w:rsidR="008E1B4C" w:rsidRPr="00CD4B59" w:rsidRDefault="008E1B4C" w:rsidP="008E1B4C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1644</w:t>
            </w:r>
          </w:p>
        </w:tc>
        <w:tc>
          <w:tcPr>
            <w:tcW w:w="1261" w:type="pct"/>
            <w:noWrap/>
            <w:hideMark/>
          </w:tcPr>
          <w:p w14:paraId="2DC70D77" w14:textId="77777777" w:rsidR="008E1B4C" w:rsidRPr="00CD4B59" w:rsidRDefault="008E1B4C" w:rsidP="008E1B4C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485C5856" w14:textId="116A0E46" w:rsidR="008E1B4C" w:rsidRPr="00CD4B59" w:rsidRDefault="008E1B4C" w:rsidP="008E1B4C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771170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19B5A75F" w14:textId="00B058B0" w:rsidR="008E1B4C" w:rsidRPr="00CD4B59" w:rsidRDefault="008E1B4C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771170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8E1B4C" w:rsidRPr="00CD4B59" w14:paraId="4804E633" w14:textId="77777777" w:rsidTr="00E54C90">
        <w:trPr>
          <w:trHeight w:val="320"/>
        </w:trPr>
        <w:tc>
          <w:tcPr>
            <w:tcW w:w="717" w:type="pct"/>
            <w:noWrap/>
            <w:hideMark/>
          </w:tcPr>
          <w:p w14:paraId="5B85895F" w14:textId="77777777" w:rsidR="008E1B4C" w:rsidRPr="00CD4B59" w:rsidRDefault="008E1B4C" w:rsidP="008E1B4C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115</w:t>
            </w:r>
          </w:p>
        </w:tc>
        <w:tc>
          <w:tcPr>
            <w:tcW w:w="699" w:type="pct"/>
            <w:noWrap/>
            <w:hideMark/>
          </w:tcPr>
          <w:p w14:paraId="2CF3D7E8" w14:textId="77777777" w:rsidR="008E1B4C" w:rsidRPr="00CD4B59" w:rsidRDefault="008E1B4C" w:rsidP="008E1B4C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1662</w:t>
            </w:r>
          </w:p>
        </w:tc>
        <w:tc>
          <w:tcPr>
            <w:tcW w:w="1261" w:type="pct"/>
            <w:noWrap/>
            <w:hideMark/>
          </w:tcPr>
          <w:p w14:paraId="21AEA351" w14:textId="77777777" w:rsidR="008E1B4C" w:rsidRPr="00CD4B59" w:rsidRDefault="008E1B4C" w:rsidP="008E1B4C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43BC3191" w14:textId="2CB241D9" w:rsidR="008E1B4C" w:rsidRPr="00CD4B59" w:rsidRDefault="008E1B4C" w:rsidP="008E1B4C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771170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25C66B08" w14:textId="084719BA" w:rsidR="008E1B4C" w:rsidRPr="00CD4B59" w:rsidRDefault="008E1B4C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771170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CD4B59" w:rsidRPr="00CD4B59" w14:paraId="516102AC" w14:textId="77777777" w:rsidTr="00E54C90">
        <w:trPr>
          <w:trHeight w:val="320"/>
        </w:trPr>
        <w:tc>
          <w:tcPr>
            <w:tcW w:w="717" w:type="pct"/>
            <w:noWrap/>
            <w:hideMark/>
          </w:tcPr>
          <w:p w14:paraId="7F0019A0" w14:textId="77777777" w:rsidR="00C448BB" w:rsidRPr="00CD4B59" w:rsidRDefault="00C448BB" w:rsidP="00964836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116</w:t>
            </w:r>
          </w:p>
        </w:tc>
        <w:tc>
          <w:tcPr>
            <w:tcW w:w="699" w:type="pct"/>
            <w:noWrap/>
            <w:hideMark/>
          </w:tcPr>
          <w:p w14:paraId="41E40CEE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1663</w:t>
            </w:r>
          </w:p>
        </w:tc>
        <w:tc>
          <w:tcPr>
            <w:tcW w:w="1261" w:type="pct"/>
            <w:noWrap/>
            <w:hideMark/>
          </w:tcPr>
          <w:p w14:paraId="64D0DF66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1505" w:type="pct"/>
            <w:noWrap/>
            <w:hideMark/>
          </w:tcPr>
          <w:p w14:paraId="3C173D32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818" w:type="pct"/>
            <w:noWrap/>
            <w:hideMark/>
          </w:tcPr>
          <w:p w14:paraId="62938BA4" w14:textId="5629C09B" w:rsidR="00C448BB" w:rsidRPr="00CD4B59" w:rsidRDefault="008E1B4C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8E1B4C" w:rsidRPr="00CD4B59" w14:paraId="410AFC92" w14:textId="77777777" w:rsidTr="00E54C90">
        <w:trPr>
          <w:trHeight w:val="320"/>
        </w:trPr>
        <w:tc>
          <w:tcPr>
            <w:tcW w:w="717" w:type="pct"/>
            <w:noWrap/>
            <w:hideMark/>
          </w:tcPr>
          <w:p w14:paraId="11B05023" w14:textId="77777777" w:rsidR="008E1B4C" w:rsidRPr="00CD4B59" w:rsidRDefault="008E1B4C" w:rsidP="008E1B4C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117</w:t>
            </w:r>
          </w:p>
        </w:tc>
        <w:tc>
          <w:tcPr>
            <w:tcW w:w="699" w:type="pct"/>
            <w:noWrap/>
            <w:hideMark/>
          </w:tcPr>
          <w:p w14:paraId="33FF056A" w14:textId="77777777" w:rsidR="008E1B4C" w:rsidRPr="00CD4B59" w:rsidRDefault="008E1B4C" w:rsidP="008E1B4C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1665</w:t>
            </w:r>
          </w:p>
        </w:tc>
        <w:tc>
          <w:tcPr>
            <w:tcW w:w="1261" w:type="pct"/>
            <w:noWrap/>
            <w:hideMark/>
          </w:tcPr>
          <w:p w14:paraId="597F7DE9" w14:textId="77777777" w:rsidR="008E1B4C" w:rsidRPr="00CD4B59" w:rsidRDefault="008E1B4C" w:rsidP="008E1B4C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0B0E3BA6" w14:textId="79CD46B3" w:rsidR="008E1B4C" w:rsidRPr="00CD4B59" w:rsidRDefault="008E1B4C" w:rsidP="008E1B4C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F71321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3C130747" w14:textId="4074C412" w:rsidR="008E1B4C" w:rsidRPr="00CD4B59" w:rsidRDefault="008E1B4C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F71321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8E1B4C" w:rsidRPr="00CD4B59" w14:paraId="2907A733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5D883558" w14:textId="77777777" w:rsidR="008E1B4C" w:rsidRPr="00CD4B59" w:rsidRDefault="008E1B4C" w:rsidP="008E1B4C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118</w:t>
            </w:r>
          </w:p>
        </w:tc>
        <w:tc>
          <w:tcPr>
            <w:tcW w:w="699" w:type="pct"/>
            <w:noWrap/>
            <w:hideMark/>
          </w:tcPr>
          <w:p w14:paraId="4D7355AC" w14:textId="77777777" w:rsidR="008E1B4C" w:rsidRPr="00CD4B59" w:rsidRDefault="008E1B4C" w:rsidP="008E1B4C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1678</w:t>
            </w:r>
          </w:p>
        </w:tc>
        <w:tc>
          <w:tcPr>
            <w:tcW w:w="1261" w:type="pct"/>
            <w:noWrap/>
            <w:hideMark/>
          </w:tcPr>
          <w:p w14:paraId="5CAA861E" w14:textId="77777777" w:rsidR="008E1B4C" w:rsidRPr="00CD4B59" w:rsidRDefault="008E1B4C" w:rsidP="008E1B4C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14E8168D" w14:textId="531E4ABF" w:rsidR="008E1B4C" w:rsidRPr="00CD4B59" w:rsidRDefault="008E1B4C" w:rsidP="008E1B4C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F71321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26B5D70C" w14:textId="5A92B55D" w:rsidR="008E1B4C" w:rsidRPr="00CD4B59" w:rsidRDefault="008E1B4C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F71321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8E1B4C" w:rsidRPr="00CD4B59" w14:paraId="17334A86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25A62014" w14:textId="77777777" w:rsidR="008E1B4C" w:rsidRPr="00CD4B59" w:rsidRDefault="008E1B4C" w:rsidP="008E1B4C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119</w:t>
            </w:r>
          </w:p>
        </w:tc>
        <w:tc>
          <w:tcPr>
            <w:tcW w:w="699" w:type="pct"/>
            <w:noWrap/>
            <w:hideMark/>
          </w:tcPr>
          <w:p w14:paraId="71295CDB" w14:textId="77777777" w:rsidR="008E1B4C" w:rsidRPr="00CD4B59" w:rsidRDefault="008E1B4C" w:rsidP="008E1B4C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1684</w:t>
            </w:r>
          </w:p>
        </w:tc>
        <w:tc>
          <w:tcPr>
            <w:tcW w:w="1261" w:type="pct"/>
            <w:noWrap/>
            <w:hideMark/>
          </w:tcPr>
          <w:p w14:paraId="5ADC233C" w14:textId="77777777" w:rsidR="008E1B4C" w:rsidRPr="00CD4B59" w:rsidRDefault="008E1B4C" w:rsidP="008E1B4C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4A40A15E" w14:textId="4C2655D5" w:rsidR="008E1B4C" w:rsidRPr="00CD4B59" w:rsidRDefault="008E1B4C" w:rsidP="008E1B4C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F71321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2C7B748F" w14:textId="49448DEC" w:rsidR="008E1B4C" w:rsidRPr="00CD4B59" w:rsidRDefault="008E1B4C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F71321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8E1B4C" w:rsidRPr="00CD4B59" w14:paraId="37616A65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25BEAF7A" w14:textId="77777777" w:rsidR="008E1B4C" w:rsidRPr="00CD4B59" w:rsidRDefault="008E1B4C" w:rsidP="008E1B4C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120</w:t>
            </w:r>
          </w:p>
        </w:tc>
        <w:tc>
          <w:tcPr>
            <w:tcW w:w="699" w:type="pct"/>
            <w:noWrap/>
            <w:hideMark/>
          </w:tcPr>
          <w:p w14:paraId="1F5EA906" w14:textId="77777777" w:rsidR="008E1B4C" w:rsidRPr="00CD4B59" w:rsidRDefault="008E1B4C" w:rsidP="008E1B4C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1689</w:t>
            </w:r>
          </w:p>
        </w:tc>
        <w:tc>
          <w:tcPr>
            <w:tcW w:w="1261" w:type="pct"/>
            <w:noWrap/>
            <w:hideMark/>
          </w:tcPr>
          <w:p w14:paraId="0D870C85" w14:textId="77777777" w:rsidR="008E1B4C" w:rsidRPr="00CD4B59" w:rsidRDefault="008E1B4C" w:rsidP="008E1B4C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10F80CC8" w14:textId="75B79B0D" w:rsidR="008E1B4C" w:rsidRPr="00CD4B59" w:rsidRDefault="008E1B4C" w:rsidP="008E1B4C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F71321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170F0C8E" w14:textId="6605681B" w:rsidR="008E1B4C" w:rsidRPr="00CD4B59" w:rsidRDefault="008E1B4C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F71321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8E1B4C" w:rsidRPr="00CD4B59" w14:paraId="314B30A9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2F3B711F" w14:textId="77777777" w:rsidR="008E1B4C" w:rsidRPr="00CD4B59" w:rsidRDefault="008E1B4C" w:rsidP="008E1B4C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121</w:t>
            </w:r>
          </w:p>
        </w:tc>
        <w:tc>
          <w:tcPr>
            <w:tcW w:w="699" w:type="pct"/>
            <w:noWrap/>
            <w:hideMark/>
          </w:tcPr>
          <w:p w14:paraId="166F703B" w14:textId="77777777" w:rsidR="008E1B4C" w:rsidRPr="00CD4B59" w:rsidRDefault="008E1B4C" w:rsidP="008E1B4C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1691</w:t>
            </w:r>
          </w:p>
        </w:tc>
        <w:tc>
          <w:tcPr>
            <w:tcW w:w="1261" w:type="pct"/>
            <w:noWrap/>
            <w:hideMark/>
          </w:tcPr>
          <w:p w14:paraId="4C31433A" w14:textId="77777777" w:rsidR="008E1B4C" w:rsidRPr="00CD4B59" w:rsidRDefault="008E1B4C" w:rsidP="008E1B4C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18ECDFF7" w14:textId="1FC4374A" w:rsidR="008E1B4C" w:rsidRPr="00CD4B59" w:rsidRDefault="008E1B4C" w:rsidP="008E1B4C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F71321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5258BCAE" w14:textId="7877B7AF" w:rsidR="008E1B4C" w:rsidRPr="00CD4B59" w:rsidRDefault="008E1B4C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F71321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8E1B4C" w:rsidRPr="00CD4B59" w14:paraId="41331937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2C9687E1" w14:textId="77777777" w:rsidR="008E1B4C" w:rsidRPr="00CD4B59" w:rsidRDefault="008E1B4C" w:rsidP="008E1B4C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122</w:t>
            </w:r>
          </w:p>
        </w:tc>
        <w:tc>
          <w:tcPr>
            <w:tcW w:w="699" w:type="pct"/>
            <w:noWrap/>
            <w:hideMark/>
          </w:tcPr>
          <w:p w14:paraId="25E79D54" w14:textId="77777777" w:rsidR="008E1B4C" w:rsidRPr="00CD4B59" w:rsidRDefault="008E1B4C" w:rsidP="008E1B4C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1701</w:t>
            </w:r>
          </w:p>
        </w:tc>
        <w:tc>
          <w:tcPr>
            <w:tcW w:w="1261" w:type="pct"/>
            <w:noWrap/>
            <w:hideMark/>
          </w:tcPr>
          <w:p w14:paraId="418B6A25" w14:textId="77777777" w:rsidR="008E1B4C" w:rsidRPr="00CD4B59" w:rsidRDefault="008E1B4C" w:rsidP="008E1B4C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1C73E3FC" w14:textId="4589C535" w:rsidR="008E1B4C" w:rsidRPr="00CD4B59" w:rsidRDefault="008E1B4C" w:rsidP="008E1B4C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F71321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24FE0C85" w14:textId="23CEB9A6" w:rsidR="008E1B4C" w:rsidRPr="00CD4B59" w:rsidRDefault="008E1B4C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F71321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8E1B4C" w:rsidRPr="00CD4B59" w14:paraId="0E24799B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605B3715" w14:textId="77777777" w:rsidR="008E1B4C" w:rsidRPr="00CD4B59" w:rsidRDefault="008E1B4C" w:rsidP="008E1B4C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123</w:t>
            </w:r>
          </w:p>
        </w:tc>
        <w:tc>
          <w:tcPr>
            <w:tcW w:w="699" w:type="pct"/>
            <w:noWrap/>
            <w:hideMark/>
          </w:tcPr>
          <w:p w14:paraId="265D143F" w14:textId="77777777" w:rsidR="008E1B4C" w:rsidRPr="00CD4B59" w:rsidRDefault="008E1B4C" w:rsidP="008E1B4C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1728</w:t>
            </w:r>
          </w:p>
        </w:tc>
        <w:tc>
          <w:tcPr>
            <w:tcW w:w="1261" w:type="pct"/>
            <w:noWrap/>
            <w:hideMark/>
          </w:tcPr>
          <w:p w14:paraId="5BDE72C7" w14:textId="77777777" w:rsidR="008E1B4C" w:rsidRPr="00CD4B59" w:rsidRDefault="008E1B4C" w:rsidP="008E1B4C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7FE6177A" w14:textId="515F6C5A" w:rsidR="008E1B4C" w:rsidRPr="00CD4B59" w:rsidRDefault="008E1B4C" w:rsidP="008E1B4C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F71321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391FA5B2" w14:textId="4CB4DF8F" w:rsidR="008E1B4C" w:rsidRPr="00CD4B59" w:rsidRDefault="008E1B4C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F71321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8E1B4C" w:rsidRPr="00CD4B59" w14:paraId="06C59F2D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2859DDEA" w14:textId="77777777" w:rsidR="008E1B4C" w:rsidRPr="00CD4B59" w:rsidRDefault="008E1B4C" w:rsidP="008E1B4C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125</w:t>
            </w:r>
          </w:p>
        </w:tc>
        <w:tc>
          <w:tcPr>
            <w:tcW w:w="699" w:type="pct"/>
            <w:noWrap/>
            <w:hideMark/>
          </w:tcPr>
          <w:p w14:paraId="1AA3331A" w14:textId="77777777" w:rsidR="008E1B4C" w:rsidRPr="00CD4B59" w:rsidRDefault="008E1B4C" w:rsidP="008E1B4C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1751</w:t>
            </w:r>
          </w:p>
        </w:tc>
        <w:tc>
          <w:tcPr>
            <w:tcW w:w="1261" w:type="pct"/>
            <w:noWrap/>
            <w:hideMark/>
          </w:tcPr>
          <w:p w14:paraId="01EC1ECD" w14:textId="77777777" w:rsidR="008E1B4C" w:rsidRPr="00CD4B59" w:rsidRDefault="008E1B4C" w:rsidP="008E1B4C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5A665458" w14:textId="54CC9A53" w:rsidR="008E1B4C" w:rsidRPr="00CD4B59" w:rsidRDefault="008E1B4C" w:rsidP="008E1B4C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F71321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22BEA4D1" w14:textId="51F14B03" w:rsidR="008E1B4C" w:rsidRPr="00CD4B59" w:rsidRDefault="008E1B4C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F71321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8E1B4C" w:rsidRPr="00CD4B59" w14:paraId="2D837F33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66782C21" w14:textId="77777777" w:rsidR="008E1B4C" w:rsidRPr="00CD4B59" w:rsidRDefault="008E1B4C" w:rsidP="008E1B4C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126</w:t>
            </w:r>
          </w:p>
        </w:tc>
        <w:tc>
          <w:tcPr>
            <w:tcW w:w="699" w:type="pct"/>
            <w:noWrap/>
            <w:hideMark/>
          </w:tcPr>
          <w:p w14:paraId="2B41E354" w14:textId="77777777" w:rsidR="008E1B4C" w:rsidRPr="00CD4B59" w:rsidRDefault="008E1B4C" w:rsidP="008E1B4C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1765</w:t>
            </w:r>
          </w:p>
        </w:tc>
        <w:tc>
          <w:tcPr>
            <w:tcW w:w="1261" w:type="pct"/>
            <w:noWrap/>
            <w:hideMark/>
          </w:tcPr>
          <w:p w14:paraId="19BAD23A" w14:textId="77777777" w:rsidR="008E1B4C" w:rsidRPr="00CD4B59" w:rsidRDefault="008E1B4C" w:rsidP="008E1B4C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2F1FC434" w14:textId="484955FE" w:rsidR="008E1B4C" w:rsidRPr="00CD4B59" w:rsidRDefault="008E1B4C" w:rsidP="008E1B4C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F71321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70B6BD27" w14:textId="30D798AB" w:rsidR="008E1B4C" w:rsidRPr="00CD4B59" w:rsidRDefault="008E1B4C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F71321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E54C90" w:rsidRPr="00CD4B59" w14:paraId="00959BDC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28B38F16" w14:textId="77777777" w:rsidR="00E54C90" w:rsidRPr="00CD4B59" w:rsidRDefault="00E54C90" w:rsidP="00E54C90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lastRenderedPageBreak/>
              <w:t>CS70127</w:t>
            </w:r>
          </w:p>
        </w:tc>
        <w:tc>
          <w:tcPr>
            <w:tcW w:w="699" w:type="pct"/>
            <w:noWrap/>
            <w:hideMark/>
          </w:tcPr>
          <w:p w14:paraId="0B850461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1767</w:t>
            </w:r>
          </w:p>
        </w:tc>
        <w:tc>
          <w:tcPr>
            <w:tcW w:w="1261" w:type="pct"/>
            <w:noWrap/>
            <w:hideMark/>
          </w:tcPr>
          <w:p w14:paraId="0905B85C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3B7E60F6" w14:textId="376BBCBD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D201B8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7A5A9867" w14:textId="605EE6DD" w:rsidR="00E54C90" w:rsidRPr="00CD4B59" w:rsidRDefault="00E54C9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D201B8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E54C90" w:rsidRPr="00CD4B59" w14:paraId="25D2979E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068904E4" w14:textId="77777777" w:rsidR="00E54C90" w:rsidRPr="00CD4B59" w:rsidRDefault="00E54C90" w:rsidP="00E54C90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128</w:t>
            </w:r>
          </w:p>
        </w:tc>
        <w:tc>
          <w:tcPr>
            <w:tcW w:w="699" w:type="pct"/>
            <w:noWrap/>
            <w:hideMark/>
          </w:tcPr>
          <w:p w14:paraId="518D5A9F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1785</w:t>
            </w:r>
          </w:p>
        </w:tc>
        <w:tc>
          <w:tcPr>
            <w:tcW w:w="1261" w:type="pct"/>
            <w:noWrap/>
            <w:hideMark/>
          </w:tcPr>
          <w:p w14:paraId="36DA6926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7400BA28" w14:textId="3B3472E1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D201B8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5AF28B30" w14:textId="33CB9004" w:rsidR="00E54C90" w:rsidRPr="00CD4B59" w:rsidRDefault="00E54C9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D201B8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E54C90" w:rsidRPr="00CD4B59" w14:paraId="6D0CD4AC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1B0F4073" w14:textId="77777777" w:rsidR="00E54C90" w:rsidRPr="00CD4B59" w:rsidRDefault="00E54C90" w:rsidP="00E54C90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129</w:t>
            </w:r>
          </w:p>
        </w:tc>
        <w:tc>
          <w:tcPr>
            <w:tcW w:w="699" w:type="pct"/>
            <w:noWrap/>
            <w:hideMark/>
          </w:tcPr>
          <w:p w14:paraId="33282A29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1786</w:t>
            </w:r>
          </w:p>
        </w:tc>
        <w:tc>
          <w:tcPr>
            <w:tcW w:w="1261" w:type="pct"/>
            <w:noWrap/>
            <w:hideMark/>
          </w:tcPr>
          <w:p w14:paraId="26E62B15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670F8358" w14:textId="662801DF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D201B8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592EA215" w14:textId="2360BA3A" w:rsidR="00E54C90" w:rsidRPr="00CD4B59" w:rsidRDefault="00E54C9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D201B8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E54C90" w:rsidRPr="00CD4B59" w14:paraId="02BC3D9A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2047AA8B" w14:textId="77777777" w:rsidR="00E54C90" w:rsidRPr="00CD4B59" w:rsidRDefault="00E54C90" w:rsidP="00E54C90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130</w:t>
            </w:r>
          </w:p>
        </w:tc>
        <w:tc>
          <w:tcPr>
            <w:tcW w:w="699" w:type="pct"/>
            <w:noWrap/>
            <w:hideMark/>
          </w:tcPr>
          <w:p w14:paraId="78666B3D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1797</w:t>
            </w:r>
          </w:p>
        </w:tc>
        <w:tc>
          <w:tcPr>
            <w:tcW w:w="1261" w:type="pct"/>
            <w:noWrap/>
            <w:hideMark/>
          </w:tcPr>
          <w:p w14:paraId="0C2CEDB6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32A81DFC" w14:textId="27DCA393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D201B8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76930F3B" w14:textId="50D51591" w:rsidR="00E54C90" w:rsidRPr="00CD4B59" w:rsidRDefault="00E54C9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D201B8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E54C90" w:rsidRPr="00CD4B59" w14:paraId="3295A6B6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0A93F778" w14:textId="77777777" w:rsidR="00E54C90" w:rsidRPr="00CD4B59" w:rsidRDefault="00E54C90" w:rsidP="00E54C90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131</w:t>
            </w:r>
          </w:p>
        </w:tc>
        <w:tc>
          <w:tcPr>
            <w:tcW w:w="699" w:type="pct"/>
            <w:noWrap/>
            <w:hideMark/>
          </w:tcPr>
          <w:p w14:paraId="698964C0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1801</w:t>
            </w:r>
          </w:p>
        </w:tc>
        <w:tc>
          <w:tcPr>
            <w:tcW w:w="1261" w:type="pct"/>
            <w:noWrap/>
            <w:hideMark/>
          </w:tcPr>
          <w:p w14:paraId="56EB0663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1160DD0F" w14:textId="567C16E4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D201B8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4C0D3ACD" w14:textId="19A934FE" w:rsidR="00E54C90" w:rsidRPr="00CD4B59" w:rsidRDefault="00E54C9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D201B8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E54C90" w:rsidRPr="00CD4B59" w14:paraId="32191900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32295E99" w14:textId="77777777" w:rsidR="00E54C90" w:rsidRPr="00CD4B59" w:rsidRDefault="00E54C90" w:rsidP="00E54C90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132</w:t>
            </w:r>
          </w:p>
        </w:tc>
        <w:tc>
          <w:tcPr>
            <w:tcW w:w="699" w:type="pct"/>
            <w:noWrap/>
            <w:hideMark/>
          </w:tcPr>
          <w:p w14:paraId="781EDC2F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1809</w:t>
            </w:r>
          </w:p>
        </w:tc>
        <w:tc>
          <w:tcPr>
            <w:tcW w:w="1261" w:type="pct"/>
            <w:noWrap/>
            <w:hideMark/>
          </w:tcPr>
          <w:p w14:paraId="52F1F7A6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27B68FD2" w14:textId="71871685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D201B8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21B83013" w14:textId="0B62BB89" w:rsidR="00E54C90" w:rsidRPr="00CD4B59" w:rsidRDefault="00E54C9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D201B8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E54C90" w:rsidRPr="00CD4B59" w14:paraId="70AE38B8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07E0F583" w14:textId="77777777" w:rsidR="00E54C90" w:rsidRPr="00CD4B59" w:rsidRDefault="00E54C90" w:rsidP="00E54C90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133</w:t>
            </w:r>
          </w:p>
        </w:tc>
        <w:tc>
          <w:tcPr>
            <w:tcW w:w="699" w:type="pct"/>
            <w:noWrap/>
            <w:hideMark/>
          </w:tcPr>
          <w:p w14:paraId="5C375444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1815</w:t>
            </w:r>
          </w:p>
        </w:tc>
        <w:tc>
          <w:tcPr>
            <w:tcW w:w="1261" w:type="pct"/>
            <w:noWrap/>
            <w:hideMark/>
          </w:tcPr>
          <w:p w14:paraId="51A89EF3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4CE6BFD8" w14:textId="6677E985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D201B8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4B5AAD11" w14:textId="65C12047" w:rsidR="00E54C90" w:rsidRPr="00CD4B59" w:rsidRDefault="00E54C9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D201B8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E54C90" w:rsidRPr="00CD4B59" w14:paraId="57911166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66C2D8FC" w14:textId="77777777" w:rsidR="00E54C90" w:rsidRPr="00CD4B59" w:rsidRDefault="00E54C90" w:rsidP="00E54C90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134</w:t>
            </w:r>
          </w:p>
        </w:tc>
        <w:tc>
          <w:tcPr>
            <w:tcW w:w="699" w:type="pct"/>
            <w:noWrap/>
            <w:hideMark/>
          </w:tcPr>
          <w:p w14:paraId="5C0B3C59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1817</w:t>
            </w:r>
          </w:p>
        </w:tc>
        <w:tc>
          <w:tcPr>
            <w:tcW w:w="1261" w:type="pct"/>
            <w:noWrap/>
            <w:hideMark/>
          </w:tcPr>
          <w:p w14:paraId="36170563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2C3685C0" w14:textId="2146813D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D201B8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42B5E7F9" w14:textId="3D0035C2" w:rsidR="00E54C90" w:rsidRPr="00CD4B59" w:rsidRDefault="00E54C9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D201B8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E54C90" w:rsidRPr="00CD4B59" w14:paraId="3DDD24D7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73555D01" w14:textId="77777777" w:rsidR="00E54C90" w:rsidRPr="00CD4B59" w:rsidRDefault="00E54C90" w:rsidP="00E54C90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135</w:t>
            </w:r>
          </w:p>
        </w:tc>
        <w:tc>
          <w:tcPr>
            <w:tcW w:w="699" w:type="pct"/>
            <w:noWrap/>
            <w:hideMark/>
          </w:tcPr>
          <w:p w14:paraId="2CDDDF3C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1818</w:t>
            </w:r>
          </w:p>
        </w:tc>
        <w:tc>
          <w:tcPr>
            <w:tcW w:w="1261" w:type="pct"/>
            <w:noWrap/>
            <w:hideMark/>
          </w:tcPr>
          <w:p w14:paraId="56C9BB9D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142F666E" w14:textId="28D8C68C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D201B8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79794F1E" w14:textId="4C1B37E1" w:rsidR="00E54C90" w:rsidRPr="00CD4B59" w:rsidRDefault="00E54C9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D201B8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E54C90" w:rsidRPr="00CD4B59" w14:paraId="2617B743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67DB1828" w14:textId="77777777" w:rsidR="00E54C90" w:rsidRPr="00CD4B59" w:rsidRDefault="00E54C90" w:rsidP="00E54C90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136</w:t>
            </w:r>
          </w:p>
        </w:tc>
        <w:tc>
          <w:tcPr>
            <w:tcW w:w="699" w:type="pct"/>
            <w:noWrap/>
            <w:hideMark/>
          </w:tcPr>
          <w:p w14:paraId="5B3A9E61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1819</w:t>
            </w:r>
          </w:p>
        </w:tc>
        <w:tc>
          <w:tcPr>
            <w:tcW w:w="1261" w:type="pct"/>
            <w:noWrap/>
            <w:hideMark/>
          </w:tcPr>
          <w:p w14:paraId="72DAE5FF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52B66404" w14:textId="1F45A3FB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D201B8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3A27DB60" w14:textId="4B3B9BDD" w:rsidR="00E54C90" w:rsidRPr="00CD4B59" w:rsidRDefault="00E54C9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D201B8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E54C90" w:rsidRPr="00CD4B59" w14:paraId="229CB2F4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76DE4075" w14:textId="77777777" w:rsidR="00E54C90" w:rsidRPr="00CD4B59" w:rsidRDefault="00E54C90" w:rsidP="00E54C90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137</w:t>
            </w:r>
          </w:p>
        </w:tc>
        <w:tc>
          <w:tcPr>
            <w:tcW w:w="699" w:type="pct"/>
            <w:noWrap/>
            <w:hideMark/>
          </w:tcPr>
          <w:p w14:paraId="475BAE68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1825</w:t>
            </w:r>
          </w:p>
        </w:tc>
        <w:tc>
          <w:tcPr>
            <w:tcW w:w="1261" w:type="pct"/>
            <w:noWrap/>
            <w:hideMark/>
          </w:tcPr>
          <w:p w14:paraId="233EA6D2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3592945E" w14:textId="4DB093B9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D201B8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535297F7" w14:textId="48D7410E" w:rsidR="00E54C90" w:rsidRPr="00CD4B59" w:rsidRDefault="00E54C9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D201B8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E54C90" w:rsidRPr="00CD4B59" w14:paraId="04BF4D17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7089F468" w14:textId="77777777" w:rsidR="00E54C90" w:rsidRPr="00CD4B59" w:rsidRDefault="00E54C90" w:rsidP="00E54C90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138</w:t>
            </w:r>
          </w:p>
        </w:tc>
        <w:tc>
          <w:tcPr>
            <w:tcW w:w="699" w:type="pct"/>
            <w:noWrap/>
            <w:hideMark/>
          </w:tcPr>
          <w:p w14:paraId="77723BB4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1828</w:t>
            </w:r>
          </w:p>
        </w:tc>
        <w:tc>
          <w:tcPr>
            <w:tcW w:w="1261" w:type="pct"/>
            <w:noWrap/>
            <w:hideMark/>
          </w:tcPr>
          <w:p w14:paraId="74696764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0AB0630A" w14:textId="0A1FFB40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D201B8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2BD425EA" w14:textId="04E792C7" w:rsidR="00E54C90" w:rsidRPr="00CD4B59" w:rsidRDefault="00E54C9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D201B8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E54C90" w:rsidRPr="00CD4B59" w14:paraId="09E87203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39FD1EFB" w14:textId="77777777" w:rsidR="00E54C90" w:rsidRPr="00CD4B59" w:rsidRDefault="00E54C90" w:rsidP="00E54C90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139</w:t>
            </w:r>
          </w:p>
        </w:tc>
        <w:tc>
          <w:tcPr>
            <w:tcW w:w="699" w:type="pct"/>
            <w:noWrap/>
            <w:hideMark/>
          </w:tcPr>
          <w:p w14:paraId="3E9A62CB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1832</w:t>
            </w:r>
          </w:p>
        </w:tc>
        <w:tc>
          <w:tcPr>
            <w:tcW w:w="1261" w:type="pct"/>
            <w:noWrap/>
            <w:hideMark/>
          </w:tcPr>
          <w:p w14:paraId="43CCD6E5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245CDE2B" w14:textId="07F66DF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D201B8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19C3DC55" w14:textId="42F683DB" w:rsidR="00E54C90" w:rsidRPr="00CD4B59" w:rsidRDefault="00E54C9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D201B8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E54C90" w:rsidRPr="00CD4B59" w14:paraId="6041E9D8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356A9B5B" w14:textId="77777777" w:rsidR="00E54C90" w:rsidRPr="00CD4B59" w:rsidRDefault="00E54C90" w:rsidP="00E54C90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140</w:t>
            </w:r>
          </w:p>
        </w:tc>
        <w:tc>
          <w:tcPr>
            <w:tcW w:w="699" w:type="pct"/>
            <w:noWrap/>
            <w:hideMark/>
          </w:tcPr>
          <w:p w14:paraId="55D6C9B9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1833</w:t>
            </w:r>
          </w:p>
        </w:tc>
        <w:tc>
          <w:tcPr>
            <w:tcW w:w="1261" w:type="pct"/>
            <w:noWrap/>
            <w:hideMark/>
          </w:tcPr>
          <w:p w14:paraId="2C05ABFB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70A373A1" w14:textId="13E55A8D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D201B8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4997D136" w14:textId="062D3ECE" w:rsidR="00E54C90" w:rsidRPr="00CD4B59" w:rsidRDefault="00E54C9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D201B8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E54C90" w:rsidRPr="00CD4B59" w14:paraId="7A1EC904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5BB4EC84" w14:textId="77777777" w:rsidR="00E54C90" w:rsidRPr="00CD4B59" w:rsidRDefault="00E54C90" w:rsidP="00E54C90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141</w:t>
            </w:r>
          </w:p>
        </w:tc>
        <w:tc>
          <w:tcPr>
            <w:tcW w:w="699" w:type="pct"/>
            <w:noWrap/>
            <w:hideMark/>
          </w:tcPr>
          <w:p w14:paraId="46E2771E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1853</w:t>
            </w:r>
          </w:p>
        </w:tc>
        <w:tc>
          <w:tcPr>
            <w:tcW w:w="1261" w:type="pct"/>
            <w:noWrap/>
            <w:hideMark/>
          </w:tcPr>
          <w:p w14:paraId="79009AB4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273BDF4E" w14:textId="60CF8114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D201B8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3EF28D2D" w14:textId="10CF1AF0" w:rsidR="00E54C90" w:rsidRPr="00CD4B59" w:rsidRDefault="00E54C9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D201B8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E54C90" w:rsidRPr="00CD4B59" w14:paraId="2F877C78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0A129E36" w14:textId="77777777" w:rsidR="00E54C90" w:rsidRPr="00CD4B59" w:rsidRDefault="00E54C90" w:rsidP="00E54C90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142</w:t>
            </w:r>
          </w:p>
        </w:tc>
        <w:tc>
          <w:tcPr>
            <w:tcW w:w="699" w:type="pct"/>
            <w:noWrap/>
            <w:hideMark/>
          </w:tcPr>
          <w:p w14:paraId="074C258F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1868</w:t>
            </w:r>
          </w:p>
        </w:tc>
        <w:tc>
          <w:tcPr>
            <w:tcW w:w="1261" w:type="pct"/>
            <w:noWrap/>
            <w:hideMark/>
          </w:tcPr>
          <w:p w14:paraId="0F498B4F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13721D8F" w14:textId="1397BC6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D201B8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1BE4B1D8" w14:textId="74492234" w:rsidR="00E54C90" w:rsidRPr="00CD4B59" w:rsidRDefault="00E54C9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D201B8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E54C90" w:rsidRPr="00CD4B59" w14:paraId="6A25FAEF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7BBEC8A1" w14:textId="77777777" w:rsidR="00E54C90" w:rsidRPr="00CD4B59" w:rsidRDefault="00E54C90" w:rsidP="00E54C90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143</w:t>
            </w:r>
          </w:p>
        </w:tc>
        <w:tc>
          <w:tcPr>
            <w:tcW w:w="699" w:type="pct"/>
            <w:noWrap/>
            <w:hideMark/>
          </w:tcPr>
          <w:p w14:paraId="6123BBCD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1950</w:t>
            </w:r>
          </w:p>
        </w:tc>
        <w:tc>
          <w:tcPr>
            <w:tcW w:w="1261" w:type="pct"/>
            <w:noWrap/>
            <w:hideMark/>
          </w:tcPr>
          <w:p w14:paraId="32E8964B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1FDA8786" w14:textId="3F23709E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D201B8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1D8DF613" w14:textId="34B22DDC" w:rsidR="00E54C90" w:rsidRPr="00CD4B59" w:rsidRDefault="00E54C9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D201B8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E54C90" w:rsidRPr="00CD4B59" w14:paraId="29449DDB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4E18A054" w14:textId="77777777" w:rsidR="00E54C90" w:rsidRPr="00CD4B59" w:rsidRDefault="00E54C90" w:rsidP="00E54C90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144</w:t>
            </w:r>
          </w:p>
        </w:tc>
        <w:tc>
          <w:tcPr>
            <w:tcW w:w="699" w:type="pct"/>
            <w:noWrap/>
            <w:hideMark/>
          </w:tcPr>
          <w:p w14:paraId="21CB99DF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1998</w:t>
            </w:r>
          </w:p>
        </w:tc>
        <w:tc>
          <w:tcPr>
            <w:tcW w:w="1261" w:type="pct"/>
            <w:noWrap/>
            <w:hideMark/>
          </w:tcPr>
          <w:p w14:paraId="1ADAD44F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580F9B70" w14:textId="4DA435E3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D201B8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69CAEF20" w14:textId="32962C43" w:rsidR="00E54C90" w:rsidRPr="00CD4B59" w:rsidRDefault="00E54C9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D201B8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E54C90" w:rsidRPr="00CD4B59" w14:paraId="16F252B4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48689E5E" w14:textId="77777777" w:rsidR="00E54C90" w:rsidRPr="00CD4B59" w:rsidRDefault="00E54C90" w:rsidP="00E54C90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145</w:t>
            </w:r>
          </w:p>
        </w:tc>
        <w:tc>
          <w:tcPr>
            <w:tcW w:w="699" w:type="pct"/>
            <w:noWrap/>
            <w:hideMark/>
          </w:tcPr>
          <w:p w14:paraId="709064BF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2034</w:t>
            </w:r>
          </w:p>
        </w:tc>
        <w:tc>
          <w:tcPr>
            <w:tcW w:w="1261" w:type="pct"/>
            <w:noWrap/>
            <w:hideMark/>
          </w:tcPr>
          <w:p w14:paraId="6E75E31A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3B96560E" w14:textId="2FB43329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D201B8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1170296F" w14:textId="462CC9ED" w:rsidR="00E54C90" w:rsidRPr="00CD4B59" w:rsidRDefault="00E54C9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D201B8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E54C90" w:rsidRPr="00CD4B59" w14:paraId="6EE4316D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695B92E3" w14:textId="77777777" w:rsidR="00E54C90" w:rsidRPr="00CD4B59" w:rsidRDefault="00E54C90" w:rsidP="00E54C90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146</w:t>
            </w:r>
          </w:p>
        </w:tc>
        <w:tc>
          <w:tcPr>
            <w:tcW w:w="699" w:type="pct"/>
            <w:noWrap/>
            <w:hideMark/>
          </w:tcPr>
          <w:p w14:paraId="791F03F3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217</w:t>
            </w:r>
          </w:p>
        </w:tc>
        <w:tc>
          <w:tcPr>
            <w:tcW w:w="1261" w:type="pct"/>
            <w:noWrap/>
            <w:hideMark/>
          </w:tcPr>
          <w:p w14:paraId="35E77A4A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0C4B29D9" w14:textId="2F1B82BD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D201B8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3A912FD1" w14:textId="3F4B5CCB" w:rsidR="00E54C90" w:rsidRPr="00CD4B59" w:rsidRDefault="00E54C9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D201B8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E54C90" w:rsidRPr="00CD4B59" w14:paraId="2A85ADD7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43490DE5" w14:textId="77777777" w:rsidR="00E54C90" w:rsidRPr="00CD4B59" w:rsidRDefault="00E54C90" w:rsidP="00E54C90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147</w:t>
            </w:r>
          </w:p>
        </w:tc>
        <w:tc>
          <w:tcPr>
            <w:tcW w:w="699" w:type="pct"/>
            <w:noWrap/>
            <w:hideMark/>
          </w:tcPr>
          <w:p w14:paraId="64A6E839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562</w:t>
            </w:r>
          </w:p>
        </w:tc>
        <w:tc>
          <w:tcPr>
            <w:tcW w:w="1261" w:type="pct"/>
            <w:noWrap/>
            <w:hideMark/>
          </w:tcPr>
          <w:p w14:paraId="7227D155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7C96A907" w14:textId="4D735424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D201B8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3ADF7B30" w14:textId="4933AD77" w:rsidR="00E54C90" w:rsidRPr="00CD4B59" w:rsidRDefault="00E54C9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D201B8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E54C90" w:rsidRPr="00CD4B59" w14:paraId="05AA4F8B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656ADCEE" w14:textId="77777777" w:rsidR="00E54C90" w:rsidRPr="00CD4B59" w:rsidRDefault="00E54C90" w:rsidP="00E54C90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148</w:t>
            </w:r>
          </w:p>
        </w:tc>
        <w:tc>
          <w:tcPr>
            <w:tcW w:w="699" w:type="pct"/>
            <w:noWrap/>
            <w:hideMark/>
          </w:tcPr>
          <w:p w14:paraId="4FAA8FC5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1001</w:t>
            </w:r>
          </w:p>
        </w:tc>
        <w:tc>
          <w:tcPr>
            <w:tcW w:w="1261" w:type="pct"/>
            <w:noWrap/>
            <w:hideMark/>
          </w:tcPr>
          <w:p w14:paraId="5D5A5553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6D884C68" w14:textId="5C6FCDDB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D201B8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20E82A45" w14:textId="5E928047" w:rsidR="00E54C90" w:rsidRPr="00CD4B59" w:rsidRDefault="00E54C9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D201B8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E54C90" w:rsidRPr="00CD4B59" w14:paraId="5E66C833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71BA3CFE" w14:textId="77777777" w:rsidR="00E54C90" w:rsidRPr="00CD4B59" w:rsidRDefault="00E54C90" w:rsidP="00E54C90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149</w:t>
            </w:r>
          </w:p>
        </w:tc>
        <w:tc>
          <w:tcPr>
            <w:tcW w:w="699" w:type="pct"/>
            <w:noWrap/>
            <w:hideMark/>
          </w:tcPr>
          <w:p w14:paraId="10C2D0A4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1368</w:t>
            </w:r>
          </w:p>
        </w:tc>
        <w:tc>
          <w:tcPr>
            <w:tcW w:w="1261" w:type="pct"/>
            <w:noWrap/>
            <w:hideMark/>
          </w:tcPr>
          <w:p w14:paraId="1CCADA81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2D2D3FCF" w14:textId="48393029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D201B8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3BF5C3D6" w14:textId="354FF9A9" w:rsidR="00E54C90" w:rsidRPr="00CD4B59" w:rsidRDefault="00E54C9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D201B8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E54C90" w:rsidRPr="00CD4B59" w14:paraId="44726461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281B361A" w14:textId="77777777" w:rsidR="00E54C90" w:rsidRPr="00CD4B59" w:rsidRDefault="00E54C90" w:rsidP="00E54C90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150</w:t>
            </w:r>
          </w:p>
        </w:tc>
        <w:tc>
          <w:tcPr>
            <w:tcW w:w="699" w:type="pct"/>
            <w:noWrap/>
            <w:hideMark/>
          </w:tcPr>
          <w:p w14:paraId="36F75AAA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1690</w:t>
            </w:r>
          </w:p>
        </w:tc>
        <w:tc>
          <w:tcPr>
            <w:tcW w:w="1261" w:type="pct"/>
            <w:noWrap/>
            <w:hideMark/>
          </w:tcPr>
          <w:p w14:paraId="4A5DEFB8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10C23605" w14:textId="54F97A6C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D201B8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059F1EEF" w14:textId="5829A860" w:rsidR="00E54C90" w:rsidRPr="00CD4B59" w:rsidRDefault="00E54C9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D201B8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E54C90" w:rsidRPr="00CD4B59" w14:paraId="72904DF7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7381C7DC" w14:textId="77777777" w:rsidR="00E54C90" w:rsidRPr="00CD4B59" w:rsidRDefault="00E54C90" w:rsidP="00E54C90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151</w:t>
            </w:r>
          </w:p>
        </w:tc>
        <w:tc>
          <w:tcPr>
            <w:tcW w:w="699" w:type="pct"/>
            <w:noWrap/>
            <w:hideMark/>
          </w:tcPr>
          <w:p w14:paraId="54DD2EF8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1704-1</w:t>
            </w:r>
          </w:p>
        </w:tc>
        <w:tc>
          <w:tcPr>
            <w:tcW w:w="1261" w:type="pct"/>
            <w:noWrap/>
            <w:hideMark/>
          </w:tcPr>
          <w:p w14:paraId="445FB73C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27055C27" w14:textId="01DA5FCC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D201B8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13AD1877" w14:textId="512D5EDD" w:rsidR="00E54C90" w:rsidRPr="00CD4B59" w:rsidRDefault="00E54C9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D201B8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E54C90" w:rsidRPr="00CD4B59" w14:paraId="0A7F1CA2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250BFA89" w14:textId="77777777" w:rsidR="00E54C90" w:rsidRPr="00CD4B59" w:rsidRDefault="00E54C90" w:rsidP="00E54C90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152</w:t>
            </w:r>
          </w:p>
        </w:tc>
        <w:tc>
          <w:tcPr>
            <w:tcW w:w="699" w:type="pct"/>
            <w:noWrap/>
            <w:hideMark/>
          </w:tcPr>
          <w:p w14:paraId="579732B5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1704-3</w:t>
            </w:r>
          </w:p>
        </w:tc>
        <w:tc>
          <w:tcPr>
            <w:tcW w:w="1261" w:type="pct"/>
            <w:noWrap/>
            <w:hideMark/>
          </w:tcPr>
          <w:p w14:paraId="5E813AE5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1EBD47AC" w14:textId="3199D16E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D201B8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5E735B36" w14:textId="549D2504" w:rsidR="00E54C90" w:rsidRPr="00CD4B59" w:rsidRDefault="00E54C9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D201B8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E54C90" w:rsidRPr="00CD4B59" w14:paraId="21DF3D9F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497A298D" w14:textId="77777777" w:rsidR="00E54C90" w:rsidRPr="00CD4B59" w:rsidRDefault="00E54C90" w:rsidP="00E54C90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153</w:t>
            </w:r>
          </w:p>
        </w:tc>
        <w:tc>
          <w:tcPr>
            <w:tcW w:w="699" w:type="pct"/>
            <w:noWrap/>
            <w:hideMark/>
          </w:tcPr>
          <w:p w14:paraId="6E98D0A0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1715</w:t>
            </w:r>
          </w:p>
        </w:tc>
        <w:tc>
          <w:tcPr>
            <w:tcW w:w="1261" w:type="pct"/>
            <w:noWrap/>
            <w:hideMark/>
          </w:tcPr>
          <w:p w14:paraId="7788721F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488F13F6" w14:textId="750424E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D201B8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33FD9238" w14:textId="2BA1F767" w:rsidR="00E54C90" w:rsidRPr="00CD4B59" w:rsidRDefault="00E54C9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D201B8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E54C90" w:rsidRPr="00CD4B59" w14:paraId="0F446F23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0C4BB6FC" w14:textId="77777777" w:rsidR="00E54C90" w:rsidRPr="00CD4B59" w:rsidRDefault="00E54C90" w:rsidP="00E54C90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154</w:t>
            </w:r>
          </w:p>
        </w:tc>
        <w:tc>
          <w:tcPr>
            <w:tcW w:w="699" w:type="pct"/>
            <w:noWrap/>
            <w:hideMark/>
          </w:tcPr>
          <w:p w14:paraId="4FB79A31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1723</w:t>
            </w:r>
          </w:p>
        </w:tc>
        <w:tc>
          <w:tcPr>
            <w:tcW w:w="1261" w:type="pct"/>
            <w:noWrap/>
            <w:hideMark/>
          </w:tcPr>
          <w:p w14:paraId="51A32FED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7C72870A" w14:textId="3B08AEC0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D201B8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50B372B5" w14:textId="7F9CE1F0" w:rsidR="00E54C90" w:rsidRPr="00CD4B59" w:rsidRDefault="00E54C9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D201B8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E54C90" w:rsidRPr="00CD4B59" w14:paraId="7F6CADA7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4F683BF9" w14:textId="77777777" w:rsidR="00E54C90" w:rsidRPr="00CD4B59" w:rsidRDefault="00E54C90" w:rsidP="00E54C90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155</w:t>
            </w:r>
          </w:p>
        </w:tc>
        <w:tc>
          <w:tcPr>
            <w:tcW w:w="699" w:type="pct"/>
            <w:noWrap/>
            <w:hideMark/>
          </w:tcPr>
          <w:p w14:paraId="6CD1AA61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1735</w:t>
            </w:r>
          </w:p>
        </w:tc>
        <w:tc>
          <w:tcPr>
            <w:tcW w:w="1261" w:type="pct"/>
            <w:noWrap/>
            <w:hideMark/>
          </w:tcPr>
          <w:p w14:paraId="42822CCC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16FD54C5" w14:textId="5724C6E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D201B8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0FA9C80F" w14:textId="4094A4E1" w:rsidR="00E54C90" w:rsidRPr="00CD4B59" w:rsidRDefault="00E54C9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D201B8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E54C90" w:rsidRPr="00CD4B59" w14:paraId="434033C9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074EE771" w14:textId="77777777" w:rsidR="00E54C90" w:rsidRPr="00CD4B59" w:rsidRDefault="00E54C90" w:rsidP="00E54C90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156</w:t>
            </w:r>
          </w:p>
        </w:tc>
        <w:tc>
          <w:tcPr>
            <w:tcW w:w="699" w:type="pct"/>
            <w:noWrap/>
            <w:hideMark/>
          </w:tcPr>
          <w:p w14:paraId="7911929E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1935</w:t>
            </w:r>
          </w:p>
        </w:tc>
        <w:tc>
          <w:tcPr>
            <w:tcW w:w="1261" w:type="pct"/>
            <w:noWrap/>
            <w:hideMark/>
          </w:tcPr>
          <w:p w14:paraId="3232BCEC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5F867795" w14:textId="38EF6CE0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D201B8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44A684C4" w14:textId="21862CC6" w:rsidR="00E54C90" w:rsidRPr="00CD4B59" w:rsidRDefault="00E54C9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D201B8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E54C90" w:rsidRPr="00CD4B59" w14:paraId="51B2EC38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110F8508" w14:textId="77777777" w:rsidR="00E54C90" w:rsidRPr="00CD4B59" w:rsidRDefault="00E54C90" w:rsidP="00E54C90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157</w:t>
            </w:r>
          </w:p>
        </w:tc>
        <w:tc>
          <w:tcPr>
            <w:tcW w:w="699" w:type="pct"/>
            <w:noWrap/>
            <w:hideMark/>
          </w:tcPr>
          <w:p w14:paraId="1B6F43AC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1967</w:t>
            </w:r>
          </w:p>
        </w:tc>
        <w:tc>
          <w:tcPr>
            <w:tcW w:w="1261" w:type="pct"/>
            <w:noWrap/>
            <w:hideMark/>
          </w:tcPr>
          <w:p w14:paraId="1683E711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5D4438E3" w14:textId="5430A8DD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D201B8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1D4741C5" w14:textId="33706406" w:rsidR="00E54C90" w:rsidRPr="00CD4B59" w:rsidRDefault="00E54C9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D201B8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E54C90" w:rsidRPr="00CD4B59" w14:paraId="3BE80D0A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581D0F63" w14:textId="77777777" w:rsidR="00E54C90" w:rsidRPr="00CD4B59" w:rsidRDefault="00E54C90" w:rsidP="00E54C90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158</w:t>
            </w:r>
          </w:p>
        </w:tc>
        <w:tc>
          <w:tcPr>
            <w:tcW w:w="699" w:type="pct"/>
            <w:noWrap/>
            <w:hideMark/>
          </w:tcPr>
          <w:p w14:paraId="6DE42A25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2014</w:t>
            </w:r>
          </w:p>
        </w:tc>
        <w:tc>
          <w:tcPr>
            <w:tcW w:w="1261" w:type="pct"/>
            <w:noWrap/>
            <w:hideMark/>
          </w:tcPr>
          <w:p w14:paraId="6531BDD5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404C7FE7" w14:textId="69CAF7CE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D201B8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51D38D7E" w14:textId="79BA0794" w:rsidR="00E54C90" w:rsidRPr="00CD4B59" w:rsidRDefault="00E54C9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D201B8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E54C90" w:rsidRPr="00CD4B59" w14:paraId="6A372DEE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5049128C" w14:textId="77777777" w:rsidR="00E54C90" w:rsidRPr="00CD4B59" w:rsidRDefault="00E54C90" w:rsidP="00E54C90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159</w:t>
            </w:r>
          </w:p>
        </w:tc>
        <w:tc>
          <w:tcPr>
            <w:tcW w:w="699" w:type="pct"/>
            <w:noWrap/>
            <w:hideMark/>
          </w:tcPr>
          <w:p w14:paraId="1E595D80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2057</w:t>
            </w:r>
          </w:p>
        </w:tc>
        <w:tc>
          <w:tcPr>
            <w:tcW w:w="1261" w:type="pct"/>
            <w:noWrap/>
            <w:hideMark/>
          </w:tcPr>
          <w:p w14:paraId="6564CCC4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6710702A" w14:textId="2A918BA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D201B8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7CABE9D9" w14:textId="70C1AAF4" w:rsidR="00E54C90" w:rsidRPr="00CD4B59" w:rsidRDefault="00E54C9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D201B8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E54C90" w:rsidRPr="00CD4B59" w14:paraId="28A7BE11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61E9E64A" w14:textId="77777777" w:rsidR="00E54C90" w:rsidRPr="00CD4B59" w:rsidRDefault="00E54C90" w:rsidP="00E54C90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160</w:t>
            </w:r>
          </w:p>
        </w:tc>
        <w:tc>
          <w:tcPr>
            <w:tcW w:w="699" w:type="pct"/>
            <w:noWrap/>
            <w:hideMark/>
          </w:tcPr>
          <w:p w14:paraId="65349520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2207</w:t>
            </w:r>
          </w:p>
        </w:tc>
        <w:tc>
          <w:tcPr>
            <w:tcW w:w="1261" w:type="pct"/>
            <w:noWrap/>
            <w:hideMark/>
          </w:tcPr>
          <w:p w14:paraId="2D49CA36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02DF4E71" w14:textId="2CA75C23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D201B8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4BD0E9D7" w14:textId="50C84BF3" w:rsidR="00E54C90" w:rsidRPr="00CD4B59" w:rsidRDefault="00E54C9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D201B8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E54C90" w:rsidRPr="00CD4B59" w14:paraId="4BE810D4" w14:textId="77777777" w:rsidTr="00963A40">
        <w:trPr>
          <w:trHeight w:val="320"/>
        </w:trPr>
        <w:tc>
          <w:tcPr>
            <w:tcW w:w="717" w:type="pct"/>
            <w:noWrap/>
            <w:hideMark/>
          </w:tcPr>
          <w:p w14:paraId="46335E4E" w14:textId="77777777" w:rsidR="00E54C90" w:rsidRPr="00CD4B59" w:rsidRDefault="00E54C90" w:rsidP="00E54C90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161</w:t>
            </w:r>
          </w:p>
        </w:tc>
        <w:tc>
          <w:tcPr>
            <w:tcW w:w="699" w:type="pct"/>
            <w:noWrap/>
            <w:hideMark/>
          </w:tcPr>
          <w:p w14:paraId="3BB59ECB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2406</w:t>
            </w:r>
          </w:p>
        </w:tc>
        <w:tc>
          <w:tcPr>
            <w:tcW w:w="1261" w:type="pct"/>
            <w:noWrap/>
            <w:hideMark/>
          </w:tcPr>
          <w:p w14:paraId="41999E06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3D502293" w14:textId="2B8675B8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D201B8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464B2570" w14:textId="2F16861D" w:rsidR="00E54C90" w:rsidRPr="00CD4B59" w:rsidRDefault="00E54C9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D201B8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CD4B59" w:rsidRPr="00CD4B59" w14:paraId="0F929ADF" w14:textId="77777777" w:rsidTr="00963A40">
        <w:trPr>
          <w:trHeight w:val="320"/>
        </w:trPr>
        <w:tc>
          <w:tcPr>
            <w:tcW w:w="717" w:type="pct"/>
            <w:noWrap/>
            <w:hideMark/>
          </w:tcPr>
          <w:p w14:paraId="20DA785F" w14:textId="77777777" w:rsidR="00C448BB" w:rsidRPr="00CD4B59" w:rsidRDefault="00C448BB" w:rsidP="00964836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162</w:t>
            </w:r>
          </w:p>
        </w:tc>
        <w:tc>
          <w:tcPr>
            <w:tcW w:w="699" w:type="pct"/>
            <w:noWrap/>
            <w:hideMark/>
          </w:tcPr>
          <w:p w14:paraId="7848A8CE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2408</w:t>
            </w:r>
          </w:p>
        </w:tc>
        <w:tc>
          <w:tcPr>
            <w:tcW w:w="1261" w:type="pct"/>
            <w:noWrap/>
            <w:hideMark/>
          </w:tcPr>
          <w:p w14:paraId="1680CDF1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1505" w:type="pct"/>
            <w:noWrap/>
            <w:hideMark/>
          </w:tcPr>
          <w:p w14:paraId="666947A0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818" w:type="pct"/>
            <w:noWrap/>
            <w:hideMark/>
          </w:tcPr>
          <w:p w14:paraId="6FEDC45A" w14:textId="77777777" w:rsidR="00C448BB" w:rsidRPr="00CD4B59" w:rsidRDefault="00C448BB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Y</w:t>
            </w:r>
          </w:p>
        </w:tc>
      </w:tr>
      <w:tr w:rsidR="00E54C90" w:rsidRPr="00CD4B59" w14:paraId="7EF683F1" w14:textId="77777777" w:rsidTr="00963A40">
        <w:trPr>
          <w:trHeight w:val="320"/>
        </w:trPr>
        <w:tc>
          <w:tcPr>
            <w:tcW w:w="717" w:type="pct"/>
            <w:noWrap/>
            <w:hideMark/>
          </w:tcPr>
          <w:p w14:paraId="064C1F54" w14:textId="77777777" w:rsidR="00E54C90" w:rsidRPr="00CD4B59" w:rsidRDefault="00E54C90" w:rsidP="00E54C90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163</w:t>
            </w:r>
          </w:p>
        </w:tc>
        <w:tc>
          <w:tcPr>
            <w:tcW w:w="699" w:type="pct"/>
            <w:noWrap/>
            <w:hideMark/>
          </w:tcPr>
          <w:p w14:paraId="315A837A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2410</w:t>
            </w:r>
          </w:p>
        </w:tc>
        <w:tc>
          <w:tcPr>
            <w:tcW w:w="1261" w:type="pct"/>
            <w:noWrap/>
            <w:hideMark/>
          </w:tcPr>
          <w:p w14:paraId="7872AE5E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62983E30" w14:textId="23E8835B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DE6902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0596A2F7" w14:textId="1B94D8DE" w:rsidR="00E54C90" w:rsidRPr="00CD4B59" w:rsidRDefault="00E54C9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DE6902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E54C90" w:rsidRPr="00CD4B59" w14:paraId="01B34275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5230A6D1" w14:textId="77777777" w:rsidR="00E54C90" w:rsidRPr="00CD4B59" w:rsidRDefault="00E54C90" w:rsidP="00E54C90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164</w:t>
            </w:r>
          </w:p>
        </w:tc>
        <w:tc>
          <w:tcPr>
            <w:tcW w:w="699" w:type="pct"/>
            <w:noWrap/>
            <w:hideMark/>
          </w:tcPr>
          <w:p w14:paraId="2F7C79EA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2415</w:t>
            </w:r>
          </w:p>
        </w:tc>
        <w:tc>
          <w:tcPr>
            <w:tcW w:w="1261" w:type="pct"/>
            <w:noWrap/>
            <w:hideMark/>
          </w:tcPr>
          <w:p w14:paraId="555DE59E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0E3EAF8D" w14:textId="2A040BA8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DE6902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15E15CD6" w14:textId="38506CC1" w:rsidR="00E54C90" w:rsidRPr="00CD4B59" w:rsidRDefault="00E54C9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DE6902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E54C90" w:rsidRPr="00CD4B59" w14:paraId="2991287E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55092545" w14:textId="77777777" w:rsidR="00E54C90" w:rsidRPr="00CD4B59" w:rsidRDefault="00E54C90" w:rsidP="00E54C90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165</w:t>
            </w:r>
          </w:p>
        </w:tc>
        <w:tc>
          <w:tcPr>
            <w:tcW w:w="699" w:type="pct"/>
            <w:noWrap/>
            <w:hideMark/>
          </w:tcPr>
          <w:p w14:paraId="5AE7ACB2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2425</w:t>
            </w:r>
          </w:p>
        </w:tc>
        <w:tc>
          <w:tcPr>
            <w:tcW w:w="1261" w:type="pct"/>
            <w:noWrap/>
            <w:hideMark/>
          </w:tcPr>
          <w:p w14:paraId="04D91756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1760FC96" w14:textId="783FFE73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DE6902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7EC6BEC3" w14:textId="0068F31F" w:rsidR="00E54C90" w:rsidRPr="00CD4B59" w:rsidRDefault="00E54C9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DE6902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E54C90" w:rsidRPr="00CD4B59" w14:paraId="1C58B7A5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40CB21BF" w14:textId="77777777" w:rsidR="00E54C90" w:rsidRPr="00CD4B59" w:rsidRDefault="00E54C90" w:rsidP="00E54C90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166</w:t>
            </w:r>
          </w:p>
        </w:tc>
        <w:tc>
          <w:tcPr>
            <w:tcW w:w="699" w:type="pct"/>
            <w:noWrap/>
            <w:hideMark/>
          </w:tcPr>
          <w:p w14:paraId="4BDA6A29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2425</w:t>
            </w:r>
          </w:p>
        </w:tc>
        <w:tc>
          <w:tcPr>
            <w:tcW w:w="1261" w:type="pct"/>
            <w:noWrap/>
            <w:hideMark/>
          </w:tcPr>
          <w:p w14:paraId="15279591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2AA19A05" w14:textId="4A117A7D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DE6902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149E6A17" w14:textId="554398EB" w:rsidR="00E54C90" w:rsidRPr="00CD4B59" w:rsidRDefault="00E54C9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DE6902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E54C90" w:rsidRPr="00CD4B59" w14:paraId="589BDCA3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1289ECC4" w14:textId="77777777" w:rsidR="00E54C90" w:rsidRPr="00CD4B59" w:rsidRDefault="00E54C90" w:rsidP="00E54C90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lastRenderedPageBreak/>
              <w:t>CS70167</w:t>
            </w:r>
          </w:p>
        </w:tc>
        <w:tc>
          <w:tcPr>
            <w:tcW w:w="699" w:type="pct"/>
            <w:noWrap/>
            <w:hideMark/>
          </w:tcPr>
          <w:p w14:paraId="504CDB0B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2441</w:t>
            </w:r>
          </w:p>
        </w:tc>
        <w:tc>
          <w:tcPr>
            <w:tcW w:w="1261" w:type="pct"/>
            <w:noWrap/>
            <w:hideMark/>
          </w:tcPr>
          <w:p w14:paraId="2F7C058C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43ED8973" w14:textId="1C89A048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7A4FA3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0ABEE675" w14:textId="4E2DEAFE" w:rsidR="00E54C90" w:rsidRPr="00CD4B59" w:rsidRDefault="00E54C9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7A4FA3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E54C90" w:rsidRPr="00CD4B59" w14:paraId="185438A0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6E6C33A7" w14:textId="77777777" w:rsidR="00E54C90" w:rsidRPr="00CD4B59" w:rsidRDefault="00E54C90" w:rsidP="00E54C90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168</w:t>
            </w:r>
          </w:p>
        </w:tc>
        <w:tc>
          <w:tcPr>
            <w:tcW w:w="699" w:type="pct"/>
            <w:noWrap/>
            <w:hideMark/>
          </w:tcPr>
          <w:p w14:paraId="480670B9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2443</w:t>
            </w:r>
          </w:p>
        </w:tc>
        <w:tc>
          <w:tcPr>
            <w:tcW w:w="1261" w:type="pct"/>
            <w:noWrap/>
            <w:hideMark/>
          </w:tcPr>
          <w:p w14:paraId="3A1F4824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5D1F6C3C" w14:textId="66D6AD24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7A4FA3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19882DDD" w14:textId="529CE7D7" w:rsidR="00E54C90" w:rsidRPr="00CD4B59" w:rsidRDefault="00E54C9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7A4FA3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E54C90" w:rsidRPr="00CD4B59" w14:paraId="70F68C28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720D1495" w14:textId="77777777" w:rsidR="00E54C90" w:rsidRPr="00CD4B59" w:rsidRDefault="00E54C90" w:rsidP="00E54C90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169</w:t>
            </w:r>
          </w:p>
        </w:tc>
        <w:tc>
          <w:tcPr>
            <w:tcW w:w="699" w:type="pct"/>
            <w:noWrap/>
            <w:hideMark/>
          </w:tcPr>
          <w:p w14:paraId="7ADB9CC0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2448</w:t>
            </w:r>
          </w:p>
        </w:tc>
        <w:tc>
          <w:tcPr>
            <w:tcW w:w="1261" w:type="pct"/>
            <w:noWrap/>
            <w:hideMark/>
          </w:tcPr>
          <w:p w14:paraId="56195F12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26610FFB" w14:textId="54BD26C1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7A4FA3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74AECCDF" w14:textId="68770D94" w:rsidR="00E54C90" w:rsidRPr="00CD4B59" w:rsidRDefault="00E54C9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7A4FA3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E54C90" w:rsidRPr="00CD4B59" w14:paraId="1FB970F6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3D6BD231" w14:textId="77777777" w:rsidR="00E54C90" w:rsidRPr="00CD4B59" w:rsidRDefault="00E54C90" w:rsidP="00E54C90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170</w:t>
            </w:r>
          </w:p>
        </w:tc>
        <w:tc>
          <w:tcPr>
            <w:tcW w:w="699" w:type="pct"/>
            <w:noWrap/>
            <w:hideMark/>
          </w:tcPr>
          <w:p w14:paraId="6C6B7EC9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2491</w:t>
            </w:r>
          </w:p>
        </w:tc>
        <w:tc>
          <w:tcPr>
            <w:tcW w:w="1261" w:type="pct"/>
            <w:noWrap/>
            <w:hideMark/>
          </w:tcPr>
          <w:p w14:paraId="72EBCED1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5B6A140C" w14:textId="77848A6F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7A4FA3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0F8FEE66" w14:textId="3A50C4E0" w:rsidR="00E54C90" w:rsidRPr="00CD4B59" w:rsidRDefault="00E54C9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7A4FA3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E54C90" w:rsidRPr="00CD4B59" w14:paraId="39F1F45C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282F3FCC" w14:textId="77777777" w:rsidR="00E54C90" w:rsidRPr="00CD4B59" w:rsidRDefault="00E54C90" w:rsidP="00E54C90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171</w:t>
            </w:r>
          </w:p>
        </w:tc>
        <w:tc>
          <w:tcPr>
            <w:tcW w:w="699" w:type="pct"/>
            <w:noWrap/>
            <w:hideMark/>
          </w:tcPr>
          <w:p w14:paraId="37AF31F4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2502</w:t>
            </w:r>
          </w:p>
        </w:tc>
        <w:tc>
          <w:tcPr>
            <w:tcW w:w="1261" w:type="pct"/>
            <w:noWrap/>
            <w:hideMark/>
          </w:tcPr>
          <w:p w14:paraId="571C23FF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6D9DDCFA" w14:textId="32BFB9BD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7A4FA3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5C335FE0" w14:textId="479DA49C" w:rsidR="00E54C90" w:rsidRPr="00CD4B59" w:rsidRDefault="00E54C9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7A4FA3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E54C90" w:rsidRPr="00CD4B59" w14:paraId="693B683A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12383B0D" w14:textId="77777777" w:rsidR="00E54C90" w:rsidRPr="00CD4B59" w:rsidRDefault="00E54C90" w:rsidP="00E54C90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172</w:t>
            </w:r>
          </w:p>
        </w:tc>
        <w:tc>
          <w:tcPr>
            <w:tcW w:w="699" w:type="pct"/>
            <w:noWrap/>
            <w:hideMark/>
          </w:tcPr>
          <w:p w14:paraId="123E1C18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2513</w:t>
            </w:r>
          </w:p>
        </w:tc>
        <w:tc>
          <w:tcPr>
            <w:tcW w:w="1261" w:type="pct"/>
            <w:noWrap/>
            <w:hideMark/>
          </w:tcPr>
          <w:p w14:paraId="73C88B4C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6F94E6DB" w14:textId="0045536B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7A4FA3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3E695053" w14:textId="05C0C958" w:rsidR="00E54C90" w:rsidRPr="00CD4B59" w:rsidRDefault="00E54C9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7A4FA3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E54C90" w:rsidRPr="00CD4B59" w14:paraId="2E19CF66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271A5E60" w14:textId="77777777" w:rsidR="00E54C90" w:rsidRPr="00CD4B59" w:rsidRDefault="00E54C90" w:rsidP="00E54C90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173</w:t>
            </w:r>
          </w:p>
        </w:tc>
        <w:tc>
          <w:tcPr>
            <w:tcW w:w="699" w:type="pct"/>
            <w:noWrap/>
            <w:hideMark/>
          </w:tcPr>
          <w:p w14:paraId="39A35288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2563</w:t>
            </w:r>
          </w:p>
        </w:tc>
        <w:tc>
          <w:tcPr>
            <w:tcW w:w="1261" w:type="pct"/>
            <w:noWrap/>
            <w:hideMark/>
          </w:tcPr>
          <w:p w14:paraId="49A1F416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651DD12C" w14:textId="7E9DD57B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7A4FA3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43EE7560" w14:textId="4FF8F22F" w:rsidR="00E54C90" w:rsidRPr="00CD4B59" w:rsidRDefault="00E54C9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7A4FA3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E54C90" w:rsidRPr="00CD4B59" w14:paraId="71AF63B7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2F3648A2" w14:textId="77777777" w:rsidR="00E54C90" w:rsidRPr="00CD4B59" w:rsidRDefault="00E54C90" w:rsidP="00E54C90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174</w:t>
            </w:r>
          </w:p>
        </w:tc>
        <w:tc>
          <w:tcPr>
            <w:tcW w:w="699" w:type="pct"/>
            <w:noWrap/>
            <w:hideMark/>
          </w:tcPr>
          <w:p w14:paraId="508D3AC1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2609</w:t>
            </w:r>
          </w:p>
        </w:tc>
        <w:tc>
          <w:tcPr>
            <w:tcW w:w="1261" w:type="pct"/>
            <w:noWrap/>
            <w:hideMark/>
          </w:tcPr>
          <w:p w14:paraId="5513D807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75535D2E" w14:textId="0813D6EF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7A4FA3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1A2AA958" w14:textId="1C6FDE47" w:rsidR="00E54C90" w:rsidRPr="00CD4B59" w:rsidRDefault="00E54C9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7A4FA3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E54C90" w:rsidRPr="00CD4B59" w14:paraId="3E16F28B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70916002" w14:textId="77777777" w:rsidR="00E54C90" w:rsidRPr="00CD4B59" w:rsidRDefault="00E54C90" w:rsidP="00E54C90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175</w:t>
            </w:r>
          </w:p>
        </w:tc>
        <w:tc>
          <w:tcPr>
            <w:tcW w:w="699" w:type="pct"/>
            <w:noWrap/>
            <w:hideMark/>
          </w:tcPr>
          <w:p w14:paraId="141D28BC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2633</w:t>
            </w:r>
          </w:p>
        </w:tc>
        <w:tc>
          <w:tcPr>
            <w:tcW w:w="1261" w:type="pct"/>
            <w:noWrap/>
            <w:hideMark/>
          </w:tcPr>
          <w:p w14:paraId="3DB07F73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37163FBC" w14:textId="7C294B70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7A4FA3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6B97EAC8" w14:textId="0AAEFE2C" w:rsidR="00E54C90" w:rsidRPr="00CD4B59" w:rsidRDefault="00E54C9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7A4FA3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E54C90" w:rsidRPr="00CD4B59" w14:paraId="2E30F696" w14:textId="77777777" w:rsidTr="00963A40">
        <w:trPr>
          <w:trHeight w:val="320"/>
        </w:trPr>
        <w:tc>
          <w:tcPr>
            <w:tcW w:w="717" w:type="pct"/>
            <w:noWrap/>
            <w:hideMark/>
          </w:tcPr>
          <w:p w14:paraId="116389F4" w14:textId="77777777" w:rsidR="00E54C90" w:rsidRPr="00CD4B59" w:rsidRDefault="00E54C90" w:rsidP="00E54C90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176</w:t>
            </w:r>
          </w:p>
        </w:tc>
        <w:tc>
          <w:tcPr>
            <w:tcW w:w="699" w:type="pct"/>
            <w:noWrap/>
            <w:hideMark/>
          </w:tcPr>
          <w:p w14:paraId="32B005BF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2676</w:t>
            </w:r>
          </w:p>
        </w:tc>
        <w:tc>
          <w:tcPr>
            <w:tcW w:w="1261" w:type="pct"/>
            <w:noWrap/>
            <w:hideMark/>
          </w:tcPr>
          <w:p w14:paraId="25D93B64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19C83E5A" w14:textId="574005DE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7A4FA3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320CC010" w14:textId="7659902F" w:rsidR="00E54C90" w:rsidRPr="00CD4B59" w:rsidRDefault="00E54C9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7A4FA3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CD4B59" w:rsidRPr="00CD4B59" w14:paraId="3747E854" w14:textId="77777777" w:rsidTr="00963A40">
        <w:trPr>
          <w:trHeight w:val="320"/>
        </w:trPr>
        <w:tc>
          <w:tcPr>
            <w:tcW w:w="717" w:type="pct"/>
            <w:noWrap/>
            <w:hideMark/>
          </w:tcPr>
          <w:p w14:paraId="2770AAFD" w14:textId="77777777" w:rsidR="00C448BB" w:rsidRPr="00CD4B59" w:rsidRDefault="00C448BB" w:rsidP="00964836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177</w:t>
            </w:r>
          </w:p>
        </w:tc>
        <w:tc>
          <w:tcPr>
            <w:tcW w:w="699" w:type="pct"/>
            <w:noWrap/>
            <w:hideMark/>
          </w:tcPr>
          <w:p w14:paraId="285C853A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2692</w:t>
            </w:r>
          </w:p>
        </w:tc>
        <w:tc>
          <w:tcPr>
            <w:tcW w:w="1261" w:type="pct"/>
            <w:noWrap/>
            <w:hideMark/>
          </w:tcPr>
          <w:p w14:paraId="006FC955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1505" w:type="pct"/>
            <w:noWrap/>
            <w:hideMark/>
          </w:tcPr>
          <w:p w14:paraId="5B8B6B63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818" w:type="pct"/>
            <w:noWrap/>
            <w:hideMark/>
          </w:tcPr>
          <w:p w14:paraId="0EA3A6EF" w14:textId="20884D4D" w:rsidR="00C448BB" w:rsidRPr="00CD4B59" w:rsidRDefault="00E54C9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E54C90" w:rsidRPr="00CD4B59" w14:paraId="648ACF2C" w14:textId="77777777" w:rsidTr="00963A40">
        <w:trPr>
          <w:trHeight w:val="320"/>
        </w:trPr>
        <w:tc>
          <w:tcPr>
            <w:tcW w:w="717" w:type="pct"/>
            <w:noWrap/>
            <w:hideMark/>
          </w:tcPr>
          <w:p w14:paraId="5CA8BF9F" w14:textId="77777777" w:rsidR="00E54C90" w:rsidRPr="00CD4B59" w:rsidRDefault="00E54C90" w:rsidP="00E54C90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178</w:t>
            </w:r>
          </w:p>
        </w:tc>
        <w:tc>
          <w:tcPr>
            <w:tcW w:w="699" w:type="pct"/>
            <w:noWrap/>
            <w:hideMark/>
          </w:tcPr>
          <w:p w14:paraId="50CC202F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2724</w:t>
            </w:r>
          </w:p>
        </w:tc>
        <w:tc>
          <w:tcPr>
            <w:tcW w:w="1261" w:type="pct"/>
            <w:noWrap/>
            <w:hideMark/>
          </w:tcPr>
          <w:p w14:paraId="41FB9AB8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6C6B510B" w14:textId="47CDF08D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4D2576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6C1108C8" w14:textId="56BB43AB" w:rsidR="00E54C90" w:rsidRPr="00CD4B59" w:rsidRDefault="00E54C9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4D2576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E54C90" w:rsidRPr="00CD4B59" w14:paraId="47A6DC2F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3C3AC831" w14:textId="77777777" w:rsidR="00E54C90" w:rsidRPr="00CD4B59" w:rsidRDefault="00E54C90" w:rsidP="00E54C90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179</w:t>
            </w:r>
          </w:p>
        </w:tc>
        <w:tc>
          <w:tcPr>
            <w:tcW w:w="699" w:type="pct"/>
            <w:noWrap/>
            <w:hideMark/>
          </w:tcPr>
          <w:p w14:paraId="361EC749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2763</w:t>
            </w:r>
          </w:p>
        </w:tc>
        <w:tc>
          <w:tcPr>
            <w:tcW w:w="1261" w:type="pct"/>
            <w:noWrap/>
            <w:hideMark/>
          </w:tcPr>
          <w:p w14:paraId="55CFF9EF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26B42B6E" w14:textId="42922F08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4D2576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68F2DA20" w14:textId="691FD501" w:rsidR="00E54C90" w:rsidRPr="00CD4B59" w:rsidRDefault="00E54C9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4D2576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E54C90" w:rsidRPr="00CD4B59" w14:paraId="3763767D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6759D9C1" w14:textId="77777777" w:rsidR="00E54C90" w:rsidRPr="00CD4B59" w:rsidRDefault="00E54C90" w:rsidP="00E54C90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180</w:t>
            </w:r>
          </w:p>
        </w:tc>
        <w:tc>
          <w:tcPr>
            <w:tcW w:w="699" w:type="pct"/>
            <w:noWrap/>
            <w:hideMark/>
          </w:tcPr>
          <w:p w14:paraId="7D03A36A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2764</w:t>
            </w:r>
          </w:p>
        </w:tc>
        <w:tc>
          <w:tcPr>
            <w:tcW w:w="1261" w:type="pct"/>
            <w:noWrap/>
            <w:hideMark/>
          </w:tcPr>
          <w:p w14:paraId="0FA125B4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3430182C" w14:textId="7D232FA0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4D2576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341C2926" w14:textId="053B780F" w:rsidR="00E54C90" w:rsidRPr="00CD4B59" w:rsidRDefault="00E54C9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4D2576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E54C90" w:rsidRPr="00CD4B59" w14:paraId="6566F49B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7DC57186" w14:textId="77777777" w:rsidR="00E54C90" w:rsidRPr="00CD4B59" w:rsidRDefault="00E54C90" w:rsidP="00E54C90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181</w:t>
            </w:r>
          </w:p>
        </w:tc>
        <w:tc>
          <w:tcPr>
            <w:tcW w:w="699" w:type="pct"/>
            <w:noWrap/>
            <w:hideMark/>
          </w:tcPr>
          <w:p w14:paraId="1AA112E6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2779</w:t>
            </w:r>
          </w:p>
        </w:tc>
        <w:tc>
          <w:tcPr>
            <w:tcW w:w="1261" w:type="pct"/>
            <w:noWrap/>
            <w:hideMark/>
          </w:tcPr>
          <w:p w14:paraId="305EC6B7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3EFA270F" w14:textId="49E718A4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4D2576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1DB9365B" w14:textId="5579921E" w:rsidR="00E54C90" w:rsidRPr="00CD4B59" w:rsidRDefault="00E54C9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4D2576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E54C90" w:rsidRPr="00CD4B59" w14:paraId="6BD1F9C7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39C2DD50" w14:textId="77777777" w:rsidR="00E54C90" w:rsidRPr="00CD4B59" w:rsidRDefault="00E54C90" w:rsidP="00E54C90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182</w:t>
            </w:r>
          </w:p>
        </w:tc>
        <w:tc>
          <w:tcPr>
            <w:tcW w:w="699" w:type="pct"/>
            <w:noWrap/>
            <w:hideMark/>
          </w:tcPr>
          <w:p w14:paraId="03B11B56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2861</w:t>
            </w:r>
          </w:p>
        </w:tc>
        <w:tc>
          <w:tcPr>
            <w:tcW w:w="1261" w:type="pct"/>
            <w:noWrap/>
            <w:hideMark/>
          </w:tcPr>
          <w:p w14:paraId="3C725A7B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0A05E8EB" w14:textId="41A92DCF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4D2576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1FC536BF" w14:textId="33E76B5B" w:rsidR="00E54C90" w:rsidRPr="00CD4B59" w:rsidRDefault="00E54C9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4D2576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E54C90" w:rsidRPr="00CD4B59" w14:paraId="466A97C8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71683091" w14:textId="77777777" w:rsidR="00E54C90" w:rsidRPr="00CD4B59" w:rsidRDefault="00E54C90" w:rsidP="00E54C90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183</w:t>
            </w:r>
          </w:p>
        </w:tc>
        <w:tc>
          <w:tcPr>
            <w:tcW w:w="699" w:type="pct"/>
            <w:noWrap/>
            <w:hideMark/>
          </w:tcPr>
          <w:p w14:paraId="451C0C75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2862</w:t>
            </w:r>
          </w:p>
        </w:tc>
        <w:tc>
          <w:tcPr>
            <w:tcW w:w="1261" w:type="pct"/>
            <w:noWrap/>
            <w:hideMark/>
          </w:tcPr>
          <w:p w14:paraId="6016BFFD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63D044CB" w14:textId="124F3D10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4D2576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47EC1190" w14:textId="500E4F75" w:rsidR="00E54C90" w:rsidRPr="00CD4B59" w:rsidRDefault="00E54C9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4D2576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E54C90" w:rsidRPr="00CD4B59" w14:paraId="755A1489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024D9EAA" w14:textId="77777777" w:rsidR="00E54C90" w:rsidRPr="00CD4B59" w:rsidRDefault="00E54C90" w:rsidP="00E54C90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184</w:t>
            </w:r>
          </w:p>
        </w:tc>
        <w:tc>
          <w:tcPr>
            <w:tcW w:w="699" w:type="pct"/>
            <w:noWrap/>
            <w:hideMark/>
          </w:tcPr>
          <w:p w14:paraId="76CC8C69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2897</w:t>
            </w:r>
          </w:p>
        </w:tc>
        <w:tc>
          <w:tcPr>
            <w:tcW w:w="1261" w:type="pct"/>
            <w:noWrap/>
            <w:hideMark/>
          </w:tcPr>
          <w:p w14:paraId="2033A23E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77E3E5EF" w14:textId="04E640A5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4D2576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7CF8F19D" w14:textId="500B2DB2" w:rsidR="00E54C90" w:rsidRPr="00CD4B59" w:rsidRDefault="00E54C9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4D2576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E54C90" w:rsidRPr="00CD4B59" w14:paraId="09A880E1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1BD2B964" w14:textId="77777777" w:rsidR="00E54C90" w:rsidRPr="00CD4B59" w:rsidRDefault="00E54C90" w:rsidP="00E54C90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185</w:t>
            </w:r>
          </w:p>
        </w:tc>
        <w:tc>
          <w:tcPr>
            <w:tcW w:w="699" w:type="pct"/>
            <w:noWrap/>
            <w:hideMark/>
          </w:tcPr>
          <w:p w14:paraId="7E1F0146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2904</w:t>
            </w:r>
          </w:p>
        </w:tc>
        <w:tc>
          <w:tcPr>
            <w:tcW w:w="1261" w:type="pct"/>
            <w:noWrap/>
            <w:hideMark/>
          </w:tcPr>
          <w:p w14:paraId="0680D35E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17397738" w14:textId="104AA56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4D2576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129F706B" w14:textId="57E4D89C" w:rsidR="00E54C90" w:rsidRPr="00CD4B59" w:rsidRDefault="00E54C9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4D2576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E54C90" w:rsidRPr="00CD4B59" w14:paraId="67C09742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20650092" w14:textId="77777777" w:rsidR="00E54C90" w:rsidRPr="00CD4B59" w:rsidRDefault="00E54C90" w:rsidP="00E54C90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186</w:t>
            </w:r>
          </w:p>
        </w:tc>
        <w:tc>
          <w:tcPr>
            <w:tcW w:w="699" w:type="pct"/>
            <w:noWrap/>
            <w:hideMark/>
          </w:tcPr>
          <w:p w14:paraId="5DD3A9CB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2905</w:t>
            </w:r>
          </w:p>
        </w:tc>
        <w:tc>
          <w:tcPr>
            <w:tcW w:w="1261" w:type="pct"/>
            <w:noWrap/>
            <w:hideMark/>
          </w:tcPr>
          <w:p w14:paraId="1C25B8E6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6E331576" w14:textId="1AB82162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4D2576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38CB3BC4" w14:textId="0156B570" w:rsidR="00E54C90" w:rsidRPr="00CD4B59" w:rsidRDefault="00E54C9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4D2576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E54C90" w:rsidRPr="00CD4B59" w14:paraId="35BB55BA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62779CA3" w14:textId="77777777" w:rsidR="00E54C90" w:rsidRPr="00CD4B59" w:rsidRDefault="00E54C90" w:rsidP="00E54C90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187</w:t>
            </w:r>
          </w:p>
        </w:tc>
        <w:tc>
          <w:tcPr>
            <w:tcW w:w="699" w:type="pct"/>
            <w:noWrap/>
            <w:hideMark/>
          </w:tcPr>
          <w:p w14:paraId="21C0F501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2947</w:t>
            </w:r>
          </w:p>
        </w:tc>
        <w:tc>
          <w:tcPr>
            <w:tcW w:w="1261" w:type="pct"/>
            <w:noWrap/>
            <w:hideMark/>
          </w:tcPr>
          <w:p w14:paraId="0283EE66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1A5D7A07" w14:textId="24E57296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4D2576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0F1F1027" w14:textId="767B3837" w:rsidR="00E54C90" w:rsidRPr="00CD4B59" w:rsidRDefault="00E54C9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4D2576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E54C90" w:rsidRPr="00CD4B59" w14:paraId="497F7691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6ED484D4" w14:textId="77777777" w:rsidR="00E54C90" w:rsidRPr="00CD4B59" w:rsidRDefault="00E54C90" w:rsidP="00E54C90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188</w:t>
            </w:r>
          </w:p>
        </w:tc>
        <w:tc>
          <w:tcPr>
            <w:tcW w:w="699" w:type="pct"/>
            <w:noWrap/>
            <w:hideMark/>
          </w:tcPr>
          <w:p w14:paraId="69F8A50F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2993</w:t>
            </w:r>
          </w:p>
        </w:tc>
        <w:tc>
          <w:tcPr>
            <w:tcW w:w="1261" w:type="pct"/>
            <w:noWrap/>
            <w:hideMark/>
          </w:tcPr>
          <w:p w14:paraId="02E12DF5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13ACCD00" w14:textId="1169B0FF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4D2576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674126EE" w14:textId="70288E77" w:rsidR="00E54C90" w:rsidRPr="00CD4B59" w:rsidRDefault="00E54C9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4D2576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E54C90" w:rsidRPr="00CD4B59" w14:paraId="1D5FCC65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39F4670D" w14:textId="77777777" w:rsidR="00E54C90" w:rsidRPr="00CD4B59" w:rsidRDefault="00E54C90" w:rsidP="00E54C90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189</w:t>
            </w:r>
          </w:p>
        </w:tc>
        <w:tc>
          <w:tcPr>
            <w:tcW w:w="699" w:type="pct"/>
            <w:noWrap/>
            <w:hideMark/>
          </w:tcPr>
          <w:p w14:paraId="70223769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3004</w:t>
            </w:r>
          </w:p>
        </w:tc>
        <w:tc>
          <w:tcPr>
            <w:tcW w:w="1261" w:type="pct"/>
            <w:noWrap/>
            <w:hideMark/>
          </w:tcPr>
          <w:p w14:paraId="6BB4A13E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0B9AA929" w14:textId="1EB7EB93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4D2576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47583115" w14:textId="5EEE539B" w:rsidR="00E54C90" w:rsidRPr="00CD4B59" w:rsidRDefault="00E54C9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4D2576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E54C90" w:rsidRPr="00CD4B59" w14:paraId="3F92BFCF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7F310964" w14:textId="77777777" w:rsidR="00E54C90" w:rsidRPr="00CD4B59" w:rsidRDefault="00E54C90" w:rsidP="00E54C90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190</w:t>
            </w:r>
          </w:p>
        </w:tc>
        <w:tc>
          <w:tcPr>
            <w:tcW w:w="699" w:type="pct"/>
            <w:noWrap/>
            <w:hideMark/>
          </w:tcPr>
          <w:p w14:paraId="17424534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3006</w:t>
            </w:r>
          </w:p>
        </w:tc>
        <w:tc>
          <w:tcPr>
            <w:tcW w:w="1261" w:type="pct"/>
            <w:noWrap/>
            <w:hideMark/>
          </w:tcPr>
          <w:p w14:paraId="6465A9BD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2B2DAD4D" w14:textId="10D51E14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4D2576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125E1D32" w14:textId="780A3C32" w:rsidR="00E54C90" w:rsidRPr="00CD4B59" w:rsidRDefault="00E54C9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4D2576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E54C90" w:rsidRPr="00CD4B59" w14:paraId="7330ED52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7BD54E53" w14:textId="77777777" w:rsidR="00E54C90" w:rsidRPr="00CD4B59" w:rsidRDefault="00E54C90" w:rsidP="00E54C90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191</w:t>
            </w:r>
          </w:p>
        </w:tc>
        <w:tc>
          <w:tcPr>
            <w:tcW w:w="699" w:type="pct"/>
            <w:noWrap/>
            <w:hideMark/>
          </w:tcPr>
          <w:p w14:paraId="412AB618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3017</w:t>
            </w:r>
          </w:p>
        </w:tc>
        <w:tc>
          <w:tcPr>
            <w:tcW w:w="1261" w:type="pct"/>
            <w:noWrap/>
            <w:hideMark/>
          </w:tcPr>
          <w:p w14:paraId="1E989EF2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601676CA" w14:textId="5AEF972B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4D2576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58D80B28" w14:textId="3BB430AB" w:rsidR="00E54C90" w:rsidRPr="00CD4B59" w:rsidRDefault="00E54C9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4D2576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E54C90" w:rsidRPr="00CD4B59" w14:paraId="1853E505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370D634B" w14:textId="77777777" w:rsidR="00E54C90" w:rsidRPr="00CD4B59" w:rsidRDefault="00E54C90" w:rsidP="00E54C90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192</w:t>
            </w:r>
          </w:p>
        </w:tc>
        <w:tc>
          <w:tcPr>
            <w:tcW w:w="699" w:type="pct"/>
            <w:noWrap/>
            <w:hideMark/>
          </w:tcPr>
          <w:p w14:paraId="17A6FB81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3065</w:t>
            </w:r>
          </w:p>
        </w:tc>
        <w:tc>
          <w:tcPr>
            <w:tcW w:w="1261" w:type="pct"/>
            <w:noWrap/>
            <w:hideMark/>
          </w:tcPr>
          <w:p w14:paraId="7C0B53BC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59984543" w14:textId="3487256A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4D2576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41A5FFD2" w14:textId="0ABBD62F" w:rsidR="00E54C90" w:rsidRPr="00CD4B59" w:rsidRDefault="00E54C9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4D2576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E54C90" w:rsidRPr="00CD4B59" w14:paraId="0AE86744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6585C077" w14:textId="77777777" w:rsidR="00E54C90" w:rsidRPr="00CD4B59" w:rsidRDefault="00E54C90" w:rsidP="00E54C90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193</w:t>
            </w:r>
          </w:p>
        </w:tc>
        <w:tc>
          <w:tcPr>
            <w:tcW w:w="699" w:type="pct"/>
            <w:noWrap/>
            <w:hideMark/>
          </w:tcPr>
          <w:p w14:paraId="5735724A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3134</w:t>
            </w:r>
          </w:p>
        </w:tc>
        <w:tc>
          <w:tcPr>
            <w:tcW w:w="1261" w:type="pct"/>
            <w:noWrap/>
            <w:hideMark/>
          </w:tcPr>
          <w:p w14:paraId="386E71A7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000AD54F" w14:textId="3FB3105A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4D2576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3AA5EFAC" w14:textId="6314762E" w:rsidR="00E54C90" w:rsidRPr="00CD4B59" w:rsidRDefault="00E54C9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4D2576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E54C90" w:rsidRPr="00CD4B59" w14:paraId="38FF7375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10CE4B49" w14:textId="77777777" w:rsidR="00E54C90" w:rsidRPr="00CD4B59" w:rsidRDefault="00E54C90" w:rsidP="00E54C90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194</w:t>
            </w:r>
          </w:p>
        </w:tc>
        <w:tc>
          <w:tcPr>
            <w:tcW w:w="699" w:type="pct"/>
            <w:noWrap/>
            <w:hideMark/>
          </w:tcPr>
          <w:p w14:paraId="552AF01B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3190</w:t>
            </w:r>
          </w:p>
        </w:tc>
        <w:tc>
          <w:tcPr>
            <w:tcW w:w="1261" w:type="pct"/>
            <w:noWrap/>
            <w:hideMark/>
          </w:tcPr>
          <w:p w14:paraId="6B4A2BAD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177A6CF5" w14:textId="5387130D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4D2576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4EB2B610" w14:textId="2306A9E4" w:rsidR="00E54C90" w:rsidRPr="00CD4B59" w:rsidRDefault="00E54C9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4D2576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E54C90" w:rsidRPr="00CD4B59" w14:paraId="5D344A80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3AFD1BB5" w14:textId="77777777" w:rsidR="00E54C90" w:rsidRPr="00CD4B59" w:rsidRDefault="00E54C90" w:rsidP="00E54C90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195</w:t>
            </w:r>
          </w:p>
        </w:tc>
        <w:tc>
          <w:tcPr>
            <w:tcW w:w="699" w:type="pct"/>
            <w:noWrap/>
            <w:hideMark/>
          </w:tcPr>
          <w:p w14:paraId="1B1CBE2E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3198</w:t>
            </w:r>
          </w:p>
        </w:tc>
        <w:tc>
          <w:tcPr>
            <w:tcW w:w="1261" w:type="pct"/>
            <w:noWrap/>
            <w:hideMark/>
          </w:tcPr>
          <w:p w14:paraId="38B8B2DE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20B2C56B" w14:textId="7FF2C910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4D2576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054C5A63" w14:textId="51B047E0" w:rsidR="00E54C90" w:rsidRPr="00CD4B59" w:rsidRDefault="00E54C9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4D2576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E54C90" w:rsidRPr="00CD4B59" w14:paraId="47388554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3A1AF5BB" w14:textId="77777777" w:rsidR="00E54C90" w:rsidRPr="00CD4B59" w:rsidRDefault="00E54C90" w:rsidP="00E54C90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196</w:t>
            </w:r>
          </w:p>
        </w:tc>
        <w:tc>
          <w:tcPr>
            <w:tcW w:w="699" w:type="pct"/>
            <w:noWrap/>
            <w:hideMark/>
          </w:tcPr>
          <w:p w14:paraId="3751C99F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3258</w:t>
            </w:r>
          </w:p>
        </w:tc>
        <w:tc>
          <w:tcPr>
            <w:tcW w:w="1261" w:type="pct"/>
            <w:noWrap/>
            <w:hideMark/>
          </w:tcPr>
          <w:p w14:paraId="57B0A590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2ECC661F" w14:textId="201867DF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4D2576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727680CF" w14:textId="72C2311E" w:rsidR="00E54C90" w:rsidRPr="00CD4B59" w:rsidRDefault="00E54C9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4D2576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E54C90" w:rsidRPr="00CD4B59" w14:paraId="04F684F7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5E5FB25E" w14:textId="77777777" w:rsidR="00E54C90" w:rsidRPr="00CD4B59" w:rsidRDefault="00E54C90" w:rsidP="00E54C90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197</w:t>
            </w:r>
          </w:p>
        </w:tc>
        <w:tc>
          <w:tcPr>
            <w:tcW w:w="699" w:type="pct"/>
            <w:noWrap/>
            <w:hideMark/>
          </w:tcPr>
          <w:p w14:paraId="184AAB99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3267</w:t>
            </w:r>
          </w:p>
        </w:tc>
        <w:tc>
          <w:tcPr>
            <w:tcW w:w="1261" w:type="pct"/>
            <w:noWrap/>
            <w:hideMark/>
          </w:tcPr>
          <w:p w14:paraId="03A5D232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0B7D71D4" w14:textId="63558FA1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4D2576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66848531" w14:textId="1EE33673" w:rsidR="00E54C90" w:rsidRPr="00CD4B59" w:rsidRDefault="00E54C9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4D2576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E54C90" w:rsidRPr="00CD4B59" w14:paraId="1D91BA0F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0057BB3F" w14:textId="77777777" w:rsidR="00E54C90" w:rsidRPr="00CD4B59" w:rsidRDefault="00E54C90" w:rsidP="00E54C90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198</w:t>
            </w:r>
          </w:p>
        </w:tc>
        <w:tc>
          <w:tcPr>
            <w:tcW w:w="699" w:type="pct"/>
            <w:noWrap/>
            <w:hideMark/>
          </w:tcPr>
          <w:p w14:paraId="40B70640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3298</w:t>
            </w:r>
          </w:p>
        </w:tc>
        <w:tc>
          <w:tcPr>
            <w:tcW w:w="1261" w:type="pct"/>
            <w:noWrap/>
            <w:hideMark/>
          </w:tcPr>
          <w:p w14:paraId="48779F17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301F156A" w14:textId="6474077A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4D2576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3385581A" w14:textId="0DAC98A5" w:rsidR="00E54C90" w:rsidRPr="00CD4B59" w:rsidRDefault="00E54C9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4D2576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E54C90" w:rsidRPr="00CD4B59" w14:paraId="297EA47F" w14:textId="77777777" w:rsidTr="00963A40">
        <w:trPr>
          <w:trHeight w:val="320"/>
        </w:trPr>
        <w:tc>
          <w:tcPr>
            <w:tcW w:w="717" w:type="pct"/>
            <w:noWrap/>
            <w:hideMark/>
          </w:tcPr>
          <w:p w14:paraId="7A9B9867" w14:textId="77777777" w:rsidR="00E54C90" w:rsidRPr="00CD4B59" w:rsidRDefault="00E54C90" w:rsidP="00E54C90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199</w:t>
            </w:r>
          </w:p>
        </w:tc>
        <w:tc>
          <w:tcPr>
            <w:tcW w:w="699" w:type="pct"/>
            <w:noWrap/>
            <w:hideMark/>
          </w:tcPr>
          <w:p w14:paraId="3E32A825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3313</w:t>
            </w:r>
          </w:p>
        </w:tc>
        <w:tc>
          <w:tcPr>
            <w:tcW w:w="1261" w:type="pct"/>
            <w:noWrap/>
            <w:hideMark/>
          </w:tcPr>
          <w:p w14:paraId="38696FAE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3FEE30B1" w14:textId="524FB40D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4D2576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2FCEBEE8" w14:textId="3168B4A1" w:rsidR="00E54C90" w:rsidRPr="00CD4B59" w:rsidRDefault="00E54C9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4D2576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CD4B59" w:rsidRPr="00CD4B59" w14:paraId="04A5A074" w14:textId="77777777" w:rsidTr="00963A40">
        <w:trPr>
          <w:trHeight w:val="320"/>
        </w:trPr>
        <w:tc>
          <w:tcPr>
            <w:tcW w:w="717" w:type="pct"/>
            <w:noWrap/>
            <w:hideMark/>
          </w:tcPr>
          <w:p w14:paraId="7A796A49" w14:textId="77777777" w:rsidR="00C448BB" w:rsidRPr="00CD4B59" w:rsidRDefault="00C448BB" w:rsidP="00964836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200</w:t>
            </w:r>
          </w:p>
        </w:tc>
        <w:tc>
          <w:tcPr>
            <w:tcW w:w="699" w:type="pct"/>
            <w:noWrap/>
            <w:hideMark/>
          </w:tcPr>
          <w:p w14:paraId="1EEF5DAB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3317</w:t>
            </w:r>
          </w:p>
        </w:tc>
        <w:tc>
          <w:tcPr>
            <w:tcW w:w="1261" w:type="pct"/>
            <w:noWrap/>
            <w:hideMark/>
          </w:tcPr>
          <w:p w14:paraId="5FE9395E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1505" w:type="pct"/>
            <w:noWrap/>
            <w:hideMark/>
          </w:tcPr>
          <w:p w14:paraId="114AB999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818" w:type="pct"/>
            <w:noWrap/>
            <w:hideMark/>
          </w:tcPr>
          <w:p w14:paraId="7ABECC04" w14:textId="77777777" w:rsidR="00C448BB" w:rsidRPr="00CD4B59" w:rsidRDefault="00C448BB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</w:tr>
      <w:tr w:rsidR="00E54C90" w:rsidRPr="00CD4B59" w14:paraId="73F1D9F0" w14:textId="77777777" w:rsidTr="00963A40">
        <w:trPr>
          <w:trHeight w:val="320"/>
        </w:trPr>
        <w:tc>
          <w:tcPr>
            <w:tcW w:w="717" w:type="pct"/>
            <w:noWrap/>
            <w:hideMark/>
          </w:tcPr>
          <w:p w14:paraId="6109444D" w14:textId="77777777" w:rsidR="00E54C90" w:rsidRPr="00CD4B59" w:rsidRDefault="00E54C90" w:rsidP="00E54C90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201</w:t>
            </w:r>
          </w:p>
        </w:tc>
        <w:tc>
          <w:tcPr>
            <w:tcW w:w="699" w:type="pct"/>
            <w:noWrap/>
            <w:hideMark/>
          </w:tcPr>
          <w:p w14:paraId="3B8E26B9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3430</w:t>
            </w:r>
          </w:p>
        </w:tc>
        <w:tc>
          <w:tcPr>
            <w:tcW w:w="1261" w:type="pct"/>
            <w:noWrap/>
            <w:hideMark/>
          </w:tcPr>
          <w:p w14:paraId="57705E7F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0CE61F6F" w14:textId="7A071E16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5872D3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73508B03" w14:textId="78AABFAB" w:rsidR="00E54C90" w:rsidRPr="00CD4B59" w:rsidRDefault="00E54C9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5872D3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E54C90" w:rsidRPr="00CD4B59" w14:paraId="0E5D0C8E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2042C31A" w14:textId="77777777" w:rsidR="00E54C90" w:rsidRPr="00CD4B59" w:rsidRDefault="00E54C90" w:rsidP="00E54C90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202</w:t>
            </w:r>
          </w:p>
        </w:tc>
        <w:tc>
          <w:tcPr>
            <w:tcW w:w="699" w:type="pct"/>
            <w:noWrap/>
            <w:hideMark/>
          </w:tcPr>
          <w:p w14:paraId="3C437A1D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3459</w:t>
            </w:r>
          </w:p>
        </w:tc>
        <w:tc>
          <w:tcPr>
            <w:tcW w:w="1261" w:type="pct"/>
            <w:noWrap/>
            <w:hideMark/>
          </w:tcPr>
          <w:p w14:paraId="03B070D2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22E4EA4E" w14:textId="7E1A3680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5872D3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42FD66C9" w14:textId="4987F3BD" w:rsidR="00E54C90" w:rsidRPr="00CD4B59" w:rsidRDefault="00E54C9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5872D3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E54C90" w:rsidRPr="00CD4B59" w14:paraId="12F07F79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22B76DC4" w14:textId="77777777" w:rsidR="00E54C90" w:rsidRPr="00CD4B59" w:rsidRDefault="00E54C90" w:rsidP="00E54C90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203</w:t>
            </w:r>
          </w:p>
        </w:tc>
        <w:tc>
          <w:tcPr>
            <w:tcW w:w="699" w:type="pct"/>
            <w:noWrap/>
            <w:hideMark/>
          </w:tcPr>
          <w:p w14:paraId="71FACB4C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3462</w:t>
            </w:r>
          </w:p>
        </w:tc>
        <w:tc>
          <w:tcPr>
            <w:tcW w:w="1261" w:type="pct"/>
            <w:noWrap/>
            <w:hideMark/>
          </w:tcPr>
          <w:p w14:paraId="3D560D4F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29495C5A" w14:textId="4EA9C283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5872D3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7E68BB90" w14:textId="7F9E73CC" w:rsidR="00E54C90" w:rsidRPr="00CD4B59" w:rsidRDefault="00E54C9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5872D3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E54C90" w:rsidRPr="00CD4B59" w14:paraId="45CA9A71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2F56F7AF" w14:textId="77777777" w:rsidR="00E54C90" w:rsidRPr="00CD4B59" w:rsidRDefault="00E54C90" w:rsidP="00E54C90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204</w:t>
            </w:r>
          </w:p>
        </w:tc>
        <w:tc>
          <w:tcPr>
            <w:tcW w:w="699" w:type="pct"/>
            <w:noWrap/>
            <w:hideMark/>
          </w:tcPr>
          <w:p w14:paraId="3668CD4A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3474</w:t>
            </w:r>
          </w:p>
        </w:tc>
        <w:tc>
          <w:tcPr>
            <w:tcW w:w="1261" w:type="pct"/>
            <w:noWrap/>
            <w:hideMark/>
          </w:tcPr>
          <w:p w14:paraId="6D986C1E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0B78ABBE" w14:textId="6197F8B9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5872D3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2F6160C8" w14:textId="7CCD46A7" w:rsidR="00E54C90" w:rsidRPr="00CD4B59" w:rsidRDefault="00E54C9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5872D3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E54C90" w:rsidRPr="00CD4B59" w14:paraId="48A174CF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0893CD53" w14:textId="77777777" w:rsidR="00E54C90" w:rsidRPr="00CD4B59" w:rsidRDefault="00E54C90" w:rsidP="00E54C90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205</w:t>
            </w:r>
          </w:p>
        </w:tc>
        <w:tc>
          <w:tcPr>
            <w:tcW w:w="699" w:type="pct"/>
            <w:noWrap/>
            <w:hideMark/>
          </w:tcPr>
          <w:p w14:paraId="2938AEB0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3478</w:t>
            </w:r>
          </w:p>
        </w:tc>
        <w:tc>
          <w:tcPr>
            <w:tcW w:w="1261" w:type="pct"/>
            <w:noWrap/>
            <w:hideMark/>
          </w:tcPr>
          <w:p w14:paraId="7E925EFD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505313EF" w14:textId="1E2DC8F2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5872D3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1E3093C3" w14:textId="6A1C6416" w:rsidR="00E54C90" w:rsidRPr="00CD4B59" w:rsidRDefault="00E54C9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5872D3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E54C90" w:rsidRPr="00CD4B59" w14:paraId="15968033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750B0249" w14:textId="77777777" w:rsidR="00E54C90" w:rsidRPr="00CD4B59" w:rsidRDefault="00E54C90" w:rsidP="00E54C90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206</w:t>
            </w:r>
          </w:p>
        </w:tc>
        <w:tc>
          <w:tcPr>
            <w:tcW w:w="699" w:type="pct"/>
            <w:noWrap/>
            <w:hideMark/>
          </w:tcPr>
          <w:p w14:paraId="4263A999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3501</w:t>
            </w:r>
          </w:p>
        </w:tc>
        <w:tc>
          <w:tcPr>
            <w:tcW w:w="1261" w:type="pct"/>
            <w:noWrap/>
            <w:hideMark/>
          </w:tcPr>
          <w:p w14:paraId="046E2ED3" w14:textId="77777777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1206F8C5" w14:textId="5D82A96E" w:rsidR="00E54C90" w:rsidRPr="00CD4B59" w:rsidRDefault="00E54C90" w:rsidP="00E54C9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5872D3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3082662C" w14:textId="5E387DBA" w:rsidR="00E54C90" w:rsidRPr="00CD4B59" w:rsidRDefault="00E54C9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5872D3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963A40" w:rsidRPr="00CD4B59" w14:paraId="0367B4A1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49C0F2AD" w14:textId="77777777" w:rsidR="00963A40" w:rsidRPr="00CD4B59" w:rsidRDefault="00963A40" w:rsidP="00963A40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lastRenderedPageBreak/>
              <w:t>CS70207</w:t>
            </w:r>
          </w:p>
        </w:tc>
        <w:tc>
          <w:tcPr>
            <w:tcW w:w="699" w:type="pct"/>
            <w:noWrap/>
            <w:hideMark/>
          </w:tcPr>
          <w:p w14:paraId="0A2AC200" w14:textId="77777777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3505</w:t>
            </w:r>
          </w:p>
        </w:tc>
        <w:tc>
          <w:tcPr>
            <w:tcW w:w="1261" w:type="pct"/>
            <w:noWrap/>
            <w:hideMark/>
          </w:tcPr>
          <w:p w14:paraId="256123BD" w14:textId="77777777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1AA4C3CF" w14:textId="03968E23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DC7422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3DF88DE1" w14:textId="1959783D" w:rsidR="00963A40" w:rsidRPr="00CD4B59" w:rsidRDefault="00963A4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DC7422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963A40" w:rsidRPr="00CD4B59" w14:paraId="13F88D56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3C892755" w14:textId="77777777" w:rsidR="00963A40" w:rsidRPr="00CD4B59" w:rsidRDefault="00963A40" w:rsidP="00963A40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208</w:t>
            </w:r>
          </w:p>
        </w:tc>
        <w:tc>
          <w:tcPr>
            <w:tcW w:w="699" w:type="pct"/>
            <w:noWrap/>
            <w:hideMark/>
          </w:tcPr>
          <w:p w14:paraId="74B6AD1C" w14:textId="77777777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3530</w:t>
            </w:r>
          </w:p>
        </w:tc>
        <w:tc>
          <w:tcPr>
            <w:tcW w:w="1261" w:type="pct"/>
            <w:noWrap/>
            <w:hideMark/>
          </w:tcPr>
          <w:p w14:paraId="1F1C0515" w14:textId="77777777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10FBBE7D" w14:textId="41D7820C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DC7422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24C77C4E" w14:textId="18667EA0" w:rsidR="00963A40" w:rsidRPr="00CD4B59" w:rsidRDefault="00963A4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DC7422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963A40" w:rsidRPr="00CD4B59" w14:paraId="3EEEB06A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4152DD48" w14:textId="77777777" w:rsidR="00963A40" w:rsidRPr="00CD4B59" w:rsidRDefault="00963A40" w:rsidP="00963A40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209</w:t>
            </w:r>
          </w:p>
        </w:tc>
        <w:tc>
          <w:tcPr>
            <w:tcW w:w="699" w:type="pct"/>
            <w:noWrap/>
            <w:hideMark/>
          </w:tcPr>
          <w:p w14:paraId="22FFE01C" w14:textId="77777777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3531</w:t>
            </w:r>
          </w:p>
        </w:tc>
        <w:tc>
          <w:tcPr>
            <w:tcW w:w="1261" w:type="pct"/>
            <w:noWrap/>
            <w:hideMark/>
          </w:tcPr>
          <w:p w14:paraId="4D455A8D" w14:textId="77777777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78AFBEE4" w14:textId="03A4DC15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DC7422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093B31B5" w14:textId="2F147806" w:rsidR="00963A40" w:rsidRPr="00CD4B59" w:rsidRDefault="00963A4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DC7422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963A40" w:rsidRPr="00CD4B59" w14:paraId="4F79BF5F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65F2AD2B" w14:textId="77777777" w:rsidR="00963A40" w:rsidRPr="00CD4B59" w:rsidRDefault="00963A40" w:rsidP="00963A40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210</w:t>
            </w:r>
          </w:p>
        </w:tc>
        <w:tc>
          <w:tcPr>
            <w:tcW w:w="699" w:type="pct"/>
            <w:noWrap/>
            <w:hideMark/>
          </w:tcPr>
          <w:p w14:paraId="29EA4295" w14:textId="77777777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3598-1</w:t>
            </w:r>
          </w:p>
        </w:tc>
        <w:tc>
          <w:tcPr>
            <w:tcW w:w="1261" w:type="pct"/>
            <w:noWrap/>
            <w:hideMark/>
          </w:tcPr>
          <w:p w14:paraId="1B09208D" w14:textId="77777777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48329392" w14:textId="669BBD4F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DC7422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5754136A" w14:textId="3F4D44FD" w:rsidR="00963A40" w:rsidRPr="00CD4B59" w:rsidRDefault="00963A4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DC7422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963A40" w:rsidRPr="00CD4B59" w14:paraId="5CFA05B4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0CAF6EA4" w14:textId="77777777" w:rsidR="00963A40" w:rsidRPr="00CD4B59" w:rsidRDefault="00963A40" w:rsidP="00963A40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211</w:t>
            </w:r>
          </w:p>
        </w:tc>
        <w:tc>
          <w:tcPr>
            <w:tcW w:w="699" w:type="pct"/>
            <w:noWrap/>
            <w:hideMark/>
          </w:tcPr>
          <w:p w14:paraId="413435DC" w14:textId="77777777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3598-2</w:t>
            </w:r>
          </w:p>
        </w:tc>
        <w:tc>
          <w:tcPr>
            <w:tcW w:w="1261" w:type="pct"/>
            <w:noWrap/>
            <w:hideMark/>
          </w:tcPr>
          <w:p w14:paraId="0B03202D" w14:textId="77777777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11F61D5E" w14:textId="7FBA7BED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DC7422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29D14969" w14:textId="125C6A57" w:rsidR="00963A40" w:rsidRPr="00CD4B59" w:rsidRDefault="00963A4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DC7422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963A40" w:rsidRPr="00CD4B59" w14:paraId="435F8F31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7EB9ABF2" w14:textId="77777777" w:rsidR="00963A40" w:rsidRPr="00CD4B59" w:rsidRDefault="00963A40" w:rsidP="00963A40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212</w:t>
            </w:r>
          </w:p>
        </w:tc>
        <w:tc>
          <w:tcPr>
            <w:tcW w:w="699" w:type="pct"/>
            <w:noWrap/>
            <w:hideMark/>
          </w:tcPr>
          <w:p w14:paraId="34064FC9" w14:textId="77777777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3637</w:t>
            </w:r>
          </w:p>
        </w:tc>
        <w:tc>
          <w:tcPr>
            <w:tcW w:w="1261" w:type="pct"/>
            <w:noWrap/>
            <w:hideMark/>
          </w:tcPr>
          <w:p w14:paraId="712FA902" w14:textId="77777777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4C73AD82" w14:textId="30313972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DC7422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0CD430C4" w14:textId="7E684991" w:rsidR="00963A40" w:rsidRPr="00CD4B59" w:rsidRDefault="00963A4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DC7422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963A40" w:rsidRPr="00CD4B59" w14:paraId="31438509" w14:textId="77777777" w:rsidTr="005277B7">
        <w:trPr>
          <w:trHeight w:val="320"/>
        </w:trPr>
        <w:tc>
          <w:tcPr>
            <w:tcW w:w="717" w:type="pct"/>
            <w:noWrap/>
            <w:hideMark/>
          </w:tcPr>
          <w:p w14:paraId="44052949" w14:textId="77777777" w:rsidR="00963A40" w:rsidRPr="00CD4B59" w:rsidRDefault="00963A40" w:rsidP="00963A40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213</w:t>
            </w:r>
          </w:p>
        </w:tc>
        <w:tc>
          <w:tcPr>
            <w:tcW w:w="699" w:type="pct"/>
            <w:noWrap/>
            <w:hideMark/>
          </w:tcPr>
          <w:p w14:paraId="150DB13C" w14:textId="77777777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3642</w:t>
            </w:r>
          </w:p>
        </w:tc>
        <w:tc>
          <w:tcPr>
            <w:tcW w:w="1261" w:type="pct"/>
            <w:noWrap/>
            <w:hideMark/>
          </w:tcPr>
          <w:p w14:paraId="49550ADC" w14:textId="77777777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5E8E7F60" w14:textId="6B75981D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DC7422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1BB95D78" w14:textId="01DB4833" w:rsidR="00963A40" w:rsidRPr="00CD4B59" w:rsidRDefault="00963A4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DC7422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CD4B59" w:rsidRPr="00CD4B59" w14:paraId="33583CBA" w14:textId="77777777" w:rsidTr="005277B7">
        <w:trPr>
          <w:trHeight w:val="320"/>
        </w:trPr>
        <w:tc>
          <w:tcPr>
            <w:tcW w:w="717" w:type="pct"/>
            <w:noWrap/>
            <w:hideMark/>
          </w:tcPr>
          <w:p w14:paraId="065365D7" w14:textId="77777777" w:rsidR="00C448BB" w:rsidRPr="00CD4B59" w:rsidRDefault="00C448BB" w:rsidP="00964836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214</w:t>
            </w:r>
          </w:p>
        </w:tc>
        <w:tc>
          <w:tcPr>
            <w:tcW w:w="699" w:type="pct"/>
            <w:noWrap/>
            <w:hideMark/>
          </w:tcPr>
          <w:p w14:paraId="4876AC17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3655</w:t>
            </w:r>
          </w:p>
        </w:tc>
        <w:tc>
          <w:tcPr>
            <w:tcW w:w="1261" w:type="pct"/>
            <w:noWrap/>
            <w:hideMark/>
          </w:tcPr>
          <w:p w14:paraId="0BB4D709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1505" w:type="pct"/>
            <w:noWrap/>
            <w:hideMark/>
          </w:tcPr>
          <w:p w14:paraId="33AA1E3B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818" w:type="pct"/>
            <w:noWrap/>
            <w:hideMark/>
          </w:tcPr>
          <w:p w14:paraId="20568C7C" w14:textId="17FA9AEC" w:rsidR="00C448BB" w:rsidRPr="00CD4B59" w:rsidRDefault="00963A4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963A40" w:rsidRPr="00CD4B59" w14:paraId="59E7EB38" w14:textId="77777777" w:rsidTr="005277B7">
        <w:trPr>
          <w:trHeight w:val="320"/>
        </w:trPr>
        <w:tc>
          <w:tcPr>
            <w:tcW w:w="717" w:type="pct"/>
            <w:noWrap/>
            <w:hideMark/>
          </w:tcPr>
          <w:p w14:paraId="5B1E7094" w14:textId="77777777" w:rsidR="00963A40" w:rsidRPr="00CD4B59" w:rsidRDefault="00963A40" w:rsidP="00963A40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215</w:t>
            </w:r>
          </w:p>
        </w:tc>
        <w:tc>
          <w:tcPr>
            <w:tcW w:w="699" w:type="pct"/>
            <w:noWrap/>
            <w:hideMark/>
          </w:tcPr>
          <w:p w14:paraId="39D1C2C5" w14:textId="77777777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3683</w:t>
            </w:r>
          </w:p>
        </w:tc>
        <w:tc>
          <w:tcPr>
            <w:tcW w:w="1261" w:type="pct"/>
            <w:noWrap/>
            <w:hideMark/>
          </w:tcPr>
          <w:p w14:paraId="3F29D3B6" w14:textId="77777777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42ABC648" w14:textId="5F8C38B5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151BBF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52E297D7" w14:textId="389FB003" w:rsidR="00963A40" w:rsidRPr="00CD4B59" w:rsidRDefault="00963A4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151BBF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963A40" w:rsidRPr="00CD4B59" w14:paraId="46DA8853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3137B490" w14:textId="77777777" w:rsidR="00963A40" w:rsidRPr="00CD4B59" w:rsidRDefault="00963A40" w:rsidP="00963A40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216</w:t>
            </w:r>
          </w:p>
        </w:tc>
        <w:tc>
          <w:tcPr>
            <w:tcW w:w="699" w:type="pct"/>
            <w:noWrap/>
            <w:hideMark/>
          </w:tcPr>
          <w:p w14:paraId="4116BD66" w14:textId="77777777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3700</w:t>
            </w:r>
          </w:p>
        </w:tc>
        <w:tc>
          <w:tcPr>
            <w:tcW w:w="1261" w:type="pct"/>
            <w:noWrap/>
            <w:hideMark/>
          </w:tcPr>
          <w:p w14:paraId="206CB7AA" w14:textId="77777777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05CEC4C9" w14:textId="21686DD8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151BBF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68600632" w14:textId="61303DE7" w:rsidR="00963A40" w:rsidRPr="00CD4B59" w:rsidRDefault="00963A4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151BBF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963A40" w:rsidRPr="00CD4B59" w14:paraId="76133321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48ACC207" w14:textId="77777777" w:rsidR="00963A40" w:rsidRPr="00CD4B59" w:rsidRDefault="00963A40" w:rsidP="00963A40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217</w:t>
            </w:r>
          </w:p>
        </w:tc>
        <w:tc>
          <w:tcPr>
            <w:tcW w:w="699" w:type="pct"/>
            <w:noWrap/>
            <w:hideMark/>
          </w:tcPr>
          <w:p w14:paraId="269C5345" w14:textId="77777777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3754</w:t>
            </w:r>
          </w:p>
        </w:tc>
        <w:tc>
          <w:tcPr>
            <w:tcW w:w="1261" w:type="pct"/>
            <w:noWrap/>
            <w:hideMark/>
          </w:tcPr>
          <w:p w14:paraId="563357E8" w14:textId="77777777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0AC030F5" w14:textId="3E4AB523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151BBF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0A22DA09" w14:textId="12C3A674" w:rsidR="00963A40" w:rsidRPr="00CD4B59" w:rsidRDefault="00963A4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151BBF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963A40" w:rsidRPr="00CD4B59" w14:paraId="24FAD854" w14:textId="77777777" w:rsidTr="005277B7">
        <w:trPr>
          <w:trHeight w:val="320"/>
        </w:trPr>
        <w:tc>
          <w:tcPr>
            <w:tcW w:w="717" w:type="pct"/>
            <w:noWrap/>
            <w:hideMark/>
          </w:tcPr>
          <w:p w14:paraId="599D6B1A" w14:textId="77777777" w:rsidR="00963A40" w:rsidRPr="00CD4B59" w:rsidRDefault="00963A40" w:rsidP="00963A40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218</w:t>
            </w:r>
          </w:p>
        </w:tc>
        <w:tc>
          <w:tcPr>
            <w:tcW w:w="699" w:type="pct"/>
            <w:noWrap/>
            <w:hideMark/>
          </w:tcPr>
          <w:p w14:paraId="0722B6DD" w14:textId="77777777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3756</w:t>
            </w:r>
          </w:p>
        </w:tc>
        <w:tc>
          <w:tcPr>
            <w:tcW w:w="1261" w:type="pct"/>
            <w:noWrap/>
            <w:hideMark/>
          </w:tcPr>
          <w:p w14:paraId="59CDFDC5" w14:textId="77777777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4E8D6554" w14:textId="5313C5FF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151BBF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21751D89" w14:textId="76D57A51" w:rsidR="00963A40" w:rsidRPr="00CD4B59" w:rsidRDefault="00963A4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151BBF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CD4B59" w:rsidRPr="00CD4B59" w14:paraId="0A378BCC" w14:textId="77777777" w:rsidTr="005277B7">
        <w:trPr>
          <w:trHeight w:val="320"/>
        </w:trPr>
        <w:tc>
          <w:tcPr>
            <w:tcW w:w="717" w:type="pct"/>
            <w:noWrap/>
            <w:hideMark/>
          </w:tcPr>
          <w:p w14:paraId="4649D3E6" w14:textId="77777777" w:rsidR="00C448BB" w:rsidRPr="00CD4B59" w:rsidRDefault="00C448BB" w:rsidP="00964836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219</w:t>
            </w:r>
          </w:p>
        </w:tc>
        <w:tc>
          <w:tcPr>
            <w:tcW w:w="699" w:type="pct"/>
            <w:noWrap/>
            <w:hideMark/>
          </w:tcPr>
          <w:p w14:paraId="1953000A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3783</w:t>
            </w:r>
          </w:p>
        </w:tc>
        <w:tc>
          <w:tcPr>
            <w:tcW w:w="1261" w:type="pct"/>
            <w:noWrap/>
            <w:hideMark/>
          </w:tcPr>
          <w:p w14:paraId="20353F2D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1505" w:type="pct"/>
            <w:noWrap/>
            <w:hideMark/>
          </w:tcPr>
          <w:p w14:paraId="35C55606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818" w:type="pct"/>
            <w:noWrap/>
            <w:hideMark/>
          </w:tcPr>
          <w:p w14:paraId="6E81F241" w14:textId="36C3E158" w:rsidR="00C448BB" w:rsidRPr="00CD4B59" w:rsidRDefault="00963A4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963A40" w:rsidRPr="00CD4B59" w14:paraId="1746C4CC" w14:textId="77777777" w:rsidTr="005277B7">
        <w:trPr>
          <w:trHeight w:val="320"/>
        </w:trPr>
        <w:tc>
          <w:tcPr>
            <w:tcW w:w="717" w:type="pct"/>
            <w:noWrap/>
            <w:hideMark/>
          </w:tcPr>
          <w:p w14:paraId="0FFABF0B" w14:textId="77777777" w:rsidR="00963A40" w:rsidRPr="00CD4B59" w:rsidRDefault="00963A40" w:rsidP="00963A40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220</w:t>
            </w:r>
          </w:p>
        </w:tc>
        <w:tc>
          <w:tcPr>
            <w:tcW w:w="699" w:type="pct"/>
            <w:noWrap/>
            <w:hideMark/>
          </w:tcPr>
          <w:p w14:paraId="217FC9BD" w14:textId="77777777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3806</w:t>
            </w:r>
          </w:p>
        </w:tc>
        <w:tc>
          <w:tcPr>
            <w:tcW w:w="1261" w:type="pct"/>
            <w:noWrap/>
            <w:hideMark/>
          </w:tcPr>
          <w:p w14:paraId="3E6B08BD" w14:textId="77777777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2B3B1387" w14:textId="71CD9341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9F568E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1468E5DB" w14:textId="31C11CDC" w:rsidR="00963A40" w:rsidRPr="00CD4B59" w:rsidRDefault="00963A4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9F568E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963A40" w:rsidRPr="00CD4B59" w14:paraId="5B46FD8D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10F88F78" w14:textId="77777777" w:rsidR="00963A40" w:rsidRPr="00CD4B59" w:rsidRDefault="00963A40" w:rsidP="00963A40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221</w:t>
            </w:r>
          </w:p>
        </w:tc>
        <w:tc>
          <w:tcPr>
            <w:tcW w:w="699" w:type="pct"/>
            <w:noWrap/>
            <w:hideMark/>
          </w:tcPr>
          <w:p w14:paraId="2AA49B67" w14:textId="77777777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3816</w:t>
            </w:r>
          </w:p>
        </w:tc>
        <w:tc>
          <w:tcPr>
            <w:tcW w:w="1261" w:type="pct"/>
            <w:noWrap/>
            <w:hideMark/>
          </w:tcPr>
          <w:p w14:paraId="07EA89BA" w14:textId="77777777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4BB246BD" w14:textId="76971DC5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9F568E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115093E9" w14:textId="587CFC69" w:rsidR="00963A40" w:rsidRPr="00CD4B59" w:rsidRDefault="00963A4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9F568E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963A40" w:rsidRPr="00CD4B59" w14:paraId="17DCA86B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4D79F4FF" w14:textId="77777777" w:rsidR="00963A40" w:rsidRPr="00CD4B59" w:rsidRDefault="00963A40" w:rsidP="00963A40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222</w:t>
            </w:r>
          </w:p>
        </w:tc>
        <w:tc>
          <w:tcPr>
            <w:tcW w:w="699" w:type="pct"/>
            <w:noWrap/>
            <w:hideMark/>
          </w:tcPr>
          <w:p w14:paraId="5AB8AE41" w14:textId="77777777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3826</w:t>
            </w:r>
          </w:p>
        </w:tc>
        <w:tc>
          <w:tcPr>
            <w:tcW w:w="1261" w:type="pct"/>
            <w:noWrap/>
            <w:hideMark/>
          </w:tcPr>
          <w:p w14:paraId="7A01E8B9" w14:textId="77777777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3649FDBD" w14:textId="1E5E03D5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9F568E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4F98114D" w14:textId="4DEC35D7" w:rsidR="00963A40" w:rsidRPr="00CD4B59" w:rsidRDefault="00963A4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9F568E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963A40" w:rsidRPr="00CD4B59" w14:paraId="249E9D37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0735C480" w14:textId="77777777" w:rsidR="00963A40" w:rsidRPr="00CD4B59" w:rsidRDefault="00963A40" w:rsidP="00963A40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223</w:t>
            </w:r>
          </w:p>
        </w:tc>
        <w:tc>
          <w:tcPr>
            <w:tcW w:w="699" w:type="pct"/>
            <w:noWrap/>
            <w:hideMark/>
          </w:tcPr>
          <w:p w14:paraId="34C01BBF" w14:textId="77777777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3876</w:t>
            </w:r>
          </w:p>
        </w:tc>
        <w:tc>
          <w:tcPr>
            <w:tcW w:w="1261" w:type="pct"/>
            <w:noWrap/>
            <w:hideMark/>
          </w:tcPr>
          <w:p w14:paraId="48F53F89" w14:textId="77777777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039339BF" w14:textId="17C5C033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9F568E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421B1919" w14:textId="79DA4FF2" w:rsidR="00963A40" w:rsidRPr="00CD4B59" w:rsidRDefault="00963A4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9F568E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963A40" w:rsidRPr="00CD4B59" w14:paraId="67C30254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7402053E" w14:textId="77777777" w:rsidR="00963A40" w:rsidRPr="00CD4B59" w:rsidRDefault="00963A40" w:rsidP="00963A40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224</w:t>
            </w:r>
          </w:p>
        </w:tc>
        <w:tc>
          <w:tcPr>
            <w:tcW w:w="699" w:type="pct"/>
            <w:noWrap/>
            <w:hideMark/>
          </w:tcPr>
          <w:p w14:paraId="0C90198E" w14:textId="77777777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3879</w:t>
            </w:r>
          </w:p>
        </w:tc>
        <w:tc>
          <w:tcPr>
            <w:tcW w:w="1261" w:type="pct"/>
            <w:noWrap/>
            <w:hideMark/>
          </w:tcPr>
          <w:p w14:paraId="0F312425" w14:textId="77777777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6B4464D3" w14:textId="186B1263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9F568E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39DCD422" w14:textId="4739E4C2" w:rsidR="00963A40" w:rsidRPr="00CD4B59" w:rsidRDefault="00963A4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9F568E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963A40" w:rsidRPr="00CD4B59" w14:paraId="0C7E5C00" w14:textId="77777777" w:rsidTr="005277B7">
        <w:trPr>
          <w:trHeight w:val="320"/>
        </w:trPr>
        <w:tc>
          <w:tcPr>
            <w:tcW w:w="717" w:type="pct"/>
            <w:noWrap/>
            <w:hideMark/>
          </w:tcPr>
          <w:p w14:paraId="3F3D3286" w14:textId="77777777" w:rsidR="00963A40" w:rsidRPr="00CD4B59" w:rsidRDefault="00963A40" w:rsidP="00963A40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225</w:t>
            </w:r>
          </w:p>
        </w:tc>
        <w:tc>
          <w:tcPr>
            <w:tcW w:w="699" w:type="pct"/>
            <w:noWrap/>
            <w:hideMark/>
          </w:tcPr>
          <w:p w14:paraId="29C808A3" w14:textId="77777777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3880</w:t>
            </w:r>
          </w:p>
        </w:tc>
        <w:tc>
          <w:tcPr>
            <w:tcW w:w="1261" w:type="pct"/>
            <w:noWrap/>
            <w:hideMark/>
          </w:tcPr>
          <w:p w14:paraId="7A001367" w14:textId="77777777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6FF54D7A" w14:textId="5EAD19BC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9F568E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30AA334A" w14:textId="1309CB68" w:rsidR="00963A40" w:rsidRPr="00CD4B59" w:rsidRDefault="00963A4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9F568E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CD4B59" w:rsidRPr="00CD4B59" w14:paraId="60953008" w14:textId="77777777" w:rsidTr="005277B7">
        <w:trPr>
          <w:trHeight w:val="320"/>
        </w:trPr>
        <w:tc>
          <w:tcPr>
            <w:tcW w:w="717" w:type="pct"/>
            <w:noWrap/>
            <w:hideMark/>
          </w:tcPr>
          <w:p w14:paraId="669C35BA" w14:textId="77777777" w:rsidR="00C448BB" w:rsidRPr="00CD4B59" w:rsidRDefault="00C448BB" w:rsidP="00964836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226</w:t>
            </w:r>
          </w:p>
        </w:tc>
        <w:tc>
          <w:tcPr>
            <w:tcW w:w="699" w:type="pct"/>
            <w:noWrap/>
            <w:hideMark/>
          </w:tcPr>
          <w:p w14:paraId="11C61696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3885</w:t>
            </w:r>
          </w:p>
        </w:tc>
        <w:tc>
          <w:tcPr>
            <w:tcW w:w="1261" w:type="pct"/>
            <w:noWrap/>
            <w:hideMark/>
          </w:tcPr>
          <w:p w14:paraId="775D2F30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1505" w:type="pct"/>
            <w:noWrap/>
            <w:hideMark/>
          </w:tcPr>
          <w:p w14:paraId="4CE83534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818" w:type="pct"/>
            <w:noWrap/>
            <w:hideMark/>
          </w:tcPr>
          <w:p w14:paraId="034DF3F8" w14:textId="7946C309" w:rsidR="00C448BB" w:rsidRPr="00CD4B59" w:rsidRDefault="00963A4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CD4B59" w:rsidRPr="00CD4B59" w14:paraId="223D586B" w14:textId="77777777" w:rsidTr="005277B7">
        <w:trPr>
          <w:trHeight w:val="320"/>
        </w:trPr>
        <w:tc>
          <w:tcPr>
            <w:tcW w:w="717" w:type="pct"/>
            <w:noWrap/>
            <w:hideMark/>
          </w:tcPr>
          <w:p w14:paraId="566092ED" w14:textId="77777777" w:rsidR="00C448BB" w:rsidRPr="00CD4B59" w:rsidRDefault="00C448BB" w:rsidP="00964836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227</w:t>
            </w:r>
          </w:p>
        </w:tc>
        <w:tc>
          <w:tcPr>
            <w:tcW w:w="699" w:type="pct"/>
            <w:noWrap/>
            <w:hideMark/>
          </w:tcPr>
          <w:p w14:paraId="51F16DC8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3912</w:t>
            </w:r>
          </w:p>
        </w:tc>
        <w:tc>
          <w:tcPr>
            <w:tcW w:w="1261" w:type="pct"/>
            <w:noWrap/>
            <w:hideMark/>
          </w:tcPr>
          <w:p w14:paraId="360D69C6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1505" w:type="pct"/>
            <w:noWrap/>
            <w:hideMark/>
          </w:tcPr>
          <w:p w14:paraId="3B9F9BC9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818" w:type="pct"/>
            <w:noWrap/>
            <w:hideMark/>
          </w:tcPr>
          <w:p w14:paraId="7528331A" w14:textId="77777777" w:rsidR="00C448BB" w:rsidRPr="00CD4B59" w:rsidRDefault="00C448BB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Y</w:t>
            </w:r>
          </w:p>
        </w:tc>
      </w:tr>
      <w:tr w:rsidR="00CD4B59" w:rsidRPr="00CD4B59" w14:paraId="1EDB1DA9" w14:textId="77777777" w:rsidTr="005277B7">
        <w:trPr>
          <w:trHeight w:val="320"/>
        </w:trPr>
        <w:tc>
          <w:tcPr>
            <w:tcW w:w="717" w:type="pct"/>
            <w:noWrap/>
            <w:hideMark/>
          </w:tcPr>
          <w:p w14:paraId="2675D0F9" w14:textId="77777777" w:rsidR="00C448BB" w:rsidRPr="00CD4B59" w:rsidRDefault="00C448BB" w:rsidP="00964836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228</w:t>
            </w:r>
          </w:p>
        </w:tc>
        <w:tc>
          <w:tcPr>
            <w:tcW w:w="699" w:type="pct"/>
            <w:noWrap/>
            <w:hideMark/>
          </w:tcPr>
          <w:p w14:paraId="10DE9A9B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3927</w:t>
            </w:r>
          </w:p>
        </w:tc>
        <w:tc>
          <w:tcPr>
            <w:tcW w:w="1261" w:type="pct"/>
            <w:noWrap/>
            <w:hideMark/>
          </w:tcPr>
          <w:p w14:paraId="46DDDDFC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4899F6CC" w14:textId="26953576" w:rsidR="00C448BB" w:rsidRPr="00CD4B59" w:rsidRDefault="00963A40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559DB950" w14:textId="4CCAC4F4" w:rsidR="00C448BB" w:rsidRPr="00CD4B59" w:rsidRDefault="00963A4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CD4B59" w:rsidRPr="00CD4B59" w14:paraId="5E1BC669" w14:textId="77777777" w:rsidTr="005277B7">
        <w:trPr>
          <w:trHeight w:val="320"/>
        </w:trPr>
        <w:tc>
          <w:tcPr>
            <w:tcW w:w="717" w:type="pct"/>
            <w:noWrap/>
            <w:hideMark/>
          </w:tcPr>
          <w:p w14:paraId="570DAFF0" w14:textId="77777777" w:rsidR="00C448BB" w:rsidRPr="00CD4B59" w:rsidRDefault="00C448BB" w:rsidP="00964836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229</w:t>
            </w:r>
          </w:p>
        </w:tc>
        <w:tc>
          <w:tcPr>
            <w:tcW w:w="699" w:type="pct"/>
            <w:noWrap/>
            <w:hideMark/>
          </w:tcPr>
          <w:p w14:paraId="43237855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3930</w:t>
            </w:r>
          </w:p>
        </w:tc>
        <w:tc>
          <w:tcPr>
            <w:tcW w:w="1261" w:type="pct"/>
            <w:noWrap/>
            <w:hideMark/>
          </w:tcPr>
          <w:p w14:paraId="42CC2F2B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1505" w:type="pct"/>
            <w:noWrap/>
            <w:hideMark/>
          </w:tcPr>
          <w:p w14:paraId="2E3A59BE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818" w:type="pct"/>
            <w:noWrap/>
            <w:hideMark/>
          </w:tcPr>
          <w:p w14:paraId="0F918EB1" w14:textId="561B60F5" w:rsidR="00C448BB" w:rsidRPr="00CD4B59" w:rsidRDefault="00963A4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963A40" w:rsidRPr="00CD4B59" w14:paraId="629D2F72" w14:textId="77777777" w:rsidTr="005277B7">
        <w:trPr>
          <w:trHeight w:val="320"/>
        </w:trPr>
        <w:tc>
          <w:tcPr>
            <w:tcW w:w="717" w:type="pct"/>
            <w:noWrap/>
            <w:hideMark/>
          </w:tcPr>
          <w:p w14:paraId="6A978721" w14:textId="77777777" w:rsidR="00963A40" w:rsidRPr="00CD4B59" w:rsidRDefault="00963A40" w:rsidP="00963A40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230</w:t>
            </w:r>
          </w:p>
        </w:tc>
        <w:tc>
          <w:tcPr>
            <w:tcW w:w="699" w:type="pct"/>
            <w:noWrap/>
            <w:hideMark/>
          </w:tcPr>
          <w:p w14:paraId="5227E6C9" w14:textId="77777777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3963</w:t>
            </w:r>
          </w:p>
        </w:tc>
        <w:tc>
          <w:tcPr>
            <w:tcW w:w="1261" w:type="pct"/>
            <w:noWrap/>
            <w:hideMark/>
          </w:tcPr>
          <w:p w14:paraId="5FCD9924" w14:textId="77777777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6D78D809" w14:textId="3879C24C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00708E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5004C8EE" w14:textId="21C87515" w:rsidR="00963A40" w:rsidRPr="00CD4B59" w:rsidRDefault="00963A4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00708E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963A40" w:rsidRPr="00CD4B59" w14:paraId="6F204608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43321237" w14:textId="77777777" w:rsidR="00963A40" w:rsidRPr="00CD4B59" w:rsidRDefault="00963A40" w:rsidP="00963A40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231</w:t>
            </w:r>
          </w:p>
        </w:tc>
        <w:tc>
          <w:tcPr>
            <w:tcW w:w="699" w:type="pct"/>
            <w:noWrap/>
            <w:hideMark/>
          </w:tcPr>
          <w:p w14:paraId="72F18DBC" w14:textId="77777777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3980</w:t>
            </w:r>
          </w:p>
        </w:tc>
        <w:tc>
          <w:tcPr>
            <w:tcW w:w="1261" w:type="pct"/>
            <w:noWrap/>
            <w:hideMark/>
          </w:tcPr>
          <w:p w14:paraId="37D7699F" w14:textId="77777777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5DFBCA35" w14:textId="321FA5B1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00708E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1F893E1B" w14:textId="224068CC" w:rsidR="00963A40" w:rsidRPr="00CD4B59" w:rsidRDefault="00963A4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00708E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963A40" w:rsidRPr="00CD4B59" w14:paraId="38019DEB" w14:textId="77777777" w:rsidTr="005277B7">
        <w:trPr>
          <w:trHeight w:val="320"/>
        </w:trPr>
        <w:tc>
          <w:tcPr>
            <w:tcW w:w="717" w:type="pct"/>
            <w:noWrap/>
            <w:hideMark/>
          </w:tcPr>
          <w:p w14:paraId="442B91E6" w14:textId="77777777" w:rsidR="00963A40" w:rsidRPr="00CD4B59" w:rsidRDefault="00963A40" w:rsidP="00963A40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232</w:t>
            </w:r>
          </w:p>
        </w:tc>
        <w:tc>
          <w:tcPr>
            <w:tcW w:w="699" w:type="pct"/>
            <w:noWrap/>
            <w:hideMark/>
          </w:tcPr>
          <w:p w14:paraId="5688FB19" w14:textId="77777777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4009</w:t>
            </w:r>
          </w:p>
        </w:tc>
        <w:tc>
          <w:tcPr>
            <w:tcW w:w="1261" w:type="pct"/>
            <w:noWrap/>
            <w:hideMark/>
          </w:tcPr>
          <w:p w14:paraId="6015C00D" w14:textId="77777777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3D75A7FC" w14:textId="0324471A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00708E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65BA52A6" w14:textId="1C010D23" w:rsidR="00963A40" w:rsidRPr="00CD4B59" w:rsidRDefault="00963A4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00708E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CD4B59" w:rsidRPr="00CD4B59" w14:paraId="66723524" w14:textId="77777777" w:rsidTr="005277B7">
        <w:trPr>
          <w:trHeight w:val="320"/>
        </w:trPr>
        <w:tc>
          <w:tcPr>
            <w:tcW w:w="717" w:type="pct"/>
            <w:noWrap/>
            <w:hideMark/>
          </w:tcPr>
          <w:p w14:paraId="311424A0" w14:textId="77777777" w:rsidR="00C448BB" w:rsidRPr="00CD4B59" w:rsidRDefault="00C448BB" w:rsidP="00964836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233</w:t>
            </w:r>
          </w:p>
        </w:tc>
        <w:tc>
          <w:tcPr>
            <w:tcW w:w="699" w:type="pct"/>
            <w:noWrap/>
            <w:hideMark/>
          </w:tcPr>
          <w:p w14:paraId="6CCDE94F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4028</w:t>
            </w:r>
          </w:p>
        </w:tc>
        <w:tc>
          <w:tcPr>
            <w:tcW w:w="1261" w:type="pct"/>
            <w:noWrap/>
            <w:hideMark/>
          </w:tcPr>
          <w:p w14:paraId="327C7E13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1505" w:type="pct"/>
            <w:noWrap/>
            <w:hideMark/>
          </w:tcPr>
          <w:p w14:paraId="6CFD7AD6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818" w:type="pct"/>
            <w:noWrap/>
            <w:hideMark/>
          </w:tcPr>
          <w:p w14:paraId="535E5F13" w14:textId="0E7A5E8B" w:rsidR="00C448BB" w:rsidRPr="00CD4B59" w:rsidRDefault="00963A4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963A40" w:rsidRPr="00CD4B59" w14:paraId="73B4A690" w14:textId="77777777" w:rsidTr="005277B7">
        <w:trPr>
          <w:trHeight w:val="320"/>
        </w:trPr>
        <w:tc>
          <w:tcPr>
            <w:tcW w:w="717" w:type="pct"/>
            <w:noWrap/>
            <w:hideMark/>
          </w:tcPr>
          <w:p w14:paraId="466D8CBB" w14:textId="77777777" w:rsidR="00963A40" w:rsidRPr="00CD4B59" w:rsidRDefault="00963A40" w:rsidP="00963A40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234</w:t>
            </w:r>
          </w:p>
        </w:tc>
        <w:tc>
          <w:tcPr>
            <w:tcW w:w="699" w:type="pct"/>
            <w:noWrap/>
            <w:hideMark/>
          </w:tcPr>
          <w:p w14:paraId="73BCB5ED" w14:textId="77777777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4058</w:t>
            </w:r>
          </w:p>
        </w:tc>
        <w:tc>
          <w:tcPr>
            <w:tcW w:w="1261" w:type="pct"/>
            <w:noWrap/>
            <w:hideMark/>
          </w:tcPr>
          <w:p w14:paraId="299C36B1" w14:textId="77777777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68EAE5DC" w14:textId="3F58E242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3B1176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168126A8" w14:textId="75AFAFC0" w:rsidR="00963A40" w:rsidRPr="00CD4B59" w:rsidRDefault="00963A4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3B1176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963A40" w:rsidRPr="00CD4B59" w14:paraId="148072C6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7466D09B" w14:textId="77777777" w:rsidR="00963A40" w:rsidRPr="00CD4B59" w:rsidRDefault="00963A40" w:rsidP="00963A40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235</w:t>
            </w:r>
          </w:p>
        </w:tc>
        <w:tc>
          <w:tcPr>
            <w:tcW w:w="699" w:type="pct"/>
            <w:noWrap/>
            <w:hideMark/>
          </w:tcPr>
          <w:p w14:paraId="275DB289" w14:textId="77777777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4096</w:t>
            </w:r>
          </w:p>
        </w:tc>
        <w:tc>
          <w:tcPr>
            <w:tcW w:w="1261" w:type="pct"/>
            <w:noWrap/>
            <w:hideMark/>
          </w:tcPr>
          <w:p w14:paraId="5096FEB8" w14:textId="77777777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4BB6C796" w14:textId="4FECD8B7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3B1176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3E13B12A" w14:textId="6FF6605E" w:rsidR="00963A40" w:rsidRPr="00CD4B59" w:rsidRDefault="00963A4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3B1176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963A40" w:rsidRPr="00CD4B59" w14:paraId="0FCA3E28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1EBFD998" w14:textId="77777777" w:rsidR="00963A40" w:rsidRPr="00CD4B59" w:rsidRDefault="00963A40" w:rsidP="00963A40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236</w:t>
            </w:r>
          </w:p>
        </w:tc>
        <w:tc>
          <w:tcPr>
            <w:tcW w:w="699" w:type="pct"/>
            <w:noWrap/>
            <w:hideMark/>
          </w:tcPr>
          <w:p w14:paraId="410B5085" w14:textId="77777777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4104</w:t>
            </w:r>
          </w:p>
        </w:tc>
        <w:tc>
          <w:tcPr>
            <w:tcW w:w="1261" w:type="pct"/>
            <w:noWrap/>
            <w:hideMark/>
          </w:tcPr>
          <w:p w14:paraId="6A1CCFE9" w14:textId="77777777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6E61166D" w14:textId="4C42BD0C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3B1176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1DA64C4F" w14:textId="59DBEDA8" w:rsidR="00963A40" w:rsidRPr="00CD4B59" w:rsidRDefault="00963A4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3B1176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963A40" w:rsidRPr="00CD4B59" w14:paraId="00E68412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5CBF34A2" w14:textId="77777777" w:rsidR="00963A40" w:rsidRPr="00CD4B59" w:rsidRDefault="00963A40" w:rsidP="00963A40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237</w:t>
            </w:r>
          </w:p>
        </w:tc>
        <w:tc>
          <w:tcPr>
            <w:tcW w:w="699" w:type="pct"/>
            <w:noWrap/>
            <w:hideMark/>
          </w:tcPr>
          <w:p w14:paraId="2E531C38" w14:textId="77777777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4105</w:t>
            </w:r>
          </w:p>
        </w:tc>
        <w:tc>
          <w:tcPr>
            <w:tcW w:w="1261" w:type="pct"/>
            <w:noWrap/>
            <w:hideMark/>
          </w:tcPr>
          <w:p w14:paraId="456E635D" w14:textId="77777777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36E6CA84" w14:textId="375B43A9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3B1176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4EF3FABA" w14:textId="65393B71" w:rsidR="00963A40" w:rsidRPr="00CD4B59" w:rsidRDefault="00963A4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3B1176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963A40" w:rsidRPr="00CD4B59" w14:paraId="49797D7D" w14:textId="77777777" w:rsidTr="005277B7">
        <w:trPr>
          <w:trHeight w:val="320"/>
        </w:trPr>
        <w:tc>
          <w:tcPr>
            <w:tcW w:w="717" w:type="pct"/>
            <w:noWrap/>
            <w:hideMark/>
          </w:tcPr>
          <w:p w14:paraId="2665597E" w14:textId="77777777" w:rsidR="00963A40" w:rsidRPr="00CD4B59" w:rsidRDefault="00963A40" w:rsidP="00963A40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238</w:t>
            </w:r>
          </w:p>
        </w:tc>
        <w:tc>
          <w:tcPr>
            <w:tcW w:w="699" w:type="pct"/>
            <w:noWrap/>
            <w:hideMark/>
          </w:tcPr>
          <w:p w14:paraId="1926FE09" w14:textId="77777777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4110</w:t>
            </w:r>
          </w:p>
        </w:tc>
        <w:tc>
          <w:tcPr>
            <w:tcW w:w="1261" w:type="pct"/>
            <w:noWrap/>
            <w:hideMark/>
          </w:tcPr>
          <w:p w14:paraId="07EC5449" w14:textId="77777777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106A2869" w14:textId="433F7D1E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3B1176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539D0299" w14:textId="5FAA5017" w:rsidR="00963A40" w:rsidRPr="00CD4B59" w:rsidRDefault="00963A4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3B1176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CD4B59" w:rsidRPr="00CD4B59" w14:paraId="45662523" w14:textId="77777777" w:rsidTr="005277B7">
        <w:trPr>
          <w:trHeight w:val="320"/>
        </w:trPr>
        <w:tc>
          <w:tcPr>
            <w:tcW w:w="717" w:type="pct"/>
            <w:noWrap/>
            <w:hideMark/>
          </w:tcPr>
          <w:p w14:paraId="54CFF4BB" w14:textId="77777777" w:rsidR="00C448BB" w:rsidRPr="00CD4B59" w:rsidRDefault="00C448BB" w:rsidP="00964836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239</w:t>
            </w:r>
          </w:p>
        </w:tc>
        <w:tc>
          <w:tcPr>
            <w:tcW w:w="699" w:type="pct"/>
            <w:noWrap/>
            <w:hideMark/>
          </w:tcPr>
          <w:p w14:paraId="48EC9F59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4118</w:t>
            </w:r>
          </w:p>
        </w:tc>
        <w:tc>
          <w:tcPr>
            <w:tcW w:w="1261" w:type="pct"/>
            <w:noWrap/>
            <w:hideMark/>
          </w:tcPr>
          <w:p w14:paraId="38A9E503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1505" w:type="pct"/>
            <w:noWrap/>
            <w:hideMark/>
          </w:tcPr>
          <w:p w14:paraId="68C36919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818" w:type="pct"/>
            <w:noWrap/>
            <w:hideMark/>
          </w:tcPr>
          <w:p w14:paraId="2BA3C916" w14:textId="64ED4D45" w:rsidR="00C448BB" w:rsidRPr="00CD4B59" w:rsidRDefault="00963A4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963A40" w:rsidRPr="00CD4B59" w14:paraId="6B668B82" w14:textId="77777777" w:rsidTr="005277B7">
        <w:trPr>
          <w:trHeight w:val="320"/>
        </w:trPr>
        <w:tc>
          <w:tcPr>
            <w:tcW w:w="717" w:type="pct"/>
            <w:noWrap/>
            <w:hideMark/>
          </w:tcPr>
          <w:p w14:paraId="7AAB88E0" w14:textId="77777777" w:rsidR="00963A40" w:rsidRPr="00CD4B59" w:rsidRDefault="00963A40" w:rsidP="00963A40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240</w:t>
            </w:r>
          </w:p>
        </w:tc>
        <w:tc>
          <w:tcPr>
            <w:tcW w:w="699" w:type="pct"/>
            <w:noWrap/>
            <w:hideMark/>
          </w:tcPr>
          <w:p w14:paraId="21AEFF6D" w14:textId="77777777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4129</w:t>
            </w:r>
          </w:p>
        </w:tc>
        <w:tc>
          <w:tcPr>
            <w:tcW w:w="1261" w:type="pct"/>
            <w:noWrap/>
            <w:hideMark/>
          </w:tcPr>
          <w:p w14:paraId="5189AA6D" w14:textId="77777777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295BE96C" w14:textId="0AE9EE6F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BF033D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46169532" w14:textId="39A2B968" w:rsidR="00963A40" w:rsidRPr="00CD4B59" w:rsidRDefault="00963A4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BF033D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963A40" w:rsidRPr="00CD4B59" w14:paraId="5FC35F29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5802ED17" w14:textId="77777777" w:rsidR="00963A40" w:rsidRPr="00CD4B59" w:rsidRDefault="00963A40" w:rsidP="00963A40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241</w:t>
            </w:r>
          </w:p>
        </w:tc>
        <w:tc>
          <w:tcPr>
            <w:tcW w:w="699" w:type="pct"/>
            <w:noWrap/>
            <w:hideMark/>
          </w:tcPr>
          <w:p w14:paraId="034E76BB" w14:textId="77777777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4148</w:t>
            </w:r>
          </w:p>
        </w:tc>
        <w:tc>
          <w:tcPr>
            <w:tcW w:w="1261" w:type="pct"/>
            <w:noWrap/>
            <w:hideMark/>
          </w:tcPr>
          <w:p w14:paraId="742DA292" w14:textId="77777777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15C2B58D" w14:textId="4B6CBF5D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BF033D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69BBAC06" w14:textId="32AFA765" w:rsidR="00963A40" w:rsidRPr="00CD4B59" w:rsidRDefault="00963A4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BF033D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963A40" w:rsidRPr="00CD4B59" w14:paraId="4E44FD40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652680D5" w14:textId="77777777" w:rsidR="00963A40" w:rsidRPr="00CD4B59" w:rsidRDefault="00963A40" w:rsidP="00963A40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242</w:t>
            </w:r>
          </w:p>
        </w:tc>
        <w:tc>
          <w:tcPr>
            <w:tcW w:w="699" w:type="pct"/>
            <w:noWrap/>
            <w:hideMark/>
          </w:tcPr>
          <w:p w14:paraId="11295C86" w14:textId="77777777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4150</w:t>
            </w:r>
          </w:p>
        </w:tc>
        <w:tc>
          <w:tcPr>
            <w:tcW w:w="1261" w:type="pct"/>
            <w:noWrap/>
            <w:hideMark/>
          </w:tcPr>
          <w:p w14:paraId="7ACF3ECB" w14:textId="77777777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7BA8E1D6" w14:textId="25F61E9D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BF033D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18ECC4C2" w14:textId="17B594A7" w:rsidR="00963A40" w:rsidRPr="00CD4B59" w:rsidRDefault="00963A4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BF033D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963A40" w:rsidRPr="00CD4B59" w14:paraId="4EFAB7DF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47B4519F" w14:textId="77777777" w:rsidR="00963A40" w:rsidRPr="00CD4B59" w:rsidRDefault="00963A40" w:rsidP="00963A40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243</w:t>
            </w:r>
          </w:p>
        </w:tc>
        <w:tc>
          <w:tcPr>
            <w:tcW w:w="699" w:type="pct"/>
            <w:noWrap/>
            <w:hideMark/>
          </w:tcPr>
          <w:p w14:paraId="6BAC24A4" w14:textId="77777777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4151</w:t>
            </w:r>
          </w:p>
        </w:tc>
        <w:tc>
          <w:tcPr>
            <w:tcW w:w="1261" w:type="pct"/>
            <w:noWrap/>
            <w:hideMark/>
          </w:tcPr>
          <w:p w14:paraId="4606864A" w14:textId="77777777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035A8F24" w14:textId="6E013FFA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BF033D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44320BC7" w14:textId="2C147EAB" w:rsidR="00963A40" w:rsidRPr="00CD4B59" w:rsidRDefault="00963A4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BF033D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963A40" w:rsidRPr="00CD4B59" w14:paraId="2657CC9C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036CB30B" w14:textId="77777777" w:rsidR="00963A40" w:rsidRPr="00CD4B59" w:rsidRDefault="00963A40" w:rsidP="00963A40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244</w:t>
            </w:r>
          </w:p>
        </w:tc>
        <w:tc>
          <w:tcPr>
            <w:tcW w:w="699" w:type="pct"/>
            <w:noWrap/>
            <w:hideMark/>
          </w:tcPr>
          <w:p w14:paraId="7C1D55FB" w14:textId="77777777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4162</w:t>
            </w:r>
          </w:p>
        </w:tc>
        <w:tc>
          <w:tcPr>
            <w:tcW w:w="1261" w:type="pct"/>
            <w:noWrap/>
            <w:hideMark/>
          </w:tcPr>
          <w:p w14:paraId="0C7865BD" w14:textId="77777777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01E3B857" w14:textId="41005CF2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BF033D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18238952" w14:textId="294C4236" w:rsidR="00963A40" w:rsidRPr="00CD4B59" w:rsidRDefault="00963A4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BF033D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963A40" w:rsidRPr="00CD4B59" w14:paraId="6FAB5C3D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11514189" w14:textId="77777777" w:rsidR="00963A40" w:rsidRPr="00CD4B59" w:rsidRDefault="00963A40" w:rsidP="00963A40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245</w:t>
            </w:r>
          </w:p>
        </w:tc>
        <w:tc>
          <w:tcPr>
            <w:tcW w:w="699" w:type="pct"/>
            <w:noWrap/>
            <w:hideMark/>
          </w:tcPr>
          <w:p w14:paraId="754BD578" w14:textId="77777777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4223</w:t>
            </w:r>
          </w:p>
        </w:tc>
        <w:tc>
          <w:tcPr>
            <w:tcW w:w="1261" w:type="pct"/>
            <w:noWrap/>
            <w:hideMark/>
          </w:tcPr>
          <w:p w14:paraId="79495F57" w14:textId="77777777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0EDB8B76" w14:textId="45FA84F5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BF033D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1781F547" w14:textId="6D94CE28" w:rsidR="00963A40" w:rsidRPr="00CD4B59" w:rsidRDefault="00963A4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BF033D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963A40" w:rsidRPr="00CD4B59" w14:paraId="250C568B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1BFE79E3" w14:textId="77777777" w:rsidR="00963A40" w:rsidRPr="00CD4B59" w:rsidRDefault="00963A40" w:rsidP="00963A40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246</w:t>
            </w:r>
          </w:p>
        </w:tc>
        <w:tc>
          <w:tcPr>
            <w:tcW w:w="699" w:type="pct"/>
            <w:noWrap/>
            <w:hideMark/>
          </w:tcPr>
          <w:p w14:paraId="0C96B855" w14:textId="77777777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4247</w:t>
            </w:r>
          </w:p>
        </w:tc>
        <w:tc>
          <w:tcPr>
            <w:tcW w:w="1261" w:type="pct"/>
            <w:noWrap/>
            <w:hideMark/>
          </w:tcPr>
          <w:p w14:paraId="0D2A5792" w14:textId="77777777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2C6E227B" w14:textId="36CB8B10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BF033D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182D8321" w14:textId="00B5CBBF" w:rsidR="00963A40" w:rsidRPr="00CD4B59" w:rsidRDefault="00963A4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BF033D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963A40" w:rsidRPr="00CD4B59" w14:paraId="492DD59E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6560C5E5" w14:textId="77777777" w:rsidR="00963A40" w:rsidRPr="00CD4B59" w:rsidRDefault="00963A40" w:rsidP="00963A40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lastRenderedPageBreak/>
              <w:t>CS70247</w:t>
            </w:r>
          </w:p>
        </w:tc>
        <w:tc>
          <w:tcPr>
            <w:tcW w:w="699" w:type="pct"/>
            <w:noWrap/>
            <w:hideMark/>
          </w:tcPr>
          <w:p w14:paraId="4C94D342" w14:textId="77777777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4256</w:t>
            </w:r>
          </w:p>
        </w:tc>
        <w:tc>
          <w:tcPr>
            <w:tcW w:w="1261" w:type="pct"/>
            <w:noWrap/>
            <w:hideMark/>
          </w:tcPr>
          <w:p w14:paraId="0479687E" w14:textId="77777777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40AA5143" w14:textId="0598E428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AE1FDB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60FC469D" w14:textId="28D4A982" w:rsidR="00963A40" w:rsidRPr="00CD4B59" w:rsidRDefault="00963A4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AE1FDB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963A40" w:rsidRPr="00CD4B59" w14:paraId="4C5A1A4D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7E68ED67" w14:textId="77777777" w:rsidR="00963A40" w:rsidRPr="00CD4B59" w:rsidRDefault="00963A40" w:rsidP="00963A40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248</w:t>
            </w:r>
          </w:p>
        </w:tc>
        <w:tc>
          <w:tcPr>
            <w:tcW w:w="699" w:type="pct"/>
            <w:noWrap/>
            <w:hideMark/>
          </w:tcPr>
          <w:p w14:paraId="1A6894E9" w14:textId="77777777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4272</w:t>
            </w:r>
          </w:p>
        </w:tc>
        <w:tc>
          <w:tcPr>
            <w:tcW w:w="1261" w:type="pct"/>
            <w:noWrap/>
            <w:hideMark/>
          </w:tcPr>
          <w:p w14:paraId="3925784D" w14:textId="77777777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6D84EAA7" w14:textId="557583E8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AE1FDB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1F2AE9DA" w14:textId="0177A3F7" w:rsidR="00963A40" w:rsidRPr="00CD4B59" w:rsidRDefault="00963A4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AE1FDB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963A40" w:rsidRPr="00CD4B59" w14:paraId="4AFCA678" w14:textId="77777777" w:rsidTr="005277B7">
        <w:trPr>
          <w:trHeight w:val="320"/>
        </w:trPr>
        <w:tc>
          <w:tcPr>
            <w:tcW w:w="717" w:type="pct"/>
            <w:noWrap/>
            <w:hideMark/>
          </w:tcPr>
          <w:p w14:paraId="37AFC81A" w14:textId="77777777" w:rsidR="00963A40" w:rsidRPr="00CD4B59" w:rsidRDefault="00963A40" w:rsidP="00963A40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249</w:t>
            </w:r>
          </w:p>
        </w:tc>
        <w:tc>
          <w:tcPr>
            <w:tcW w:w="699" w:type="pct"/>
            <w:noWrap/>
            <w:hideMark/>
          </w:tcPr>
          <w:p w14:paraId="6D9C55E6" w14:textId="77777777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4285</w:t>
            </w:r>
          </w:p>
        </w:tc>
        <w:tc>
          <w:tcPr>
            <w:tcW w:w="1261" w:type="pct"/>
            <w:noWrap/>
            <w:hideMark/>
          </w:tcPr>
          <w:p w14:paraId="21984B32" w14:textId="77777777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6A8993B4" w14:textId="18525006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AE1FDB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3AF458BA" w14:textId="65D9F5FF" w:rsidR="00963A40" w:rsidRPr="00CD4B59" w:rsidRDefault="00963A4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AE1FDB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CD4B59" w:rsidRPr="00CD4B59" w14:paraId="745FF4E4" w14:textId="77777777" w:rsidTr="005277B7">
        <w:trPr>
          <w:trHeight w:val="320"/>
        </w:trPr>
        <w:tc>
          <w:tcPr>
            <w:tcW w:w="717" w:type="pct"/>
            <w:noWrap/>
            <w:hideMark/>
          </w:tcPr>
          <w:p w14:paraId="598B2DB2" w14:textId="77777777" w:rsidR="00C448BB" w:rsidRPr="00CD4B59" w:rsidRDefault="00C448BB" w:rsidP="00964836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250</w:t>
            </w:r>
          </w:p>
        </w:tc>
        <w:tc>
          <w:tcPr>
            <w:tcW w:w="699" w:type="pct"/>
            <w:noWrap/>
            <w:hideMark/>
          </w:tcPr>
          <w:p w14:paraId="4B64F947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4295</w:t>
            </w:r>
          </w:p>
        </w:tc>
        <w:tc>
          <w:tcPr>
            <w:tcW w:w="1261" w:type="pct"/>
            <w:noWrap/>
            <w:hideMark/>
          </w:tcPr>
          <w:p w14:paraId="7BBBFD0B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1505" w:type="pct"/>
            <w:noWrap/>
            <w:hideMark/>
          </w:tcPr>
          <w:p w14:paraId="75E7908B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818" w:type="pct"/>
            <w:noWrap/>
            <w:hideMark/>
          </w:tcPr>
          <w:p w14:paraId="4FA126F2" w14:textId="77777777" w:rsidR="00C448BB" w:rsidRPr="00CD4B59" w:rsidRDefault="00C448BB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Y</w:t>
            </w:r>
          </w:p>
        </w:tc>
      </w:tr>
      <w:tr w:rsidR="00963A40" w:rsidRPr="00CD4B59" w14:paraId="67E950CE" w14:textId="77777777" w:rsidTr="005277B7">
        <w:trPr>
          <w:trHeight w:val="320"/>
        </w:trPr>
        <w:tc>
          <w:tcPr>
            <w:tcW w:w="717" w:type="pct"/>
            <w:noWrap/>
            <w:hideMark/>
          </w:tcPr>
          <w:p w14:paraId="2042CD02" w14:textId="77777777" w:rsidR="00963A40" w:rsidRPr="00CD4B59" w:rsidRDefault="00963A40" w:rsidP="00963A40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251</w:t>
            </w:r>
          </w:p>
        </w:tc>
        <w:tc>
          <w:tcPr>
            <w:tcW w:w="699" w:type="pct"/>
            <w:noWrap/>
            <w:hideMark/>
          </w:tcPr>
          <w:p w14:paraId="3DBF9B12" w14:textId="77777777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4350</w:t>
            </w:r>
          </w:p>
        </w:tc>
        <w:tc>
          <w:tcPr>
            <w:tcW w:w="1261" w:type="pct"/>
            <w:noWrap/>
            <w:hideMark/>
          </w:tcPr>
          <w:p w14:paraId="7AACD71B" w14:textId="77777777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53C51148" w14:textId="64FAF225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B34B4F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4A34D557" w14:textId="6D088452" w:rsidR="00963A40" w:rsidRPr="00CD4B59" w:rsidRDefault="00963A4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B34B4F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963A40" w:rsidRPr="00CD4B59" w14:paraId="1EDF2970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7CCDE5BE" w14:textId="77777777" w:rsidR="00963A40" w:rsidRPr="00CD4B59" w:rsidRDefault="00963A40" w:rsidP="00963A40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252</w:t>
            </w:r>
          </w:p>
        </w:tc>
        <w:tc>
          <w:tcPr>
            <w:tcW w:w="699" w:type="pct"/>
            <w:noWrap/>
            <w:hideMark/>
          </w:tcPr>
          <w:p w14:paraId="01F3B458" w14:textId="77777777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4396</w:t>
            </w:r>
          </w:p>
        </w:tc>
        <w:tc>
          <w:tcPr>
            <w:tcW w:w="1261" w:type="pct"/>
            <w:noWrap/>
            <w:hideMark/>
          </w:tcPr>
          <w:p w14:paraId="7D5A536E" w14:textId="77777777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0D3F9D66" w14:textId="0A2871FA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B34B4F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5C8614F7" w14:textId="7AC93C57" w:rsidR="00963A40" w:rsidRPr="00CD4B59" w:rsidRDefault="00963A4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B34B4F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963A40" w:rsidRPr="00CD4B59" w14:paraId="341FCA2B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72458221" w14:textId="77777777" w:rsidR="00963A40" w:rsidRPr="00CD4B59" w:rsidRDefault="00963A40" w:rsidP="00963A40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253</w:t>
            </w:r>
          </w:p>
        </w:tc>
        <w:tc>
          <w:tcPr>
            <w:tcW w:w="699" w:type="pct"/>
            <w:noWrap/>
            <w:hideMark/>
          </w:tcPr>
          <w:p w14:paraId="6F9E2106" w14:textId="77777777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4411</w:t>
            </w:r>
          </w:p>
        </w:tc>
        <w:tc>
          <w:tcPr>
            <w:tcW w:w="1261" w:type="pct"/>
            <w:noWrap/>
            <w:hideMark/>
          </w:tcPr>
          <w:p w14:paraId="2065D8E5" w14:textId="77777777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7E3E8A73" w14:textId="4CA932F3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B34B4F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405265FF" w14:textId="151CCDDE" w:rsidR="00963A40" w:rsidRPr="00CD4B59" w:rsidRDefault="00963A4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B34B4F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963A40" w:rsidRPr="00CD4B59" w14:paraId="11E91F14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429BA7FE" w14:textId="77777777" w:rsidR="00963A40" w:rsidRPr="00CD4B59" w:rsidRDefault="00963A40" w:rsidP="00963A40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254</w:t>
            </w:r>
          </w:p>
        </w:tc>
        <w:tc>
          <w:tcPr>
            <w:tcW w:w="699" w:type="pct"/>
            <w:noWrap/>
            <w:hideMark/>
          </w:tcPr>
          <w:p w14:paraId="688882FA" w14:textId="77777777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4423</w:t>
            </w:r>
          </w:p>
        </w:tc>
        <w:tc>
          <w:tcPr>
            <w:tcW w:w="1261" w:type="pct"/>
            <w:noWrap/>
            <w:hideMark/>
          </w:tcPr>
          <w:p w14:paraId="5815AA81" w14:textId="77777777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523AF01A" w14:textId="121477C9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B34B4F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3A19FC19" w14:textId="0D1285A8" w:rsidR="00963A40" w:rsidRPr="00CD4B59" w:rsidRDefault="00963A4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B34B4F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963A40" w:rsidRPr="00CD4B59" w14:paraId="17E0D73F" w14:textId="77777777" w:rsidTr="005277B7">
        <w:trPr>
          <w:trHeight w:val="320"/>
        </w:trPr>
        <w:tc>
          <w:tcPr>
            <w:tcW w:w="717" w:type="pct"/>
            <w:noWrap/>
            <w:hideMark/>
          </w:tcPr>
          <w:p w14:paraId="375A0D7F" w14:textId="77777777" w:rsidR="00963A40" w:rsidRPr="00CD4B59" w:rsidRDefault="00963A40" w:rsidP="00963A40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255</w:t>
            </w:r>
          </w:p>
        </w:tc>
        <w:tc>
          <w:tcPr>
            <w:tcW w:w="699" w:type="pct"/>
            <w:noWrap/>
            <w:hideMark/>
          </w:tcPr>
          <w:p w14:paraId="14C482B4" w14:textId="77777777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4491</w:t>
            </w:r>
          </w:p>
        </w:tc>
        <w:tc>
          <w:tcPr>
            <w:tcW w:w="1261" w:type="pct"/>
            <w:noWrap/>
            <w:hideMark/>
          </w:tcPr>
          <w:p w14:paraId="51D6E465" w14:textId="77777777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3C04C897" w14:textId="364415E3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B34B4F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1E9010CA" w14:textId="1A9E46DD" w:rsidR="00963A40" w:rsidRPr="00CD4B59" w:rsidRDefault="00963A4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B34B4F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CD4B59" w:rsidRPr="00CD4B59" w14:paraId="1DD58363" w14:textId="77777777" w:rsidTr="005277B7">
        <w:trPr>
          <w:trHeight w:val="320"/>
        </w:trPr>
        <w:tc>
          <w:tcPr>
            <w:tcW w:w="717" w:type="pct"/>
            <w:noWrap/>
            <w:hideMark/>
          </w:tcPr>
          <w:p w14:paraId="27AE58C4" w14:textId="77777777" w:rsidR="00C448BB" w:rsidRPr="00CD4B59" w:rsidRDefault="00C448BB" w:rsidP="00964836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256</w:t>
            </w:r>
          </w:p>
        </w:tc>
        <w:tc>
          <w:tcPr>
            <w:tcW w:w="699" w:type="pct"/>
            <w:noWrap/>
            <w:hideMark/>
          </w:tcPr>
          <w:p w14:paraId="6690189D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4506</w:t>
            </w:r>
          </w:p>
        </w:tc>
        <w:tc>
          <w:tcPr>
            <w:tcW w:w="1261" w:type="pct"/>
            <w:noWrap/>
            <w:hideMark/>
          </w:tcPr>
          <w:p w14:paraId="410D2ED4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1505" w:type="pct"/>
            <w:noWrap/>
            <w:hideMark/>
          </w:tcPr>
          <w:p w14:paraId="31CA5528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818" w:type="pct"/>
            <w:noWrap/>
            <w:hideMark/>
          </w:tcPr>
          <w:p w14:paraId="3A31A6B7" w14:textId="479B640B" w:rsidR="00C448BB" w:rsidRPr="00CD4B59" w:rsidRDefault="00963A4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CD4B59" w:rsidRPr="00CD4B59" w14:paraId="5C7C614A" w14:textId="77777777" w:rsidTr="005277B7">
        <w:trPr>
          <w:trHeight w:val="320"/>
        </w:trPr>
        <w:tc>
          <w:tcPr>
            <w:tcW w:w="717" w:type="pct"/>
            <w:noWrap/>
            <w:hideMark/>
          </w:tcPr>
          <w:p w14:paraId="231E3CB1" w14:textId="77777777" w:rsidR="00C448BB" w:rsidRPr="00CD4B59" w:rsidRDefault="00C448BB" w:rsidP="00964836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257</w:t>
            </w:r>
          </w:p>
        </w:tc>
        <w:tc>
          <w:tcPr>
            <w:tcW w:w="699" w:type="pct"/>
            <w:noWrap/>
            <w:hideMark/>
          </w:tcPr>
          <w:p w14:paraId="5A0B0FF7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4522</w:t>
            </w:r>
          </w:p>
        </w:tc>
        <w:tc>
          <w:tcPr>
            <w:tcW w:w="1261" w:type="pct"/>
            <w:noWrap/>
            <w:hideMark/>
          </w:tcPr>
          <w:p w14:paraId="75706360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1505" w:type="pct"/>
            <w:noWrap/>
            <w:hideMark/>
          </w:tcPr>
          <w:p w14:paraId="73A1423F" w14:textId="77777777" w:rsidR="00C448BB" w:rsidRPr="00CD4B59" w:rsidRDefault="00C448BB" w:rsidP="00964836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818" w:type="pct"/>
            <w:noWrap/>
            <w:hideMark/>
          </w:tcPr>
          <w:p w14:paraId="0C776C24" w14:textId="59D5786D" w:rsidR="00C448BB" w:rsidRPr="00CD4B59" w:rsidRDefault="00963A4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963A40" w:rsidRPr="00CD4B59" w14:paraId="0A384460" w14:textId="77777777" w:rsidTr="005277B7">
        <w:trPr>
          <w:trHeight w:val="320"/>
        </w:trPr>
        <w:tc>
          <w:tcPr>
            <w:tcW w:w="717" w:type="pct"/>
            <w:noWrap/>
            <w:hideMark/>
          </w:tcPr>
          <w:p w14:paraId="2AAD4746" w14:textId="77777777" w:rsidR="00963A40" w:rsidRPr="00CD4B59" w:rsidRDefault="00963A40" w:rsidP="00963A40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258</w:t>
            </w:r>
          </w:p>
        </w:tc>
        <w:tc>
          <w:tcPr>
            <w:tcW w:w="699" w:type="pct"/>
            <w:noWrap/>
            <w:hideMark/>
          </w:tcPr>
          <w:p w14:paraId="549417C7" w14:textId="77777777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4583</w:t>
            </w:r>
          </w:p>
        </w:tc>
        <w:tc>
          <w:tcPr>
            <w:tcW w:w="1261" w:type="pct"/>
            <w:noWrap/>
            <w:hideMark/>
          </w:tcPr>
          <w:p w14:paraId="506114D8" w14:textId="77777777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</w:tcPr>
          <w:p w14:paraId="37697D5C" w14:textId="2868EC40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8E27C2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64FAF28F" w14:textId="0E7DBD7E" w:rsidR="00963A40" w:rsidRPr="00CD4B59" w:rsidRDefault="00963A4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8E27C2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963A40" w:rsidRPr="00CD4B59" w14:paraId="65D02B47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2BA3C3FC" w14:textId="77777777" w:rsidR="00963A40" w:rsidRPr="00CD4B59" w:rsidRDefault="00963A40" w:rsidP="00963A40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259</w:t>
            </w:r>
          </w:p>
        </w:tc>
        <w:tc>
          <w:tcPr>
            <w:tcW w:w="699" w:type="pct"/>
            <w:noWrap/>
            <w:hideMark/>
          </w:tcPr>
          <w:p w14:paraId="44A25B5C" w14:textId="77777777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4589</w:t>
            </w:r>
          </w:p>
        </w:tc>
        <w:tc>
          <w:tcPr>
            <w:tcW w:w="1261" w:type="pct"/>
            <w:noWrap/>
            <w:hideMark/>
          </w:tcPr>
          <w:p w14:paraId="2397B6D5" w14:textId="77777777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0E4DDE20" w14:textId="5C3C2286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8E27C2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5C4F35CF" w14:textId="08DB49B8" w:rsidR="00963A40" w:rsidRPr="00CD4B59" w:rsidRDefault="00963A4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8E27C2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963A40" w:rsidRPr="00CD4B59" w14:paraId="75D53097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7E191DE7" w14:textId="77777777" w:rsidR="00963A40" w:rsidRPr="00CD4B59" w:rsidRDefault="00963A40" w:rsidP="00963A40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260</w:t>
            </w:r>
          </w:p>
        </w:tc>
        <w:tc>
          <w:tcPr>
            <w:tcW w:w="699" w:type="pct"/>
            <w:noWrap/>
            <w:hideMark/>
          </w:tcPr>
          <w:p w14:paraId="249D2254" w14:textId="77777777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4633</w:t>
            </w:r>
          </w:p>
        </w:tc>
        <w:tc>
          <w:tcPr>
            <w:tcW w:w="1261" w:type="pct"/>
            <w:noWrap/>
            <w:hideMark/>
          </w:tcPr>
          <w:p w14:paraId="3B3AAA49" w14:textId="77777777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54A38E15" w14:textId="0A054F44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8E27C2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218E941F" w14:textId="5FA7BB22" w:rsidR="00963A40" w:rsidRPr="00CD4B59" w:rsidRDefault="00963A4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8E27C2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963A40" w:rsidRPr="00CD4B59" w14:paraId="2AD5FAC9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0EB60E10" w14:textId="77777777" w:rsidR="00963A40" w:rsidRPr="00CD4B59" w:rsidRDefault="00963A40" w:rsidP="00963A40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261</w:t>
            </w:r>
          </w:p>
        </w:tc>
        <w:tc>
          <w:tcPr>
            <w:tcW w:w="699" w:type="pct"/>
            <w:noWrap/>
            <w:hideMark/>
          </w:tcPr>
          <w:p w14:paraId="7946435E" w14:textId="77777777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4680</w:t>
            </w:r>
          </w:p>
        </w:tc>
        <w:tc>
          <w:tcPr>
            <w:tcW w:w="1261" w:type="pct"/>
            <w:noWrap/>
            <w:hideMark/>
          </w:tcPr>
          <w:p w14:paraId="179358E6" w14:textId="77777777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0AC62AD4" w14:textId="08BE9C5A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8E27C2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6F65AE20" w14:textId="40C2F665" w:rsidR="00963A40" w:rsidRPr="00CD4B59" w:rsidRDefault="00963A4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8E27C2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963A40" w:rsidRPr="00CD4B59" w14:paraId="2467943B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6E02BFEB" w14:textId="77777777" w:rsidR="00963A40" w:rsidRPr="00CD4B59" w:rsidRDefault="00963A40" w:rsidP="00963A40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262</w:t>
            </w:r>
          </w:p>
        </w:tc>
        <w:tc>
          <w:tcPr>
            <w:tcW w:w="699" w:type="pct"/>
            <w:noWrap/>
            <w:hideMark/>
          </w:tcPr>
          <w:p w14:paraId="7A897E79" w14:textId="77777777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4695</w:t>
            </w:r>
          </w:p>
        </w:tc>
        <w:tc>
          <w:tcPr>
            <w:tcW w:w="1261" w:type="pct"/>
            <w:noWrap/>
            <w:hideMark/>
          </w:tcPr>
          <w:p w14:paraId="07C5DB93" w14:textId="77777777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4C85545E" w14:textId="1380E876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8E27C2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32027C4E" w14:textId="127361E0" w:rsidR="00963A40" w:rsidRPr="00CD4B59" w:rsidRDefault="00963A4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8E27C2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963A40" w:rsidRPr="00CD4B59" w14:paraId="453ABEA0" w14:textId="77777777" w:rsidTr="005277B7">
        <w:trPr>
          <w:trHeight w:val="320"/>
        </w:trPr>
        <w:tc>
          <w:tcPr>
            <w:tcW w:w="717" w:type="pct"/>
            <w:noWrap/>
            <w:hideMark/>
          </w:tcPr>
          <w:p w14:paraId="34AE5162" w14:textId="77777777" w:rsidR="00963A40" w:rsidRPr="00CD4B59" w:rsidRDefault="00963A40" w:rsidP="00963A40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263</w:t>
            </w:r>
          </w:p>
        </w:tc>
        <w:tc>
          <w:tcPr>
            <w:tcW w:w="699" w:type="pct"/>
            <w:noWrap/>
            <w:hideMark/>
          </w:tcPr>
          <w:p w14:paraId="1E74EE0D" w14:textId="77777777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4715</w:t>
            </w:r>
          </w:p>
        </w:tc>
        <w:tc>
          <w:tcPr>
            <w:tcW w:w="1261" w:type="pct"/>
            <w:noWrap/>
            <w:hideMark/>
          </w:tcPr>
          <w:p w14:paraId="06DD2D36" w14:textId="77777777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6E1C24D7" w14:textId="5362C072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8E27C2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48BE3D19" w14:textId="6F7E9867" w:rsidR="00963A40" w:rsidRPr="00CD4B59" w:rsidRDefault="00963A4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8E27C2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963A40" w:rsidRPr="00CD4B59" w14:paraId="577701C6" w14:textId="77777777" w:rsidTr="005277B7">
        <w:trPr>
          <w:trHeight w:val="320"/>
        </w:trPr>
        <w:tc>
          <w:tcPr>
            <w:tcW w:w="717" w:type="pct"/>
            <w:noWrap/>
            <w:hideMark/>
          </w:tcPr>
          <w:p w14:paraId="79AFD218" w14:textId="77777777" w:rsidR="00963A40" w:rsidRPr="00CD4B59" w:rsidRDefault="00963A40" w:rsidP="00963A40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264</w:t>
            </w:r>
          </w:p>
        </w:tc>
        <w:tc>
          <w:tcPr>
            <w:tcW w:w="699" w:type="pct"/>
            <w:noWrap/>
            <w:hideMark/>
          </w:tcPr>
          <w:p w14:paraId="691BD7FB" w14:textId="77777777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4716</w:t>
            </w:r>
          </w:p>
        </w:tc>
        <w:tc>
          <w:tcPr>
            <w:tcW w:w="1261" w:type="pct"/>
            <w:noWrap/>
            <w:hideMark/>
          </w:tcPr>
          <w:p w14:paraId="6C399C5C" w14:textId="77777777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1505" w:type="pct"/>
            <w:noWrap/>
            <w:hideMark/>
          </w:tcPr>
          <w:p w14:paraId="79307000" w14:textId="77777777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818" w:type="pct"/>
            <w:noWrap/>
            <w:hideMark/>
          </w:tcPr>
          <w:p w14:paraId="5245B67F" w14:textId="77777777" w:rsidR="00963A40" w:rsidRPr="00CD4B59" w:rsidRDefault="00963A4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Y</w:t>
            </w:r>
          </w:p>
        </w:tc>
      </w:tr>
      <w:tr w:rsidR="00963A40" w:rsidRPr="00CD4B59" w14:paraId="25412B85" w14:textId="77777777" w:rsidTr="005277B7">
        <w:trPr>
          <w:trHeight w:val="320"/>
        </w:trPr>
        <w:tc>
          <w:tcPr>
            <w:tcW w:w="717" w:type="pct"/>
            <w:noWrap/>
            <w:hideMark/>
          </w:tcPr>
          <w:p w14:paraId="0B8BE864" w14:textId="77777777" w:rsidR="00963A40" w:rsidRPr="00CD4B59" w:rsidRDefault="00963A40" w:rsidP="00963A40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265</w:t>
            </w:r>
          </w:p>
        </w:tc>
        <w:tc>
          <w:tcPr>
            <w:tcW w:w="699" w:type="pct"/>
            <w:noWrap/>
            <w:hideMark/>
          </w:tcPr>
          <w:p w14:paraId="115F078B" w14:textId="77777777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4722</w:t>
            </w:r>
          </w:p>
        </w:tc>
        <w:tc>
          <w:tcPr>
            <w:tcW w:w="1261" w:type="pct"/>
            <w:noWrap/>
            <w:hideMark/>
          </w:tcPr>
          <w:p w14:paraId="05B1105A" w14:textId="77777777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1505" w:type="pct"/>
            <w:noWrap/>
            <w:hideMark/>
          </w:tcPr>
          <w:p w14:paraId="74CD10A7" w14:textId="77777777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818" w:type="pct"/>
            <w:noWrap/>
            <w:hideMark/>
          </w:tcPr>
          <w:p w14:paraId="7A04CD34" w14:textId="77777777" w:rsidR="00963A40" w:rsidRPr="00CD4B59" w:rsidRDefault="00963A4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Y</w:t>
            </w:r>
          </w:p>
        </w:tc>
      </w:tr>
      <w:tr w:rsidR="00963A40" w:rsidRPr="00CD4B59" w14:paraId="6CCE55D6" w14:textId="77777777" w:rsidTr="005277B7">
        <w:trPr>
          <w:trHeight w:val="320"/>
        </w:trPr>
        <w:tc>
          <w:tcPr>
            <w:tcW w:w="717" w:type="pct"/>
            <w:noWrap/>
            <w:hideMark/>
          </w:tcPr>
          <w:p w14:paraId="502F48E2" w14:textId="77777777" w:rsidR="00963A40" w:rsidRPr="00CD4B59" w:rsidRDefault="00963A40" w:rsidP="00963A40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266</w:t>
            </w:r>
          </w:p>
        </w:tc>
        <w:tc>
          <w:tcPr>
            <w:tcW w:w="699" w:type="pct"/>
            <w:noWrap/>
            <w:hideMark/>
          </w:tcPr>
          <w:p w14:paraId="410BEF73" w14:textId="77777777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4751</w:t>
            </w:r>
          </w:p>
        </w:tc>
        <w:tc>
          <w:tcPr>
            <w:tcW w:w="1261" w:type="pct"/>
            <w:noWrap/>
            <w:hideMark/>
          </w:tcPr>
          <w:p w14:paraId="01EDF775" w14:textId="77777777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213AED77" w14:textId="2747A5CB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521EB5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6CB4BD48" w14:textId="5699B69C" w:rsidR="00963A40" w:rsidRPr="00CD4B59" w:rsidRDefault="00963A4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521EB5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963A40" w:rsidRPr="00CD4B59" w14:paraId="299D4999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42BFD520" w14:textId="77777777" w:rsidR="00963A40" w:rsidRPr="00CD4B59" w:rsidRDefault="00963A40" w:rsidP="00963A40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267</w:t>
            </w:r>
          </w:p>
        </w:tc>
        <w:tc>
          <w:tcPr>
            <w:tcW w:w="699" w:type="pct"/>
            <w:noWrap/>
            <w:hideMark/>
          </w:tcPr>
          <w:p w14:paraId="545FF322" w14:textId="77777777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4791</w:t>
            </w:r>
          </w:p>
        </w:tc>
        <w:tc>
          <w:tcPr>
            <w:tcW w:w="1261" w:type="pct"/>
            <w:noWrap/>
            <w:hideMark/>
          </w:tcPr>
          <w:p w14:paraId="7FFF3644" w14:textId="77777777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7CD1C383" w14:textId="02B034A4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521EB5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16467FB0" w14:textId="61FF5104" w:rsidR="00963A40" w:rsidRPr="00CD4B59" w:rsidRDefault="00963A4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521EB5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963A40" w:rsidRPr="00CD4B59" w14:paraId="4A35A04A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121D3113" w14:textId="77777777" w:rsidR="00963A40" w:rsidRPr="00CD4B59" w:rsidRDefault="00963A40" w:rsidP="00963A40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268</w:t>
            </w:r>
          </w:p>
        </w:tc>
        <w:tc>
          <w:tcPr>
            <w:tcW w:w="699" w:type="pct"/>
            <w:noWrap/>
            <w:hideMark/>
          </w:tcPr>
          <w:p w14:paraId="04F06C1D" w14:textId="77777777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4801</w:t>
            </w:r>
          </w:p>
        </w:tc>
        <w:tc>
          <w:tcPr>
            <w:tcW w:w="1261" w:type="pct"/>
            <w:noWrap/>
            <w:hideMark/>
          </w:tcPr>
          <w:p w14:paraId="16704F95" w14:textId="77777777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6DA9BFB3" w14:textId="3CE02D87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521EB5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242C1530" w14:textId="1AD3F832" w:rsidR="00963A40" w:rsidRPr="00CD4B59" w:rsidRDefault="00963A4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521EB5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963A40" w:rsidRPr="00CD4B59" w14:paraId="2EF8526A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06530629" w14:textId="77777777" w:rsidR="00963A40" w:rsidRPr="00CD4B59" w:rsidRDefault="00963A40" w:rsidP="00963A40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269</w:t>
            </w:r>
          </w:p>
        </w:tc>
        <w:tc>
          <w:tcPr>
            <w:tcW w:w="699" w:type="pct"/>
            <w:noWrap/>
            <w:hideMark/>
          </w:tcPr>
          <w:p w14:paraId="3A200D1D" w14:textId="77777777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4811</w:t>
            </w:r>
          </w:p>
        </w:tc>
        <w:tc>
          <w:tcPr>
            <w:tcW w:w="1261" w:type="pct"/>
            <w:noWrap/>
            <w:hideMark/>
          </w:tcPr>
          <w:p w14:paraId="7AA3F08A" w14:textId="77777777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7E4FEA9F" w14:textId="7F3F657D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521EB5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5AE8C5C7" w14:textId="50E565AA" w:rsidR="00963A40" w:rsidRPr="00CD4B59" w:rsidRDefault="00963A4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521EB5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bookmarkStart w:id="6" w:name="_GoBack"/>
        <w:bookmarkEnd w:id="6"/>
      </w:tr>
      <w:tr w:rsidR="00963A40" w:rsidRPr="00CD4B59" w14:paraId="596BCC6E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077E6E4C" w14:textId="77777777" w:rsidR="00963A40" w:rsidRPr="00CD4B59" w:rsidRDefault="00963A40" w:rsidP="00963A40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270</w:t>
            </w:r>
          </w:p>
        </w:tc>
        <w:tc>
          <w:tcPr>
            <w:tcW w:w="699" w:type="pct"/>
            <w:noWrap/>
            <w:hideMark/>
          </w:tcPr>
          <w:p w14:paraId="185A1F85" w14:textId="77777777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4812</w:t>
            </w:r>
          </w:p>
        </w:tc>
        <w:tc>
          <w:tcPr>
            <w:tcW w:w="1261" w:type="pct"/>
            <w:noWrap/>
            <w:hideMark/>
          </w:tcPr>
          <w:p w14:paraId="5477F6D9" w14:textId="77777777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1945D241" w14:textId="3E256E43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521EB5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269FBEEA" w14:textId="0B79F9E3" w:rsidR="00963A40" w:rsidRPr="00CD4B59" w:rsidRDefault="00963A4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521EB5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963A40" w:rsidRPr="00CD4B59" w14:paraId="7E66125E" w14:textId="77777777" w:rsidTr="005277B7">
        <w:trPr>
          <w:trHeight w:val="320"/>
        </w:trPr>
        <w:tc>
          <w:tcPr>
            <w:tcW w:w="717" w:type="pct"/>
            <w:noWrap/>
            <w:hideMark/>
          </w:tcPr>
          <w:p w14:paraId="178E855C" w14:textId="77777777" w:rsidR="00963A40" w:rsidRPr="00CD4B59" w:rsidRDefault="00963A40" w:rsidP="00963A40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271</w:t>
            </w:r>
          </w:p>
        </w:tc>
        <w:tc>
          <w:tcPr>
            <w:tcW w:w="699" w:type="pct"/>
            <w:noWrap/>
            <w:hideMark/>
          </w:tcPr>
          <w:p w14:paraId="519ED564" w14:textId="77777777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4820</w:t>
            </w:r>
          </w:p>
        </w:tc>
        <w:tc>
          <w:tcPr>
            <w:tcW w:w="1261" w:type="pct"/>
            <w:noWrap/>
            <w:hideMark/>
          </w:tcPr>
          <w:p w14:paraId="556D354B" w14:textId="77777777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59A26186" w14:textId="3D03D1F0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521EB5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4584455E" w14:textId="617425BF" w:rsidR="00963A40" w:rsidRPr="00CD4B59" w:rsidRDefault="00963A4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521EB5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963A40" w:rsidRPr="00CD4B59" w14:paraId="1E3F6AB2" w14:textId="77777777" w:rsidTr="005277B7">
        <w:trPr>
          <w:trHeight w:val="320"/>
        </w:trPr>
        <w:tc>
          <w:tcPr>
            <w:tcW w:w="717" w:type="pct"/>
            <w:noWrap/>
            <w:hideMark/>
          </w:tcPr>
          <w:p w14:paraId="2CDB9D94" w14:textId="77777777" w:rsidR="00963A40" w:rsidRPr="00CD4B59" w:rsidRDefault="00963A40" w:rsidP="00963A40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272</w:t>
            </w:r>
          </w:p>
        </w:tc>
        <w:tc>
          <w:tcPr>
            <w:tcW w:w="699" w:type="pct"/>
            <w:noWrap/>
            <w:hideMark/>
          </w:tcPr>
          <w:p w14:paraId="0039134E" w14:textId="77777777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4856</w:t>
            </w:r>
          </w:p>
        </w:tc>
        <w:tc>
          <w:tcPr>
            <w:tcW w:w="1261" w:type="pct"/>
            <w:noWrap/>
            <w:hideMark/>
          </w:tcPr>
          <w:p w14:paraId="28A65754" w14:textId="77777777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1505" w:type="pct"/>
            <w:noWrap/>
            <w:hideMark/>
          </w:tcPr>
          <w:p w14:paraId="1070E9A4" w14:textId="77777777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818" w:type="pct"/>
            <w:noWrap/>
            <w:hideMark/>
          </w:tcPr>
          <w:p w14:paraId="56BFFC50" w14:textId="3D2DE1E3" w:rsidR="00963A40" w:rsidRPr="00CD4B59" w:rsidRDefault="00963A4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963A40" w:rsidRPr="00CD4B59" w14:paraId="4387D758" w14:textId="77777777" w:rsidTr="005277B7">
        <w:trPr>
          <w:trHeight w:val="320"/>
        </w:trPr>
        <w:tc>
          <w:tcPr>
            <w:tcW w:w="717" w:type="pct"/>
            <w:noWrap/>
            <w:hideMark/>
          </w:tcPr>
          <w:p w14:paraId="01ECFC25" w14:textId="77777777" w:rsidR="00963A40" w:rsidRPr="00CD4B59" w:rsidRDefault="00963A40" w:rsidP="00963A40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273</w:t>
            </w:r>
          </w:p>
        </w:tc>
        <w:tc>
          <w:tcPr>
            <w:tcW w:w="699" w:type="pct"/>
            <w:noWrap/>
            <w:hideMark/>
          </w:tcPr>
          <w:p w14:paraId="7B91C3DF" w14:textId="77777777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4907</w:t>
            </w:r>
          </w:p>
        </w:tc>
        <w:tc>
          <w:tcPr>
            <w:tcW w:w="1261" w:type="pct"/>
            <w:noWrap/>
            <w:hideMark/>
          </w:tcPr>
          <w:p w14:paraId="22143734" w14:textId="77777777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7C9693BD" w14:textId="24A1823B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A77FAF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37AEAF4C" w14:textId="74437ADE" w:rsidR="00963A40" w:rsidRPr="00CD4B59" w:rsidRDefault="00963A4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A77FAF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963A40" w:rsidRPr="00CD4B59" w14:paraId="48A7E1B0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4D5D118D" w14:textId="77777777" w:rsidR="00963A40" w:rsidRPr="00CD4B59" w:rsidRDefault="00963A40" w:rsidP="00963A40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274</w:t>
            </w:r>
          </w:p>
        </w:tc>
        <w:tc>
          <w:tcPr>
            <w:tcW w:w="699" w:type="pct"/>
            <w:noWrap/>
            <w:hideMark/>
          </w:tcPr>
          <w:p w14:paraId="06772C1D" w14:textId="77777777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4930</w:t>
            </w:r>
          </w:p>
        </w:tc>
        <w:tc>
          <w:tcPr>
            <w:tcW w:w="1261" w:type="pct"/>
            <w:noWrap/>
            <w:hideMark/>
          </w:tcPr>
          <w:p w14:paraId="24E3F881" w14:textId="77777777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58C12788" w14:textId="630DD7B7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A77FAF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05166EDE" w14:textId="5BCD8C82" w:rsidR="00963A40" w:rsidRPr="00CD4B59" w:rsidRDefault="00963A4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A77FAF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963A40" w:rsidRPr="00CD4B59" w14:paraId="202AFFF0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6B89E8C3" w14:textId="77777777" w:rsidR="00963A40" w:rsidRPr="00CD4B59" w:rsidRDefault="00963A40" w:rsidP="00963A40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275</w:t>
            </w:r>
          </w:p>
        </w:tc>
        <w:tc>
          <w:tcPr>
            <w:tcW w:w="699" w:type="pct"/>
            <w:noWrap/>
            <w:hideMark/>
          </w:tcPr>
          <w:p w14:paraId="24B37A27" w14:textId="77777777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4940</w:t>
            </w:r>
          </w:p>
        </w:tc>
        <w:tc>
          <w:tcPr>
            <w:tcW w:w="1261" w:type="pct"/>
            <w:noWrap/>
            <w:hideMark/>
          </w:tcPr>
          <w:p w14:paraId="1461E0A5" w14:textId="77777777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09F3CF72" w14:textId="25196FDC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A77FAF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6969F00D" w14:textId="77944CC9" w:rsidR="00963A40" w:rsidRPr="00CD4B59" w:rsidRDefault="00963A4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A77FAF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963A40" w:rsidRPr="00CD4B59" w14:paraId="44F6E326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2CA94C2B" w14:textId="77777777" w:rsidR="00963A40" w:rsidRPr="00CD4B59" w:rsidRDefault="00963A40" w:rsidP="00963A40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276</w:t>
            </w:r>
          </w:p>
        </w:tc>
        <w:tc>
          <w:tcPr>
            <w:tcW w:w="699" w:type="pct"/>
            <w:noWrap/>
            <w:hideMark/>
          </w:tcPr>
          <w:p w14:paraId="75DBC703" w14:textId="77777777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4970</w:t>
            </w:r>
          </w:p>
        </w:tc>
        <w:tc>
          <w:tcPr>
            <w:tcW w:w="1261" w:type="pct"/>
            <w:noWrap/>
            <w:hideMark/>
          </w:tcPr>
          <w:p w14:paraId="0B6EC38A" w14:textId="77777777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33504BF1" w14:textId="5BE4FF5F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A77FAF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2A7E28FB" w14:textId="0F52BB00" w:rsidR="00963A40" w:rsidRPr="00CD4B59" w:rsidRDefault="00963A4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A77FAF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963A40" w:rsidRPr="00CD4B59" w14:paraId="031D9661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4E750AF6" w14:textId="77777777" w:rsidR="00963A40" w:rsidRPr="00CD4B59" w:rsidRDefault="00963A40" w:rsidP="00963A40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277</w:t>
            </w:r>
          </w:p>
        </w:tc>
        <w:tc>
          <w:tcPr>
            <w:tcW w:w="699" w:type="pct"/>
            <w:noWrap/>
            <w:hideMark/>
          </w:tcPr>
          <w:p w14:paraId="7B325741" w14:textId="77777777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5008</w:t>
            </w:r>
          </w:p>
        </w:tc>
        <w:tc>
          <w:tcPr>
            <w:tcW w:w="1261" w:type="pct"/>
            <w:noWrap/>
            <w:hideMark/>
          </w:tcPr>
          <w:p w14:paraId="554A5B4A" w14:textId="77777777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209CF755" w14:textId="7B25BF0B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A77FAF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40C93C5D" w14:textId="73DCABC4" w:rsidR="00963A40" w:rsidRPr="00CD4B59" w:rsidRDefault="00963A4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A77FAF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963A40" w:rsidRPr="00CD4B59" w14:paraId="02BC54AB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211EAB81" w14:textId="77777777" w:rsidR="00963A40" w:rsidRPr="00CD4B59" w:rsidRDefault="00963A40" w:rsidP="00963A40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278</w:t>
            </w:r>
          </w:p>
        </w:tc>
        <w:tc>
          <w:tcPr>
            <w:tcW w:w="699" w:type="pct"/>
            <w:noWrap/>
            <w:hideMark/>
          </w:tcPr>
          <w:p w14:paraId="30A64A69" w14:textId="77777777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5025</w:t>
            </w:r>
          </w:p>
        </w:tc>
        <w:tc>
          <w:tcPr>
            <w:tcW w:w="1261" w:type="pct"/>
            <w:noWrap/>
            <w:hideMark/>
          </w:tcPr>
          <w:p w14:paraId="768160C1" w14:textId="77777777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5C69B84F" w14:textId="721EF989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A77FAF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5ED093A0" w14:textId="73B663F4" w:rsidR="00963A40" w:rsidRPr="00CD4B59" w:rsidRDefault="00963A4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A77FAF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963A40" w:rsidRPr="00CD4B59" w14:paraId="33C21D99" w14:textId="77777777" w:rsidTr="009E764F">
        <w:trPr>
          <w:trHeight w:val="320"/>
        </w:trPr>
        <w:tc>
          <w:tcPr>
            <w:tcW w:w="717" w:type="pct"/>
            <w:noWrap/>
            <w:hideMark/>
          </w:tcPr>
          <w:p w14:paraId="0E08DB0C" w14:textId="77777777" w:rsidR="00963A40" w:rsidRPr="00CD4B59" w:rsidRDefault="00963A40" w:rsidP="00963A40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279</w:t>
            </w:r>
          </w:p>
        </w:tc>
        <w:tc>
          <w:tcPr>
            <w:tcW w:w="699" w:type="pct"/>
            <w:noWrap/>
            <w:hideMark/>
          </w:tcPr>
          <w:p w14:paraId="04C81450" w14:textId="77777777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5026</w:t>
            </w:r>
          </w:p>
        </w:tc>
        <w:tc>
          <w:tcPr>
            <w:tcW w:w="1261" w:type="pct"/>
            <w:noWrap/>
            <w:hideMark/>
          </w:tcPr>
          <w:p w14:paraId="0ABFE6FB" w14:textId="77777777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7F0CDB36" w14:textId="2957F661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A77FAF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2B429104" w14:textId="37257B41" w:rsidR="00963A40" w:rsidRPr="00CD4B59" w:rsidRDefault="00963A4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A77FAF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963A40" w:rsidRPr="00CD4B59" w14:paraId="30111A03" w14:textId="77777777" w:rsidTr="005277B7">
        <w:trPr>
          <w:trHeight w:val="320"/>
        </w:trPr>
        <w:tc>
          <w:tcPr>
            <w:tcW w:w="717" w:type="pct"/>
            <w:noWrap/>
            <w:hideMark/>
          </w:tcPr>
          <w:p w14:paraId="38F63393" w14:textId="77777777" w:rsidR="00963A40" w:rsidRPr="00CD4B59" w:rsidRDefault="00963A40" w:rsidP="00963A40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280</w:t>
            </w:r>
          </w:p>
        </w:tc>
        <w:tc>
          <w:tcPr>
            <w:tcW w:w="699" w:type="pct"/>
            <w:noWrap/>
            <w:hideMark/>
          </w:tcPr>
          <w:p w14:paraId="582562B2" w14:textId="77777777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5085</w:t>
            </w:r>
          </w:p>
        </w:tc>
        <w:tc>
          <w:tcPr>
            <w:tcW w:w="1261" w:type="pct"/>
            <w:noWrap/>
            <w:hideMark/>
          </w:tcPr>
          <w:p w14:paraId="2D482DC4" w14:textId="77777777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505" w:type="pct"/>
            <w:noWrap/>
            <w:hideMark/>
          </w:tcPr>
          <w:p w14:paraId="45108FA5" w14:textId="2E93B996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A77FAF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  <w:tc>
          <w:tcPr>
            <w:tcW w:w="818" w:type="pct"/>
            <w:noWrap/>
            <w:hideMark/>
          </w:tcPr>
          <w:p w14:paraId="276385CF" w14:textId="33F650F1" w:rsidR="00963A40" w:rsidRPr="00CD4B59" w:rsidRDefault="00963A4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A77FAF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  <w:tr w:rsidR="00963A40" w:rsidRPr="00CD4B59" w14:paraId="67E90BAE" w14:textId="77777777" w:rsidTr="005277B7">
        <w:trPr>
          <w:trHeight w:val="340"/>
        </w:trPr>
        <w:tc>
          <w:tcPr>
            <w:tcW w:w="717" w:type="pct"/>
            <w:tcBorders>
              <w:bottom w:val="single" w:sz="4" w:space="0" w:color="auto"/>
            </w:tcBorders>
            <w:noWrap/>
            <w:hideMark/>
          </w:tcPr>
          <w:p w14:paraId="1B1FA754" w14:textId="77777777" w:rsidR="00963A40" w:rsidRPr="00CD4B59" w:rsidRDefault="00963A40" w:rsidP="00963A40">
            <w:pPr>
              <w:spacing w:line="300" w:lineRule="atLeast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CS70281</w:t>
            </w:r>
          </w:p>
        </w:tc>
        <w:tc>
          <w:tcPr>
            <w:tcW w:w="699" w:type="pct"/>
            <w:tcBorders>
              <w:bottom w:val="single" w:sz="4" w:space="0" w:color="auto"/>
            </w:tcBorders>
            <w:noWrap/>
            <w:hideMark/>
          </w:tcPr>
          <w:p w14:paraId="28630ADF" w14:textId="77777777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E5096</w:t>
            </w:r>
          </w:p>
        </w:tc>
        <w:tc>
          <w:tcPr>
            <w:tcW w:w="1261" w:type="pct"/>
            <w:tcBorders>
              <w:bottom w:val="single" w:sz="4" w:space="0" w:color="auto"/>
            </w:tcBorders>
            <w:noWrap/>
            <w:hideMark/>
          </w:tcPr>
          <w:p w14:paraId="7AA4E02E" w14:textId="77777777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Y</w:t>
            </w:r>
          </w:p>
        </w:tc>
        <w:tc>
          <w:tcPr>
            <w:tcW w:w="1505" w:type="pct"/>
            <w:tcBorders>
              <w:bottom w:val="single" w:sz="4" w:space="0" w:color="auto"/>
            </w:tcBorders>
            <w:noWrap/>
            <w:hideMark/>
          </w:tcPr>
          <w:p w14:paraId="22393661" w14:textId="77777777" w:rsidR="00963A40" w:rsidRPr="00CD4B59" w:rsidRDefault="00963A40" w:rsidP="00963A40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 w:rsidRPr="00CD4B59"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818" w:type="pct"/>
            <w:tcBorders>
              <w:bottom w:val="single" w:sz="4" w:space="0" w:color="auto"/>
            </w:tcBorders>
            <w:noWrap/>
            <w:hideMark/>
          </w:tcPr>
          <w:p w14:paraId="07E7EFD9" w14:textId="77745227" w:rsidR="00963A40" w:rsidRPr="00CD4B59" w:rsidRDefault="00963A40" w:rsidP="00CD087D">
            <w:pPr>
              <w:spacing w:line="300" w:lineRule="atLeast"/>
              <w:jc w:val="center"/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eastAsia="Times New Roman" w:hAnsi="CMU Serif Roman" w:cs="CMU Serif Roman"/>
                <w:sz w:val="20"/>
                <w:szCs w:val="20"/>
                <w:lang w:val="en-CA"/>
              </w:rPr>
              <w:t>···</w:t>
            </w:r>
          </w:p>
        </w:tc>
      </w:tr>
    </w:tbl>
    <w:bookmarkEnd w:id="0"/>
    <w:bookmarkEnd w:id="1"/>
    <w:p w14:paraId="04792339" w14:textId="59612C61" w:rsidR="00866A32" w:rsidRPr="00CD4B59" w:rsidRDefault="00964836" w:rsidP="00964836">
      <w:pPr>
        <w:spacing w:after="0" w:line="300" w:lineRule="atLeast"/>
        <w:rPr>
          <w:rFonts w:ascii="CMU Serif Roman" w:hAnsi="CMU Serif Roman" w:cs="CMU Serif Roman"/>
          <w:sz w:val="20"/>
          <w:szCs w:val="20"/>
        </w:rPr>
      </w:pPr>
      <w:r>
        <w:rPr>
          <w:rFonts w:ascii="CMU Serif Roman" w:hAnsi="CMU Serif Roman" w:cs="CMU Serif Roman"/>
          <w:sz w:val="20"/>
          <w:szCs w:val="20"/>
        </w:rPr>
        <w:t>N, no. Y, yes.</w:t>
      </w:r>
    </w:p>
    <w:sectPr w:rsidR="00866A32" w:rsidRPr="00CD4B59" w:rsidSect="001F6B97">
      <w:footerReference w:type="even" r:id="rId6"/>
      <w:footerReference w:type="default" r:id="rId7"/>
      <w:pgSz w:w="12240" w:h="15840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9D8891" w14:textId="77777777" w:rsidR="00D62005" w:rsidRDefault="00D62005" w:rsidP="001F6B97">
      <w:pPr>
        <w:spacing w:before="0" w:after="0" w:line="240" w:lineRule="auto"/>
      </w:pPr>
      <w:r>
        <w:separator/>
      </w:r>
    </w:p>
  </w:endnote>
  <w:endnote w:type="continuationSeparator" w:id="0">
    <w:p w14:paraId="135B07B3" w14:textId="77777777" w:rsidR="00D62005" w:rsidRDefault="00D62005" w:rsidP="001F6B97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MU Serif">
    <w:panose1 w:val="02000603000000000000"/>
    <w:charset w:val="00"/>
    <w:family w:val="auto"/>
    <w:pitch w:val="variable"/>
    <w:sig w:usb0="E10002FF" w:usb1="5201E9EB" w:usb2="02020004" w:usb3="00000000" w:csb0="0000019F" w:csb1="00000000"/>
  </w:font>
  <w:font w:name="CMU Serif Roman">
    <w:panose1 w:val="02000603000000000000"/>
    <w:charset w:val="00"/>
    <w:family w:val="auto"/>
    <w:pitch w:val="variable"/>
    <w:sig w:usb0="E10002FF" w:usb1="5201E9EB" w:usb2="02020004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06117254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293A1E0" w14:textId="760CA483" w:rsidR="006A4169" w:rsidRDefault="006A4169" w:rsidP="00D97BC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0FE9B2B" w14:textId="77777777" w:rsidR="006A4169" w:rsidRDefault="006A416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  <w:rFonts w:ascii="CMU Serif Roman" w:hAnsi="CMU Serif Roman" w:cs="CMU Serif Roman"/>
        <w:sz w:val="20"/>
        <w:szCs w:val="20"/>
      </w:rPr>
      <w:id w:val="177049991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0C577E2" w14:textId="6DBB4610" w:rsidR="006A4169" w:rsidRPr="001F6B97" w:rsidRDefault="006A4169" w:rsidP="00D97BCC">
        <w:pPr>
          <w:pStyle w:val="Footer"/>
          <w:framePr w:wrap="none" w:vAnchor="text" w:hAnchor="margin" w:xAlign="center" w:y="1"/>
          <w:rPr>
            <w:rStyle w:val="PageNumber"/>
            <w:rFonts w:ascii="CMU Serif Roman" w:hAnsi="CMU Serif Roman" w:cs="CMU Serif Roman"/>
            <w:sz w:val="20"/>
            <w:szCs w:val="20"/>
          </w:rPr>
        </w:pPr>
        <w:r w:rsidRPr="001F6B97">
          <w:rPr>
            <w:rStyle w:val="PageNumber"/>
            <w:rFonts w:ascii="CMU Serif Roman" w:hAnsi="CMU Serif Roman" w:cs="CMU Serif Roman"/>
            <w:sz w:val="20"/>
            <w:szCs w:val="20"/>
          </w:rPr>
          <w:fldChar w:fldCharType="begin"/>
        </w:r>
        <w:r w:rsidRPr="001F6B97">
          <w:rPr>
            <w:rStyle w:val="PageNumber"/>
            <w:rFonts w:ascii="CMU Serif Roman" w:hAnsi="CMU Serif Roman" w:cs="CMU Serif Roman"/>
            <w:sz w:val="20"/>
            <w:szCs w:val="20"/>
          </w:rPr>
          <w:instrText xml:space="preserve"> PAGE </w:instrText>
        </w:r>
        <w:r w:rsidRPr="001F6B97">
          <w:rPr>
            <w:rStyle w:val="PageNumber"/>
            <w:rFonts w:ascii="CMU Serif Roman" w:hAnsi="CMU Serif Roman" w:cs="CMU Serif Roman"/>
            <w:sz w:val="20"/>
            <w:szCs w:val="20"/>
          </w:rPr>
          <w:fldChar w:fldCharType="separate"/>
        </w:r>
        <w:r w:rsidRPr="001F6B97">
          <w:rPr>
            <w:rStyle w:val="PageNumber"/>
            <w:rFonts w:ascii="CMU Serif Roman" w:hAnsi="CMU Serif Roman" w:cs="CMU Serif Roman"/>
            <w:noProof/>
            <w:sz w:val="20"/>
            <w:szCs w:val="20"/>
          </w:rPr>
          <w:t>1</w:t>
        </w:r>
        <w:r w:rsidRPr="001F6B97">
          <w:rPr>
            <w:rStyle w:val="PageNumber"/>
            <w:rFonts w:ascii="CMU Serif Roman" w:hAnsi="CMU Serif Roman" w:cs="CMU Serif Roman"/>
            <w:sz w:val="20"/>
            <w:szCs w:val="20"/>
          </w:rPr>
          <w:fldChar w:fldCharType="end"/>
        </w:r>
      </w:p>
    </w:sdtContent>
  </w:sdt>
  <w:p w14:paraId="397A380F" w14:textId="77777777" w:rsidR="006A4169" w:rsidRDefault="006A416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DCF7A9" w14:textId="77777777" w:rsidR="00D62005" w:rsidRDefault="00D62005" w:rsidP="001F6B97">
      <w:pPr>
        <w:spacing w:before="0" w:after="0" w:line="240" w:lineRule="auto"/>
      </w:pPr>
      <w:r>
        <w:separator/>
      </w:r>
    </w:p>
  </w:footnote>
  <w:footnote w:type="continuationSeparator" w:id="0">
    <w:p w14:paraId="0D7EFC67" w14:textId="77777777" w:rsidR="00D62005" w:rsidRDefault="00D62005" w:rsidP="001F6B97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mirrorMargins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48BB"/>
    <w:rsid w:val="00111FAE"/>
    <w:rsid w:val="0011379C"/>
    <w:rsid w:val="00190E57"/>
    <w:rsid w:val="00195840"/>
    <w:rsid w:val="001D3D0C"/>
    <w:rsid w:val="001F6B97"/>
    <w:rsid w:val="00215144"/>
    <w:rsid w:val="002E4160"/>
    <w:rsid w:val="00494449"/>
    <w:rsid w:val="005277B7"/>
    <w:rsid w:val="00535A3A"/>
    <w:rsid w:val="00563750"/>
    <w:rsid w:val="00583A8A"/>
    <w:rsid w:val="006A4169"/>
    <w:rsid w:val="00741645"/>
    <w:rsid w:val="00773667"/>
    <w:rsid w:val="00793981"/>
    <w:rsid w:val="00866A32"/>
    <w:rsid w:val="008E1B4C"/>
    <w:rsid w:val="00963A40"/>
    <w:rsid w:val="00964836"/>
    <w:rsid w:val="009720A1"/>
    <w:rsid w:val="009E764F"/>
    <w:rsid w:val="00A16658"/>
    <w:rsid w:val="00A570CF"/>
    <w:rsid w:val="00AD340E"/>
    <w:rsid w:val="00AF5206"/>
    <w:rsid w:val="00B32F89"/>
    <w:rsid w:val="00C448BB"/>
    <w:rsid w:val="00CB13E1"/>
    <w:rsid w:val="00CC66A0"/>
    <w:rsid w:val="00CD087D"/>
    <w:rsid w:val="00CD4B59"/>
    <w:rsid w:val="00D62005"/>
    <w:rsid w:val="00D77941"/>
    <w:rsid w:val="00D8692C"/>
    <w:rsid w:val="00D87CA3"/>
    <w:rsid w:val="00D97BCC"/>
    <w:rsid w:val="00E54C90"/>
    <w:rsid w:val="00EB6816"/>
    <w:rsid w:val="00F35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604458"/>
  <w14:defaultImageDpi w14:val="32767"/>
  <w15:chartTrackingRefBased/>
  <w15:docId w15:val="{4A94D950-9245-CB49-B72C-83C8F69082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MS Mincho" w:hAnsiTheme="minorHAnsi" w:cstheme="minorBidi"/>
        <w:sz w:val="24"/>
        <w:szCs w:val="24"/>
        <w:lang w:val="en-US" w:eastAsia="en-US" w:bidi="ar-SA"/>
      </w:rPr>
    </w:rPrDefault>
    <w:pPrDefault>
      <w:pPr>
        <w:spacing w:before="120" w:after="200" w:line="360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48BB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F6B97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6B97"/>
  </w:style>
  <w:style w:type="character" w:styleId="PageNumber">
    <w:name w:val="page number"/>
    <w:basedOn w:val="DefaultParagraphFont"/>
    <w:uiPriority w:val="99"/>
    <w:semiHidden/>
    <w:unhideWhenUsed/>
    <w:rsid w:val="001F6B97"/>
  </w:style>
  <w:style w:type="paragraph" w:styleId="Header">
    <w:name w:val="header"/>
    <w:basedOn w:val="Normal"/>
    <w:link w:val="HeaderChar"/>
    <w:uiPriority w:val="99"/>
    <w:unhideWhenUsed/>
    <w:rsid w:val="001F6B97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6B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0734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167</Words>
  <Characters>6655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ee Janani Ravichandran</dc:creator>
  <cp:keywords/>
  <dc:description/>
  <cp:lastModifiedBy>Microsoft Office User</cp:lastModifiedBy>
  <cp:revision>2</cp:revision>
  <dcterms:created xsi:type="dcterms:W3CDTF">2019-09-28T18:55:00Z</dcterms:created>
  <dcterms:modified xsi:type="dcterms:W3CDTF">2019-09-28T18:55:00Z</dcterms:modified>
</cp:coreProperties>
</file>